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C0D" w:rsidRDefault="00422C0D" w:rsidP="00422C0D">
      <w:pPr>
        <w:pStyle w:val="Figtable"/>
        <w:spacing w:before="0" w:line="480" w:lineRule="auto"/>
        <w:jc w:val="left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International Journal of Public Health</w:t>
      </w:r>
      <w:r w:rsidRPr="00422C0D">
        <w:rPr>
          <w:rFonts w:ascii="Times New Roman" w:hAnsi="Times New Roman"/>
          <w:sz w:val="20"/>
        </w:rPr>
        <w:t xml:space="preserve"> </w:t>
      </w:r>
    </w:p>
    <w:p w:rsidR="00422C0D" w:rsidRDefault="00422C0D" w:rsidP="00422C0D">
      <w:pPr>
        <w:pStyle w:val="Figtable"/>
        <w:spacing w:before="0" w:line="480" w:lineRule="auto"/>
        <w:jc w:val="left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Online Resource</w:t>
      </w:r>
    </w:p>
    <w:p w:rsidR="00F06137" w:rsidRDefault="00F06137" w:rsidP="00F06137">
      <w:pPr>
        <w:spacing w:line="480" w:lineRule="auto"/>
        <w:rPr>
          <w:sz w:val="20"/>
        </w:rPr>
      </w:pPr>
      <w:r>
        <w:rPr>
          <w:sz w:val="20"/>
        </w:rPr>
        <w:t>Quantifying the health impacts of ambient air pollutants: Recommendations of a WHO/Europe project</w:t>
      </w:r>
    </w:p>
    <w:p w:rsidR="00B21F81" w:rsidRPr="00245F7F" w:rsidRDefault="00B21F81" w:rsidP="00422C0D">
      <w:pPr>
        <w:spacing w:line="480" w:lineRule="auto"/>
        <w:rPr>
          <w:sz w:val="20"/>
        </w:rPr>
      </w:pPr>
      <w:r w:rsidRPr="00245F7F">
        <w:rPr>
          <w:rFonts w:eastAsiaTheme="minorEastAsia"/>
          <w:sz w:val="20"/>
        </w:rPr>
        <w:t xml:space="preserve">Marie-Eve </w:t>
      </w:r>
      <w:proofErr w:type="spellStart"/>
      <w:r w:rsidRPr="00245F7F">
        <w:rPr>
          <w:rFonts w:eastAsiaTheme="minorEastAsia"/>
          <w:sz w:val="20"/>
        </w:rPr>
        <w:t>Héroux</w:t>
      </w:r>
      <w:proofErr w:type="spellEnd"/>
      <w:r w:rsidRPr="00245F7F">
        <w:rPr>
          <w:rFonts w:eastAsiaTheme="minorEastAsia"/>
          <w:sz w:val="20"/>
        </w:rPr>
        <w:t xml:space="preserve">, </w:t>
      </w:r>
      <w:r w:rsidRPr="00245F7F">
        <w:rPr>
          <w:sz w:val="20"/>
        </w:rPr>
        <w:t xml:space="preserve">Hugh Ross Anderson, Richard Atkinson, Bert Brunekreef, Aaron Cohen, </w:t>
      </w:r>
      <w:r w:rsidRPr="00245F7F">
        <w:rPr>
          <w:sz w:val="20"/>
          <w:lang w:val="it-IT"/>
        </w:rPr>
        <w:t xml:space="preserve">Francesco Forastiere, </w:t>
      </w:r>
      <w:r w:rsidRPr="00245F7F">
        <w:rPr>
          <w:sz w:val="20"/>
        </w:rPr>
        <w:t xml:space="preserve">Fintan Hurley, Klea Katsouyanni, Daniel Krewski, Michal Krzyzanowski, Nino </w:t>
      </w:r>
      <w:proofErr w:type="spellStart"/>
      <w:r w:rsidRPr="00245F7F">
        <w:rPr>
          <w:sz w:val="20"/>
        </w:rPr>
        <w:t>Künzli</w:t>
      </w:r>
      <w:proofErr w:type="spellEnd"/>
      <w:r w:rsidRPr="00245F7F">
        <w:rPr>
          <w:sz w:val="20"/>
        </w:rPr>
        <w:t>, Inga Mills, Xavier Querol, Bart Ostro, Heather Walton</w:t>
      </w:r>
    </w:p>
    <w:p w:rsidR="00B21F81" w:rsidRDefault="00422C0D" w:rsidP="00B21F81">
      <w:pPr>
        <w:pStyle w:val="Bulletlist"/>
        <w:numPr>
          <w:ilvl w:val="0"/>
          <w:numId w:val="0"/>
        </w:numPr>
        <w:spacing w:line="480" w:lineRule="auto"/>
        <w:rPr>
          <w:rStyle w:val="Hyperlink"/>
          <w:rFonts w:eastAsiaTheme="minorEastAsia"/>
          <w:sz w:val="20"/>
        </w:rPr>
      </w:pPr>
      <w:r>
        <w:rPr>
          <w:rFonts w:eastAsiaTheme="minorEastAsia"/>
          <w:sz w:val="20"/>
        </w:rPr>
        <w:t xml:space="preserve">Corresponding author: </w:t>
      </w:r>
      <w:r w:rsidRPr="00245F7F">
        <w:rPr>
          <w:rFonts w:eastAsiaTheme="minorEastAsia"/>
          <w:sz w:val="20"/>
        </w:rPr>
        <w:t xml:space="preserve">Marie-Eve </w:t>
      </w:r>
      <w:proofErr w:type="spellStart"/>
      <w:r w:rsidRPr="00245F7F">
        <w:rPr>
          <w:rFonts w:eastAsiaTheme="minorEastAsia"/>
          <w:sz w:val="20"/>
        </w:rPr>
        <w:t>Héroux</w:t>
      </w:r>
      <w:proofErr w:type="spellEnd"/>
      <w:r w:rsidRPr="00245F7F">
        <w:rPr>
          <w:rFonts w:eastAsiaTheme="minorEastAsia"/>
          <w:sz w:val="20"/>
        </w:rPr>
        <w:t xml:space="preserve">, </w:t>
      </w:r>
      <w:r w:rsidR="00B21F81" w:rsidRPr="00245F7F">
        <w:rPr>
          <w:rFonts w:eastAsiaTheme="minorEastAsia"/>
          <w:sz w:val="20"/>
        </w:rPr>
        <w:t xml:space="preserve">WHO European Centre for Environment and Health, WHO </w:t>
      </w:r>
      <w:r w:rsidR="00B21F81" w:rsidRPr="00422C0D">
        <w:rPr>
          <w:rFonts w:eastAsiaTheme="minorEastAsia"/>
          <w:sz w:val="20"/>
        </w:rPr>
        <w:t>Regional Office for Europe, Bonn, Germany, Tel.: +49 228 815 0437, Fax: +49 228 815 0440,</w:t>
      </w:r>
      <w:r w:rsidR="00B21F81" w:rsidRPr="00245F7F">
        <w:rPr>
          <w:rFonts w:eastAsiaTheme="minorEastAsia"/>
          <w:sz w:val="20"/>
        </w:rPr>
        <w:t xml:space="preserve"> </w:t>
      </w:r>
      <w:hyperlink r:id="rId8" w:history="1">
        <w:r w:rsidR="00B21F81" w:rsidRPr="00245F7F">
          <w:rPr>
            <w:rStyle w:val="Hyperlink"/>
            <w:rFonts w:eastAsiaTheme="minorEastAsia"/>
            <w:sz w:val="20"/>
          </w:rPr>
          <w:t>herouxm@ecehbonn.euro.who.int</w:t>
        </w:r>
      </w:hyperlink>
    </w:p>
    <w:p w:rsidR="004B5A6A" w:rsidRDefault="004B5A6A" w:rsidP="003A2EC8">
      <w:pPr>
        <w:rPr>
          <w:sz w:val="20"/>
        </w:rPr>
      </w:pPr>
    </w:p>
    <w:p w:rsidR="003A2EC8" w:rsidRPr="004B5A6A" w:rsidRDefault="001139E0" w:rsidP="004B5A6A">
      <w:pPr>
        <w:spacing w:line="480" w:lineRule="auto"/>
        <w:rPr>
          <w:sz w:val="20"/>
        </w:rPr>
      </w:pPr>
      <w:r>
        <w:rPr>
          <w:sz w:val="20"/>
        </w:rPr>
        <w:t xml:space="preserve">More information on the scheme developed in the </w:t>
      </w:r>
      <w:r w:rsidR="004479A4">
        <w:rPr>
          <w:sz w:val="20"/>
        </w:rPr>
        <w:t>Health risks of air pollution in Europe (</w:t>
      </w:r>
      <w:r>
        <w:rPr>
          <w:sz w:val="20"/>
        </w:rPr>
        <w:t>HRAPIE</w:t>
      </w:r>
      <w:r w:rsidR="004479A4">
        <w:rPr>
          <w:sz w:val="20"/>
        </w:rPr>
        <w:t>)</w:t>
      </w:r>
      <w:r>
        <w:rPr>
          <w:sz w:val="20"/>
        </w:rPr>
        <w:t xml:space="preserve"> project for classification of the pollutant-outcome pairs recommended for cost-benefit analysis is provided in this Online Resource.</w:t>
      </w:r>
      <w:r w:rsidRPr="004B5A6A">
        <w:rPr>
          <w:sz w:val="20"/>
        </w:rPr>
        <w:t xml:space="preserve"> </w:t>
      </w:r>
      <w:r w:rsidR="003A2EC8" w:rsidRPr="004B5A6A">
        <w:rPr>
          <w:sz w:val="20"/>
        </w:rPr>
        <w:t xml:space="preserve">Among the effect estimates (ESs) for pollutant–outcome pairs listed in Table </w:t>
      </w:r>
      <w:r w:rsidR="004B5A6A">
        <w:rPr>
          <w:sz w:val="20"/>
        </w:rPr>
        <w:t>S</w:t>
      </w:r>
      <w:r w:rsidR="003A2EC8" w:rsidRPr="004B5A6A">
        <w:rPr>
          <w:sz w:val="20"/>
        </w:rPr>
        <w:t>1</w:t>
      </w:r>
      <w:r w:rsidR="004B5A6A">
        <w:rPr>
          <w:sz w:val="20"/>
        </w:rPr>
        <w:t>,</w:t>
      </w:r>
      <w:r w:rsidR="003A2EC8" w:rsidRPr="004B5A6A">
        <w:rPr>
          <w:sz w:val="20"/>
        </w:rPr>
        <w:t xml:space="preserve"> those marked with an asterisk (*) contribute to the total effect (i.e. the effects are additive) of either the limited set (Group A*) or the extended set (Group B*) of effects. </w:t>
      </w:r>
      <w:r w:rsidR="004B5A6A">
        <w:rPr>
          <w:sz w:val="20"/>
        </w:rPr>
        <w:t>The HRAPIE project recommended that the c</w:t>
      </w:r>
      <w:r w:rsidR="003A2EC8" w:rsidRPr="004B5A6A">
        <w:rPr>
          <w:sz w:val="20"/>
        </w:rPr>
        <w:t>alculation of the range of overall costs and benefits be based on the following principles</w:t>
      </w:r>
      <w:r w:rsidR="00D06CD7">
        <w:rPr>
          <w:sz w:val="20"/>
        </w:rPr>
        <w:t xml:space="preserve"> (WHO Regional Office for Europe, 2013b)</w:t>
      </w:r>
      <w:r w:rsidR="003A2EC8" w:rsidRPr="004B5A6A">
        <w:rPr>
          <w:sz w:val="20"/>
        </w:rPr>
        <w:t>:</w:t>
      </w:r>
    </w:p>
    <w:p w:rsidR="003A2EC8" w:rsidRPr="004B5A6A" w:rsidRDefault="003A2EC8" w:rsidP="004B5A6A">
      <w:pPr>
        <w:pStyle w:val="ListParagraph"/>
        <w:numPr>
          <w:ilvl w:val="0"/>
          <w:numId w:val="2"/>
        </w:numPr>
        <w:spacing w:before="120" w:line="480" w:lineRule="auto"/>
        <w:rPr>
          <w:sz w:val="20"/>
          <w:lang w:eastAsia="en-GB"/>
        </w:rPr>
      </w:pPr>
      <w:r w:rsidRPr="004B5A6A">
        <w:rPr>
          <w:sz w:val="20"/>
          <w:lang w:eastAsia="en-GB"/>
        </w:rPr>
        <w:t>the calculation of a limited set of impacts based on the sum (Σ) of Group A*;</w:t>
      </w:r>
    </w:p>
    <w:p w:rsidR="003A2EC8" w:rsidRPr="004B5A6A" w:rsidRDefault="003A2EC8" w:rsidP="004B5A6A">
      <w:pPr>
        <w:pStyle w:val="ListParagraph"/>
        <w:numPr>
          <w:ilvl w:val="0"/>
          <w:numId w:val="2"/>
        </w:numPr>
        <w:spacing w:before="120" w:line="480" w:lineRule="auto"/>
        <w:rPr>
          <w:sz w:val="20"/>
          <w:lang w:eastAsia="en-GB"/>
        </w:rPr>
      </w:pPr>
      <w:r w:rsidRPr="004B5A6A">
        <w:rPr>
          <w:sz w:val="20"/>
          <w:lang w:eastAsia="en-GB"/>
        </w:rPr>
        <w:t xml:space="preserve">the range of uncertainty around the limited estimate, from Σ minimum (Group A*, Group A) to Σ maximum (Group A*, Group A), possibly combined with Monte Carlo estimates based on confidence intervals (CIs) of </w:t>
      </w:r>
      <w:r w:rsidR="004479A4">
        <w:rPr>
          <w:sz w:val="20"/>
          <w:lang w:eastAsia="en-GB"/>
        </w:rPr>
        <w:t>relative risks (</w:t>
      </w:r>
      <w:r w:rsidRPr="004B5A6A">
        <w:rPr>
          <w:sz w:val="20"/>
          <w:lang w:eastAsia="en-GB"/>
        </w:rPr>
        <w:t>RRs</w:t>
      </w:r>
      <w:r w:rsidR="004479A4">
        <w:rPr>
          <w:sz w:val="20"/>
          <w:lang w:eastAsia="en-GB"/>
        </w:rPr>
        <w:t>)</w:t>
      </w:r>
      <w:r w:rsidRPr="004B5A6A">
        <w:rPr>
          <w:sz w:val="20"/>
          <w:lang w:eastAsia="en-GB"/>
        </w:rPr>
        <w:t xml:space="preserve"> – minimum/maximum functions select smaller/larger effect in the related alternative options;</w:t>
      </w:r>
    </w:p>
    <w:p w:rsidR="003A2EC8" w:rsidRPr="004B5A6A" w:rsidRDefault="003A2EC8" w:rsidP="004B5A6A">
      <w:pPr>
        <w:pStyle w:val="ListParagraph"/>
        <w:numPr>
          <w:ilvl w:val="0"/>
          <w:numId w:val="2"/>
        </w:numPr>
        <w:spacing w:before="120" w:line="480" w:lineRule="auto"/>
        <w:rPr>
          <w:sz w:val="20"/>
          <w:lang w:eastAsia="en-GB"/>
        </w:rPr>
      </w:pPr>
      <w:r w:rsidRPr="004B5A6A">
        <w:rPr>
          <w:sz w:val="20"/>
          <w:lang w:eastAsia="en-GB"/>
        </w:rPr>
        <w:t>the calculation of an extended set of impacts based on Σ Group A* + Σ Group B*;</w:t>
      </w:r>
    </w:p>
    <w:p w:rsidR="003A2EC8" w:rsidRPr="004B5A6A" w:rsidRDefault="003A2EC8" w:rsidP="004B5A6A">
      <w:pPr>
        <w:pStyle w:val="ListParagraph"/>
        <w:numPr>
          <w:ilvl w:val="0"/>
          <w:numId w:val="2"/>
        </w:numPr>
        <w:spacing w:before="120" w:line="480" w:lineRule="auto"/>
        <w:rPr>
          <w:sz w:val="20"/>
          <w:lang w:eastAsia="en-GB"/>
        </w:rPr>
      </w:pPr>
      <w:proofErr w:type="gramStart"/>
      <w:r w:rsidRPr="004B5A6A">
        <w:rPr>
          <w:sz w:val="20"/>
          <w:lang w:eastAsia="en-GB"/>
        </w:rPr>
        <w:t>the</w:t>
      </w:r>
      <w:proofErr w:type="gramEnd"/>
      <w:r w:rsidRPr="004B5A6A">
        <w:rPr>
          <w:sz w:val="20"/>
          <w:lang w:eastAsia="en-GB"/>
        </w:rPr>
        <w:t xml:space="preserve"> range of uncertainty around the extended estimate, from Σ [minimum (Group A*, Group A) + minimum (Group B*, Group B)] to Σ [maximum (Group A*, Group A) + maximum (Group B*, Group B)], possibly combined with Monte Carlo estimates based on CIs of RRs.</w:t>
      </w:r>
    </w:p>
    <w:p w:rsidR="003A2EC8" w:rsidRPr="004B5A6A" w:rsidRDefault="003A2EC8" w:rsidP="004B5A6A">
      <w:pPr>
        <w:spacing w:line="480" w:lineRule="auto"/>
        <w:rPr>
          <w:sz w:val="20"/>
        </w:rPr>
      </w:pPr>
    </w:p>
    <w:p w:rsidR="003A2EC8" w:rsidRPr="00245F7F" w:rsidRDefault="003A2EC8" w:rsidP="00B21F81">
      <w:pPr>
        <w:pStyle w:val="Bulletlist"/>
        <w:numPr>
          <w:ilvl w:val="0"/>
          <w:numId w:val="0"/>
        </w:numPr>
        <w:spacing w:line="480" w:lineRule="auto"/>
        <w:rPr>
          <w:rFonts w:eastAsiaTheme="minorEastAsia"/>
          <w:sz w:val="20"/>
        </w:rPr>
      </w:pPr>
    </w:p>
    <w:p w:rsidR="003A2EC8" w:rsidRDefault="003A2EC8" w:rsidP="003A2EC8">
      <w:pPr>
        <w:pStyle w:val="Figtable"/>
        <w:pageBreakBefore/>
        <w:spacing w:line="480" w:lineRule="auto"/>
        <w:jc w:val="left"/>
        <w:rPr>
          <w:rFonts w:ascii="Times New Roman" w:hAnsi="Times New Roman"/>
          <w:sz w:val="20"/>
        </w:rPr>
        <w:sectPr w:rsidR="003A2EC8" w:rsidSect="003A2EC8"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D841C9" w:rsidRPr="00015DA0" w:rsidRDefault="00423F26" w:rsidP="00D841C9">
      <w:pPr>
        <w:rPr>
          <w:sz w:val="20"/>
        </w:rPr>
      </w:pPr>
      <w:r w:rsidRPr="00B21F81">
        <w:rPr>
          <w:sz w:val="20"/>
        </w:rPr>
        <w:lastRenderedPageBreak/>
        <w:t xml:space="preserve">Table S1. Concentration-response functions (CRFs) recommended by the </w:t>
      </w:r>
      <w:r w:rsidR="003A2EC8" w:rsidRPr="003A2EC8">
        <w:rPr>
          <w:sz w:val="20"/>
        </w:rPr>
        <w:t xml:space="preserve">Health risks of air pollution in Europe </w:t>
      </w:r>
      <w:r w:rsidR="003A2EC8">
        <w:rPr>
          <w:sz w:val="20"/>
        </w:rPr>
        <w:t>(</w:t>
      </w:r>
      <w:r w:rsidRPr="00B21F81">
        <w:rPr>
          <w:sz w:val="20"/>
        </w:rPr>
        <w:t>HRAPIE</w:t>
      </w:r>
      <w:r w:rsidR="003A2EC8">
        <w:rPr>
          <w:sz w:val="20"/>
        </w:rPr>
        <w:t>)</w:t>
      </w:r>
      <w:r w:rsidRPr="00B21F81">
        <w:rPr>
          <w:sz w:val="20"/>
        </w:rPr>
        <w:t xml:space="preserve"> project</w:t>
      </w:r>
      <w:r w:rsidR="00015DA0">
        <w:rPr>
          <w:sz w:val="20"/>
        </w:rPr>
        <w:t xml:space="preserve"> </w:t>
      </w:r>
      <w:r w:rsidR="00D841C9">
        <w:rPr>
          <w:sz w:val="20"/>
        </w:rPr>
        <w:t>(</w:t>
      </w:r>
      <w:r w:rsidR="00D841C9" w:rsidRPr="00015DA0">
        <w:rPr>
          <w:sz w:val="20"/>
        </w:rPr>
        <w:t>ACS: American Cancer Society</w:t>
      </w:r>
      <w:r w:rsidR="00D841C9">
        <w:rPr>
          <w:sz w:val="20"/>
        </w:rPr>
        <w:t>,</w:t>
      </w:r>
    </w:p>
    <w:p w:rsidR="00015DA0" w:rsidRDefault="00D841C9" w:rsidP="00015DA0">
      <w:pPr>
        <w:rPr>
          <w:sz w:val="20"/>
        </w:rPr>
      </w:pPr>
      <w:r w:rsidRPr="00015DA0">
        <w:rPr>
          <w:sz w:val="20"/>
        </w:rPr>
        <w:t>APHEA-2: Air Pollution and Health: a European Approach project</w:t>
      </w:r>
      <w:r>
        <w:rPr>
          <w:sz w:val="20"/>
        </w:rPr>
        <w:t xml:space="preserve">, </w:t>
      </w:r>
      <w:r w:rsidRPr="00015DA0">
        <w:rPr>
          <w:sz w:val="20"/>
        </w:rPr>
        <w:t>APHENA: Air Pollution and Health: a European an</w:t>
      </w:r>
      <w:r>
        <w:rPr>
          <w:sz w:val="20"/>
        </w:rPr>
        <w:t xml:space="preserve">d North American approach study, </w:t>
      </w:r>
      <w:r w:rsidRPr="00015DA0">
        <w:rPr>
          <w:sz w:val="20"/>
        </w:rPr>
        <w:t>APED: Air Pollution Epidemiology Database</w:t>
      </w:r>
      <w:r>
        <w:rPr>
          <w:sz w:val="20"/>
        </w:rPr>
        <w:t xml:space="preserve">, </w:t>
      </w:r>
      <w:r w:rsidRPr="00015DA0">
        <w:rPr>
          <w:sz w:val="20"/>
        </w:rPr>
        <w:t>ASHMOG: Loma Linda University Adventist Health and Smog</w:t>
      </w:r>
      <w:r>
        <w:rPr>
          <w:sz w:val="20"/>
        </w:rPr>
        <w:t xml:space="preserve">, </w:t>
      </w:r>
      <w:r w:rsidRPr="00015DA0">
        <w:rPr>
          <w:sz w:val="20"/>
        </w:rPr>
        <w:t>CI: confidence interval</w:t>
      </w:r>
      <w:r>
        <w:rPr>
          <w:sz w:val="20"/>
        </w:rPr>
        <w:t xml:space="preserve">, </w:t>
      </w:r>
      <w:r w:rsidRPr="00015DA0">
        <w:rPr>
          <w:color w:val="000000"/>
          <w:sz w:val="20"/>
        </w:rPr>
        <w:t>COPD: chronic obstructive pulmonary disease</w:t>
      </w:r>
      <w:r>
        <w:rPr>
          <w:color w:val="000000"/>
          <w:sz w:val="20"/>
        </w:rPr>
        <w:t xml:space="preserve">, </w:t>
      </w:r>
      <w:r w:rsidRPr="00015DA0">
        <w:rPr>
          <w:sz w:val="20"/>
        </w:rPr>
        <w:t>CRF: concentration-response function</w:t>
      </w:r>
      <w:r>
        <w:rPr>
          <w:sz w:val="20"/>
        </w:rPr>
        <w:t xml:space="preserve">, </w:t>
      </w:r>
      <w:r w:rsidRPr="00015DA0">
        <w:rPr>
          <w:sz w:val="20"/>
        </w:rPr>
        <w:t>CVD:</w:t>
      </w:r>
      <w:r>
        <w:rPr>
          <w:sz w:val="20"/>
        </w:rPr>
        <w:t xml:space="preserve"> cardiovascular disease, </w:t>
      </w:r>
      <w:r w:rsidRPr="00015DA0">
        <w:rPr>
          <w:color w:val="000000"/>
          <w:sz w:val="20"/>
        </w:rPr>
        <w:t>GBD: Global Burden of Disease</w:t>
      </w:r>
      <w:r>
        <w:rPr>
          <w:color w:val="000000"/>
          <w:sz w:val="20"/>
        </w:rPr>
        <w:t xml:space="preserve">, </w:t>
      </w:r>
      <w:r w:rsidRPr="00015DA0">
        <w:rPr>
          <w:color w:val="000000"/>
          <w:sz w:val="20"/>
        </w:rPr>
        <w:t>ICD-9: International Classification of Diseases, ninth revision</w:t>
      </w:r>
      <w:r>
        <w:rPr>
          <w:color w:val="000000"/>
          <w:sz w:val="20"/>
        </w:rPr>
        <w:t xml:space="preserve">, </w:t>
      </w:r>
      <w:r w:rsidRPr="00015DA0">
        <w:rPr>
          <w:color w:val="000000"/>
          <w:sz w:val="20"/>
        </w:rPr>
        <w:t>ICD-10: International Classification of Diseases, tenth revision</w:t>
      </w:r>
      <w:r>
        <w:rPr>
          <w:color w:val="000000"/>
          <w:sz w:val="20"/>
        </w:rPr>
        <w:t xml:space="preserve">, </w:t>
      </w:r>
      <w:r w:rsidRPr="00015DA0">
        <w:rPr>
          <w:color w:val="000000"/>
          <w:sz w:val="20"/>
        </w:rPr>
        <w:t xml:space="preserve">ISAAC: </w:t>
      </w:r>
      <w:r w:rsidRPr="00015DA0">
        <w:rPr>
          <w:sz w:val="20"/>
        </w:rPr>
        <w:t>International Study on Asthma and Allergies in Childhood</w:t>
      </w:r>
      <w:r>
        <w:rPr>
          <w:sz w:val="20"/>
        </w:rPr>
        <w:t>,</w:t>
      </w:r>
      <w:r w:rsidRPr="00015DA0">
        <w:rPr>
          <w:color w:val="000000"/>
          <w:sz w:val="20"/>
        </w:rPr>
        <w:t xml:space="preserve"> MDB: European mortality database</w:t>
      </w:r>
      <w:r>
        <w:rPr>
          <w:color w:val="000000"/>
          <w:sz w:val="20"/>
        </w:rPr>
        <w:t xml:space="preserve">, </w:t>
      </w:r>
      <w:r w:rsidRPr="00015DA0">
        <w:rPr>
          <w:color w:val="000000"/>
          <w:sz w:val="20"/>
        </w:rPr>
        <w:t xml:space="preserve">MRAD: </w:t>
      </w:r>
      <w:r>
        <w:rPr>
          <w:sz w:val="20"/>
        </w:rPr>
        <w:t>m</w:t>
      </w:r>
      <w:r w:rsidRPr="00015DA0">
        <w:rPr>
          <w:sz w:val="20"/>
        </w:rPr>
        <w:t>inor restricted activity day</w:t>
      </w:r>
      <w:r>
        <w:rPr>
          <w:sz w:val="20"/>
        </w:rPr>
        <w:t>,</w:t>
      </w:r>
      <w:r w:rsidRPr="00015DA0">
        <w:rPr>
          <w:sz w:val="20"/>
        </w:rPr>
        <w:t xml:space="preserve"> </w:t>
      </w:r>
      <w:r w:rsidRPr="00015DA0">
        <w:rPr>
          <w:color w:val="000000"/>
          <w:sz w:val="20"/>
        </w:rPr>
        <w:t>NO</w:t>
      </w:r>
      <w:r w:rsidRPr="00D841C9">
        <w:rPr>
          <w:color w:val="000000"/>
          <w:sz w:val="20"/>
          <w:vertAlign w:val="subscript"/>
        </w:rPr>
        <w:t>2</w:t>
      </w:r>
      <w:r w:rsidRPr="00015DA0">
        <w:rPr>
          <w:color w:val="000000"/>
          <w:sz w:val="20"/>
        </w:rPr>
        <w:t>: nitrogen dioxide</w:t>
      </w:r>
      <w:r>
        <w:rPr>
          <w:color w:val="000000"/>
          <w:sz w:val="20"/>
        </w:rPr>
        <w:t xml:space="preserve">, </w:t>
      </w:r>
      <w:r w:rsidRPr="00015DA0">
        <w:rPr>
          <w:color w:val="000000"/>
          <w:sz w:val="20"/>
        </w:rPr>
        <w:t>O</w:t>
      </w:r>
      <w:r w:rsidRPr="00D841C9">
        <w:rPr>
          <w:color w:val="000000"/>
          <w:sz w:val="20"/>
          <w:vertAlign w:val="subscript"/>
        </w:rPr>
        <w:t>3</w:t>
      </w:r>
      <w:r w:rsidRPr="00015DA0">
        <w:rPr>
          <w:color w:val="000000"/>
          <w:sz w:val="20"/>
        </w:rPr>
        <w:t>: ozone</w:t>
      </w:r>
      <w:r>
        <w:rPr>
          <w:color w:val="000000"/>
          <w:sz w:val="20"/>
        </w:rPr>
        <w:t xml:space="preserve">, </w:t>
      </w:r>
      <w:r w:rsidRPr="00015DA0">
        <w:rPr>
          <w:color w:val="000000"/>
          <w:sz w:val="20"/>
        </w:rPr>
        <w:t>OC: organic carbon</w:t>
      </w:r>
      <w:r>
        <w:rPr>
          <w:color w:val="000000"/>
          <w:sz w:val="20"/>
        </w:rPr>
        <w:t xml:space="preserve">, </w:t>
      </w:r>
      <w:r w:rsidRPr="00015DA0">
        <w:rPr>
          <w:color w:val="000000"/>
          <w:sz w:val="20"/>
        </w:rPr>
        <w:t>PATY: Pollution and the Young</w:t>
      </w:r>
      <w:r>
        <w:rPr>
          <w:color w:val="000000"/>
          <w:sz w:val="20"/>
        </w:rPr>
        <w:t xml:space="preserve">, </w:t>
      </w:r>
      <w:r>
        <w:rPr>
          <w:sz w:val="20"/>
        </w:rPr>
        <w:t>PM</w:t>
      </w:r>
      <w:r w:rsidRPr="00015DA0">
        <w:rPr>
          <w:sz w:val="20"/>
        </w:rPr>
        <w:t>: particulate matter</w:t>
      </w:r>
      <w:r>
        <w:rPr>
          <w:sz w:val="20"/>
        </w:rPr>
        <w:t xml:space="preserve">, </w:t>
      </w:r>
      <w:r w:rsidRPr="00015DA0">
        <w:rPr>
          <w:sz w:val="20"/>
        </w:rPr>
        <w:t>PM</w:t>
      </w:r>
      <w:r w:rsidRPr="00015DA0">
        <w:rPr>
          <w:sz w:val="20"/>
          <w:vertAlign w:val="subscript"/>
        </w:rPr>
        <w:t>2.5</w:t>
      </w:r>
      <w:r w:rsidRPr="00015DA0">
        <w:rPr>
          <w:sz w:val="20"/>
        </w:rPr>
        <w:t>: particulate matter with an aerodynamic diameter smaller than 2.5 µm, PM</w:t>
      </w:r>
      <w:r w:rsidRPr="00015DA0">
        <w:rPr>
          <w:sz w:val="20"/>
          <w:vertAlign w:val="subscript"/>
        </w:rPr>
        <w:t>10</w:t>
      </w:r>
      <w:r w:rsidRPr="00015DA0">
        <w:rPr>
          <w:sz w:val="20"/>
        </w:rPr>
        <w:t>: particulate matter with an aerodynamic diameter smaller than 10 µm</w:t>
      </w:r>
      <w:r>
        <w:rPr>
          <w:sz w:val="20"/>
        </w:rPr>
        <w:t>, RAD</w:t>
      </w:r>
      <w:r w:rsidRPr="00015DA0">
        <w:rPr>
          <w:sz w:val="20"/>
        </w:rPr>
        <w:t>:</w:t>
      </w:r>
      <w:r>
        <w:rPr>
          <w:sz w:val="20"/>
        </w:rPr>
        <w:t xml:space="preserve"> restricted activity day, RR: relative </w:t>
      </w:r>
      <w:r w:rsidRPr="00015DA0">
        <w:rPr>
          <w:sz w:val="20"/>
        </w:rPr>
        <w:t>risk</w:t>
      </w:r>
      <w:r>
        <w:rPr>
          <w:sz w:val="20"/>
        </w:rPr>
        <w:t xml:space="preserve">, </w:t>
      </w:r>
      <w:r w:rsidRPr="00015DA0">
        <w:rPr>
          <w:color w:val="000000"/>
          <w:sz w:val="20"/>
        </w:rPr>
        <w:t xml:space="preserve">SAPALDIA: </w:t>
      </w:r>
      <w:r w:rsidRPr="00015DA0">
        <w:rPr>
          <w:sz w:val="20"/>
        </w:rPr>
        <w:t>Swiss Study on Air Pollution and Lung Disease in Adults</w:t>
      </w:r>
      <w:r>
        <w:rPr>
          <w:sz w:val="20"/>
        </w:rPr>
        <w:t xml:space="preserve">, </w:t>
      </w:r>
      <w:r w:rsidRPr="00015DA0">
        <w:rPr>
          <w:sz w:val="20"/>
        </w:rPr>
        <w:t>SD: standard deviation</w:t>
      </w:r>
      <w:r>
        <w:rPr>
          <w:sz w:val="20"/>
        </w:rPr>
        <w:t>)</w:t>
      </w:r>
    </w:p>
    <w:p w:rsidR="0086597D" w:rsidRPr="00015DA0" w:rsidRDefault="0086597D" w:rsidP="00015DA0">
      <w:pPr>
        <w:rPr>
          <w:sz w:val="20"/>
        </w:rPr>
      </w:pPr>
    </w:p>
    <w:tbl>
      <w:tblPr>
        <w:tblStyle w:val="TableGrid"/>
        <w:tblW w:w="14132" w:type="dxa"/>
        <w:tblInd w:w="-132" w:type="dxa"/>
        <w:tblLook w:val="04A0" w:firstRow="1" w:lastRow="0" w:firstColumn="1" w:lastColumn="0" w:noHBand="0" w:noVBand="1"/>
      </w:tblPr>
      <w:tblGrid>
        <w:gridCol w:w="1199"/>
        <w:gridCol w:w="1482"/>
        <w:gridCol w:w="925"/>
        <w:gridCol w:w="1679"/>
        <w:gridCol w:w="1483"/>
        <w:gridCol w:w="2595"/>
        <w:gridCol w:w="1560"/>
        <w:gridCol w:w="3209"/>
      </w:tblGrid>
      <w:tr w:rsidR="00423F26" w:rsidRPr="00B30BE1" w:rsidTr="00015DA0">
        <w:trPr>
          <w:tblHeader/>
        </w:trPr>
        <w:tc>
          <w:tcPr>
            <w:tcW w:w="14132" w:type="dxa"/>
            <w:gridSpan w:val="8"/>
          </w:tcPr>
          <w:p w:rsidR="00423F26" w:rsidRPr="00B30BE1" w:rsidRDefault="00423F26" w:rsidP="004479A4">
            <w:pPr>
              <w:pStyle w:val="Tablehead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>PM, long-term exposure</w:t>
            </w:r>
          </w:p>
        </w:tc>
      </w:tr>
      <w:tr w:rsidR="00EA7DBD" w:rsidRPr="00B30BE1" w:rsidTr="00015DA0">
        <w:trPr>
          <w:tblHeader/>
        </w:trPr>
        <w:tc>
          <w:tcPr>
            <w:tcW w:w="1199" w:type="dxa"/>
          </w:tcPr>
          <w:p w:rsidR="00423F26" w:rsidRPr="00B30BE1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>Pollutant metric</w:t>
            </w:r>
          </w:p>
        </w:tc>
        <w:tc>
          <w:tcPr>
            <w:tcW w:w="1482" w:type="dxa"/>
          </w:tcPr>
          <w:p w:rsidR="00423F26" w:rsidRPr="00B30BE1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>Health outcome</w:t>
            </w:r>
          </w:p>
        </w:tc>
        <w:tc>
          <w:tcPr>
            <w:tcW w:w="925" w:type="dxa"/>
          </w:tcPr>
          <w:p w:rsidR="00423F26" w:rsidRPr="00B30BE1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>Group</w:t>
            </w:r>
          </w:p>
        </w:tc>
        <w:tc>
          <w:tcPr>
            <w:tcW w:w="1679" w:type="dxa"/>
          </w:tcPr>
          <w:p w:rsidR="00423F26" w:rsidRPr="00B30BE1" w:rsidRDefault="00423F26" w:rsidP="004479A4">
            <w:pPr>
              <w:pStyle w:val="Tablehead"/>
              <w:spacing w:line="480" w:lineRule="auto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B30BE1">
              <w:rPr>
                <w:rFonts w:ascii="Times New Roman" w:hAnsi="Times New Roman" w:cs="Times New Roman"/>
                <w:szCs w:val="18"/>
                <w:lang w:val="en-GB"/>
              </w:rPr>
              <w:t>R) (95% CI) per 10 µg/m</w:t>
            </w:r>
            <w:r w:rsidRPr="00B30BE1">
              <w:rPr>
                <w:rFonts w:ascii="Times New Roman" w:hAnsi="Times New Roman" w:cs="Times New Roman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483" w:type="dxa"/>
          </w:tcPr>
          <w:p w:rsidR="00423F26" w:rsidRPr="00B30BE1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 xml:space="preserve">Range of </w:t>
            </w:r>
            <w:r w:rsidR="00EA7DBD" w:rsidRPr="00B30BE1">
              <w:rPr>
                <w:rFonts w:ascii="Times New Roman" w:hAnsi="Times New Roman" w:cs="Times New Roman"/>
                <w:szCs w:val="18"/>
              </w:rPr>
              <w:t xml:space="preserve">pollutant </w:t>
            </w:r>
            <w:r w:rsidRPr="00B30BE1">
              <w:rPr>
                <w:rFonts w:ascii="Times New Roman" w:hAnsi="Times New Roman" w:cs="Times New Roman"/>
                <w:szCs w:val="18"/>
              </w:rPr>
              <w:t>concentration</w:t>
            </w:r>
            <w:r w:rsidR="00EA7DBD" w:rsidRPr="00B30BE1">
              <w:rPr>
                <w:rFonts w:ascii="Times New Roman" w:hAnsi="Times New Roman" w:cs="Times New Roman"/>
                <w:szCs w:val="18"/>
              </w:rPr>
              <w:t xml:space="preserve"> to be quantified</w:t>
            </w:r>
          </w:p>
        </w:tc>
        <w:tc>
          <w:tcPr>
            <w:tcW w:w="2595" w:type="dxa"/>
          </w:tcPr>
          <w:p w:rsidR="00423F26" w:rsidRPr="00B30BE1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B30BE1">
              <w:rPr>
                <w:rFonts w:ascii="Times New Roman" w:hAnsi="Times New Roman" w:cs="Times New Roman"/>
                <w:szCs w:val="18"/>
                <w:lang w:val="en-GB"/>
              </w:rPr>
              <w:t>Source of background health data</w:t>
            </w:r>
          </w:p>
        </w:tc>
        <w:tc>
          <w:tcPr>
            <w:tcW w:w="1560" w:type="dxa"/>
          </w:tcPr>
          <w:p w:rsidR="00423F26" w:rsidRPr="00B30BE1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>Source of CRF</w:t>
            </w:r>
          </w:p>
        </w:tc>
        <w:tc>
          <w:tcPr>
            <w:tcW w:w="3209" w:type="dxa"/>
          </w:tcPr>
          <w:p w:rsidR="00423F26" w:rsidRPr="00B30BE1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>Comments</w:t>
            </w:r>
          </w:p>
        </w:tc>
      </w:tr>
      <w:tr w:rsidR="00EA7DBD" w:rsidRPr="00B30BE1" w:rsidTr="00932F9C">
        <w:trPr>
          <w:trHeight w:val="691"/>
        </w:trPr>
        <w:tc>
          <w:tcPr>
            <w:tcW w:w="1199" w:type="dxa"/>
          </w:tcPr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>PM</w:t>
            </w:r>
            <w:r w:rsidRPr="00B30BE1">
              <w:rPr>
                <w:rFonts w:ascii="Times New Roman" w:hAnsi="Times New Roman" w:cs="Times New Roman"/>
                <w:szCs w:val="18"/>
                <w:vertAlign w:val="subscript"/>
              </w:rPr>
              <w:t>2.5</w:t>
            </w:r>
            <w:r w:rsidRPr="00B30BE1">
              <w:rPr>
                <w:rFonts w:ascii="Times New Roman" w:hAnsi="Times New Roman" w:cs="Times New Roman"/>
                <w:szCs w:val="18"/>
              </w:rPr>
              <w:t>, annual mean</w:t>
            </w:r>
          </w:p>
        </w:tc>
        <w:tc>
          <w:tcPr>
            <w:tcW w:w="1482" w:type="dxa"/>
          </w:tcPr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B30BE1">
              <w:rPr>
                <w:rFonts w:ascii="Times New Roman" w:hAnsi="Times New Roman" w:cs="Times New Roman"/>
                <w:szCs w:val="18"/>
                <w:lang w:val="en-GB"/>
              </w:rPr>
              <w:t>Mortality, all-cause (natural), age 30+ years</w:t>
            </w:r>
          </w:p>
        </w:tc>
        <w:tc>
          <w:tcPr>
            <w:tcW w:w="925" w:type="dxa"/>
          </w:tcPr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>A*</w:t>
            </w:r>
          </w:p>
        </w:tc>
        <w:tc>
          <w:tcPr>
            <w:tcW w:w="1679" w:type="dxa"/>
          </w:tcPr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 xml:space="preserve">1.062 </w:t>
            </w:r>
          </w:p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>(1.040–1.083)</w:t>
            </w:r>
          </w:p>
        </w:tc>
        <w:tc>
          <w:tcPr>
            <w:tcW w:w="1483" w:type="dxa"/>
          </w:tcPr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>All</w:t>
            </w:r>
          </w:p>
        </w:tc>
        <w:tc>
          <w:tcPr>
            <w:tcW w:w="2595" w:type="dxa"/>
          </w:tcPr>
          <w:p w:rsidR="00423F26" w:rsidRPr="00B30BE1" w:rsidRDefault="00423F26" w:rsidP="004479A4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B30BE1">
              <w:rPr>
                <w:rFonts w:ascii="Times New Roman" w:hAnsi="Times New Roman" w:cs="Times New Roman"/>
                <w:color w:val="000000"/>
                <w:szCs w:val="18"/>
                <w:lang w:val="en-GB"/>
              </w:rPr>
              <w:t xml:space="preserve"> MDB (WHO, 2</w:t>
            </w:r>
            <w:r w:rsidR="00D2379F" w:rsidRPr="00B30BE1">
              <w:rPr>
                <w:rFonts w:ascii="Times New Roman" w:hAnsi="Times New Roman" w:cs="Times New Roman"/>
                <w:color w:val="000000"/>
                <w:szCs w:val="18"/>
                <w:lang w:val="en-GB"/>
              </w:rPr>
              <w:t>013c</w:t>
            </w:r>
            <w:r w:rsidRPr="00B30BE1">
              <w:rPr>
                <w:rFonts w:ascii="Times New Roman" w:hAnsi="Times New Roman" w:cs="Times New Roman"/>
                <w:color w:val="000000"/>
                <w:szCs w:val="18"/>
                <w:lang w:val="en-GB"/>
              </w:rPr>
              <w:t xml:space="preserve">), rates for deaths from all natural causes (ICD-10) chapters I–XVIII, codes A–R) in each of the </w:t>
            </w:r>
            <w:r w:rsidRPr="00B30BE1">
              <w:rPr>
                <w:rFonts w:ascii="Times New Roman" w:hAnsi="Times New Roman" w:cs="Times New Roman"/>
                <w:szCs w:val="18"/>
                <w:lang w:val="en-GB"/>
              </w:rPr>
              <w:t>53 countries of the WHO European Region, latest available data</w:t>
            </w:r>
          </w:p>
        </w:tc>
        <w:tc>
          <w:tcPr>
            <w:tcW w:w="1560" w:type="dxa"/>
          </w:tcPr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30BE1">
              <w:rPr>
                <w:rFonts w:ascii="Times New Roman" w:hAnsi="Times New Roman" w:cs="Times New Roman"/>
                <w:color w:val="000000"/>
                <w:szCs w:val="18"/>
                <w:lang w:val="en-GB"/>
              </w:rPr>
              <w:t xml:space="preserve">Meta-analysis of 13 cohort studies with results: Hoek et al. </w:t>
            </w:r>
            <w:r w:rsidRPr="00B30BE1">
              <w:rPr>
                <w:rFonts w:ascii="Times New Roman" w:hAnsi="Times New Roman" w:cs="Times New Roman"/>
                <w:color w:val="000000"/>
                <w:szCs w:val="18"/>
              </w:rPr>
              <w:t>(2013)</w:t>
            </w:r>
            <w:r w:rsidR="00B30BE1" w:rsidRPr="00B30BE1">
              <w:rPr>
                <w:rFonts w:ascii="Times New Roman" w:hAnsi="Times New Roman" w:cs="Times New Roman"/>
                <w:szCs w:val="18"/>
              </w:rPr>
              <w:t xml:space="preserve"> Coefficient from single-pollutant model</w:t>
            </w:r>
          </w:p>
        </w:tc>
        <w:tc>
          <w:tcPr>
            <w:tcW w:w="3209" w:type="dxa"/>
          </w:tcPr>
          <w:p w:rsidR="00423F26" w:rsidRPr="00B30BE1" w:rsidRDefault="00423F26" w:rsidP="00B30BE1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EA7DBD" w:rsidRPr="00B30BE1" w:rsidTr="00932F9C">
        <w:trPr>
          <w:trHeight w:val="691"/>
        </w:trPr>
        <w:tc>
          <w:tcPr>
            <w:tcW w:w="1199" w:type="dxa"/>
          </w:tcPr>
          <w:p w:rsidR="00423F26" w:rsidRPr="000701B3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0701B3">
              <w:rPr>
                <w:rFonts w:ascii="Times New Roman" w:hAnsi="Times New Roman" w:cs="Times New Roman"/>
                <w:szCs w:val="18"/>
              </w:rPr>
              <w:t>PM</w:t>
            </w:r>
            <w:r w:rsidRPr="000701B3">
              <w:rPr>
                <w:rFonts w:ascii="Times New Roman" w:hAnsi="Times New Roman" w:cs="Times New Roman"/>
                <w:szCs w:val="18"/>
                <w:vertAlign w:val="subscript"/>
              </w:rPr>
              <w:t>2.5</w:t>
            </w:r>
            <w:r w:rsidRPr="000701B3">
              <w:rPr>
                <w:rFonts w:ascii="Times New Roman" w:hAnsi="Times New Roman" w:cs="Times New Roman"/>
                <w:szCs w:val="18"/>
              </w:rPr>
              <w:t>, annual mean</w:t>
            </w:r>
          </w:p>
        </w:tc>
        <w:tc>
          <w:tcPr>
            <w:tcW w:w="1482" w:type="dxa"/>
          </w:tcPr>
          <w:p w:rsidR="00423F26" w:rsidRPr="000701B3" w:rsidRDefault="00423F26" w:rsidP="004479A4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0701B3">
              <w:rPr>
                <w:rFonts w:ascii="Times New Roman" w:hAnsi="Times New Roman" w:cs="Times New Roman"/>
                <w:szCs w:val="18"/>
              </w:rPr>
              <w:t xml:space="preserve">Mortality, cerebrovascular disease (includes stroke), </w:t>
            </w:r>
            <w:r w:rsidRPr="000701B3">
              <w:rPr>
                <w:rFonts w:ascii="Times New Roman" w:hAnsi="Times New Roman" w:cs="Times New Roman"/>
                <w:szCs w:val="18"/>
              </w:rPr>
              <w:lastRenderedPageBreak/>
              <w:t>ischaemic heart disease, COPD and trachea, bronchus and lung cancer, age 30+ years</w:t>
            </w:r>
          </w:p>
        </w:tc>
        <w:tc>
          <w:tcPr>
            <w:tcW w:w="925" w:type="dxa"/>
          </w:tcPr>
          <w:p w:rsidR="00423F26" w:rsidRPr="000701B3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0701B3">
              <w:rPr>
                <w:rFonts w:ascii="Times New Roman" w:hAnsi="Times New Roman" w:cs="Times New Roman"/>
                <w:szCs w:val="18"/>
              </w:rPr>
              <w:lastRenderedPageBreak/>
              <w:t>A</w:t>
            </w:r>
          </w:p>
        </w:tc>
        <w:tc>
          <w:tcPr>
            <w:tcW w:w="1679" w:type="dxa"/>
          </w:tcPr>
          <w:p w:rsidR="00423F26" w:rsidRPr="000701B3" w:rsidRDefault="00423F26" w:rsidP="004479A4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0701B3">
              <w:rPr>
                <w:rFonts w:ascii="Times New Roman" w:hAnsi="Times New Roman" w:cs="Times New Roman"/>
                <w:szCs w:val="18"/>
              </w:rPr>
              <w:t xml:space="preserve">GBD 2010 study (IHME, 2013), supra-linear exponential decay </w:t>
            </w:r>
            <w:r w:rsidRPr="000701B3">
              <w:rPr>
                <w:rFonts w:ascii="Times New Roman" w:hAnsi="Times New Roman" w:cs="Times New Roman"/>
                <w:szCs w:val="18"/>
              </w:rPr>
              <w:lastRenderedPageBreak/>
              <w:t>saturation model (age-specific), linearized by the PM</w:t>
            </w:r>
            <w:r w:rsidRPr="000701B3">
              <w:rPr>
                <w:rFonts w:ascii="Times New Roman" w:hAnsi="Times New Roman" w:cs="Times New Roman"/>
                <w:szCs w:val="18"/>
                <w:vertAlign w:val="subscript"/>
              </w:rPr>
              <w:t>2.5</w:t>
            </w:r>
            <w:r w:rsidRPr="000701B3">
              <w:rPr>
                <w:rFonts w:ascii="Times New Roman" w:hAnsi="Times New Roman" w:cs="Times New Roman"/>
                <w:szCs w:val="18"/>
              </w:rPr>
              <w:t xml:space="preserve"> expected in 2020 under the current legislation scenario</w:t>
            </w:r>
          </w:p>
        </w:tc>
        <w:tc>
          <w:tcPr>
            <w:tcW w:w="1483" w:type="dxa"/>
          </w:tcPr>
          <w:p w:rsidR="00423F26" w:rsidRPr="000701B3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0701B3">
              <w:rPr>
                <w:rFonts w:ascii="Times New Roman" w:hAnsi="Times New Roman" w:cs="Times New Roman"/>
                <w:szCs w:val="18"/>
              </w:rPr>
              <w:lastRenderedPageBreak/>
              <w:t>All</w:t>
            </w:r>
          </w:p>
        </w:tc>
        <w:tc>
          <w:tcPr>
            <w:tcW w:w="2595" w:type="dxa"/>
          </w:tcPr>
          <w:p w:rsidR="00423F26" w:rsidRPr="000701B3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0701B3">
              <w:rPr>
                <w:rFonts w:ascii="Times New Roman" w:hAnsi="Times New Roman" w:cs="Times New Roman"/>
                <w:szCs w:val="18"/>
              </w:rPr>
              <w:t>European detailed mortality database (</w:t>
            </w:r>
            <w:r w:rsidR="00D2379F" w:rsidRPr="000701B3">
              <w:rPr>
                <w:rFonts w:ascii="Times New Roman" w:hAnsi="Times New Roman" w:cs="Times New Roman"/>
                <w:szCs w:val="18"/>
              </w:rPr>
              <w:t>WHO, 2013d</w:t>
            </w:r>
            <w:r w:rsidRPr="000701B3">
              <w:rPr>
                <w:rFonts w:ascii="Times New Roman" w:hAnsi="Times New Roman" w:cs="Times New Roman"/>
                <w:szCs w:val="18"/>
              </w:rPr>
              <w:t xml:space="preserve">), ICD-10 codes cerebrovascular: I60–I63, I65–I67, I69.0–I69.3; </w:t>
            </w:r>
            <w:r w:rsidRPr="000701B3">
              <w:rPr>
                <w:rFonts w:ascii="Times New Roman" w:hAnsi="Times New Roman" w:cs="Times New Roman"/>
                <w:szCs w:val="18"/>
              </w:rPr>
              <w:lastRenderedPageBreak/>
              <w:t>ischaemic heart disease: I20–I25; COPD: J40–J44, J47; trachea, bronchus and lung cancer: C33–C34, D02.1–D02.2, D38.1</w:t>
            </w:r>
          </w:p>
        </w:tc>
        <w:tc>
          <w:tcPr>
            <w:tcW w:w="1560" w:type="dxa"/>
          </w:tcPr>
          <w:p w:rsidR="00B30BE1" w:rsidRPr="00D165FB" w:rsidRDefault="00423F26" w:rsidP="00B30BE1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0701B3">
              <w:rPr>
                <w:rFonts w:ascii="Times New Roman" w:hAnsi="Times New Roman" w:cs="Times New Roman"/>
                <w:szCs w:val="18"/>
              </w:rPr>
              <w:lastRenderedPageBreak/>
              <w:t>CRFs used in the GBD 2010 study</w:t>
            </w:r>
            <w:r w:rsidR="00B30BE1" w:rsidRPr="00D165FB">
              <w:rPr>
                <w:rFonts w:ascii="Times New Roman" w:hAnsi="Times New Roman" w:cs="Times New Roman"/>
                <w:szCs w:val="18"/>
              </w:rPr>
              <w:t xml:space="preserve"> Coefficient from single-pollutant </w:t>
            </w:r>
            <w:r w:rsidR="00B30BE1" w:rsidRPr="00D165FB">
              <w:rPr>
                <w:rFonts w:ascii="Times New Roman" w:hAnsi="Times New Roman" w:cs="Times New Roman"/>
                <w:szCs w:val="18"/>
              </w:rPr>
              <w:lastRenderedPageBreak/>
              <w:t xml:space="preserve">model </w:t>
            </w:r>
          </w:p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  <w:lang w:val="en-GB"/>
              </w:rPr>
            </w:pPr>
          </w:p>
        </w:tc>
        <w:tc>
          <w:tcPr>
            <w:tcW w:w="3209" w:type="dxa"/>
          </w:tcPr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B30BE1">
              <w:rPr>
                <w:rFonts w:ascii="Times New Roman" w:hAnsi="Times New Roman" w:cs="Times New Roman"/>
                <w:szCs w:val="18"/>
                <w:lang w:val="en-GB"/>
              </w:rPr>
              <w:lastRenderedPageBreak/>
              <w:t>An alternative to all-cause mortality</w:t>
            </w:r>
          </w:p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  <w:lang w:val="en-GB"/>
              </w:rPr>
            </w:pPr>
          </w:p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B30BE1">
              <w:rPr>
                <w:rFonts w:ascii="Times New Roman" w:hAnsi="Times New Roman" w:cs="Times New Roman"/>
                <w:szCs w:val="18"/>
                <w:lang w:val="en-GB"/>
              </w:rPr>
              <w:t xml:space="preserve">Both age-specific and all-age estimates to be calculated to assess the potential </w:t>
            </w:r>
            <w:r w:rsidRPr="00B30BE1">
              <w:rPr>
                <w:rFonts w:ascii="Times New Roman" w:hAnsi="Times New Roman" w:cs="Times New Roman"/>
                <w:szCs w:val="18"/>
                <w:lang w:val="en-GB"/>
              </w:rPr>
              <w:lastRenderedPageBreak/>
              <w:t>effect of age stratification</w:t>
            </w:r>
          </w:p>
          <w:p w:rsidR="00571BBF" w:rsidRPr="00B30BE1" w:rsidRDefault="00571BBF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>Supra-linear exponential decay saturation model (age-specific), linearized by the PM</w:t>
            </w:r>
            <w:r w:rsidRPr="00B30BE1">
              <w:rPr>
                <w:rFonts w:ascii="Times New Roman" w:hAnsi="Times New Roman" w:cs="Times New Roman"/>
                <w:szCs w:val="18"/>
                <w:vertAlign w:val="subscript"/>
              </w:rPr>
              <w:t>2.5</w:t>
            </w:r>
            <w:r w:rsidRPr="00B30BE1">
              <w:rPr>
                <w:rFonts w:ascii="Times New Roman" w:hAnsi="Times New Roman" w:cs="Times New Roman"/>
                <w:szCs w:val="18"/>
              </w:rPr>
              <w:t xml:space="preserve"> expected in 2020 under the current legislation scenario</w:t>
            </w:r>
          </w:p>
        </w:tc>
      </w:tr>
      <w:tr w:rsidR="00EA7DBD" w:rsidRPr="00B30BE1" w:rsidTr="00015DA0">
        <w:tc>
          <w:tcPr>
            <w:tcW w:w="1199" w:type="dxa"/>
          </w:tcPr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lastRenderedPageBreak/>
              <w:t>PM</w:t>
            </w:r>
            <w:r w:rsidRPr="00B30BE1">
              <w:rPr>
                <w:rFonts w:ascii="Times New Roman" w:hAnsi="Times New Roman" w:cs="Times New Roman"/>
                <w:szCs w:val="18"/>
                <w:vertAlign w:val="subscript"/>
              </w:rPr>
              <w:t>10</w:t>
            </w:r>
            <w:r w:rsidRPr="00B30BE1">
              <w:rPr>
                <w:rFonts w:ascii="Times New Roman" w:hAnsi="Times New Roman" w:cs="Times New Roman"/>
                <w:szCs w:val="18"/>
              </w:rPr>
              <w:t xml:space="preserve">, annual mean </w:t>
            </w:r>
          </w:p>
        </w:tc>
        <w:tc>
          <w:tcPr>
            <w:tcW w:w="1482" w:type="dxa"/>
          </w:tcPr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  <w:lang w:val="en-GB"/>
              </w:rPr>
            </w:pPr>
            <w:proofErr w:type="spellStart"/>
            <w:r w:rsidRPr="00B30BE1">
              <w:rPr>
                <w:rFonts w:ascii="Times New Roman" w:hAnsi="Times New Roman" w:cs="Times New Roman"/>
                <w:szCs w:val="18"/>
                <w:lang w:val="en-GB"/>
              </w:rPr>
              <w:t>Postneonatal</w:t>
            </w:r>
            <w:proofErr w:type="spellEnd"/>
            <w:r w:rsidRPr="00B30BE1">
              <w:rPr>
                <w:rFonts w:ascii="Times New Roman" w:hAnsi="Times New Roman" w:cs="Times New Roman"/>
                <w:szCs w:val="18"/>
                <w:lang w:val="en-GB"/>
              </w:rPr>
              <w:t xml:space="preserve"> (age 1–12 months) infant mortality, all-cause</w:t>
            </w:r>
          </w:p>
        </w:tc>
        <w:tc>
          <w:tcPr>
            <w:tcW w:w="925" w:type="dxa"/>
          </w:tcPr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>B*</w:t>
            </w:r>
          </w:p>
        </w:tc>
        <w:tc>
          <w:tcPr>
            <w:tcW w:w="1679" w:type="dxa"/>
          </w:tcPr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 xml:space="preserve">1.04 </w:t>
            </w:r>
          </w:p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>(1.02, 1.07)</w:t>
            </w:r>
          </w:p>
        </w:tc>
        <w:tc>
          <w:tcPr>
            <w:tcW w:w="1483" w:type="dxa"/>
          </w:tcPr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>All</w:t>
            </w:r>
          </w:p>
        </w:tc>
        <w:tc>
          <w:tcPr>
            <w:tcW w:w="2595" w:type="dxa"/>
          </w:tcPr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B30BE1">
              <w:rPr>
                <w:rFonts w:ascii="Times New Roman" w:hAnsi="Times New Roman" w:cs="Times New Roman"/>
                <w:szCs w:val="18"/>
                <w:lang w:val="en-GB"/>
              </w:rPr>
              <w:t>European Health for All database (</w:t>
            </w:r>
            <w:r w:rsidR="00D2379F" w:rsidRPr="00B30BE1">
              <w:rPr>
                <w:rFonts w:ascii="Times New Roman" w:hAnsi="Times New Roman" w:cs="Times New Roman"/>
                <w:szCs w:val="18"/>
                <w:lang w:val="en-GB"/>
              </w:rPr>
              <w:t>WHO, 2013e</w:t>
            </w:r>
            <w:r w:rsidRPr="00B30BE1">
              <w:rPr>
                <w:rFonts w:ascii="Times New Roman" w:hAnsi="Times New Roman" w:cs="Times New Roman"/>
                <w:szCs w:val="18"/>
                <w:lang w:val="en-GB"/>
              </w:rPr>
              <w:t>) and United Nations projections</w:t>
            </w:r>
          </w:p>
        </w:tc>
        <w:tc>
          <w:tcPr>
            <w:tcW w:w="1560" w:type="dxa"/>
          </w:tcPr>
          <w:p w:rsid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30BE1">
              <w:rPr>
                <w:rFonts w:ascii="Times New Roman" w:hAnsi="Times New Roman" w:cs="Times New Roman"/>
                <w:szCs w:val="18"/>
                <w:lang w:val="en-GB"/>
              </w:rPr>
              <w:t xml:space="preserve">Woodruff, </w:t>
            </w:r>
            <w:proofErr w:type="spellStart"/>
            <w:r w:rsidRPr="00B30BE1">
              <w:rPr>
                <w:rFonts w:ascii="Times New Roman" w:hAnsi="Times New Roman" w:cs="Times New Roman"/>
                <w:szCs w:val="18"/>
                <w:lang w:val="en-GB"/>
              </w:rPr>
              <w:t>Grillo</w:t>
            </w:r>
            <w:proofErr w:type="spellEnd"/>
            <w:r w:rsidRPr="00B30BE1">
              <w:rPr>
                <w:rFonts w:ascii="Times New Roman" w:hAnsi="Times New Roman" w:cs="Times New Roman"/>
                <w:szCs w:val="18"/>
                <w:lang w:val="en-GB"/>
              </w:rPr>
              <w:t xml:space="preserve"> and </w:t>
            </w:r>
            <w:proofErr w:type="spellStart"/>
            <w:r w:rsidRPr="00B30BE1">
              <w:rPr>
                <w:rFonts w:ascii="Times New Roman" w:hAnsi="Times New Roman" w:cs="Times New Roman"/>
                <w:szCs w:val="18"/>
                <w:lang w:val="en-GB"/>
              </w:rPr>
              <w:t>Schoendorf</w:t>
            </w:r>
            <w:proofErr w:type="spellEnd"/>
            <w:r w:rsidRPr="00B30BE1">
              <w:rPr>
                <w:rFonts w:ascii="Times New Roman" w:hAnsi="Times New Roman" w:cs="Times New Roman"/>
                <w:szCs w:val="18"/>
                <w:lang w:val="en-GB"/>
              </w:rPr>
              <w:t xml:space="preserve"> (1997), based on 4 million infants in the United States</w:t>
            </w:r>
            <w:r w:rsidR="00B30BE1" w:rsidRPr="00B30BE1">
              <w:rPr>
                <w:rFonts w:ascii="Times New Roman" w:hAnsi="Times New Roman" w:cs="Times New Roman"/>
                <w:szCs w:val="18"/>
              </w:rPr>
              <w:t xml:space="preserve"> </w:t>
            </w:r>
          </w:p>
          <w:p w:rsidR="00423F26" w:rsidRPr="00B30BE1" w:rsidRDefault="00B30BE1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>Coefficient from single-pollutant model</w:t>
            </w:r>
          </w:p>
        </w:tc>
        <w:tc>
          <w:tcPr>
            <w:tcW w:w="3209" w:type="dxa"/>
          </w:tcPr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B30BE1">
              <w:rPr>
                <w:rFonts w:ascii="Times New Roman" w:hAnsi="Times New Roman" w:cs="Times New Roman"/>
                <w:szCs w:val="18"/>
                <w:lang w:val="en-GB"/>
              </w:rPr>
              <w:t xml:space="preserve">More recent analysis (Woodruff, Darrow and Parker, 2008) based on 3.5 million infants in the United States gives RR = 1.18 (1.06, 1.31) for respiratory </w:t>
            </w:r>
            <w:proofErr w:type="spellStart"/>
            <w:r w:rsidRPr="00B30BE1">
              <w:rPr>
                <w:rFonts w:ascii="Times New Roman" w:hAnsi="Times New Roman" w:cs="Times New Roman"/>
                <w:szCs w:val="18"/>
                <w:lang w:val="en-GB"/>
              </w:rPr>
              <w:t>postneonatal</w:t>
            </w:r>
            <w:proofErr w:type="spellEnd"/>
            <w:r w:rsidRPr="00B30BE1">
              <w:rPr>
                <w:rFonts w:ascii="Times New Roman" w:hAnsi="Times New Roman" w:cs="Times New Roman"/>
                <w:szCs w:val="18"/>
                <w:lang w:val="en-GB"/>
              </w:rPr>
              <w:t xml:space="preserve"> infant mortality; the older analysis is recommended as a source of RR due to unavailability of cause-specific </w:t>
            </w:r>
            <w:proofErr w:type="spellStart"/>
            <w:r w:rsidRPr="00B30BE1">
              <w:rPr>
                <w:rFonts w:ascii="Times New Roman" w:hAnsi="Times New Roman" w:cs="Times New Roman"/>
                <w:szCs w:val="18"/>
                <w:lang w:val="en-GB"/>
              </w:rPr>
              <w:t>postneonatal</w:t>
            </w:r>
            <w:proofErr w:type="spellEnd"/>
            <w:r w:rsidRPr="00B30BE1">
              <w:rPr>
                <w:rFonts w:ascii="Times New Roman" w:hAnsi="Times New Roman" w:cs="Times New Roman"/>
                <w:szCs w:val="18"/>
                <w:lang w:val="en-GB"/>
              </w:rPr>
              <w:t xml:space="preserve"> mortality data</w:t>
            </w:r>
          </w:p>
          <w:p w:rsidR="00B30BE1" w:rsidRPr="00B30BE1" w:rsidRDefault="00B30BE1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  <w:lang w:val="en-GB"/>
              </w:rPr>
            </w:pPr>
          </w:p>
        </w:tc>
      </w:tr>
      <w:tr w:rsidR="00EA7DBD" w:rsidRPr="00B30BE1" w:rsidTr="00015DA0">
        <w:tc>
          <w:tcPr>
            <w:tcW w:w="1199" w:type="dxa"/>
          </w:tcPr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lastRenderedPageBreak/>
              <w:t>PM</w:t>
            </w:r>
            <w:r w:rsidRPr="00B30BE1">
              <w:rPr>
                <w:rFonts w:ascii="Times New Roman" w:hAnsi="Times New Roman" w:cs="Times New Roman"/>
                <w:szCs w:val="18"/>
                <w:vertAlign w:val="subscript"/>
              </w:rPr>
              <w:t>10</w:t>
            </w:r>
            <w:r w:rsidRPr="00B30BE1">
              <w:rPr>
                <w:rFonts w:ascii="Times New Roman" w:hAnsi="Times New Roman" w:cs="Times New Roman"/>
                <w:szCs w:val="18"/>
              </w:rPr>
              <w:t xml:space="preserve">, annual mean </w:t>
            </w:r>
          </w:p>
        </w:tc>
        <w:tc>
          <w:tcPr>
            <w:tcW w:w="1482" w:type="dxa"/>
          </w:tcPr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B30BE1">
              <w:rPr>
                <w:rFonts w:ascii="Times New Roman" w:hAnsi="Times New Roman" w:cs="Times New Roman"/>
                <w:szCs w:val="18"/>
                <w:lang w:val="en-GB"/>
              </w:rPr>
              <w:t>Prevalence of bronchitis in children, age 6–12 (or 6–18) years</w:t>
            </w:r>
          </w:p>
        </w:tc>
        <w:tc>
          <w:tcPr>
            <w:tcW w:w="925" w:type="dxa"/>
          </w:tcPr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>B*</w:t>
            </w:r>
          </w:p>
        </w:tc>
        <w:tc>
          <w:tcPr>
            <w:tcW w:w="1679" w:type="dxa"/>
          </w:tcPr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 xml:space="preserve">1.08 </w:t>
            </w:r>
          </w:p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>(0.98–1.19)</w:t>
            </w:r>
          </w:p>
        </w:tc>
        <w:tc>
          <w:tcPr>
            <w:tcW w:w="1483" w:type="dxa"/>
          </w:tcPr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>All</w:t>
            </w:r>
          </w:p>
        </w:tc>
        <w:tc>
          <w:tcPr>
            <w:tcW w:w="2595" w:type="dxa"/>
          </w:tcPr>
          <w:p w:rsidR="00423F26" w:rsidRPr="00B30BE1" w:rsidRDefault="00423F26" w:rsidP="004479A4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B30BE1">
              <w:rPr>
                <w:rFonts w:ascii="Times New Roman" w:hAnsi="Times New Roman" w:cs="Times New Roman"/>
                <w:szCs w:val="18"/>
                <w:lang w:val="en-GB"/>
              </w:rPr>
              <w:t xml:space="preserve">Mean prevalence from the PATY study: </w:t>
            </w:r>
            <w:r w:rsidRPr="00B30BE1">
              <w:rPr>
                <w:rFonts w:ascii="Times New Roman" w:hAnsi="Times New Roman" w:cs="Times New Roman"/>
                <w:iCs/>
                <w:szCs w:val="18"/>
                <w:lang w:val="en-GB"/>
              </w:rPr>
              <w:t>18.6% (range 6–41%)</w:t>
            </w:r>
          </w:p>
        </w:tc>
        <w:tc>
          <w:tcPr>
            <w:tcW w:w="1560" w:type="dxa"/>
          </w:tcPr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B30BE1">
              <w:rPr>
                <w:rFonts w:ascii="Times New Roman" w:hAnsi="Times New Roman" w:cs="Times New Roman"/>
                <w:iCs/>
                <w:szCs w:val="18"/>
                <w:lang w:val="en-GB"/>
              </w:rPr>
              <w:t>PATY study (Hoek et al., 2012) analysing data from about 40 000 children living in nine countries</w:t>
            </w:r>
            <w:r w:rsidR="00B30BE1" w:rsidRPr="00B30BE1">
              <w:rPr>
                <w:rFonts w:ascii="Times New Roman" w:hAnsi="Times New Roman" w:cs="Times New Roman"/>
                <w:szCs w:val="18"/>
              </w:rPr>
              <w:t xml:space="preserve"> Coefficient from single-pollutant model</w:t>
            </w:r>
          </w:p>
        </w:tc>
        <w:tc>
          <w:tcPr>
            <w:tcW w:w="3209" w:type="dxa"/>
          </w:tcPr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B30BE1">
              <w:rPr>
                <w:rFonts w:ascii="Times New Roman" w:hAnsi="Times New Roman" w:cs="Times New Roman"/>
                <w:szCs w:val="18"/>
                <w:lang w:val="en-GB"/>
              </w:rPr>
              <w:t>Heterogeneity of the association (p&lt;0.10) between studies</w:t>
            </w:r>
          </w:p>
          <w:p w:rsidR="00B30BE1" w:rsidRPr="00B30BE1" w:rsidRDefault="00B30BE1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  <w:lang w:val="en-GB"/>
              </w:rPr>
            </w:pPr>
          </w:p>
        </w:tc>
      </w:tr>
      <w:tr w:rsidR="00EA7DBD" w:rsidRPr="00B30BE1" w:rsidTr="00015DA0">
        <w:tc>
          <w:tcPr>
            <w:tcW w:w="1199" w:type="dxa"/>
          </w:tcPr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>PM</w:t>
            </w:r>
            <w:r w:rsidRPr="00B30BE1">
              <w:rPr>
                <w:rFonts w:ascii="Times New Roman" w:hAnsi="Times New Roman" w:cs="Times New Roman"/>
                <w:szCs w:val="18"/>
                <w:vertAlign w:val="subscript"/>
              </w:rPr>
              <w:t>10</w:t>
            </w:r>
            <w:r w:rsidRPr="00B30BE1">
              <w:rPr>
                <w:rFonts w:ascii="Times New Roman" w:hAnsi="Times New Roman" w:cs="Times New Roman"/>
                <w:szCs w:val="18"/>
              </w:rPr>
              <w:t xml:space="preserve">, annual mean </w:t>
            </w:r>
          </w:p>
        </w:tc>
        <w:tc>
          <w:tcPr>
            <w:tcW w:w="1482" w:type="dxa"/>
          </w:tcPr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B30BE1">
              <w:rPr>
                <w:rFonts w:ascii="Times New Roman" w:hAnsi="Times New Roman" w:cs="Times New Roman"/>
                <w:szCs w:val="18"/>
                <w:lang w:val="en-GB"/>
              </w:rPr>
              <w:t>Incidence of chronic bronchitis in adults (age 18+ years)</w:t>
            </w:r>
          </w:p>
        </w:tc>
        <w:tc>
          <w:tcPr>
            <w:tcW w:w="925" w:type="dxa"/>
          </w:tcPr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>B*</w:t>
            </w:r>
          </w:p>
        </w:tc>
        <w:tc>
          <w:tcPr>
            <w:tcW w:w="1679" w:type="dxa"/>
          </w:tcPr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 xml:space="preserve">1.117 </w:t>
            </w:r>
          </w:p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>(1.040–1.189)</w:t>
            </w:r>
          </w:p>
        </w:tc>
        <w:tc>
          <w:tcPr>
            <w:tcW w:w="1483" w:type="dxa"/>
          </w:tcPr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>All</w:t>
            </w:r>
          </w:p>
        </w:tc>
        <w:tc>
          <w:tcPr>
            <w:tcW w:w="2595" w:type="dxa"/>
          </w:tcPr>
          <w:p w:rsidR="00423F26" w:rsidRPr="00B30BE1" w:rsidRDefault="00423F26" w:rsidP="004479A4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B30BE1">
              <w:rPr>
                <w:rFonts w:ascii="Times New Roman" w:hAnsi="Times New Roman" w:cs="Times New Roman"/>
                <w:szCs w:val="18"/>
                <w:lang w:val="en-GB"/>
              </w:rPr>
              <w:t>Annual incidence 3.9 per 1000 adults based on SAPALDIA</w:t>
            </w:r>
          </w:p>
        </w:tc>
        <w:tc>
          <w:tcPr>
            <w:tcW w:w="1560" w:type="dxa"/>
          </w:tcPr>
          <w:p w:rsidR="00423F26" w:rsidRPr="00B30BE1" w:rsidRDefault="00423F26" w:rsidP="004479A4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B30BE1">
              <w:rPr>
                <w:rFonts w:ascii="Times New Roman" w:hAnsi="Times New Roman" w:cs="Times New Roman"/>
                <w:szCs w:val="18"/>
                <w:lang w:val="en-GB"/>
              </w:rPr>
              <w:t>Combination of results from longitudinal studies AHSMOG and SAPALDIA</w:t>
            </w:r>
            <w:r w:rsidR="00B30BE1" w:rsidRPr="00B30BE1">
              <w:rPr>
                <w:rFonts w:ascii="Times New Roman" w:hAnsi="Times New Roman" w:cs="Times New Roman"/>
                <w:szCs w:val="18"/>
              </w:rPr>
              <w:t xml:space="preserve"> Coefficient from </w:t>
            </w:r>
            <w:r w:rsidR="00B30BE1" w:rsidRPr="00B30BE1">
              <w:rPr>
                <w:rFonts w:ascii="Times New Roman" w:hAnsi="Times New Roman" w:cs="Times New Roman"/>
                <w:szCs w:val="18"/>
              </w:rPr>
              <w:lastRenderedPageBreak/>
              <w:t>single-pollutant model</w:t>
            </w:r>
          </w:p>
        </w:tc>
        <w:tc>
          <w:tcPr>
            <w:tcW w:w="3209" w:type="dxa"/>
          </w:tcPr>
          <w:p w:rsidR="00423F26" w:rsidRP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B30BE1">
              <w:rPr>
                <w:rFonts w:ascii="Times New Roman" w:hAnsi="Times New Roman" w:cs="Times New Roman"/>
                <w:szCs w:val="18"/>
                <w:lang w:val="en-GB"/>
              </w:rPr>
              <w:lastRenderedPageBreak/>
              <w:t xml:space="preserve">Two studies with different odds ratios/RRs; cost–benefit analysis based on symptoms reporting is weak indication of clinically recognized COPD </w:t>
            </w:r>
          </w:p>
          <w:p w:rsidR="00B30BE1" w:rsidRPr="00B30BE1" w:rsidRDefault="00B30BE1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  <w:lang w:val="en-GB"/>
              </w:rPr>
            </w:pPr>
          </w:p>
        </w:tc>
      </w:tr>
    </w:tbl>
    <w:p w:rsidR="00423F26" w:rsidRPr="00757FEF" w:rsidRDefault="00423F26" w:rsidP="00EC6160">
      <w:pPr>
        <w:pStyle w:val="Footnote"/>
      </w:pPr>
    </w:p>
    <w:tbl>
      <w:tblPr>
        <w:tblStyle w:val="TableGrid"/>
        <w:tblW w:w="14277" w:type="dxa"/>
        <w:tblInd w:w="-135" w:type="dxa"/>
        <w:tblLayout w:type="fixed"/>
        <w:tblLook w:val="04A0" w:firstRow="1" w:lastRow="0" w:firstColumn="1" w:lastColumn="0" w:noHBand="0" w:noVBand="1"/>
      </w:tblPr>
      <w:tblGrid>
        <w:gridCol w:w="1238"/>
        <w:gridCol w:w="1440"/>
        <w:gridCol w:w="934"/>
        <w:gridCol w:w="1706"/>
        <w:gridCol w:w="1471"/>
        <w:gridCol w:w="2547"/>
        <w:gridCol w:w="1582"/>
        <w:gridCol w:w="3359"/>
      </w:tblGrid>
      <w:tr w:rsidR="00423F26" w:rsidRPr="00757FEF" w:rsidTr="00015DA0">
        <w:trPr>
          <w:tblHeader/>
        </w:trPr>
        <w:tc>
          <w:tcPr>
            <w:tcW w:w="14277" w:type="dxa"/>
            <w:gridSpan w:val="8"/>
          </w:tcPr>
          <w:p w:rsidR="00423F26" w:rsidRPr="00757FEF" w:rsidRDefault="00FC39AF" w:rsidP="004479A4">
            <w:pPr>
              <w:pStyle w:val="Tablehead"/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423F26" w:rsidRPr="00757FEF">
              <w:rPr>
                <w:rFonts w:ascii="Times New Roman" w:hAnsi="Times New Roman" w:cs="Times New Roman"/>
                <w:sz w:val="20"/>
              </w:rPr>
              <w:t>M, short-term exposure</w:t>
            </w:r>
          </w:p>
        </w:tc>
      </w:tr>
      <w:tr w:rsidR="00423F26" w:rsidRPr="00757FEF" w:rsidTr="00015DA0">
        <w:trPr>
          <w:tblHeader/>
        </w:trPr>
        <w:tc>
          <w:tcPr>
            <w:tcW w:w="1238" w:type="dxa"/>
          </w:tcPr>
          <w:p w:rsidR="00423F26" w:rsidRPr="00757FEF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Pollutant metric</w:t>
            </w:r>
          </w:p>
        </w:tc>
        <w:tc>
          <w:tcPr>
            <w:tcW w:w="1440" w:type="dxa"/>
          </w:tcPr>
          <w:p w:rsidR="00423F26" w:rsidRPr="00757FEF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Health outcome</w:t>
            </w:r>
          </w:p>
        </w:tc>
        <w:tc>
          <w:tcPr>
            <w:tcW w:w="934" w:type="dxa"/>
          </w:tcPr>
          <w:p w:rsidR="00423F26" w:rsidRPr="00757FEF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706" w:type="dxa"/>
          </w:tcPr>
          <w:p w:rsidR="00423F26" w:rsidRPr="00BC16E0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  <w:lang w:val="fr-CA"/>
              </w:rPr>
            </w:pPr>
            <w:r w:rsidRPr="00BC16E0">
              <w:rPr>
                <w:rFonts w:ascii="Times New Roman" w:hAnsi="Times New Roman" w:cs="Times New Roman"/>
                <w:lang w:val="fr-CA"/>
              </w:rPr>
              <w:t>RR (95% CI) per 10 µg/m</w:t>
            </w:r>
            <w:r w:rsidRPr="00BC16E0">
              <w:rPr>
                <w:rFonts w:ascii="Times New Roman" w:hAnsi="Times New Roman" w:cs="Times New Roman"/>
                <w:vertAlign w:val="superscript"/>
                <w:lang w:val="fr-CA"/>
              </w:rPr>
              <w:t>3</w:t>
            </w:r>
          </w:p>
        </w:tc>
        <w:tc>
          <w:tcPr>
            <w:tcW w:w="1471" w:type="dxa"/>
          </w:tcPr>
          <w:p w:rsidR="00423F26" w:rsidRPr="00757FEF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 xml:space="preserve">Range of </w:t>
            </w:r>
            <w:r w:rsidR="00EA7DBD">
              <w:rPr>
                <w:rFonts w:ascii="Times New Roman" w:hAnsi="Times New Roman" w:cs="Times New Roman"/>
              </w:rPr>
              <w:t xml:space="preserve">pollutant </w:t>
            </w:r>
            <w:r w:rsidRPr="00757FEF">
              <w:rPr>
                <w:rFonts w:ascii="Times New Roman" w:hAnsi="Times New Roman" w:cs="Times New Roman"/>
              </w:rPr>
              <w:t>concentration</w:t>
            </w:r>
            <w:r w:rsidR="00EA7DBD">
              <w:rPr>
                <w:rFonts w:ascii="Times New Roman" w:hAnsi="Times New Roman" w:cs="Times New Roman"/>
              </w:rPr>
              <w:t xml:space="preserve"> to be quantified</w:t>
            </w:r>
          </w:p>
        </w:tc>
        <w:tc>
          <w:tcPr>
            <w:tcW w:w="2547" w:type="dxa"/>
          </w:tcPr>
          <w:p w:rsidR="00423F26" w:rsidRPr="001824C7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Source of background health data</w:t>
            </w:r>
          </w:p>
        </w:tc>
        <w:tc>
          <w:tcPr>
            <w:tcW w:w="1582" w:type="dxa"/>
          </w:tcPr>
          <w:p w:rsidR="00423F26" w:rsidRPr="00757FEF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Source of CRF</w:t>
            </w:r>
          </w:p>
        </w:tc>
        <w:tc>
          <w:tcPr>
            <w:tcW w:w="3359" w:type="dxa"/>
          </w:tcPr>
          <w:p w:rsidR="00423F26" w:rsidRPr="00757FEF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Comments</w:t>
            </w:r>
          </w:p>
        </w:tc>
      </w:tr>
      <w:tr w:rsidR="00423F26" w:rsidRPr="00757FEF" w:rsidTr="00015DA0">
        <w:tc>
          <w:tcPr>
            <w:tcW w:w="1238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PM</w:t>
            </w:r>
            <w:r w:rsidRPr="00757FEF">
              <w:rPr>
                <w:rFonts w:ascii="Times New Roman" w:hAnsi="Times New Roman" w:cs="Times New Roman"/>
                <w:vertAlign w:val="subscript"/>
              </w:rPr>
              <w:t>2.5</w:t>
            </w:r>
            <w:r w:rsidRPr="00757FEF">
              <w:rPr>
                <w:rFonts w:ascii="Times New Roman" w:hAnsi="Times New Roman" w:cs="Times New Roman"/>
              </w:rPr>
              <w:t>, daily mean</w:t>
            </w:r>
          </w:p>
        </w:tc>
        <w:tc>
          <w:tcPr>
            <w:tcW w:w="1440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Mortality, all-cause, all ages</w:t>
            </w:r>
          </w:p>
        </w:tc>
        <w:tc>
          <w:tcPr>
            <w:tcW w:w="934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6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 xml:space="preserve">1.0123 </w:t>
            </w:r>
          </w:p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(1.0045–1.0201)</w:t>
            </w:r>
          </w:p>
        </w:tc>
        <w:tc>
          <w:tcPr>
            <w:tcW w:w="1471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547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452ED8">
              <w:rPr>
                <w:rFonts w:ascii="Times New Roman" w:hAnsi="Times New Roman" w:cs="Times New Roman"/>
              </w:rPr>
              <w:t>MDB (WHO, 2013</w:t>
            </w:r>
            <w:r w:rsidR="00D2379F" w:rsidRPr="00452ED8">
              <w:rPr>
                <w:rFonts w:ascii="Times New Roman" w:hAnsi="Times New Roman" w:cs="Times New Roman"/>
              </w:rPr>
              <w:t>c</w:t>
            </w:r>
            <w:r w:rsidRPr="00452ED8">
              <w:rPr>
                <w:rFonts w:ascii="Times New Roman" w:hAnsi="Times New Roman" w:cs="Times New Roman"/>
              </w:rPr>
              <w:t>)</w:t>
            </w:r>
            <w:r w:rsidRPr="00757F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82" w:type="dxa"/>
          </w:tcPr>
          <w:p w:rsid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APED meta-analysis of 12 single-city and one multicity studies</w:t>
            </w:r>
            <w:r w:rsidR="00B30BE1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:rsidR="00423F26" w:rsidRPr="001824C7" w:rsidRDefault="00B30BE1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>Coefficient from single-pollutant model</w:t>
            </w:r>
          </w:p>
        </w:tc>
        <w:tc>
          <w:tcPr>
            <w:tcW w:w="3359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For information only: not proposed as an alternative to long-term PM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2.5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 exposure</w:t>
            </w:r>
          </w:p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  <w:p w:rsidR="00423F26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The premature deaths attributed to short-term changes of PM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2.5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 are already accounted for in estimating the effects of long-term exposure</w:t>
            </w:r>
          </w:p>
          <w:p w:rsidR="00B30BE1" w:rsidRPr="001824C7" w:rsidRDefault="00B30BE1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23F26" w:rsidRPr="00757FEF" w:rsidTr="00015DA0">
        <w:tc>
          <w:tcPr>
            <w:tcW w:w="1238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PM</w:t>
            </w:r>
            <w:r w:rsidRPr="00757FEF">
              <w:rPr>
                <w:rFonts w:ascii="Times New Roman" w:hAnsi="Times New Roman" w:cs="Times New Roman"/>
                <w:vertAlign w:val="subscript"/>
              </w:rPr>
              <w:t>2.5</w:t>
            </w:r>
            <w:r w:rsidRPr="00757FEF">
              <w:rPr>
                <w:rFonts w:ascii="Times New Roman" w:hAnsi="Times New Roman" w:cs="Times New Roman"/>
              </w:rPr>
              <w:t xml:space="preserve">, daily </w:t>
            </w:r>
            <w:r w:rsidRPr="00757FEF">
              <w:rPr>
                <w:rFonts w:ascii="Times New Roman" w:hAnsi="Times New Roman" w:cs="Times New Roman"/>
              </w:rPr>
              <w:lastRenderedPageBreak/>
              <w:t>mean</w:t>
            </w:r>
          </w:p>
        </w:tc>
        <w:tc>
          <w:tcPr>
            <w:tcW w:w="1440" w:type="dxa"/>
          </w:tcPr>
          <w:p w:rsidR="00423F26" w:rsidRPr="001824C7" w:rsidRDefault="00423F26" w:rsidP="004479A4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lastRenderedPageBreak/>
              <w:t xml:space="preserve">Hospital </w:t>
            </w:r>
            <w:r w:rsidRPr="001824C7">
              <w:rPr>
                <w:rFonts w:ascii="Times New Roman" w:hAnsi="Times New Roman" w:cs="Times New Roman"/>
                <w:lang w:val="en-GB"/>
              </w:rPr>
              <w:lastRenderedPageBreak/>
              <w:t>admissions, CVDs (includes stroke), all ages</w:t>
            </w:r>
          </w:p>
        </w:tc>
        <w:tc>
          <w:tcPr>
            <w:tcW w:w="934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lastRenderedPageBreak/>
              <w:t>A*</w:t>
            </w:r>
          </w:p>
        </w:tc>
        <w:tc>
          <w:tcPr>
            <w:tcW w:w="1706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1.0091</w:t>
            </w:r>
          </w:p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lastRenderedPageBreak/>
              <w:t>(1.0017–1.0166)</w:t>
            </w:r>
          </w:p>
        </w:tc>
        <w:tc>
          <w:tcPr>
            <w:tcW w:w="1471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lastRenderedPageBreak/>
              <w:t>All</w:t>
            </w:r>
          </w:p>
        </w:tc>
        <w:tc>
          <w:tcPr>
            <w:tcW w:w="2547" w:type="dxa"/>
          </w:tcPr>
          <w:p w:rsidR="00423F26" w:rsidRPr="00452ED8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52ED8">
              <w:rPr>
                <w:rFonts w:ascii="Times New Roman" w:hAnsi="Times New Roman" w:cs="Times New Roman"/>
                <w:lang w:val="en-GB"/>
              </w:rPr>
              <w:t xml:space="preserve">European hospital morbidity </w:t>
            </w:r>
            <w:r w:rsidRPr="00452ED8">
              <w:rPr>
                <w:rFonts w:ascii="Times New Roman" w:hAnsi="Times New Roman" w:cs="Times New Roman"/>
                <w:lang w:val="en-GB"/>
              </w:rPr>
              <w:lastRenderedPageBreak/>
              <w:t>database (</w:t>
            </w:r>
            <w:r w:rsidR="00D2379F" w:rsidRPr="00452ED8">
              <w:rPr>
                <w:rFonts w:ascii="Times New Roman" w:hAnsi="Times New Roman" w:cs="Times New Roman"/>
                <w:lang w:val="en-GB"/>
              </w:rPr>
              <w:t>WHO, 2013f</w:t>
            </w:r>
            <w:r w:rsidRPr="00452ED8"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452ED8">
              <w:rPr>
                <w:rFonts w:ascii="Times New Roman" w:hAnsi="Times New Roman" w:cs="Times New Roman"/>
                <w:color w:val="000000"/>
                <w:lang w:val="en-GB"/>
              </w:rPr>
              <w:t xml:space="preserve">ICD, ninth revision (ICD-9) codes </w:t>
            </w:r>
            <w:r w:rsidRPr="00452ED8">
              <w:rPr>
                <w:rFonts w:ascii="Times New Roman" w:hAnsi="Times New Roman" w:cs="Times New Roman"/>
                <w:lang w:val="en-GB"/>
              </w:rPr>
              <w:t>390-459; ICD-10 codes I00–I99</w:t>
            </w:r>
          </w:p>
        </w:tc>
        <w:tc>
          <w:tcPr>
            <w:tcW w:w="1582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lastRenderedPageBreak/>
              <w:t>APED meta-</w:t>
            </w:r>
            <w:r w:rsidRPr="001824C7">
              <w:rPr>
                <w:rFonts w:ascii="Times New Roman" w:hAnsi="Times New Roman" w:cs="Times New Roman"/>
                <w:lang w:val="en-GB"/>
              </w:rPr>
              <w:lastRenderedPageBreak/>
              <w:t>analysis of four single-city and one multicity studies</w:t>
            </w:r>
            <w:r w:rsidR="00B30BE1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B30BE1" w:rsidRPr="00B30BE1">
              <w:rPr>
                <w:rFonts w:ascii="Times New Roman" w:hAnsi="Times New Roman" w:cs="Times New Roman"/>
                <w:szCs w:val="18"/>
              </w:rPr>
              <w:t>Coefficient from single-pollutant model</w:t>
            </w:r>
          </w:p>
        </w:tc>
        <w:tc>
          <w:tcPr>
            <w:tcW w:w="3359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23F26" w:rsidRPr="00757FEF" w:rsidTr="00015DA0">
        <w:trPr>
          <w:trHeight w:val="327"/>
        </w:trPr>
        <w:tc>
          <w:tcPr>
            <w:tcW w:w="1238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lastRenderedPageBreak/>
              <w:t>PM</w:t>
            </w:r>
            <w:r w:rsidRPr="00757FEF">
              <w:rPr>
                <w:rFonts w:ascii="Times New Roman" w:hAnsi="Times New Roman" w:cs="Times New Roman"/>
                <w:vertAlign w:val="subscript"/>
              </w:rPr>
              <w:t>2.5</w:t>
            </w:r>
            <w:r w:rsidRPr="00757FEF">
              <w:rPr>
                <w:rFonts w:ascii="Times New Roman" w:hAnsi="Times New Roman" w:cs="Times New Roman"/>
              </w:rPr>
              <w:t>, daily mean</w:t>
            </w:r>
          </w:p>
        </w:tc>
        <w:tc>
          <w:tcPr>
            <w:tcW w:w="1440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Hospital admissions, respiratory diseases, all ages</w:t>
            </w:r>
          </w:p>
        </w:tc>
        <w:tc>
          <w:tcPr>
            <w:tcW w:w="934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A*</w:t>
            </w:r>
          </w:p>
        </w:tc>
        <w:tc>
          <w:tcPr>
            <w:tcW w:w="1706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1.0190</w:t>
            </w:r>
          </w:p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(0.9982–1.0402)</w:t>
            </w:r>
          </w:p>
        </w:tc>
        <w:tc>
          <w:tcPr>
            <w:tcW w:w="1471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547" w:type="dxa"/>
          </w:tcPr>
          <w:p w:rsidR="00423F26" w:rsidRPr="00452ED8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52ED8">
              <w:rPr>
                <w:rFonts w:ascii="Times New Roman" w:hAnsi="Times New Roman" w:cs="Times New Roman"/>
                <w:lang w:val="en-GB"/>
              </w:rPr>
              <w:t>European hospital morbidity database (</w:t>
            </w:r>
            <w:r w:rsidR="00D2379F" w:rsidRPr="00452ED8">
              <w:rPr>
                <w:rFonts w:ascii="Times New Roman" w:hAnsi="Times New Roman" w:cs="Times New Roman"/>
                <w:lang w:val="en-GB"/>
              </w:rPr>
              <w:t>WHO, 2013f</w:t>
            </w:r>
            <w:r w:rsidRPr="00452ED8">
              <w:rPr>
                <w:rFonts w:ascii="Times New Roman" w:hAnsi="Times New Roman" w:cs="Times New Roman"/>
                <w:lang w:val="en-GB"/>
              </w:rPr>
              <w:t xml:space="preserve">), </w:t>
            </w:r>
          </w:p>
          <w:p w:rsidR="00423F26" w:rsidRPr="00452ED8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fr-CA"/>
              </w:rPr>
            </w:pPr>
            <w:r w:rsidRPr="00452ED8">
              <w:rPr>
                <w:rFonts w:ascii="Times New Roman" w:hAnsi="Times New Roman" w:cs="Times New Roman"/>
                <w:lang w:val="fr-CA"/>
              </w:rPr>
              <w:t>ICD-9 codes 460-519; ICD-10 codes J00–J99</w:t>
            </w:r>
          </w:p>
        </w:tc>
        <w:tc>
          <w:tcPr>
            <w:tcW w:w="1582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 xml:space="preserve">APED meta-analysis of three single-city studies </w:t>
            </w:r>
            <w:r w:rsidR="00B30BE1" w:rsidRPr="00B30BE1">
              <w:rPr>
                <w:rFonts w:ascii="Times New Roman" w:hAnsi="Times New Roman" w:cs="Times New Roman"/>
                <w:szCs w:val="18"/>
              </w:rPr>
              <w:t>Coefficient from single-pollutant model</w:t>
            </w:r>
          </w:p>
        </w:tc>
        <w:tc>
          <w:tcPr>
            <w:tcW w:w="3359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23F26" w:rsidRPr="00757FEF" w:rsidTr="00015DA0">
        <w:tc>
          <w:tcPr>
            <w:tcW w:w="1238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PM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2.5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, two-week average, converted to </w:t>
            </w:r>
            <w:r w:rsidRPr="001824C7">
              <w:rPr>
                <w:rFonts w:ascii="Times New Roman" w:hAnsi="Times New Roman" w:cs="Times New Roman"/>
                <w:lang w:val="en-GB"/>
              </w:rPr>
              <w:lastRenderedPageBreak/>
              <w:t>PM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2.5</w:t>
            </w:r>
            <w:r w:rsidRPr="001824C7">
              <w:rPr>
                <w:rFonts w:ascii="Times New Roman" w:hAnsi="Times New Roman" w:cs="Times New Roman"/>
                <w:lang w:val="en-GB"/>
              </w:rPr>
              <w:t>, annual average</w:t>
            </w:r>
          </w:p>
        </w:tc>
        <w:tc>
          <w:tcPr>
            <w:tcW w:w="1440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lastRenderedPageBreak/>
              <w:t>RADs, all ages</w:t>
            </w:r>
          </w:p>
        </w:tc>
        <w:tc>
          <w:tcPr>
            <w:tcW w:w="934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B**</w:t>
            </w:r>
          </w:p>
        </w:tc>
        <w:tc>
          <w:tcPr>
            <w:tcW w:w="1706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1.047</w:t>
            </w:r>
          </w:p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(1.042–1.053)</w:t>
            </w:r>
          </w:p>
        </w:tc>
        <w:tc>
          <w:tcPr>
            <w:tcW w:w="1471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547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19 RADs per person per year: baseline rate from the Ostro and Rothschild (1989) study</w:t>
            </w:r>
          </w:p>
        </w:tc>
        <w:tc>
          <w:tcPr>
            <w:tcW w:w="1582" w:type="dxa"/>
          </w:tcPr>
          <w:p w:rsid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 xml:space="preserve">Study of 12 000 adults followed for six years in 49 metropolitan areas </w:t>
            </w:r>
            <w:r w:rsidRPr="001824C7">
              <w:rPr>
                <w:rFonts w:ascii="Times New Roman" w:hAnsi="Times New Roman" w:cs="Times New Roman"/>
                <w:lang w:val="en-GB"/>
              </w:rPr>
              <w:lastRenderedPageBreak/>
              <w:t xml:space="preserve">of the United States (Ostro, 1987) </w:t>
            </w:r>
          </w:p>
          <w:p w:rsidR="00423F26" w:rsidRPr="001824C7" w:rsidRDefault="00B30BE1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>Coefficient from single-pollutant</w:t>
            </w:r>
            <w:r>
              <w:rPr>
                <w:rFonts w:ascii="Times New Roman" w:hAnsi="Times New Roman" w:cs="Times New Roman"/>
                <w:sz w:val="20"/>
              </w:rPr>
              <w:t xml:space="preserve"> model</w:t>
            </w:r>
          </w:p>
        </w:tc>
        <w:tc>
          <w:tcPr>
            <w:tcW w:w="3359" w:type="dxa"/>
          </w:tcPr>
          <w:p w:rsidR="00423F26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lastRenderedPageBreak/>
              <w:t>One 1987 study from the United States; no data of background rate in Europe</w:t>
            </w:r>
          </w:p>
          <w:p w:rsidR="00B30BE1" w:rsidRPr="001824C7" w:rsidRDefault="00B30BE1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23F26" w:rsidRPr="00757FEF" w:rsidTr="00015DA0">
        <w:tc>
          <w:tcPr>
            <w:tcW w:w="1238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lastRenderedPageBreak/>
              <w:t>PM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2.5</w:t>
            </w:r>
            <w:r w:rsidRPr="001824C7">
              <w:rPr>
                <w:rFonts w:ascii="Times New Roman" w:hAnsi="Times New Roman" w:cs="Times New Roman"/>
                <w:lang w:val="en-GB"/>
              </w:rPr>
              <w:t>, two-week average, converted to PM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2.5</w:t>
            </w:r>
            <w:r w:rsidRPr="001824C7">
              <w:rPr>
                <w:rFonts w:ascii="Times New Roman" w:hAnsi="Times New Roman" w:cs="Times New Roman"/>
                <w:lang w:val="en-GB"/>
              </w:rPr>
              <w:t>, annual average</w:t>
            </w:r>
          </w:p>
        </w:tc>
        <w:tc>
          <w:tcPr>
            <w:tcW w:w="1440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Work days lost, working-age population (age 20–65 years)</w:t>
            </w:r>
          </w:p>
        </w:tc>
        <w:tc>
          <w:tcPr>
            <w:tcW w:w="934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B*</w:t>
            </w:r>
          </w:p>
        </w:tc>
        <w:tc>
          <w:tcPr>
            <w:tcW w:w="1706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1.046</w:t>
            </w:r>
          </w:p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(1.039–1.053)</w:t>
            </w:r>
          </w:p>
        </w:tc>
        <w:tc>
          <w:tcPr>
            <w:tcW w:w="1471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547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52ED8">
              <w:rPr>
                <w:rFonts w:ascii="Times New Roman" w:hAnsi="Times New Roman" w:cs="Times New Roman"/>
                <w:lang w:val="en-GB"/>
              </w:rPr>
              <w:t>European Health for All database (</w:t>
            </w:r>
            <w:r w:rsidR="00D2379F" w:rsidRPr="00452ED8">
              <w:rPr>
                <w:rFonts w:ascii="Times New Roman" w:hAnsi="Times New Roman" w:cs="Times New Roman"/>
                <w:lang w:val="en-GB"/>
              </w:rPr>
              <w:t>WHO, 2013e</w:t>
            </w:r>
            <w:r w:rsidRPr="00452ED8">
              <w:rPr>
                <w:rFonts w:ascii="Times New Roman" w:hAnsi="Times New Roman" w:cs="Times New Roman"/>
                <w:lang w:val="en-GB"/>
              </w:rPr>
              <w:t>)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582" w:type="dxa"/>
          </w:tcPr>
          <w:p w:rsidR="00B30BE1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 xml:space="preserve">Study of 12 000 adults followed for six years in 49 metropolitan areas of the United States (Ostro, 1987) </w:t>
            </w:r>
          </w:p>
          <w:p w:rsidR="00423F26" w:rsidRPr="001824C7" w:rsidRDefault="00B30BE1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>Coefficient from single-pollutant model</w:t>
            </w:r>
          </w:p>
        </w:tc>
        <w:tc>
          <w:tcPr>
            <w:tcW w:w="3359" w:type="dxa"/>
          </w:tcPr>
          <w:p w:rsidR="00423F26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 xml:space="preserve">High variability of background rates based on reported sick absenteeism in Europe, reflecting </w:t>
            </w:r>
            <w:proofErr w:type="spellStart"/>
            <w:r w:rsidRPr="001824C7">
              <w:rPr>
                <w:rFonts w:ascii="Times New Roman" w:hAnsi="Times New Roman" w:cs="Times New Roman"/>
                <w:lang w:val="en-GB"/>
              </w:rPr>
              <w:t>intercountry</w:t>
            </w:r>
            <w:proofErr w:type="spellEnd"/>
            <w:r w:rsidRPr="001824C7">
              <w:rPr>
                <w:rFonts w:ascii="Times New Roman" w:hAnsi="Times New Roman" w:cs="Times New Roman"/>
                <w:lang w:val="en-GB"/>
              </w:rPr>
              <w:t xml:space="preserve"> differences in definition</w:t>
            </w:r>
          </w:p>
          <w:p w:rsidR="00B30BE1" w:rsidRPr="00B30BE1" w:rsidRDefault="00B30BE1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  <w:lang w:val="en-GB"/>
              </w:rPr>
            </w:pPr>
          </w:p>
        </w:tc>
      </w:tr>
      <w:tr w:rsidR="00423F26" w:rsidRPr="00757FEF" w:rsidTr="00015DA0">
        <w:tc>
          <w:tcPr>
            <w:tcW w:w="1238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lastRenderedPageBreak/>
              <w:t>PM</w:t>
            </w:r>
            <w:r w:rsidRPr="00757FEF">
              <w:rPr>
                <w:rFonts w:ascii="Times New Roman" w:hAnsi="Times New Roman" w:cs="Times New Roman"/>
                <w:vertAlign w:val="subscript"/>
              </w:rPr>
              <w:t>10</w:t>
            </w:r>
            <w:r w:rsidRPr="00757FEF">
              <w:rPr>
                <w:rFonts w:ascii="Times New Roman" w:hAnsi="Times New Roman" w:cs="Times New Roman"/>
              </w:rPr>
              <w:t>, daily mean</w:t>
            </w:r>
          </w:p>
        </w:tc>
        <w:tc>
          <w:tcPr>
            <w:tcW w:w="1440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Incidence of asthma symptoms in asthmatic children aged 5–19 years</w:t>
            </w:r>
          </w:p>
        </w:tc>
        <w:tc>
          <w:tcPr>
            <w:tcW w:w="934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B*</w:t>
            </w:r>
          </w:p>
        </w:tc>
        <w:tc>
          <w:tcPr>
            <w:tcW w:w="1706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1.028</w:t>
            </w:r>
          </w:p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(1.006–1.051)</w:t>
            </w:r>
          </w:p>
        </w:tc>
        <w:tc>
          <w:tcPr>
            <w:tcW w:w="1471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547" w:type="dxa"/>
          </w:tcPr>
          <w:p w:rsidR="00423F26" w:rsidRPr="001824C7" w:rsidRDefault="00423F26" w:rsidP="00BC16E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Prevalence of asthma in children based on “severe asthma” in ISAAC (Lai et al., 2009) – western Europe: 4.9%; northern and eastern Europe: 3.5%. Daily incidence of symptoms in this group: 17% (interpolation from several panel studies)</w:t>
            </w:r>
          </w:p>
        </w:tc>
        <w:tc>
          <w:tcPr>
            <w:tcW w:w="1582" w:type="dxa"/>
          </w:tcPr>
          <w:p w:rsidR="00423F26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Meta-analysis of 36 panel studies of asthmatic children conducted in 51 populations, including 36 from Europe, (</w:t>
            </w:r>
            <w:proofErr w:type="spellStart"/>
            <w:r w:rsidRPr="001824C7">
              <w:rPr>
                <w:rFonts w:ascii="Times New Roman" w:hAnsi="Times New Roman" w:cs="Times New Roman"/>
                <w:lang w:val="en-GB"/>
              </w:rPr>
              <w:t>Weinmayr</w:t>
            </w:r>
            <w:proofErr w:type="spellEnd"/>
            <w:r w:rsidRPr="001824C7">
              <w:rPr>
                <w:rFonts w:ascii="Times New Roman" w:hAnsi="Times New Roman" w:cs="Times New Roman"/>
                <w:lang w:val="en-GB"/>
              </w:rPr>
              <w:t xml:space="preserve"> et al., 2010)</w:t>
            </w:r>
          </w:p>
          <w:p w:rsidR="00B30BE1" w:rsidRPr="001824C7" w:rsidRDefault="00B30BE1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>Coefficient from single-pollutant model</w:t>
            </w:r>
          </w:p>
        </w:tc>
        <w:tc>
          <w:tcPr>
            <w:tcW w:w="3359" w:type="dxa"/>
          </w:tcPr>
          <w:p w:rsidR="00423F26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Varying definition of the target population and of the daily occurrence of symptoms</w:t>
            </w:r>
          </w:p>
          <w:p w:rsidR="00B30BE1" w:rsidRPr="001824C7" w:rsidRDefault="00B30BE1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423F26" w:rsidRDefault="00423F26" w:rsidP="00EC6160">
      <w:pPr>
        <w:rPr>
          <w:sz w:val="20"/>
        </w:rPr>
      </w:pPr>
      <w:r w:rsidRPr="00757FEF">
        <w:rPr>
          <w:sz w:val="20"/>
        </w:rPr>
        <w:t>** Only residual RADs to be added to total effect, after days in hospital, work days lost and days with symptoms are accounted for.</w:t>
      </w:r>
    </w:p>
    <w:p w:rsidR="00932F9C" w:rsidRDefault="00932F9C" w:rsidP="00EC6160">
      <w:pPr>
        <w:rPr>
          <w:sz w:val="20"/>
        </w:rPr>
      </w:pPr>
    </w:p>
    <w:p w:rsidR="0086597D" w:rsidRPr="00757FEF" w:rsidRDefault="0086597D" w:rsidP="0086597D">
      <w:pPr>
        <w:pageBreakBefore/>
        <w:rPr>
          <w:sz w:val="20"/>
        </w:rPr>
      </w:pPr>
    </w:p>
    <w:tbl>
      <w:tblPr>
        <w:tblW w:w="14318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9"/>
        <w:gridCol w:w="1560"/>
        <w:gridCol w:w="840"/>
        <w:gridCol w:w="1560"/>
        <w:gridCol w:w="1560"/>
        <w:gridCol w:w="2280"/>
        <w:gridCol w:w="2400"/>
        <w:gridCol w:w="2119"/>
      </w:tblGrid>
      <w:tr w:rsidR="00423F26" w:rsidRPr="00757FEF" w:rsidTr="00FC39AF">
        <w:trPr>
          <w:tblHeader/>
        </w:trPr>
        <w:tc>
          <w:tcPr>
            <w:tcW w:w="14318" w:type="dxa"/>
            <w:gridSpan w:val="8"/>
          </w:tcPr>
          <w:p w:rsidR="00423F26" w:rsidRPr="00757FEF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757FEF">
              <w:rPr>
                <w:rFonts w:ascii="Times New Roman" w:hAnsi="Times New Roman" w:cs="Times New Roman"/>
                <w:sz w:val="20"/>
              </w:rPr>
              <w:t>O</w:t>
            </w:r>
            <w:r w:rsidRPr="00757FEF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  <w:r w:rsidRPr="00757FEF">
              <w:rPr>
                <w:rFonts w:ascii="Times New Roman" w:hAnsi="Times New Roman" w:cs="Times New Roman"/>
                <w:sz w:val="20"/>
              </w:rPr>
              <w:t>, long-term exposure</w:t>
            </w:r>
          </w:p>
        </w:tc>
      </w:tr>
      <w:tr w:rsidR="00423F26" w:rsidRPr="00757FEF" w:rsidTr="00FC39AF">
        <w:trPr>
          <w:tblHeader/>
        </w:trPr>
        <w:tc>
          <w:tcPr>
            <w:tcW w:w="1999" w:type="dxa"/>
          </w:tcPr>
          <w:p w:rsidR="00423F26" w:rsidRPr="00757FEF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Pollutant metric</w:t>
            </w:r>
          </w:p>
        </w:tc>
        <w:tc>
          <w:tcPr>
            <w:tcW w:w="1560" w:type="dxa"/>
          </w:tcPr>
          <w:p w:rsidR="00423F26" w:rsidRPr="00757FEF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Health outcome</w:t>
            </w:r>
          </w:p>
        </w:tc>
        <w:tc>
          <w:tcPr>
            <w:tcW w:w="840" w:type="dxa"/>
          </w:tcPr>
          <w:p w:rsidR="00423F26" w:rsidRPr="00757FEF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560" w:type="dxa"/>
          </w:tcPr>
          <w:p w:rsidR="00423F26" w:rsidRPr="00BC16E0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  <w:lang w:val="fr-CA"/>
              </w:rPr>
            </w:pPr>
            <w:r w:rsidRPr="00BC16E0">
              <w:rPr>
                <w:rFonts w:ascii="Times New Roman" w:hAnsi="Times New Roman" w:cs="Times New Roman"/>
                <w:lang w:val="fr-CA"/>
              </w:rPr>
              <w:t xml:space="preserve"> RR (95% CI) per 10 µg/m</w:t>
            </w:r>
            <w:r w:rsidRPr="00BC16E0">
              <w:rPr>
                <w:rFonts w:ascii="Times New Roman" w:hAnsi="Times New Roman" w:cs="Times New Roman"/>
                <w:vertAlign w:val="superscript"/>
                <w:lang w:val="fr-CA"/>
              </w:rPr>
              <w:t>3</w:t>
            </w:r>
          </w:p>
        </w:tc>
        <w:tc>
          <w:tcPr>
            <w:tcW w:w="1560" w:type="dxa"/>
          </w:tcPr>
          <w:p w:rsidR="00423F26" w:rsidRPr="00757FEF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 xml:space="preserve">Range of </w:t>
            </w:r>
            <w:r w:rsidR="00EA7DBD">
              <w:rPr>
                <w:rFonts w:ascii="Times New Roman" w:hAnsi="Times New Roman" w:cs="Times New Roman"/>
              </w:rPr>
              <w:t xml:space="preserve">pollutant </w:t>
            </w:r>
            <w:r w:rsidRPr="00757FEF">
              <w:rPr>
                <w:rFonts w:ascii="Times New Roman" w:hAnsi="Times New Roman" w:cs="Times New Roman"/>
              </w:rPr>
              <w:t>concentration</w:t>
            </w:r>
            <w:r w:rsidR="00EA7DBD">
              <w:rPr>
                <w:rFonts w:ascii="Times New Roman" w:hAnsi="Times New Roman" w:cs="Times New Roman"/>
              </w:rPr>
              <w:t xml:space="preserve"> to be quantified</w:t>
            </w:r>
          </w:p>
        </w:tc>
        <w:tc>
          <w:tcPr>
            <w:tcW w:w="2280" w:type="dxa"/>
          </w:tcPr>
          <w:p w:rsidR="00423F26" w:rsidRPr="00452ED8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</w:rPr>
            </w:pPr>
            <w:r w:rsidRPr="00452ED8">
              <w:rPr>
                <w:rFonts w:ascii="Times New Roman" w:hAnsi="Times New Roman" w:cs="Times New Roman"/>
              </w:rPr>
              <w:t>Source of background health data</w:t>
            </w:r>
          </w:p>
        </w:tc>
        <w:tc>
          <w:tcPr>
            <w:tcW w:w="2400" w:type="dxa"/>
          </w:tcPr>
          <w:p w:rsidR="00423F26" w:rsidRPr="00757FEF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Source of CRF</w:t>
            </w:r>
          </w:p>
        </w:tc>
        <w:tc>
          <w:tcPr>
            <w:tcW w:w="2119" w:type="dxa"/>
          </w:tcPr>
          <w:p w:rsidR="00423F26" w:rsidRPr="00757FEF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Comments</w:t>
            </w:r>
          </w:p>
        </w:tc>
      </w:tr>
      <w:tr w:rsidR="00423F26" w:rsidRPr="00757FEF" w:rsidTr="00FC39AF">
        <w:tc>
          <w:tcPr>
            <w:tcW w:w="1999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1824C7">
              <w:rPr>
                <w:rFonts w:ascii="Times New Roman" w:hAnsi="Times New Roman" w:cs="Times New Roman"/>
              </w:rPr>
              <w:t>O</w:t>
            </w:r>
            <w:r w:rsidRPr="001824C7">
              <w:rPr>
                <w:rFonts w:ascii="Times New Roman" w:hAnsi="Times New Roman" w:cs="Times New Roman"/>
                <w:vertAlign w:val="subscript"/>
              </w:rPr>
              <w:t>3</w:t>
            </w:r>
            <w:r w:rsidRPr="001824C7">
              <w:rPr>
                <w:rFonts w:ascii="Times New Roman" w:hAnsi="Times New Roman" w:cs="Times New Roman"/>
              </w:rPr>
              <w:t>, summer months (April–September), average of daily maximum 8-hour mean over 35 parts per billion (ppb)</w:t>
            </w:r>
          </w:p>
        </w:tc>
        <w:tc>
          <w:tcPr>
            <w:tcW w:w="1560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1824C7">
              <w:rPr>
                <w:rFonts w:ascii="Times New Roman" w:hAnsi="Times New Roman" w:cs="Times New Roman"/>
              </w:rPr>
              <w:t>Mortality, respiratory diseases, age 30+ years</w:t>
            </w:r>
          </w:p>
        </w:tc>
        <w:tc>
          <w:tcPr>
            <w:tcW w:w="840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60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 xml:space="preserve">1.014 </w:t>
            </w:r>
          </w:p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(1.005–1.024)</w:t>
            </w:r>
          </w:p>
        </w:tc>
        <w:tc>
          <w:tcPr>
            <w:tcW w:w="1560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&gt;35 ppb (&gt;70 µg/m³)</w:t>
            </w:r>
          </w:p>
        </w:tc>
        <w:tc>
          <w:tcPr>
            <w:tcW w:w="2280" w:type="dxa"/>
          </w:tcPr>
          <w:p w:rsidR="00423F26" w:rsidRPr="00452ED8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452ED8">
              <w:rPr>
                <w:rFonts w:ascii="Times New Roman" w:hAnsi="Times New Roman" w:cs="Times New Roman"/>
                <w:color w:val="000000"/>
              </w:rPr>
              <w:t>MDB (</w:t>
            </w:r>
            <w:r w:rsidR="00D2379F" w:rsidRPr="00452ED8">
              <w:rPr>
                <w:rFonts w:ascii="Times New Roman" w:hAnsi="Times New Roman" w:cs="Times New Roman"/>
                <w:color w:val="000000"/>
              </w:rPr>
              <w:t>WHO, 2013c</w:t>
            </w:r>
            <w:r w:rsidRPr="00452ED8">
              <w:rPr>
                <w:rFonts w:ascii="Times New Roman" w:hAnsi="Times New Roman" w:cs="Times New Roman"/>
                <w:color w:val="000000"/>
              </w:rPr>
              <w:t xml:space="preserve">), </w:t>
            </w:r>
            <w:r w:rsidRPr="00452ED8">
              <w:rPr>
                <w:rFonts w:ascii="Times New Roman" w:hAnsi="Times New Roman" w:cs="Times New Roman"/>
              </w:rPr>
              <w:t>ICD-10 codes J00–J99</w:t>
            </w:r>
          </w:p>
        </w:tc>
        <w:tc>
          <w:tcPr>
            <w:tcW w:w="2400" w:type="dxa"/>
          </w:tcPr>
          <w:p w:rsidR="00423F26" w:rsidRPr="001824C7" w:rsidRDefault="00423F26" w:rsidP="00BC16E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1824C7">
              <w:rPr>
                <w:rFonts w:ascii="Times New Roman" w:hAnsi="Times New Roman" w:cs="Times New Roman"/>
              </w:rPr>
              <w:t>Single-pollutant models from ACS data analysis (</w:t>
            </w:r>
            <w:proofErr w:type="spellStart"/>
            <w:r w:rsidRPr="001824C7">
              <w:rPr>
                <w:rFonts w:ascii="Times New Roman" w:hAnsi="Times New Roman" w:cs="Times New Roman"/>
              </w:rPr>
              <w:t>Jerrett</w:t>
            </w:r>
            <w:proofErr w:type="spellEnd"/>
            <w:r w:rsidRPr="001824C7">
              <w:rPr>
                <w:rFonts w:ascii="Times New Roman" w:hAnsi="Times New Roman" w:cs="Times New Roman"/>
              </w:rPr>
              <w:t xml:space="preserve"> et al., 2009)</w:t>
            </w:r>
          </w:p>
        </w:tc>
        <w:tc>
          <w:tcPr>
            <w:tcW w:w="2119" w:type="dxa"/>
          </w:tcPr>
          <w:p w:rsidR="00423F26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1824C7">
              <w:rPr>
                <w:rFonts w:ascii="Times New Roman" w:hAnsi="Times New Roman" w:cs="Times New Roman"/>
              </w:rPr>
              <w:t>Alternative to effects of short-term O</w:t>
            </w:r>
            <w:r w:rsidRPr="001824C7">
              <w:rPr>
                <w:rFonts w:ascii="Times New Roman" w:hAnsi="Times New Roman" w:cs="Times New Roman"/>
                <w:vertAlign w:val="subscript"/>
              </w:rPr>
              <w:t>3</w:t>
            </w:r>
            <w:r w:rsidRPr="001824C7">
              <w:rPr>
                <w:rFonts w:ascii="Times New Roman" w:hAnsi="Times New Roman" w:cs="Times New Roman"/>
              </w:rPr>
              <w:t xml:space="preserve"> on all-cause mortality </w:t>
            </w:r>
          </w:p>
          <w:p w:rsidR="00B30BE1" w:rsidRPr="00B30BE1" w:rsidRDefault="00B30BE1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>Coefficient from single-pollutant model</w:t>
            </w:r>
          </w:p>
        </w:tc>
      </w:tr>
    </w:tbl>
    <w:p w:rsidR="00423F26" w:rsidRDefault="00423F26" w:rsidP="00423F26">
      <w:pPr>
        <w:spacing w:line="480" w:lineRule="auto"/>
      </w:pPr>
    </w:p>
    <w:tbl>
      <w:tblPr>
        <w:tblStyle w:val="TableGrid"/>
        <w:tblW w:w="1417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983"/>
        <w:gridCol w:w="14"/>
        <w:gridCol w:w="1545"/>
        <w:gridCol w:w="14"/>
        <w:gridCol w:w="840"/>
        <w:gridCol w:w="1559"/>
        <w:gridCol w:w="1559"/>
        <w:gridCol w:w="2267"/>
        <w:gridCol w:w="12"/>
        <w:gridCol w:w="2399"/>
        <w:gridCol w:w="1984"/>
      </w:tblGrid>
      <w:tr w:rsidR="00423F26" w:rsidRPr="00757FEF" w:rsidTr="00015DA0">
        <w:trPr>
          <w:tblHeader/>
        </w:trPr>
        <w:tc>
          <w:tcPr>
            <w:tcW w:w="14176" w:type="dxa"/>
            <w:gridSpan w:val="11"/>
          </w:tcPr>
          <w:p w:rsidR="00423F26" w:rsidRPr="00757FEF" w:rsidRDefault="00FC39AF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757FEF">
              <w:rPr>
                <w:rFonts w:ascii="Times New Roman" w:hAnsi="Times New Roman" w:cs="Times New Roman"/>
                <w:sz w:val="20"/>
              </w:rPr>
              <w:t>O</w:t>
            </w:r>
            <w:r w:rsidRPr="00757FEF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  <w:r w:rsidR="00423F26" w:rsidRPr="00757FEF">
              <w:rPr>
                <w:rFonts w:ascii="Times New Roman" w:hAnsi="Times New Roman" w:cs="Times New Roman"/>
                <w:sz w:val="20"/>
              </w:rPr>
              <w:t xml:space="preserve">, </w:t>
            </w:r>
            <w:r w:rsidR="00423F26">
              <w:rPr>
                <w:rFonts w:ascii="Times New Roman" w:hAnsi="Times New Roman" w:cs="Times New Roman"/>
                <w:sz w:val="20"/>
              </w:rPr>
              <w:t>short</w:t>
            </w:r>
            <w:r w:rsidR="00423F26" w:rsidRPr="00757FEF">
              <w:rPr>
                <w:rFonts w:ascii="Times New Roman" w:hAnsi="Times New Roman" w:cs="Times New Roman"/>
                <w:sz w:val="20"/>
              </w:rPr>
              <w:t>-term exposure</w:t>
            </w:r>
          </w:p>
        </w:tc>
      </w:tr>
      <w:tr w:rsidR="00423F26" w:rsidRPr="00757FEF" w:rsidTr="00015DA0">
        <w:trPr>
          <w:tblHeader/>
        </w:trPr>
        <w:tc>
          <w:tcPr>
            <w:tcW w:w="1997" w:type="dxa"/>
            <w:gridSpan w:val="2"/>
          </w:tcPr>
          <w:p w:rsidR="00423F26" w:rsidRPr="00757FEF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Pollutant metric</w:t>
            </w:r>
          </w:p>
        </w:tc>
        <w:tc>
          <w:tcPr>
            <w:tcW w:w="1559" w:type="dxa"/>
            <w:gridSpan w:val="2"/>
          </w:tcPr>
          <w:p w:rsidR="00423F26" w:rsidRPr="00757FEF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Health outcome</w:t>
            </w:r>
          </w:p>
        </w:tc>
        <w:tc>
          <w:tcPr>
            <w:tcW w:w="840" w:type="dxa"/>
          </w:tcPr>
          <w:p w:rsidR="00423F26" w:rsidRPr="00757FEF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559" w:type="dxa"/>
          </w:tcPr>
          <w:p w:rsidR="00423F26" w:rsidRPr="00BC16E0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  <w:lang w:val="fr-CA"/>
              </w:rPr>
            </w:pPr>
            <w:r w:rsidRPr="00BC16E0">
              <w:rPr>
                <w:rFonts w:ascii="Times New Roman" w:hAnsi="Times New Roman" w:cs="Times New Roman"/>
                <w:lang w:val="fr-CA"/>
              </w:rPr>
              <w:t xml:space="preserve"> RR (95% CI) per 10 µg/m</w:t>
            </w:r>
            <w:r w:rsidRPr="00BC16E0">
              <w:rPr>
                <w:rFonts w:ascii="Times New Roman" w:hAnsi="Times New Roman" w:cs="Times New Roman"/>
                <w:vertAlign w:val="superscript"/>
                <w:lang w:val="fr-CA"/>
              </w:rPr>
              <w:t>3</w:t>
            </w:r>
          </w:p>
        </w:tc>
        <w:tc>
          <w:tcPr>
            <w:tcW w:w="1559" w:type="dxa"/>
          </w:tcPr>
          <w:p w:rsidR="00423F26" w:rsidRPr="00757FEF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 xml:space="preserve">Range of </w:t>
            </w:r>
            <w:r w:rsidR="00EA7DBD">
              <w:rPr>
                <w:rFonts w:ascii="Times New Roman" w:hAnsi="Times New Roman" w:cs="Times New Roman"/>
              </w:rPr>
              <w:t xml:space="preserve">pollutant </w:t>
            </w:r>
            <w:r w:rsidRPr="00757FEF">
              <w:rPr>
                <w:rFonts w:ascii="Times New Roman" w:hAnsi="Times New Roman" w:cs="Times New Roman"/>
              </w:rPr>
              <w:t>concentration</w:t>
            </w:r>
            <w:r w:rsidR="00EA7DBD">
              <w:rPr>
                <w:rFonts w:ascii="Times New Roman" w:hAnsi="Times New Roman" w:cs="Times New Roman"/>
              </w:rPr>
              <w:t xml:space="preserve"> to be quantified</w:t>
            </w:r>
          </w:p>
        </w:tc>
        <w:tc>
          <w:tcPr>
            <w:tcW w:w="2279" w:type="dxa"/>
            <w:gridSpan w:val="2"/>
          </w:tcPr>
          <w:p w:rsidR="00423F26" w:rsidRPr="00452ED8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52ED8">
              <w:rPr>
                <w:rFonts w:ascii="Times New Roman" w:hAnsi="Times New Roman" w:cs="Times New Roman"/>
                <w:lang w:val="en-GB"/>
              </w:rPr>
              <w:t>Source of background health data</w:t>
            </w:r>
          </w:p>
        </w:tc>
        <w:tc>
          <w:tcPr>
            <w:tcW w:w="2399" w:type="dxa"/>
          </w:tcPr>
          <w:p w:rsidR="00423F26" w:rsidRPr="00757FEF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Source of CRF</w:t>
            </w:r>
          </w:p>
        </w:tc>
        <w:tc>
          <w:tcPr>
            <w:tcW w:w="1984" w:type="dxa"/>
          </w:tcPr>
          <w:p w:rsidR="00423F26" w:rsidRPr="00757FEF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Comments</w:t>
            </w:r>
          </w:p>
        </w:tc>
      </w:tr>
      <w:tr w:rsidR="00423F26" w:rsidRPr="00757FEF" w:rsidTr="00015DA0">
        <w:tc>
          <w:tcPr>
            <w:tcW w:w="1997" w:type="dxa"/>
            <w:gridSpan w:val="2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O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, daily maximum 8-hour mean </w:t>
            </w:r>
          </w:p>
        </w:tc>
        <w:tc>
          <w:tcPr>
            <w:tcW w:w="1559" w:type="dxa"/>
            <w:gridSpan w:val="2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Mortality, all (natural) causes, all ages</w:t>
            </w:r>
          </w:p>
        </w:tc>
        <w:tc>
          <w:tcPr>
            <w:tcW w:w="840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A*</w:t>
            </w:r>
          </w:p>
        </w:tc>
        <w:tc>
          <w:tcPr>
            <w:tcW w:w="1559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1.0029</w:t>
            </w:r>
          </w:p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 xml:space="preserve">(1.0014–1.0043) </w:t>
            </w:r>
          </w:p>
        </w:tc>
        <w:tc>
          <w:tcPr>
            <w:tcW w:w="1559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&gt;35 ppb (&gt;70 µg/m³)</w:t>
            </w:r>
          </w:p>
        </w:tc>
        <w:tc>
          <w:tcPr>
            <w:tcW w:w="2279" w:type="dxa"/>
            <w:gridSpan w:val="2"/>
          </w:tcPr>
          <w:p w:rsidR="00423F26" w:rsidRPr="00452ED8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52ED8">
              <w:rPr>
                <w:rFonts w:ascii="Times New Roman" w:hAnsi="Times New Roman" w:cs="Times New Roman"/>
                <w:color w:val="000000"/>
                <w:lang w:val="en-GB"/>
              </w:rPr>
              <w:t>MDB (</w:t>
            </w:r>
            <w:r w:rsidR="00D2379F" w:rsidRPr="00452ED8">
              <w:rPr>
                <w:rFonts w:ascii="Times New Roman" w:hAnsi="Times New Roman" w:cs="Times New Roman"/>
                <w:color w:val="000000"/>
                <w:lang w:val="en-GB"/>
              </w:rPr>
              <w:t>WHO, 2013c</w:t>
            </w:r>
            <w:r w:rsidRPr="00452ED8">
              <w:rPr>
                <w:rFonts w:ascii="Times New Roman" w:hAnsi="Times New Roman" w:cs="Times New Roman"/>
                <w:color w:val="000000"/>
                <w:lang w:val="en-GB"/>
              </w:rPr>
              <w:t xml:space="preserve">), </w:t>
            </w:r>
            <w:r w:rsidRPr="00452ED8">
              <w:rPr>
                <w:rFonts w:ascii="Times New Roman" w:hAnsi="Times New Roman" w:cs="Times New Roman"/>
                <w:lang w:val="en-GB"/>
              </w:rPr>
              <w:t>ICD-10 chapters I–XVIII, codes A–R</w:t>
            </w:r>
          </w:p>
        </w:tc>
        <w:tc>
          <w:tcPr>
            <w:tcW w:w="2399" w:type="dxa"/>
          </w:tcPr>
          <w:p w:rsidR="00423F26" w:rsidRPr="001824C7" w:rsidRDefault="00423F26" w:rsidP="00BC16E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 xml:space="preserve"> APHENA</w:t>
            </w:r>
            <w:r w:rsidR="00BC16E0">
              <w:rPr>
                <w:rFonts w:ascii="Times New Roman" w:hAnsi="Times New Roman" w:cs="Times New Roman"/>
                <w:lang w:val="en-GB"/>
              </w:rPr>
              <w:t xml:space="preserve"> study</w:t>
            </w:r>
            <w:r w:rsidRPr="001824C7">
              <w:rPr>
                <w:rFonts w:ascii="Times New Roman" w:hAnsi="Times New Roman" w:cs="Times New Roman"/>
                <w:lang w:val="en-GB"/>
              </w:rPr>
              <w:t>, based on data from 32 European cities; coefficients adjusted for PM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10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824C7">
              <w:rPr>
                <w:rFonts w:ascii="Times New Roman" w:hAnsi="Times New Roman" w:cs="Times New Roman"/>
                <w:lang w:val="en-GB"/>
              </w:rPr>
              <w:lastRenderedPageBreak/>
              <w:t>in two-pollutant model</w:t>
            </w:r>
          </w:p>
        </w:tc>
        <w:tc>
          <w:tcPr>
            <w:tcW w:w="1984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lastRenderedPageBreak/>
              <w:t>APHENA study, based on full range of observed O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824C7">
              <w:rPr>
                <w:rFonts w:ascii="Times New Roman" w:hAnsi="Times New Roman" w:cs="Times New Roman"/>
                <w:lang w:val="en-GB"/>
              </w:rPr>
              <w:lastRenderedPageBreak/>
              <w:t>concentrations, including levels &lt;35 ppb; thus effects at O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 &lt;35 ppb are ignored</w:t>
            </w:r>
          </w:p>
        </w:tc>
      </w:tr>
      <w:tr w:rsidR="00423F26" w:rsidRPr="00757FEF" w:rsidTr="00015DA0">
        <w:tc>
          <w:tcPr>
            <w:tcW w:w="1997" w:type="dxa"/>
            <w:gridSpan w:val="2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lastRenderedPageBreak/>
              <w:t>O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, daily maximum 8-hour mean </w:t>
            </w:r>
          </w:p>
        </w:tc>
        <w:tc>
          <w:tcPr>
            <w:tcW w:w="1559" w:type="dxa"/>
            <w:gridSpan w:val="2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Mortality, all (natural) causes, all ages</w:t>
            </w:r>
          </w:p>
        </w:tc>
        <w:tc>
          <w:tcPr>
            <w:tcW w:w="840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9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1.0029</w:t>
            </w:r>
          </w:p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 xml:space="preserve">(1.0014–1.0043) </w:t>
            </w:r>
          </w:p>
        </w:tc>
        <w:tc>
          <w:tcPr>
            <w:tcW w:w="1559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&gt;10 ppb (&gt;20 µg/m³)</w:t>
            </w:r>
          </w:p>
        </w:tc>
        <w:tc>
          <w:tcPr>
            <w:tcW w:w="2279" w:type="dxa"/>
            <w:gridSpan w:val="2"/>
          </w:tcPr>
          <w:p w:rsidR="00423F26" w:rsidRPr="00452ED8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52ED8">
              <w:rPr>
                <w:rFonts w:ascii="Times New Roman" w:hAnsi="Times New Roman" w:cs="Times New Roman"/>
                <w:color w:val="000000"/>
                <w:lang w:val="en-GB"/>
              </w:rPr>
              <w:t>MDB (</w:t>
            </w:r>
            <w:r w:rsidR="00D2379F" w:rsidRPr="00452ED8">
              <w:rPr>
                <w:rFonts w:ascii="Times New Roman" w:hAnsi="Times New Roman" w:cs="Times New Roman"/>
                <w:color w:val="000000"/>
                <w:lang w:val="en-GB"/>
              </w:rPr>
              <w:t>WHO, 2013c</w:t>
            </w:r>
            <w:r w:rsidRPr="00452ED8">
              <w:rPr>
                <w:rFonts w:ascii="Times New Roman" w:hAnsi="Times New Roman" w:cs="Times New Roman"/>
                <w:color w:val="000000"/>
                <w:lang w:val="en-GB"/>
              </w:rPr>
              <w:t xml:space="preserve">), </w:t>
            </w:r>
            <w:r w:rsidRPr="00452ED8">
              <w:rPr>
                <w:rFonts w:ascii="Times New Roman" w:hAnsi="Times New Roman" w:cs="Times New Roman"/>
                <w:lang w:val="en-GB"/>
              </w:rPr>
              <w:t>ICD-10 chapters I–XVIII, codes A–R</w:t>
            </w:r>
          </w:p>
        </w:tc>
        <w:tc>
          <w:tcPr>
            <w:tcW w:w="2399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APHENA study based on data from 32 European cities; coefficients adjusted for PM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10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 in two-pollutant model</w:t>
            </w:r>
          </w:p>
        </w:tc>
        <w:tc>
          <w:tcPr>
            <w:tcW w:w="1984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Alternative to the assessment for O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 &gt;35 ppb only</w:t>
            </w:r>
          </w:p>
        </w:tc>
      </w:tr>
      <w:tr w:rsidR="00423F26" w:rsidRPr="00757FEF" w:rsidTr="00015DA0">
        <w:tc>
          <w:tcPr>
            <w:tcW w:w="1997" w:type="dxa"/>
            <w:gridSpan w:val="2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O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, daily maximum 8-hour mean </w:t>
            </w:r>
          </w:p>
        </w:tc>
        <w:tc>
          <w:tcPr>
            <w:tcW w:w="1559" w:type="dxa"/>
            <w:gridSpan w:val="2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Mortality, CVDs and respiratory diseases, all ages</w:t>
            </w:r>
          </w:p>
        </w:tc>
        <w:tc>
          <w:tcPr>
            <w:tcW w:w="840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9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CVD: 1.0049 (1.0013–1.0085);</w:t>
            </w:r>
            <w:r w:rsidRPr="00757FEF">
              <w:rPr>
                <w:rFonts w:ascii="Times New Roman" w:hAnsi="Times New Roman" w:cs="Times New Roman"/>
              </w:rPr>
              <w:br/>
              <w:t xml:space="preserve">respiratory: 1.0029 </w:t>
            </w:r>
          </w:p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(0.9989–1.0070)</w:t>
            </w:r>
          </w:p>
        </w:tc>
        <w:tc>
          <w:tcPr>
            <w:tcW w:w="1559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&gt;35 ppb (&gt;70 µg/m³)</w:t>
            </w:r>
          </w:p>
        </w:tc>
        <w:tc>
          <w:tcPr>
            <w:tcW w:w="2279" w:type="dxa"/>
            <w:gridSpan w:val="2"/>
          </w:tcPr>
          <w:p w:rsidR="00423F26" w:rsidRPr="00452ED8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52ED8">
              <w:rPr>
                <w:rFonts w:ascii="Times New Roman" w:hAnsi="Times New Roman" w:cs="Times New Roman"/>
                <w:color w:val="000000"/>
                <w:lang w:val="en-GB"/>
              </w:rPr>
              <w:t>MDB (</w:t>
            </w:r>
            <w:r w:rsidR="00D2379F" w:rsidRPr="00452ED8">
              <w:rPr>
                <w:rFonts w:ascii="Times New Roman" w:hAnsi="Times New Roman" w:cs="Times New Roman"/>
                <w:color w:val="000000"/>
                <w:lang w:val="en-GB"/>
              </w:rPr>
              <w:t>WHO, 2013c</w:t>
            </w:r>
            <w:r w:rsidRPr="00452ED8">
              <w:rPr>
                <w:rFonts w:ascii="Times New Roman" w:hAnsi="Times New Roman" w:cs="Times New Roman"/>
                <w:color w:val="000000"/>
                <w:lang w:val="en-GB"/>
              </w:rPr>
              <w:t xml:space="preserve">), ICD-10 codes </w:t>
            </w:r>
            <w:r w:rsidRPr="00452ED8">
              <w:rPr>
                <w:rStyle w:val="Hyperlink"/>
                <w:rFonts w:ascii="Times New Roman" w:eastAsiaTheme="majorEastAsia" w:hAnsi="Times New Roman" w:cs="Times New Roman"/>
                <w:color w:val="auto"/>
                <w:u w:val="none"/>
                <w:lang w:val="en-GB"/>
              </w:rPr>
              <w:t>CVD: I00–I99; respiratory: J00–J99</w:t>
            </w:r>
          </w:p>
        </w:tc>
        <w:tc>
          <w:tcPr>
            <w:tcW w:w="2399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APHENA study based on data from 32 European cities; coefficients adjusted for PM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10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 in two-pollutant model</w:t>
            </w:r>
          </w:p>
        </w:tc>
        <w:tc>
          <w:tcPr>
            <w:tcW w:w="1984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 xml:space="preserve">Alternative to all-cause mortality analysis </w:t>
            </w:r>
          </w:p>
        </w:tc>
      </w:tr>
      <w:tr w:rsidR="00423F26" w:rsidRPr="00757FEF" w:rsidTr="00015DA0">
        <w:tc>
          <w:tcPr>
            <w:tcW w:w="1997" w:type="dxa"/>
            <w:gridSpan w:val="2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O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, daily maximum 8-hour mean </w:t>
            </w:r>
          </w:p>
        </w:tc>
        <w:tc>
          <w:tcPr>
            <w:tcW w:w="1559" w:type="dxa"/>
            <w:gridSpan w:val="2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Mortality, CVDs and respiratory diseases, all ages</w:t>
            </w:r>
          </w:p>
        </w:tc>
        <w:tc>
          <w:tcPr>
            <w:tcW w:w="840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9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CVD: 1.0049 (1.0013–1.0085);</w:t>
            </w:r>
            <w:r w:rsidRPr="00757FEF">
              <w:rPr>
                <w:rFonts w:ascii="Times New Roman" w:hAnsi="Times New Roman" w:cs="Times New Roman"/>
              </w:rPr>
              <w:br/>
              <w:t xml:space="preserve">respiratory: </w:t>
            </w:r>
            <w:r w:rsidRPr="00757FEF">
              <w:rPr>
                <w:rFonts w:ascii="Times New Roman" w:hAnsi="Times New Roman" w:cs="Times New Roman"/>
              </w:rPr>
              <w:lastRenderedPageBreak/>
              <w:t>1.0029</w:t>
            </w:r>
          </w:p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(0.9989–1.0070)</w:t>
            </w:r>
          </w:p>
        </w:tc>
        <w:tc>
          <w:tcPr>
            <w:tcW w:w="1559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lastRenderedPageBreak/>
              <w:t>&gt;10 ppb (&gt;20 µg/m³)</w:t>
            </w:r>
          </w:p>
        </w:tc>
        <w:tc>
          <w:tcPr>
            <w:tcW w:w="2279" w:type="dxa"/>
            <w:gridSpan w:val="2"/>
          </w:tcPr>
          <w:p w:rsidR="00423F26" w:rsidRPr="00452ED8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52ED8">
              <w:rPr>
                <w:rFonts w:ascii="Times New Roman" w:hAnsi="Times New Roman" w:cs="Times New Roman"/>
                <w:color w:val="000000"/>
                <w:lang w:val="en-GB"/>
              </w:rPr>
              <w:t>MDB (</w:t>
            </w:r>
            <w:r w:rsidR="00D2379F" w:rsidRPr="00452ED8">
              <w:rPr>
                <w:rFonts w:ascii="Times New Roman" w:hAnsi="Times New Roman" w:cs="Times New Roman"/>
                <w:color w:val="000000"/>
                <w:lang w:val="en-GB"/>
              </w:rPr>
              <w:t>WHO, 2013c</w:t>
            </w:r>
            <w:r w:rsidRPr="00452ED8">
              <w:rPr>
                <w:rFonts w:ascii="Times New Roman" w:hAnsi="Times New Roman" w:cs="Times New Roman"/>
                <w:color w:val="000000"/>
                <w:lang w:val="en-GB"/>
              </w:rPr>
              <w:t xml:space="preserve">), ICD-10 codes </w:t>
            </w:r>
            <w:r w:rsidRPr="00452ED8">
              <w:rPr>
                <w:rStyle w:val="Hyperlink"/>
                <w:rFonts w:ascii="Times New Roman" w:eastAsiaTheme="majorEastAsia" w:hAnsi="Times New Roman" w:cs="Times New Roman"/>
                <w:color w:val="auto"/>
                <w:u w:val="none"/>
                <w:lang w:val="en-GB"/>
              </w:rPr>
              <w:t>CVD: I00–I99;</w:t>
            </w:r>
            <w:r w:rsidRPr="00452ED8">
              <w:rPr>
                <w:rStyle w:val="Hyperlink"/>
                <w:rFonts w:ascii="Times New Roman" w:eastAsiaTheme="majorEastAsia" w:hAnsi="Times New Roman" w:cs="Times New Roman"/>
                <w:color w:val="auto"/>
                <w:lang w:val="en-GB"/>
              </w:rPr>
              <w:t xml:space="preserve"> </w:t>
            </w:r>
            <w:r w:rsidRPr="00452ED8">
              <w:rPr>
                <w:rStyle w:val="Hyperlink"/>
                <w:rFonts w:ascii="Times New Roman" w:eastAsiaTheme="majorEastAsia" w:hAnsi="Times New Roman" w:cs="Times New Roman"/>
                <w:color w:val="auto"/>
                <w:u w:val="none"/>
                <w:lang w:val="en-GB"/>
              </w:rPr>
              <w:t>respiratory: J00–J99</w:t>
            </w:r>
          </w:p>
        </w:tc>
        <w:tc>
          <w:tcPr>
            <w:tcW w:w="2399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APHENA study based on data from 32 European cities; coefficients adjusted for PM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10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824C7">
              <w:rPr>
                <w:rFonts w:ascii="Times New Roman" w:hAnsi="Times New Roman" w:cs="Times New Roman"/>
                <w:lang w:val="en-GB"/>
              </w:rPr>
              <w:lastRenderedPageBreak/>
              <w:t>in two-pollutant model</w:t>
            </w:r>
          </w:p>
        </w:tc>
        <w:tc>
          <w:tcPr>
            <w:tcW w:w="1984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lastRenderedPageBreak/>
              <w:t>Alternative to the cause-specific assessment for O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 &gt;35 ppb only</w:t>
            </w:r>
          </w:p>
        </w:tc>
      </w:tr>
      <w:tr w:rsidR="00423F26" w:rsidRPr="00757FEF" w:rsidTr="00015DA0">
        <w:tc>
          <w:tcPr>
            <w:tcW w:w="1983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lastRenderedPageBreak/>
              <w:t>O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, daily maximum 8-hour mean </w:t>
            </w:r>
          </w:p>
        </w:tc>
        <w:tc>
          <w:tcPr>
            <w:tcW w:w="1559" w:type="dxa"/>
            <w:gridSpan w:val="2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Hospital admissions, CVDs (excluding stroke) and respiratory diseases, age 65+ years</w:t>
            </w:r>
          </w:p>
        </w:tc>
        <w:tc>
          <w:tcPr>
            <w:tcW w:w="854" w:type="dxa"/>
            <w:gridSpan w:val="2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A*</w:t>
            </w:r>
          </w:p>
        </w:tc>
        <w:tc>
          <w:tcPr>
            <w:tcW w:w="1559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CVD: 1.0089 (1.0050–1.0127); respiratory: 1.0044 (1.0007–1.0083)</w:t>
            </w:r>
          </w:p>
        </w:tc>
        <w:tc>
          <w:tcPr>
            <w:tcW w:w="1559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&gt;35 ppb (&gt;70 µg/m³)</w:t>
            </w:r>
          </w:p>
        </w:tc>
        <w:tc>
          <w:tcPr>
            <w:tcW w:w="2267" w:type="dxa"/>
          </w:tcPr>
          <w:p w:rsidR="00423F26" w:rsidRPr="00452ED8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52ED8">
              <w:rPr>
                <w:rFonts w:ascii="Times New Roman" w:hAnsi="Times New Roman" w:cs="Times New Roman"/>
                <w:color w:val="000000"/>
                <w:lang w:val="en-GB"/>
              </w:rPr>
              <w:t>European hospital morbidity database (</w:t>
            </w:r>
            <w:r w:rsidR="00D2379F" w:rsidRPr="00452ED8">
              <w:rPr>
                <w:rFonts w:ascii="Times New Roman" w:hAnsi="Times New Roman" w:cs="Times New Roman"/>
                <w:color w:val="000000"/>
                <w:lang w:val="en-GB"/>
              </w:rPr>
              <w:t>WHO, 2013f</w:t>
            </w:r>
            <w:r w:rsidRPr="00452ED8">
              <w:rPr>
                <w:rFonts w:ascii="Times New Roman" w:hAnsi="Times New Roman" w:cs="Times New Roman"/>
                <w:color w:val="000000"/>
                <w:lang w:val="en-GB"/>
              </w:rPr>
              <w:t>), ICD-9 codes CVD: 390–429; respiratory: 460–519 (ICD-10 codes I00–I52; J00–J99)</w:t>
            </w:r>
          </w:p>
        </w:tc>
        <w:tc>
          <w:tcPr>
            <w:tcW w:w="2411" w:type="dxa"/>
            <w:gridSpan w:val="2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APHENA study based on data from eight European cities; coefficients adjusted for PM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10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 in two-pollutant model </w:t>
            </w:r>
          </w:p>
        </w:tc>
        <w:tc>
          <w:tcPr>
            <w:tcW w:w="1984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APHENA study based on all range of observed O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 concentrations, including levels &lt;35 ppb; thus effects at O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 &lt;35 ppb</w:t>
            </w:r>
          </w:p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are ignored</w:t>
            </w:r>
          </w:p>
        </w:tc>
      </w:tr>
      <w:tr w:rsidR="00423F26" w:rsidRPr="00757FEF" w:rsidTr="00015DA0">
        <w:tc>
          <w:tcPr>
            <w:tcW w:w="1983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O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, daily maximum 8-hour mean </w:t>
            </w:r>
          </w:p>
        </w:tc>
        <w:tc>
          <w:tcPr>
            <w:tcW w:w="1559" w:type="dxa"/>
            <w:gridSpan w:val="2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Hospital admissions, CVD (excluding stroke) and respiratory diseases, age 65+ years</w:t>
            </w:r>
          </w:p>
        </w:tc>
        <w:tc>
          <w:tcPr>
            <w:tcW w:w="854" w:type="dxa"/>
            <w:gridSpan w:val="2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9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CVD: 1.0089 (1.0050–1.0127); respiratory: 1.0044</w:t>
            </w:r>
          </w:p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(1.0007–1.0083)</w:t>
            </w:r>
          </w:p>
        </w:tc>
        <w:tc>
          <w:tcPr>
            <w:tcW w:w="1559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&gt;10 ppb (&gt;20 µg/m³)</w:t>
            </w:r>
          </w:p>
        </w:tc>
        <w:tc>
          <w:tcPr>
            <w:tcW w:w="2267" w:type="dxa"/>
          </w:tcPr>
          <w:p w:rsidR="00423F26" w:rsidRPr="00452ED8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52ED8">
              <w:rPr>
                <w:rFonts w:ascii="Times New Roman" w:hAnsi="Times New Roman" w:cs="Times New Roman"/>
                <w:color w:val="000000"/>
                <w:lang w:val="en-GB"/>
              </w:rPr>
              <w:t xml:space="preserve">European hospital morbidity database </w:t>
            </w:r>
            <w:r w:rsidR="00D2379F" w:rsidRPr="00452ED8">
              <w:rPr>
                <w:rFonts w:ascii="Times New Roman" w:hAnsi="Times New Roman" w:cs="Times New Roman"/>
                <w:color w:val="000000"/>
                <w:lang w:val="en-GB"/>
              </w:rPr>
              <w:t>(WHO, 2013f</w:t>
            </w:r>
            <w:r w:rsidRPr="00452ED8">
              <w:rPr>
                <w:rFonts w:ascii="Times New Roman" w:hAnsi="Times New Roman" w:cs="Times New Roman"/>
                <w:color w:val="000000"/>
                <w:lang w:val="en-GB"/>
              </w:rPr>
              <w:t>), ICD-9 codes CVD: 390–429; respiratory: 460–519 (ICD-10 codes I00–I52; J00–J99)</w:t>
            </w:r>
          </w:p>
        </w:tc>
        <w:tc>
          <w:tcPr>
            <w:tcW w:w="2411" w:type="dxa"/>
            <w:gridSpan w:val="2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APHENA study based on data from eight European cities; coefficients adjusted for PM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10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 in two-pollutant model </w:t>
            </w:r>
          </w:p>
        </w:tc>
        <w:tc>
          <w:tcPr>
            <w:tcW w:w="1984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Alternative to the assessment for O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 &gt;35 ppb only</w:t>
            </w:r>
          </w:p>
        </w:tc>
      </w:tr>
      <w:tr w:rsidR="00423F26" w:rsidRPr="00757FEF" w:rsidTr="00015DA0">
        <w:tc>
          <w:tcPr>
            <w:tcW w:w="1983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O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1824C7">
              <w:rPr>
                <w:rFonts w:ascii="Times New Roman" w:hAnsi="Times New Roman" w:cs="Times New Roman"/>
                <w:lang w:val="en-GB"/>
              </w:rPr>
              <w:t>, daily maximum 8-</w:t>
            </w:r>
            <w:r w:rsidRPr="001824C7">
              <w:rPr>
                <w:rFonts w:ascii="Times New Roman" w:hAnsi="Times New Roman" w:cs="Times New Roman"/>
                <w:lang w:val="en-GB"/>
              </w:rPr>
              <w:lastRenderedPageBreak/>
              <w:t xml:space="preserve">hour mean </w:t>
            </w:r>
          </w:p>
        </w:tc>
        <w:tc>
          <w:tcPr>
            <w:tcW w:w="1559" w:type="dxa"/>
            <w:gridSpan w:val="2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lastRenderedPageBreak/>
              <w:t xml:space="preserve"> MRADs, all ages</w:t>
            </w:r>
          </w:p>
        </w:tc>
        <w:tc>
          <w:tcPr>
            <w:tcW w:w="854" w:type="dxa"/>
            <w:gridSpan w:val="2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B*</w:t>
            </w:r>
          </w:p>
        </w:tc>
        <w:tc>
          <w:tcPr>
            <w:tcW w:w="1559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1.0154</w:t>
            </w:r>
          </w:p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lastRenderedPageBreak/>
              <w:t>(1.0060–1.0249)</w:t>
            </w:r>
          </w:p>
        </w:tc>
        <w:tc>
          <w:tcPr>
            <w:tcW w:w="1559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lastRenderedPageBreak/>
              <w:t xml:space="preserve">&gt;35 ppb </w:t>
            </w:r>
            <w:r w:rsidRPr="00757FEF">
              <w:rPr>
                <w:rFonts w:ascii="Times New Roman" w:hAnsi="Times New Roman" w:cs="Times New Roman"/>
              </w:rPr>
              <w:lastRenderedPageBreak/>
              <w:t>(&gt;70 µg/m³)</w:t>
            </w:r>
          </w:p>
        </w:tc>
        <w:tc>
          <w:tcPr>
            <w:tcW w:w="2267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4C7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 xml:space="preserve">7.8 days per year, based on </w:t>
            </w:r>
            <w:r w:rsidRPr="001824C7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Ostro and Rothschild (1989)</w:t>
            </w:r>
          </w:p>
        </w:tc>
        <w:tc>
          <w:tcPr>
            <w:tcW w:w="2411" w:type="dxa"/>
            <w:gridSpan w:val="2"/>
          </w:tcPr>
          <w:p w:rsidR="00423F26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lastRenderedPageBreak/>
              <w:t xml:space="preserve">Ostro and Rothschild’s (1989) </w:t>
            </w:r>
            <w:r w:rsidRPr="001824C7">
              <w:rPr>
                <w:rFonts w:ascii="Times New Roman" w:hAnsi="Times New Roman" w:cs="Times New Roman"/>
                <w:lang w:val="en-GB"/>
              </w:rPr>
              <w:lastRenderedPageBreak/>
              <w:t>six separate analyses of annual data 1976–1981 of the United States National Health Interview Survey</w:t>
            </w:r>
          </w:p>
          <w:p w:rsidR="00E90ADF" w:rsidRPr="001824C7" w:rsidRDefault="00E90ADF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>Coefficient from single-pollutant model</w:t>
            </w:r>
          </w:p>
        </w:tc>
        <w:tc>
          <w:tcPr>
            <w:tcW w:w="1984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lastRenderedPageBreak/>
              <w:t xml:space="preserve">One study from the </w:t>
            </w:r>
            <w:r w:rsidRPr="001824C7">
              <w:rPr>
                <w:rFonts w:ascii="Times New Roman" w:hAnsi="Times New Roman" w:cs="Times New Roman"/>
                <w:lang w:val="en-GB"/>
              </w:rPr>
              <w:lastRenderedPageBreak/>
              <w:t>United States in 1989, used as a source of both RR and background rates</w:t>
            </w:r>
          </w:p>
        </w:tc>
      </w:tr>
      <w:tr w:rsidR="00423F26" w:rsidRPr="00757FEF" w:rsidTr="00015DA0">
        <w:tc>
          <w:tcPr>
            <w:tcW w:w="1983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lastRenderedPageBreak/>
              <w:t>O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, daily maximum 8-hour mean </w:t>
            </w:r>
          </w:p>
        </w:tc>
        <w:tc>
          <w:tcPr>
            <w:tcW w:w="1559" w:type="dxa"/>
            <w:gridSpan w:val="2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MRADs, all ages</w:t>
            </w:r>
          </w:p>
        </w:tc>
        <w:tc>
          <w:tcPr>
            <w:tcW w:w="854" w:type="dxa"/>
            <w:gridSpan w:val="2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59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1.0154</w:t>
            </w:r>
          </w:p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(1.0060–1.0249)</w:t>
            </w:r>
          </w:p>
        </w:tc>
        <w:tc>
          <w:tcPr>
            <w:tcW w:w="1559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&gt;10 ppb (&gt;20 µg/m³)</w:t>
            </w:r>
          </w:p>
        </w:tc>
        <w:tc>
          <w:tcPr>
            <w:tcW w:w="2267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4C7">
              <w:rPr>
                <w:rFonts w:ascii="Times New Roman" w:hAnsi="Times New Roman" w:cs="Times New Roman"/>
                <w:color w:val="000000"/>
                <w:lang w:val="en-GB"/>
              </w:rPr>
              <w:t>7.8 days per year, based on Ostro and Rothschild (1989)</w:t>
            </w:r>
          </w:p>
        </w:tc>
        <w:tc>
          <w:tcPr>
            <w:tcW w:w="2411" w:type="dxa"/>
            <w:gridSpan w:val="2"/>
          </w:tcPr>
          <w:p w:rsidR="00423F26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Ostro and Rothschild’s (1989) six separate analyses of annual data 1976–1981 of the United States National Health Interview Survey</w:t>
            </w:r>
          </w:p>
          <w:p w:rsidR="00E90ADF" w:rsidRPr="001824C7" w:rsidRDefault="00E90ADF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0BE1">
              <w:rPr>
                <w:rFonts w:ascii="Times New Roman" w:hAnsi="Times New Roman" w:cs="Times New Roman"/>
                <w:szCs w:val="18"/>
              </w:rPr>
              <w:t>Coefficient from single-pollutant model</w:t>
            </w:r>
          </w:p>
        </w:tc>
        <w:tc>
          <w:tcPr>
            <w:tcW w:w="1984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Alternative to the assessment for O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 &gt;35 ppb only</w:t>
            </w:r>
          </w:p>
        </w:tc>
      </w:tr>
    </w:tbl>
    <w:p w:rsidR="00423F26" w:rsidRPr="00757FEF" w:rsidRDefault="00423F26" w:rsidP="0086597D">
      <w:pPr>
        <w:pageBreakBefore/>
      </w:pPr>
    </w:p>
    <w:tbl>
      <w:tblPr>
        <w:tblStyle w:val="TableGrid"/>
        <w:tblW w:w="1445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877"/>
        <w:gridCol w:w="1438"/>
        <w:gridCol w:w="853"/>
        <w:gridCol w:w="1907"/>
        <w:gridCol w:w="1439"/>
        <w:gridCol w:w="2268"/>
        <w:gridCol w:w="2409"/>
        <w:gridCol w:w="2268"/>
      </w:tblGrid>
      <w:tr w:rsidR="00423F26" w:rsidRPr="00757FEF" w:rsidTr="00015DA0">
        <w:trPr>
          <w:tblHeader/>
        </w:trPr>
        <w:tc>
          <w:tcPr>
            <w:tcW w:w="14459" w:type="dxa"/>
            <w:gridSpan w:val="8"/>
          </w:tcPr>
          <w:p w:rsidR="00423F26" w:rsidRPr="00757FEF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757FEF">
              <w:rPr>
                <w:rFonts w:ascii="Times New Roman" w:hAnsi="Times New Roman" w:cs="Times New Roman"/>
                <w:sz w:val="20"/>
              </w:rPr>
              <w:t>NO</w:t>
            </w:r>
            <w:r w:rsidRPr="00757FEF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757FEF">
              <w:rPr>
                <w:rFonts w:ascii="Times New Roman" w:hAnsi="Times New Roman" w:cs="Times New Roman"/>
                <w:sz w:val="20"/>
              </w:rPr>
              <w:t>, long-term exposure</w:t>
            </w:r>
          </w:p>
        </w:tc>
      </w:tr>
      <w:tr w:rsidR="00423F26" w:rsidRPr="00757FEF" w:rsidTr="00015DA0">
        <w:trPr>
          <w:tblHeader/>
        </w:trPr>
        <w:tc>
          <w:tcPr>
            <w:tcW w:w="1877" w:type="dxa"/>
          </w:tcPr>
          <w:p w:rsidR="00423F26" w:rsidRPr="00757FEF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Pollutant metric</w:t>
            </w:r>
          </w:p>
        </w:tc>
        <w:tc>
          <w:tcPr>
            <w:tcW w:w="1438" w:type="dxa"/>
          </w:tcPr>
          <w:p w:rsidR="00423F26" w:rsidRPr="00757FEF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Health outcome</w:t>
            </w:r>
          </w:p>
        </w:tc>
        <w:tc>
          <w:tcPr>
            <w:tcW w:w="853" w:type="dxa"/>
          </w:tcPr>
          <w:p w:rsidR="00423F26" w:rsidRPr="00757FEF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07" w:type="dxa"/>
          </w:tcPr>
          <w:p w:rsidR="00423F26" w:rsidRPr="00015DA0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  <w:lang w:val="fr-CA"/>
              </w:rPr>
            </w:pPr>
            <w:r w:rsidRPr="00015DA0">
              <w:rPr>
                <w:rFonts w:ascii="Times New Roman" w:hAnsi="Times New Roman" w:cs="Times New Roman"/>
                <w:lang w:val="fr-CA"/>
              </w:rPr>
              <w:t>RR (95% CI) per 10 µg/m</w:t>
            </w:r>
            <w:r w:rsidRPr="00015DA0">
              <w:rPr>
                <w:rFonts w:ascii="Times New Roman" w:hAnsi="Times New Roman" w:cs="Times New Roman"/>
                <w:vertAlign w:val="superscript"/>
                <w:lang w:val="fr-CA"/>
              </w:rPr>
              <w:t>3</w:t>
            </w:r>
          </w:p>
        </w:tc>
        <w:tc>
          <w:tcPr>
            <w:tcW w:w="1439" w:type="dxa"/>
          </w:tcPr>
          <w:p w:rsidR="00423F26" w:rsidRPr="00757FEF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 xml:space="preserve">Range of </w:t>
            </w:r>
            <w:r w:rsidR="00EA7DBD">
              <w:rPr>
                <w:rFonts w:ascii="Times New Roman" w:hAnsi="Times New Roman" w:cs="Times New Roman"/>
              </w:rPr>
              <w:t xml:space="preserve">pollutant </w:t>
            </w:r>
            <w:r w:rsidRPr="00757FEF">
              <w:rPr>
                <w:rFonts w:ascii="Times New Roman" w:hAnsi="Times New Roman" w:cs="Times New Roman"/>
              </w:rPr>
              <w:t>concentration</w:t>
            </w:r>
            <w:r w:rsidR="00EA7DBD">
              <w:rPr>
                <w:rFonts w:ascii="Times New Roman" w:hAnsi="Times New Roman" w:cs="Times New Roman"/>
              </w:rPr>
              <w:t xml:space="preserve"> to be quantified</w:t>
            </w:r>
          </w:p>
        </w:tc>
        <w:tc>
          <w:tcPr>
            <w:tcW w:w="2268" w:type="dxa"/>
          </w:tcPr>
          <w:p w:rsidR="00423F26" w:rsidRPr="001824C7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Source of background health data</w:t>
            </w:r>
          </w:p>
        </w:tc>
        <w:tc>
          <w:tcPr>
            <w:tcW w:w="2409" w:type="dxa"/>
          </w:tcPr>
          <w:p w:rsidR="00423F26" w:rsidRPr="00757FEF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Source of CRF</w:t>
            </w:r>
          </w:p>
        </w:tc>
        <w:tc>
          <w:tcPr>
            <w:tcW w:w="2268" w:type="dxa"/>
          </w:tcPr>
          <w:p w:rsidR="00423F26" w:rsidRPr="00757FEF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Comments</w:t>
            </w:r>
          </w:p>
        </w:tc>
      </w:tr>
      <w:tr w:rsidR="00423F26" w:rsidRPr="00757FEF" w:rsidTr="00015DA0">
        <w:tc>
          <w:tcPr>
            <w:tcW w:w="1877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NO</w:t>
            </w:r>
            <w:r w:rsidRPr="00757FEF">
              <w:rPr>
                <w:rFonts w:ascii="Times New Roman" w:hAnsi="Times New Roman" w:cs="Times New Roman"/>
                <w:vertAlign w:val="subscript"/>
              </w:rPr>
              <w:t>2</w:t>
            </w:r>
            <w:r w:rsidRPr="00757FEF">
              <w:rPr>
                <w:rFonts w:ascii="Times New Roman" w:hAnsi="Times New Roman" w:cs="Times New Roman"/>
              </w:rPr>
              <w:t>, annual mean</w:t>
            </w:r>
          </w:p>
        </w:tc>
        <w:tc>
          <w:tcPr>
            <w:tcW w:w="1438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Mortality, all (natural) causes, age 30+ years</w:t>
            </w:r>
          </w:p>
        </w:tc>
        <w:tc>
          <w:tcPr>
            <w:tcW w:w="853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B*</w:t>
            </w:r>
          </w:p>
        </w:tc>
        <w:tc>
          <w:tcPr>
            <w:tcW w:w="1907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1.055</w:t>
            </w:r>
          </w:p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(1.031–1.080)</w:t>
            </w:r>
          </w:p>
        </w:tc>
        <w:tc>
          <w:tcPr>
            <w:tcW w:w="1439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&gt;20 µg/m³</w:t>
            </w:r>
          </w:p>
        </w:tc>
        <w:tc>
          <w:tcPr>
            <w:tcW w:w="2268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52ED8">
              <w:rPr>
                <w:rFonts w:ascii="Times New Roman" w:hAnsi="Times New Roman" w:cs="Times New Roman"/>
                <w:color w:val="000000"/>
                <w:lang w:val="en-GB"/>
              </w:rPr>
              <w:t>MDB (</w:t>
            </w:r>
            <w:r w:rsidR="00D2379F" w:rsidRPr="00452ED8">
              <w:rPr>
                <w:rFonts w:ascii="Times New Roman" w:hAnsi="Times New Roman" w:cs="Times New Roman"/>
                <w:color w:val="000000"/>
                <w:lang w:val="en-GB"/>
              </w:rPr>
              <w:t>WHO, 2013c</w:t>
            </w:r>
            <w:r w:rsidRPr="00452ED8">
              <w:rPr>
                <w:rFonts w:ascii="Times New Roman" w:hAnsi="Times New Roman" w:cs="Times New Roman"/>
                <w:color w:val="000000"/>
                <w:lang w:val="en-GB"/>
              </w:rPr>
              <w:t>), rates</w:t>
            </w:r>
            <w:r w:rsidRPr="001824C7">
              <w:rPr>
                <w:rFonts w:ascii="Times New Roman" w:hAnsi="Times New Roman" w:cs="Times New Roman"/>
                <w:color w:val="000000"/>
                <w:lang w:val="en-GB"/>
              </w:rPr>
              <w:t xml:space="preserve"> for deaths from all natural causes (ICD-10 chapters I–XVIII, codes A–R) in each of the </w:t>
            </w:r>
            <w:r w:rsidRPr="001824C7">
              <w:rPr>
                <w:rFonts w:ascii="Times New Roman" w:hAnsi="Times New Roman" w:cs="Times New Roman"/>
                <w:lang w:val="en-GB"/>
              </w:rPr>
              <w:t>53 WHO Regional Office for Europe countries, latest available data</w:t>
            </w:r>
          </w:p>
        </w:tc>
        <w:tc>
          <w:tcPr>
            <w:tcW w:w="2409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 xml:space="preserve">Meta-analysis of all (11) cohort studies published before January 2013 by Hoek et al. </w:t>
            </w:r>
            <w:r w:rsidRPr="00757FEF">
              <w:rPr>
                <w:rFonts w:ascii="Times New Roman" w:hAnsi="Times New Roman" w:cs="Times New Roman"/>
              </w:rPr>
              <w:t>(2013); RR based on single-pollutant models</w:t>
            </w:r>
          </w:p>
        </w:tc>
        <w:tc>
          <w:tcPr>
            <w:tcW w:w="2268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Some of the long-term NO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 effects may overlap with effects from long-term PM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2.5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 (up to 33%); this is therefore recommended for quantification under Group B to avoid double counting in Group A analysis</w:t>
            </w:r>
          </w:p>
        </w:tc>
      </w:tr>
      <w:tr w:rsidR="00423F26" w:rsidRPr="00757FEF" w:rsidTr="00015DA0">
        <w:tc>
          <w:tcPr>
            <w:tcW w:w="1877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NO</w:t>
            </w:r>
            <w:r w:rsidRPr="00757FEF">
              <w:rPr>
                <w:rFonts w:ascii="Times New Roman" w:hAnsi="Times New Roman" w:cs="Times New Roman"/>
                <w:vertAlign w:val="subscript"/>
              </w:rPr>
              <w:t>2</w:t>
            </w:r>
            <w:r w:rsidRPr="00757FEF">
              <w:rPr>
                <w:rFonts w:ascii="Times New Roman" w:hAnsi="Times New Roman" w:cs="Times New Roman"/>
              </w:rPr>
              <w:t>, annual mean</w:t>
            </w:r>
          </w:p>
        </w:tc>
        <w:tc>
          <w:tcPr>
            <w:tcW w:w="1438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 xml:space="preserve">Prevalence of </w:t>
            </w:r>
            <w:proofErr w:type="spellStart"/>
            <w:r w:rsidRPr="001824C7">
              <w:rPr>
                <w:rFonts w:ascii="Times New Roman" w:hAnsi="Times New Roman" w:cs="Times New Roman"/>
                <w:lang w:val="en-GB"/>
              </w:rPr>
              <w:t>bronchitic</w:t>
            </w:r>
            <w:proofErr w:type="spellEnd"/>
            <w:r w:rsidRPr="001824C7">
              <w:rPr>
                <w:rFonts w:ascii="Times New Roman" w:hAnsi="Times New Roman" w:cs="Times New Roman"/>
                <w:lang w:val="en-GB"/>
              </w:rPr>
              <w:t xml:space="preserve"> symptoms in asthmatic children aged 5–14 years</w:t>
            </w:r>
          </w:p>
        </w:tc>
        <w:tc>
          <w:tcPr>
            <w:tcW w:w="853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B*</w:t>
            </w:r>
          </w:p>
        </w:tc>
        <w:tc>
          <w:tcPr>
            <w:tcW w:w="1907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1.021</w:t>
            </w:r>
          </w:p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(0.990–1.060) per 1 µg/m³ change in annual mean NO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1439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268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4C7">
              <w:rPr>
                <w:rFonts w:ascii="Times New Roman" w:hAnsi="Times New Roman" w:cs="Times New Roman"/>
                <w:color w:val="000000"/>
                <w:lang w:val="en-GB"/>
              </w:rPr>
              <w:t xml:space="preserve">Background rate of asthmatic children, “asthma ever”, in Lai et al. (2009) – western Europe: 15.8%, standard deviation (SD) 7.8%; northern and eastern Europe: 5.1%, SD 2.7%, </w:t>
            </w:r>
            <w:r w:rsidRPr="001824C7">
              <w:rPr>
                <w:rFonts w:ascii="Times New Roman" w:hAnsi="Times New Roman" w:cs="Times New Roman"/>
                <w:szCs w:val="18"/>
                <w:lang w:val="en-GB"/>
              </w:rPr>
              <w:t xml:space="preserve">with a recommended </w:t>
            </w:r>
            <w:r w:rsidRPr="001824C7">
              <w:rPr>
                <w:rFonts w:ascii="Times New Roman" w:hAnsi="Times New Roman" w:cs="Times New Roman"/>
                <w:szCs w:val="18"/>
                <w:lang w:val="en-GB"/>
              </w:rPr>
              <w:lastRenderedPageBreak/>
              <w:t>alternative of “severe wheeze” in Lai et al. (2009) – western Europe: 4.9%; northern and eastern</w:t>
            </w:r>
            <w:r w:rsidRPr="001824C7">
              <w:rPr>
                <w:rFonts w:ascii="Times New Roman" w:hAnsi="Times New Roman" w:cs="Times New Roman"/>
                <w:color w:val="FF0000"/>
                <w:szCs w:val="18"/>
                <w:lang w:val="en-GB"/>
              </w:rPr>
              <w:t xml:space="preserve"> </w:t>
            </w:r>
            <w:r w:rsidRPr="001824C7">
              <w:rPr>
                <w:rFonts w:ascii="Times New Roman" w:hAnsi="Times New Roman" w:cs="Times New Roman"/>
                <w:szCs w:val="18"/>
                <w:lang w:val="en-GB"/>
              </w:rPr>
              <w:t>Europe: 3.5%</w:t>
            </w:r>
          </w:p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4C7">
              <w:rPr>
                <w:rFonts w:ascii="Times New Roman" w:hAnsi="Times New Roman" w:cs="Times New Roman"/>
                <w:color w:val="000000"/>
                <w:lang w:val="en-GB"/>
              </w:rPr>
              <w:t xml:space="preserve">Prevalence of </w:t>
            </w:r>
            <w:proofErr w:type="spellStart"/>
            <w:r w:rsidRPr="001824C7">
              <w:rPr>
                <w:rFonts w:ascii="Times New Roman" w:hAnsi="Times New Roman" w:cs="Times New Roman"/>
                <w:color w:val="000000"/>
                <w:lang w:val="en-GB"/>
              </w:rPr>
              <w:t>bronchitic</w:t>
            </w:r>
            <w:proofErr w:type="spellEnd"/>
            <w:r w:rsidRPr="001824C7">
              <w:rPr>
                <w:rFonts w:ascii="Times New Roman" w:hAnsi="Times New Roman" w:cs="Times New Roman"/>
                <w:color w:val="000000"/>
                <w:lang w:val="en-GB"/>
              </w:rPr>
              <w:t xml:space="preserve"> symptoms among asthmatic children </w:t>
            </w:r>
          </w:p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color w:val="000000"/>
                <w:lang w:val="fr-CA"/>
              </w:rPr>
            </w:pPr>
            <w:r w:rsidRPr="00757FEF">
              <w:rPr>
                <w:rFonts w:ascii="Times New Roman" w:hAnsi="Times New Roman" w:cs="Times New Roman"/>
                <w:color w:val="000000"/>
                <w:lang w:val="fr-CA"/>
              </w:rPr>
              <w:t>21.1% to 38.7% (</w:t>
            </w:r>
            <w:proofErr w:type="spellStart"/>
            <w:r w:rsidRPr="00757FEF">
              <w:rPr>
                <w:rFonts w:ascii="Times New Roman" w:hAnsi="Times New Roman" w:cs="Times New Roman"/>
                <w:color w:val="000000"/>
                <w:lang w:val="fr-CA"/>
              </w:rPr>
              <w:t>Migliore</w:t>
            </w:r>
            <w:proofErr w:type="spellEnd"/>
            <w:r w:rsidRPr="00757FEF">
              <w:rPr>
                <w:rFonts w:ascii="Times New Roman" w:hAnsi="Times New Roman" w:cs="Times New Roman"/>
                <w:color w:val="000000"/>
                <w:lang w:val="fr-CA"/>
              </w:rPr>
              <w:t xml:space="preserve"> et </w:t>
            </w:r>
            <w:proofErr w:type="gramStart"/>
            <w:r w:rsidRPr="00757FEF">
              <w:rPr>
                <w:rFonts w:ascii="Times New Roman" w:hAnsi="Times New Roman" w:cs="Times New Roman"/>
                <w:color w:val="000000"/>
                <w:lang w:val="fr-CA"/>
              </w:rPr>
              <w:t>al.,</w:t>
            </w:r>
            <w:proofErr w:type="gramEnd"/>
            <w:r w:rsidRPr="00757FEF">
              <w:rPr>
                <w:rFonts w:ascii="Times New Roman" w:hAnsi="Times New Roman" w:cs="Times New Roman"/>
                <w:color w:val="000000"/>
                <w:lang w:val="fr-CA"/>
              </w:rPr>
              <w:t xml:space="preserve"> 2009; McConnell et al., 2003)</w:t>
            </w:r>
          </w:p>
        </w:tc>
        <w:tc>
          <w:tcPr>
            <w:tcW w:w="2409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lastRenderedPageBreak/>
              <w:t>Southern California Children’s Health Study (McConnell et al., 2003); coefficient from two-pollutant model with OC (coefficients from models with PM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10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 or PM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2.5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 are higher)</w:t>
            </w:r>
          </w:p>
        </w:tc>
        <w:tc>
          <w:tcPr>
            <w:tcW w:w="2268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Based on only one available longitudinal study providing NO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 coefficient adjusted for other pollutants</w:t>
            </w:r>
          </w:p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Supported by studies of long-term exposure to NO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 and lung function and by </w:t>
            </w:r>
            <w:r w:rsidRPr="001824C7">
              <w:rPr>
                <w:rFonts w:ascii="Times New Roman" w:hAnsi="Times New Roman" w:cs="Times New Roman"/>
                <w:lang w:val="en-GB"/>
              </w:rPr>
              <w:lastRenderedPageBreak/>
              <w:t>the wider evidence on NO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 and respiratory outcomes from other types of studies</w:t>
            </w:r>
          </w:p>
        </w:tc>
      </w:tr>
    </w:tbl>
    <w:p w:rsidR="00423F26" w:rsidRPr="00757FEF" w:rsidRDefault="00423F26" w:rsidP="0086597D">
      <w:pPr>
        <w:pageBreakBefore/>
      </w:pPr>
      <w:bookmarkStart w:id="0" w:name="_GoBack"/>
    </w:p>
    <w:tbl>
      <w:tblPr>
        <w:tblStyle w:val="TableGrid"/>
        <w:tblW w:w="1423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880"/>
        <w:gridCol w:w="1439"/>
        <w:gridCol w:w="805"/>
        <w:gridCol w:w="1972"/>
        <w:gridCol w:w="1453"/>
        <w:gridCol w:w="2335"/>
        <w:gridCol w:w="2160"/>
        <w:gridCol w:w="2195"/>
      </w:tblGrid>
      <w:tr w:rsidR="00423F26" w:rsidRPr="00757FEF" w:rsidTr="0086597D">
        <w:trPr>
          <w:tblHeader/>
        </w:trPr>
        <w:tc>
          <w:tcPr>
            <w:tcW w:w="14239" w:type="dxa"/>
            <w:gridSpan w:val="8"/>
          </w:tcPr>
          <w:bookmarkEnd w:id="0"/>
          <w:p w:rsidR="00423F26" w:rsidRPr="00757FEF" w:rsidRDefault="00FC39AF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757FEF">
              <w:rPr>
                <w:rFonts w:ascii="Times New Roman" w:hAnsi="Times New Roman" w:cs="Times New Roman"/>
                <w:sz w:val="20"/>
              </w:rPr>
              <w:t>NO</w:t>
            </w:r>
            <w:r w:rsidRPr="00757FEF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="00423F26" w:rsidRPr="00757FEF">
              <w:rPr>
                <w:rFonts w:ascii="Times New Roman" w:hAnsi="Times New Roman" w:cs="Times New Roman"/>
                <w:sz w:val="20"/>
              </w:rPr>
              <w:t>, short-term exposure</w:t>
            </w:r>
          </w:p>
        </w:tc>
      </w:tr>
      <w:tr w:rsidR="00423F26" w:rsidRPr="00757FEF" w:rsidTr="0086597D">
        <w:trPr>
          <w:tblHeader/>
        </w:trPr>
        <w:tc>
          <w:tcPr>
            <w:tcW w:w="1880" w:type="dxa"/>
          </w:tcPr>
          <w:p w:rsidR="00423F26" w:rsidRPr="00757FEF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Pollutant metric</w:t>
            </w:r>
          </w:p>
        </w:tc>
        <w:tc>
          <w:tcPr>
            <w:tcW w:w="1439" w:type="dxa"/>
          </w:tcPr>
          <w:p w:rsidR="00423F26" w:rsidRPr="00757FEF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Health outcome</w:t>
            </w:r>
          </w:p>
        </w:tc>
        <w:tc>
          <w:tcPr>
            <w:tcW w:w="805" w:type="dxa"/>
          </w:tcPr>
          <w:p w:rsidR="00423F26" w:rsidRPr="00757FEF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72" w:type="dxa"/>
          </w:tcPr>
          <w:p w:rsidR="00423F26" w:rsidRPr="0086597D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  <w:lang w:val="fr-CA"/>
              </w:rPr>
            </w:pPr>
            <w:r w:rsidRPr="0086597D">
              <w:rPr>
                <w:rFonts w:ascii="Times New Roman" w:hAnsi="Times New Roman" w:cs="Times New Roman"/>
                <w:lang w:val="fr-CA"/>
              </w:rPr>
              <w:t>RR (95% CI) per 10 µg/m</w:t>
            </w:r>
            <w:r w:rsidRPr="0086597D">
              <w:rPr>
                <w:rFonts w:ascii="Times New Roman" w:hAnsi="Times New Roman" w:cs="Times New Roman"/>
                <w:vertAlign w:val="superscript"/>
                <w:lang w:val="fr-CA"/>
              </w:rPr>
              <w:t>3</w:t>
            </w:r>
          </w:p>
        </w:tc>
        <w:tc>
          <w:tcPr>
            <w:tcW w:w="1453" w:type="dxa"/>
          </w:tcPr>
          <w:p w:rsidR="00423F26" w:rsidRPr="00757FEF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 xml:space="preserve">Range of </w:t>
            </w:r>
            <w:r w:rsidR="00EA7DBD">
              <w:rPr>
                <w:rFonts w:ascii="Times New Roman" w:hAnsi="Times New Roman" w:cs="Times New Roman"/>
              </w:rPr>
              <w:t xml:space="preserve">pollutant </w:t>
            </w:r>
            <w:r w:rsidRPr="00757FEF">
              <w:rPr>
                <w:rFonts w:ascii="Times New Roman" w:hAnsi="Times New Roman" w:cs="Times New Roman"/>
              </w:rPr>
              <w:t>concentration</w:t>
            </w:r>
            <w:r w:rsidR="00EA7DBD">
              <w:rPr>
                <w:rFonts w:ascii="Times New Roman" w:hAnsi="Times New Roman" w:cs="Times New Roman"/>
              </w:rPr>
              <w:t xml:space="preserve"> to be quantified</w:t>
            </w:r>
          </w:p>
        </w:tc>
        <w:tc>
          <w:tcPr>
            <w:tcW w:w="2335" w:type="dxa"/>
          </w:tcPr>
          <w:p w:rsidR="00423F26" w:rsidRPr="001824C7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Source of background health data</w:t>
            </w:r>
          </w:p>
        </w:tc>
        <w:tc>
          <w:tcPr>
            <w:tcW w:w="2160" w:type="dxa"/>
          </w:tcPr>
          <w:p w:rsidR="00423F26" w:rsidRPr="00757FEF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Source of CRF</w:t>
            </w:r>
          </w:p>
        </w:tc>
        <w:tc>
          <w:tcPr>
            <w:tcW w:w="2195" w:type="dxa"/>
          </w:tcPr>
          <w:p w:rsidR="00423F26" w:rsidRPr="00757FEF" w:rsidRDefault="00423F26" w:rsidP="00015DA0">
            <w:pPr>
              <w:pStyle w:val="Tablehead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Comments</w:t>
            </w:r>
          </w:p>
        </w:tc>
      </w:tr>
      <w:tr w:rsidR="00423F26" w:rsidRPr="00757FEF" w:rsidTr="0086597D">
        <w:tc>
          <w:tcPr>
            <w:tcW w:w="1880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NO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1824C7">
              <w:rPr>
                <w:rFonts w:ascii="Times New Roman" w:hAnsi="Times New Roman" w:cs="Times New Roman"/>
                <w:lang w:val="en-GB"/>
              </w:rPr>
              <w:t>, daily maximum 1-hour mean</w:t>
            </w:r>
          </w:p>
        </w:tc>
        <w:tc>
          <w:tcPr>
            <w:tcW w:w="1439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Mortality, all (natural) causes, all ages</w:t>
            </w:r>
          </w:p>
        </w:tc>
        <w:tc>
          <w:tcPr>
            <w:tcW w:w="805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A*</w:t>
            </w:r>
          </w:p>
        </w:tc>
        <w:tc>
          <w:tcPr>
            <w:tcW w:w="1972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1.0027</w:t>
            </w:r>
          </w:p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(1.0016–1.0038)</w:t>
            </w:r>
          </w:p>
        </w:tc>
        <w:tc>
          <w:tcPr>
            <w:tcW w:w="1453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335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52ED8">
              <w:rPr>
                <w:rFonts w:ascii="Times New Roman" w:hAnsi="Times New Roman" w:cs="Times New Roman"/>
                <w:color w:val="000000"/>
                <w:lang w:val="en-GB"/>
              </w:rPr>
              <w:t>MDB (</w:t>
            </w:r>
            <w:r w:rsidR="00D2379F" w:rsidRPr="00452ED8">
              <w:rPr>
                <w:rFonts w:ascii="Times New Roman" w:hAnsi="Times New Roman" w:cs="Times New Roman"/>
                <w:color w:val="000000"/>
                <w:lang w:val="en-GB"/>
              </w:rPr>
              <w:t>WHO, 2013c</w:t>
            </w:r>
            <w:r w:rsidRPr="00452ED8">
              <w:rPr>
                <w:rFonts w:ascii="Times New Roman" w:hAnsi="Times New Roman" w:cs="Times New Roman"/>
                <w:color w:val="000000"/>
                <w:lang w:val="en-GB"/>
              </w:rPr>
              <w:t>), rates</w:t>
            </w:r>
            <w:r w:rsidRPr="001824C7">
              <w:rPr>
                <w:rFonts w:ascii="Times New Roman" w:hAnsi="Times New Roman" w:cs="Times New Roman"/>
                <w:color w:val="000000"/>
                <w:lang w:val="en-GB"/>
              </w:rPr>
              <w:t xml:space="preserve"> for deaths from all natural causes (ICD-10 chapters I–XVIII, codes A–R) in each of the </w:t>
            </w:r>
            <w:r w:rsidRPr="001824C7">
              <w:rPr>
                <w:rFonts w:ascii="Times New Roman" w:hAnsi="Times New Roman" w:cs="Times New Roman"/>
                <w:lang w:val="en-GB"/>
              </w:rPr>
              <w:t>53 countries of the WHO European Region, latest available data</w:t>
            </w:r>
          </w:p>
        </w:tc>
        <w:tc>
          <w:tcPr>
            <w:tcW w:w="2160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 xml:space="preserve"> APHEA-2 project with data from 30 European cities; RR adjusted for PM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10</w:t>
            </w:r>
          </w:p>
        </w:tc>
        <w:tc>
          <w:tcPr>
            <w:tcW w:w="2195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23F26" w:rsidRPr="00757FEF" w:rsidTr="0086597D">
        <w:tc>
          <w:tcPr>
            <w:tcW w:w="1880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NO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1824C7">
              <w:rPr>
                <w:rFonts w:ascii="Times New Roman" w:hAnsi="Times New Roman" w:cs="Times New Roman"/>
                <w:lang w:val="en-GB"/>
              </w:rPr>
              <w:t>, daily maximum 1-hour mean</w:t>
            </w:r>
          </w:p>
        </w:tc>
        <w:tc>
          <w:tcPr>
            <w:tcW w:w="1439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Hospital admissions, respiratory diseases, all ages</w:t>
            </w:r>
          </w:p>
        </w:tc>
        <w:tc>
          <w:tcPr>
            <w:tcW w:w="805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72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1.0015</w:t>
            </w:r>
          </w:p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(0.9992–1.0038)</w:t>
            </w:r>
          </w:p>
        </w:tc>
        <w:tc>
          <w:tcPr>
            <w:tcW w:w="1453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335" w:type="dxa"/>
          </w:tcPr>
          <w:p w:rsidR="00423F26" w:rsidRPr="00452ED8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52ED8">
              <w:rPr>
                <w:rFonts w:ascii="Times New Roman" w:hAnsi="Times New Roman" w:cs="Times New Roman"/>
                <w:color w:val="000000"/>
                <w:lang w:val="en-GB"/>
              </w:rPr>
              <w:t>European hospital morbidity database (</w:t>
            </w:r>
            <w:r w:rsidR="00D2379F" w:rsidRPr="00452ED8">
              <w:rPr>
                <w:rFonts w:ascii="Times New Roman" w:hAnsi="Times New Roman" w:cs="Times New Roman"/>
                <w:color w:val="000000"/>
                <w:lang w:val="en-GB"/>
              </w:rPr>
              <w:t>WHO, 2013f</w:t>
            </w:r>
            <w:r w:rsidRPr="00452ED8">
              <w:rPr>
                <w:rFonts w:ascii="Times New Roman" w:hAnsi="Times New Roman" w:cs="Times New Roman"/>
                <w:color w:val="000000"/>
                <w:lang w:val="en-GB"/>
              </w:rPr>
              <w:t xml:space="preserve">), </w:t>
            </w:r>
            <w:r w:rsidRPr="00452ED8">
              <w:rPr>
                <w:rFonts w:ascii="Times New Roman" w:hAnsi="Times New Roman" w:cs="Times New Roman"/>
                <w:lang w:val="en-GB"/>
              </w:rPr>
              <w:t xml:space="preserve">ICD-9 codes 460–519; </w:t>
            </w:r>
            <w:r w:rsidRPr="00452ED8">
              <w:rPr>
                <w:rFonts w:ascii="Times New Roman" w:hAnsi="Times New Roman" w:cs="Times New Roman"/>
                <w:color w:val="000000"/>
                <w:lang w:val="en-GB"/>
              </w:rPr>
              <w:t>ICD-10 codes J00–J99</w:t>
            </w:r>
          </w:p>
          <w:p w:rsidR="00423F26" w:rsidRPr="00452ED8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60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4C7">
              <w:rPr>
                <w:rFonts w:ascii="Times New Roman" w:hAnsi="Times New Roman" w:cs="Times New Roman"/>
                <w:color w:val="000000"/>
                <w:lang w:val="en-GB"/>
              </w:rPr>
              <w:t>APED meta-analysis of four studies published before 2006; coefficient from single-pollutant model</w:t>
            </w:r>
          </w:p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color w:val="000000"/>
                <w:lang w:val="en-GB"/>
              </w:rPr>
              <w:t xml:space="preserve">WHO (2013a) noted that the estimates for this pollutant–outcome pair </w:t>
            </w:r>
            <w:r w:rsidRPr="001824C7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were robust to adjustment to co-pollutants</w:t>
            </w:r>
          </w:p>
        </w:tc>
        <w:tc>
          <w:tcPr>
            <w:tcW w:w="2195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lastRenderedPageBreak/>
              <w:t>Alternative to the estimates based on 24-hour NO</w:t>
            </w:r>
            <w:r w:rsidRPr="001824C7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1824C7">
              <w:rPr>
                <w:rFonts w:ascii="Times New Roman" w:hAnsi="Times New Roman" w:cs="Times New Roman"/>
                <w:lang w:val="en-GB"/>
              </w:rPr>
              <w:t xml:space="preserve"> average (preferred due to availability of more studies)</w:t>
            </w:r>
          </w:p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</w:tr>
      <w:tr w:rsidR="00423F26" w:rsidRPr="00757FEF" w:rsidTr="0086597D">
        <w:tc>
          <w:tcPr>
            <w:tcW w:w="1880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lastRenderedPageBreak/>
              <w:t>NO</w:t>
            </w:r>
            <w:r w:rsidRPr="00757FEF">
              <w:rPr>
                <w:rFonts w:ascii="Times New Roman" w:hAnsi="Times New Roman" w:cs="Times New Roman"/>
                <w:vertAlign w:val="subscript"/>
              </w:rPr>
              <w:t>2</w:t>
            </w:r>
            <w:r w:rsidRPr="00757FEF">
              <w:rPr>
                <w:rFonts w:ascii="Times New Roman" w:hAnsi="Times New Roman" w:cs="Times New Roman"/>
              </w:rPr>
              <w:t>, 24-hour mean</w:t>
            </w:r>
          </w:p>
        </w:tc>
        <w:tc>
          <w:tcPr>
            <w:tcW w:w="1439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lang w:val="en-GB"/>
              </w:rPr>
              <w:t>Hospital admissions, respiratory diseases, all ages</w:t>
            </w:r>
          </w:p>
        </w:tc>
        <w:tc>
          <w:tcPr>
            <w:tcW w:w="805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A*</w:t>
            </w:r>
          </w:p>
        </w:tc>
        <w:tc>
          <w:tcPr>
            <w:tcW w:w="1972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1.0180</w:t>
            </w:r>
          </w:p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(1.0115–1.0245)</w:t>
            </w:r>
          </w:p>
        </w:tc>
        <w:tc>
          <w:tcPr>
            <w:tcW w:w="1453" w:type="dxa"/>
          </w:tcPr>
          <w:p w:rsidR="00423F26" w:rsidRPr="00757FEF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</w:rPr>
            </w:pPr>
            <w:r w:rsidRPr="00757FE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335" w:type="dxa"/>
          </w:tcPr>
          <w:p w:rsidR="00423F26" w:rsidRPr="00452ED8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52ED8">
              <w:rPr>
                <w:rFonts w:ascii="Times New Roman" w:hAnsi="Times New Roman" w:cs="Times New Roman"/>
                <w:color w:val="000000"/>
                <w:lang w:val="en-GB"/>
              </w:rPr>
              <w:t>European hospital morbidity database (</w:t>
            </w:r>
            <w:r w:rsidR="00D2379F" w:rsidRPr="00452ED8">
              <w:rPr>
                <w:rFonts w:ascii="Times New Roman" w:hAnsi="Times New Roman" w:cs="Times New Roman"/>
                <w:color w:val="000000"/>
                <w:lang w:val="en-GB"/>
              </w:rPr>
              <w:t>WHO, 2013f</w:t>
            </w:r>
            <w:r w:rsidRPr="00452ED8">
              <w:rPr>
                <w:rFonts w:ascii="Times New Roman" w:hAnsi="Times New Roman" w:cs="Times New Roman"/>
                <w:color w:val="000000"/>
                <w:lang w:val="en-GB"/>
              </w:rPr>
              <w:t xml:space="preserve">), </w:t>
            </w:r>
            <w:r w:rsidRPr="00452ED8">
              <w:rPr>
                <w:rFonts w:ascii="Times New Roman" w:hAnsi="Times New Roman" w:cs="Times New Roman"/>
                <w:lang w:val="en-GB"/>
              </w:rPr>
              <w:t xml:space="preserve">ICD-9 codes 460–519; </w:t>
            </w:r>
            <w:r w:rsidRPr="00452ED8">
              <w:rPr>
                <w:rFonts w:ascii="Times New Roman" w:hAnsi="Times New Roman" w:cs="Times New Roman"/>
                <w:color w:val="000000"/>
                <w:lang w:val="en-GB"/>
              </w:rPr>
              <w:t>ICD-10 codes J00–J99</w:t>
            </w:r>
          </w:p>
        </w:tc>
        <w:tc>
          <w:tcPr>
            <w:tcW w:w="2160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4C7">
              <w:rPr>
                <w:rFonts w:ascii="Times New Roman" w:hAnsi="Times New Roman" w:cs="Times New Roman"/>
                <w:color w:val="000000"/>
                <w:lang w:val="en-GB"/>
              </w:rPr>
              <w:t>APED meta-analysis of 15 studies published before 2006; coefficient from single-pollutant model</w:t>
            </w:r>
          </w:p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824C7">
              <w:rPr>
                <w:rFonts w:ascii="Times New Roman" w:hAnsi="Times New Roman" w:cs="Times New Roman"/>
                <w:color w:val="000000"/>
                <w:lang w:val="en-GB"/>
              </w:rPr>
              <w:t>WHO (2013a) noted that the estimates for this pollutant–outcome pair were robust to adjustment to co-pollutants</w:t>
            </w:r>
          </w:p>
        </w:tc>
        <w:tc>
          <w:tcPr>
            <w:tcW w:w="2195" w:type="dxa"/>
          </w:tcPr>
          <w:p w:rsidR="00423F26" w:rsidRPr="001824C7" w:rsidRDefault="00423F26" w:rsidP="00015DA0">
            <w:pPr>
              <w:pStyle w:val="Tablebody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B91327" w:rsidRDefault="00B91327" w:rsidP="00B85B3E"/>
    <w:p w:rsidR="007666D2" w:rsidRDefault="007666D2" w:rsidP="00B85B3E">
      <w:pPr>
        <w:rPr>
          <w:sz w:val="18"/>
          <w:szCs w:val="18"/>
        </w:rPr>
      </w:pPr>
      <w:r>
        <w:rPr>
          <w:sz w:val="18"/>
          <w:szCs w:val="18"/>
        </w:rPr>
        <w:t>Table notes:</w:t>
      </w:r>
    </w:p>
    <w:p w:rsidR="00B85B3E" w:rsidRPr="00F22B94" w:rsidRDefault="00B85B3E" w:rsidP="00B85B3E">
      <w:pPr>
        <w:rPr>
          <w:sz w:val="18"/>
          <w:szCs w:val="18"/>
        </w:rPr>
      </w:pPr>
      <w:r w:rsidRPr="00F22B94">
        <w:rPr>
          <w:sz w:val="18"/>
          <w:szCs w:val="18"/>
        </w:rPr>
        <w:t>Group A: Pollutant-outcome pairs contributing to the limited set of effects but considered already accounted for by summing those with an asterisk.</w:t>
      </w:r>
    </w:p>
    <w:p w:rsidR="00B85B3E" w:rsidRPr="00F22B94" w:rsidRDefault="00B85B3E" w:rsidP="00B85B3E">
      <w:pPr>
        <w:rPr>
          <w:sz w:val="18"/>
          <w:szCs w:val="18"/>
        </w:rPr>
      </w:pPr>
      <w:r w:rsidRPr="00F22B94">
        <w:rPr>
          <w:sz w:val="18"/>
          <w:szCs w:val="18"/>
        </w:rPr>
        <w:t>Group A*: Pollutant-outcome pairs contributing to the total limited set of effects (the effects are additive).</w:t>
      </w:r>
    </w:p>
    <w:p w:rsidR="00B85B3E" w:rsidRPr="00F22B94" w:rsidRDefault="00B85B3E" w:rsidP="00B85B3E">
      <w:pPr>
        <w:rPr>
          <w:sz w:val="18"/>
          <w:szCs w:val="18"/>
        </w:rPr>
      </w:pPr>
      <w:r w:rsidRPr="00F22B94">
        <w:rPr>
          <w:sz w:val="18"/>
          <w:szCs w:val="18"/>
        </w:rPr>
        <w:t>Group B: Pollutant-outcome pairs contributing to the extended set of effects but considered already accounted for by summing those with an asterisk.</w:t>
      </w:r>
    </w:p>
    <w:p w:rsidR="00B85B3E" w:rsidRPr="00F22B94" w:rsidRDefault="00B85B3E" w:rsidP="00B85B3E">
      <w:pPr>
        <w:rPr>
          <w:sz w:val="18"/>
          <w:szCs w:val="18"/>
        </w:rPr>
      </w:pPr>
      <w:r w:rsidRPr="00F22B94">
        <w:rPr>
          <w:sz w:val="18"/>
          <w:szCs w:val="18"/>
        </w:rPr>
        <w:t>Group B*: Pollutant-outcome pairs contributing to the total extended set of effects (the effects are additive).</w:t>
      </w:r>
    </w:p>
    <w:p w:rsidR="00B85B3E" w:rsidRPr="00F22B94" w:rsidRDefault="00B85B3E" w:rsidP="00B85B3E">
      <w:pPr>
        <w:rPr>
          <w:sz w:val="18"/>
          <w:szCs w:val="18"/>
        </w:rPr>
      </w:pPr>
      <w:r w:rsidRPr="00F22B94">
        <w:rPr>
          <w:sz w:val="18"/>
          <w:szCs w:val="18"/>
        </w:rPr>
        <w:t>Group B**: Only residual RADs to be added to total effect, after days in hospital, work days lost and days with symptoms are accounted for.</w:t>
      </w:r>
    </w:p>
    <w:p w:rsidR="003A2EC8" w:rsidRDefault="003A2EC8" w:rsidP="00423F26">
      <w:pPr>
        <w:spacing w:line="480" w:lineRule="auto"/>
        <w:rPr>
          <w:sz w:val="20"/>
        </w:rPr>
        <w:sectPr w:rsidR="003A2EC8" w:rsidSect="003A2EC8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:rsidR="00E2678A" w:rsidRPr="00FC39AF" w:rsidRDefault="00E2678A" w:rsidP="00423F26">
      <w:pPr>
        <w:spacing w:line="480" w:lineRule="auto"/>
        <w:rPr>
          <w:sz w:val="20"/>
        </w:rPr>
      </w:pPr>
      <w:r w:rsidRPr="00FC39AF">
        <w:rPr>
          <w:sz w:val="20"/>
        </w:rPr>
        <w:lastRenderedPageBreak/>
        <w:t>References</w:t>
      </w:r>
    </w:p>
    <w:p w:rsidR="00E2678A" w:rsidRPr="00FC39AF" w:rsidRDefault="00D46561" w:rsidP="00AD4BD6">
      <w:pPr>
        <w:spacing w:after="240" w:line="480" w:lineRule="auto"/>
        <w:rPr>
          <w:color w:val="222222"/>
          <w:sz w:val="20"/>
        </w:rPr>
      </w:pPr>
      <w:r w:rsidRPr="00FC39AF">
        <w:rPr>
          <w:color w:val="222222"/>
          <w:sz w:val="20"/>
          <w:lang w:val="de-DE"/>
        </w:rPr>
        <w:t xml:space="preserve">Hoek G, </w:t>
      </w:r>
      <w:r w:rsidR="00E2678A" w:rsidRPr="00FC39AF">
        <w:rPr>
          <w:color w:val="222222"/>
          <w:sz w:val="20"/>
          <w:lang w:val="de-DE"/>
        </w:rPr>
        <w:t>Pattenden</w:t>
      </w:r>
      <w:r w:rsidRPr="00FC39AF">
        <w:rPr>
          <w:color w:val="222222"/>
          <w:sz w:val="20"/>
          <w:lang w:val="de-DE"/>
        </w:rPr>
        <w:t xml:space="preserve"> S, </w:t>
      </w:r>
      <w:r w:rsidR="00E2678A" w:rsidRPr="00FC39AF">
        <w:rPr>
          <w:color w:val="222222"/>
          <w:sz w:val="20"/>
          <w:lang w:val="de-DE"/>
        </w:rPr>
        <w:t>Willers</w:t>
      </w:r>
      <w:r w:rsidRPr="00FC39AF">
        <w:rPr>
          <w:color w:val="222222"/>
          <w:sz w:val="20"/>
          <w:lang w:val="de-DE"/>
        </w:rPr>
        <w:t xml:space="preserve"> S</w:t>
      </w:r>
      <w:r w:rsidR="00E2678A" w:rsidRPr="00FC39AF">
        <w:rPr>
          <w:color w:val="222222"/>
          <w:sz w:val="20"/>
          <w:lang w:val="de-DE"/>
        </w:rPr>
        <w:t>,</w:t>
      </w:r>
      <w:r w:rsidRPr="00FC39AF">
        <w:rPr>
          <w:color w:val="222222"/>
          <w:sz w:val="20"/>
          <w:lang w:val="de-DE"/>
        </w:rPr>
        <w:t xml:space="preserve"> </w:t>
      </w:r>
      <w:r w:rsidR="00E2678A" w:rsidRPr="00FC39AF">
        <w:rPr>
          <w:color w:val="222222"/>
          <w:sz w:val="20"/>
          <w:lang w:val="de-DE"/>
        </w:rPr>
        <w:t>Antova</w:t>
      </w:r>
      <w:r w:rsidRPr="00FC39AF">
        <w:rPr>
          <w:color w:val="222222"/>
          <w:sz w:val="20"/>
          <w:lang w:val="de-DE"/>
        </w:rPr>
        <w:t xml:space="preserve"> T</w:t>
      </w:r>
      <w:r w:rsidR="00E2678A" w:rsidRPr="00FC39AF">
        <w:rPr>
          <w:color w:val="222222"/>
          <w:sz w:val="20"/>
          <w:lang w:val="de-DE"/>
        </w:rPr>
        <w:t>,</w:t>
      </w:r>
      <w:r w:rsidRPr="00FC39AF">
        <w:rPr>
          <w:color w:val="222222"/>
          <w:sz w:val="20"/>
          <w:lang w:val="de-DE"/>
        </w:rPr>
        <w:t xml:space="preserve"> </w:t>
      </w:r>
      <w:r w:rsidR="00E2678A" w:rsidRPr="00FC39AF">
        <w:rPr>
          <w:color w:val="222222"/>
          <w:sz w:val="20"/>
          <w:lang w:val="de-DE"/>
        </w:rPr>
        <w:t>Fabianova</w:t>
      </w:r>
      <w:r w:rsidRPr="00FC39AF">
        <w:rPr>
          <w:color w:val="222222"/>
          <w:sz w:val="20"/>
          <w:lang w:val="de-DE"/>
        </w:rPr>
        <w:t xml:space="preserve"> E</w:t>
      </w:r>
      <w:r w:rsidR="00E2678A" w:rsidRPr="00FC39AF">
        <w:rPr>
          <w:color w:val="222222"/>
          <w:sz w:val="20"/>
          <w:lang w:val="de-DE"/>
        </w:rPr>
        <w:t>,</w:t>
      </w:r>
      <w:r w:rsidRPr="00FC39AF">
        <w:rPr>
          <w:color w:val="222222"/>
          <w:sz w:val="20"/>
          <w:lang w:val="de-DE"/>
        </w:rPr>
        <w:t xml:space="preserve"> </w:t>
      </w:r>
      <w:r w:rsidR="00E2678A" w:rsidRPr="00FC39AF">
        <w:rPr>
          <w:color w:val="222222"/>
          <w:sz w:val="20"/>
          <w:lang w:val="de-DE"/>
        </w:rPr>
        <w:t>Braun-Fahrländer</w:t>
      </w:r>
      <w:r w:rsidRPr="00FC39AF">
        <w:rPr>
          <w:color w:val="222222"/>
          <w:sz w:val="20"/>
          <w:lang w:val="de-DE"/>
        </w:rPr>
        <w:t xml:space="preserve"> C</w:t>
      </w:r>
      <w:r w:rsidR="00E2678A" w:rsidRPr="00FC39AF">
        <w:rPr>
          <w:color w:val="222222"/>
          <w:sz w:val="20"/>
          <w:lang w:val="de-DE"/>
        </w:rPr>
        <w:t xml:space="preserve">, Forastiere </w:t>
      </w:r>
      <w:r w:rsidRPr="00FC39AF">
        <w:rPr>
          <w:color w:val="222222"/>
          <w:sz w:val="20"/>
          <w:lang w:val="de-DE"/>
        </w:rPr>
        <w:t xml:space="preserve">F </w:t>
      </w:r>
      <w:r w:rsidR="00E2678A" w:rsidRPr="00FC39AF">
        <w:rPr>
          <w:color w:val="222222"/>
          <w:sz w:val="20"/>
          <w:lang w:val="de-DE"/>
        </w:rPr>
        <w:t xml:space="preserve">et al. </w:t>
      </w:r>
      <w:r w:rsidRPr="00FC39AF">
        <w:rPr>
          <w:color w:val="222222"/>
          <w:sz w:val="20"/>
          <w:lang w:val="de-DE"/>
        </w:rPr>
        <w:t>(</w:t>
      </w:r>
      <w:r w:rsidR="00E2678A" w:rsidRPr="00FC39AF">
        <w:rPr>
          <w:color w:val="222222"/>
          <w:sz w:val="20"/>
          <w:lang w:val="de-DE"/>
        </w:rPr>
        <w:t>2012</w:t>
      </w:r>
      <w:r w:rsidRPr="00FC39AF">
        <w:rPr>
          <w:color w:val="222222"/>
          <w:sz w:val="20"/>
          <w:lang w:val="de-DE"/>
        </w:rPr>
        <w:t xml:space="preserve">) </w:t>
      </w:r>
      <w:r w:rsidR="00E2678A" w:rsidRPr="00FC39AF">
        <w:rPr>
          <w:color w:val="222222"/>
          <w:sz w:val="20"/>
        </w:rPr>
        <w:t xml:space="preserve">PM10, and children’s respiratory symptoms and lung function in the PATY study. </w:t>
      </w:r>
      <w:proofErr w:type="spellStart"/>
      <w:r w:rsidR="008C0CDF" w:rsidRPr="008C0CDF">
        <w:rPr>
          <w:iCs/>
          <w:color w:val="222222"/>
          <w:sz w:val="20"/>
        </w:rPr>
        <w:t>Eur</w:t>
      </w:r>
      <w:proofErr w:type="spellEnd"/>
      <w:r w:rsidR="008C0CDF" w:rsidRPr="008C0CDF">
        <w:rPr>
          <w:iCs/>
          <w:color w:val="222222"/>
          <w:sz w:val="20"/>
        </w:rPr>
        <w:t xml:space="preserve"> </w:t>
      </w:r>
      <w:proofErr w:type="spellStart"/>
      <w:r w:rsidR="008C0CDF" w:rsidRPr="008C0CDF">
        <w:rPr>
          <w:iCs/>
          <w:color w:val="222222"/>
          <w:sz w:val="20"/>
        </w:rPr>
        <w:t>Respir</w:t>
      </w:r>
      <w:proofErr w:type="spellEnd"/>
      <w:r w:rsidR="008C0CDF" w:rsidRPr="008C0CDF">
        <w:rPr>
          <w:iCs/>
          <w:color w:val="222222"/>
          <w:sz w:val="20"/>
        </w:rPr>
        <w:t xml:space="preserve"> J</w:t>
      </w:r>
      <w:r w:rsidR="00E2678A" w:rsidRPr="008C0CDF">
        <w:rPr>
          <w:color w:val="222222"/>
          <w:sz w:val="20"/>
        </w:rPr>
        <w:t xml:space="preserve"> 40</w:t>
      </w:r>
      <w:r w:rsidR="00E2678A" w:rsidRPr="00FC39AF">
        <w:rPr>
          <w:color w:val="222222"/>
          <w:sz w:val="20"/>
        </w:rPr>
        <w:t>, no. 3: 538-547.</w:t>
      </w:r>
    </w:p>
    <w:p w:rsidR="00F93D55" w:rsidRPr="00FC39AF" w:rsidRDefault="00D46561" w:rsidP="00AD4BD6">
      <w:pPr>
        <w:spacing w:after="240" w:line="480" w:lineRule="auto"/>
        <w:rPr>
          <w:color w:val="222222"/>
          <w:sz w:val="20"/>
        </w:rPr>
      </w:pPr>
      <w:r w:rsidRPr="00FC39AF">
        <w:rPr>
          <w:color w:val="222222"/>
          <w:sz w:val="20"/>
        </w:rPr>
        <w:t xml:space="preserve">Hoek G, </w:t>
      </w:r>
      <w:r w:rsidR="00F93D55" w:rsidRPr="00FC39AF">
        <w:rPr>
          <w:color w:val="222222"/>
          <w:sz w:val="20"/>
        </w:rPr>
        <w:t>Krishnan</w:t>
      </w:r>
      <w:r w:rsidRPr="00FC39AF">
        <w:rPr>
          <w:color w:val="222222"/>
          <w:sz w:val="20"/>
        </w:rPr>
        <w:t xml:space="preserve"> RM</w:t>
      </w:r>
      <w:r w:rsidR="00F93D55" w:rsidRPr="00FC39AF">
        <w:rPr>
          <w:color w:val="222222"/>
          <w:sz w:val="20"/>
        </w:rPr>
        <w:t xml:space="preserve">, </w:t>
      </w:r>
      <w:proofErr w:type="spellStart"/>
      <w:r w:rsidR="00F93D55" w:rsidRPr="00FC39AF">
        <w:rPr>
          <w:color w:val="222222"/>
          <w:sz w:val="20"/>
        </w:rPr>
        <w:t>Beelen</w:t>
      </w:r>
      <w:proofErr w:type="spellEnd"/>
      <w:r w:rsidRPr="00FC39AF">
        <w:rPr>
          <w:color w:val="222222"/>
          <w:sz w:val="20"/>
        </w:rPr>
        <w:t xml:space="preserve"> R</w:t>
      </w:r>
      <w:r w:rsidR="00F93D55" w:rsidRPr="00FC39AF">
        <w:rPr>
          <w:color w:val="222222"/>
          <w:sz w:val="20"/>
        </w:rPr>
        <w:t>,</w:t>
      </w:r>
      <w:r w:rsidRPr="00FC39AF">
        <w:rPr>
          <w:color w:val="222222"/>
          <w:sz w:val="20"/>
        </w:rPr>
        <w:t xml:space="preserve"> </w:t>
      </w:r>
      <w:r w:rsidR="00F93D55" w:rsidRPr="00FC39AF">
        <w:rPr>
          <w:color w:val="222222"/>
          <w:sz w:val="20"/>
        </w:rPr>
        <w:t>Peters</w:t>
      </w:r>
      <w:r w:rsidRPr="00FC39AF">
        <w:rPr>
          <w:color w:val="222222"/>
          <w:sz w:val="20"/>
        </w:rPr>
        <w:t xml:space="preserve"> </w:t>
      </w:r>
      <w:proofErr w:type="gramStart"/>
      <w:r w:rsidRPr="00FC39AF">
        <w:rPr>
          <w:color w:val="222222"/>
          <w:sz w:val="20"/>
        </w:rPr>
        <w:t>A</w:t>
      </w:r>
      <w:proofErr w:type="gramEnd"/>
      <w:r w:rsidR="00F93D55" w:rsidRPr="00FC39AF">
        <w:rPr>
          <w:color w:val="222222"/>
          <w:sz w:val="20"/>
        </w:rPr>
        <w:t>, Ostro</w:t>
      </w:r>
      <w:r w:rsidRPr="00FC39AF">
        <w:rPr>
          <w:color w:val="222222"/>
          <w:sz w:val="20"/>
        </w:rPr>
        <w:t xml:space="preserve"> B</w:t>
      </w:r>
      <w:r w:rsidR="00F93D55" w:rsidRPr="00FC39AF">
        <w:rPr>
          <w:color w:val="222222"/>
          <w:sz w:val="20"/>
        </w:rPr>
        <w:t>, Brunekreef</w:t>
      </w:r>
      <w:r w:rsidRPr="00FC39AF">
        <w:rPr>
          <w:color w:val="222222"/>
          <w:sz w:val="20"/>
        </w:rPr>
        <w:t xml:space="preserve"> B</w:t>
      </w:r>
      <w:r w:rsidR="00F93D55" w:rsidRPr="00FC39AF">
        <w:rPr>
          <w:color w:val="222222"/>
          <w:sz w:val="20"/>
        </w:rPr>
        <w:t>, Kaufman</w:t>
      </w:r>
      <w:r w:rsidRPr="00FC39AF">
        <w:rPr>
          <w:color w:val="222222"/>
          <w:sz w:val="20"/>
        </w:rPr>
        <w:t xml:space="preserve"> JD (</w:t>
      </w:r>
      <w:r w:rsidR="00F93D55" w:rsidRPr="00FC39AF">
        <w:rPr>
          <w:color w:val="222222"/>
          <w:sz w:val="20"/>
        </w:rPr>
        <w:t>2013</w:t>
      </w:r>
      <w:r w:rsidRPr="00FC39AF">
        <w:rPr>
          <w:color w:val="222222"/>
          <w:sz w:val="20"/>
        </w:rPr>
        <w:t xml:space="preserve">) </w:t>
      </w:r>
      <w:r w:rsidR="00F93D55" w:rsidRPr="00FC39AF">
        <w:rPr>
          <w:color w:val="222222"/>
          <w:sz w:val="20"/>
        </w:rPr>
        <w:t>Long-term air pollution exposure and cardio-respiratory mortality: a rev</w:t>
      </w:r>
      <w:r w:rsidRPr="00FC39AF">
        <w:rPr>
          <w:color w:val="222222"/>
          <w:sz w:val="20"/>
        </w:rPr>
        <w:t>iew.</w:t>
      </w:r>
      <w:r w:rsidR="00F93D55" w:rsidRPr="00FC39AF">
        <w:rPr>
          <w:color w:val="222222"/>
          <w:sz w:val="20"/>
        </w:rPr>
        <w:t xml:space="preserve"> </w:t>
      </w:r>
      <w:r w:rsidR="008C0CDF">
        <w:rPr>
          <w:color w:val="222222"/>
          <w:sz w:val="20"/>
        </w:rPr>
        <w:t>Environ</w:t>
      </w:r>
      <w:r w:rsidR="00F93D55" w:rsidRPr="008C0CDF">
        <w:rPr>
          <w:color w:val="222222"/>
          <w:sz w:val="20"/>
        </w:rPr>
        <w:t xml:space="preserve"> Health</w:t>
      </w:r>
      <w:r w:rsidR="00F93D55" w:rsidRPr="00FC39AF">
        <w:rPr>
          <w:color w:val="222222"/>
          <w:sz w:val="20"/>
        </w:rPr>
        <w:t xml:space="preserve"> 12, no. 1: 43.</w:t>
      </w:r>
    </w:p>
    <w:p w:rsidR="00E2678A" w:rsidRPr="00FC39AF" w:rsidRDefault="00D46561" w:rsidP="00AD4BD6">
      <w:pPr>
        <w:pStyle w:val="References"/>
        <w:spacing w:before="0" w:beforeAutospacing="0" w:after="240" w:line="480" w:lineRule="auto"/>
        <w:ind w:left="0" w:firstLine="0"/>
        <w:rPr>
          <w:sz w:val="20"/>
        </w:rPr>
      </w:pPr>
      <w:proofErr w:type="gramStart"/>
      <w:r w:rsidRPr="00FC39AF">
        <w:rPr>
          <w:sz w:val="20"/>
        </w:rPr>
        <w:t>IHME (</w:t>
      </w:r>
      <w:r w:rsidR="00E2678A" w:rsidRPr="00FC39AF">
        <w:rPr>
          <w:sz w:val="20"/>
        </w:rPr>
        <w:t>2013</w:t>
      </w:r>
      <w:r w:rsidRPr="00FC39AF">
        <w:rPr>
          <w:sz w:val="20"/>
        </w:rPr>
        <w:t>)</w:t>
      </w:r>
      <w:r w:rsidR="00E2678A" w:rsidRPr="00FC39AF">
        <w:rPr>
          <w:sz w:val="20"/>
        </w:rPr>
        <w:t>.</w:t>
      </w:r>
      <w:proofErr w:type="gramEnd"/>
      <w:r w:rsidR="00E2678A" w:rsidRPr="00FC39AF">
        <w:rPr>
          <w:sz w:val="20"/>
        </w:rPr>
        <w:t xml:space="preserve"> Global Burden of Disease Study 2010 (GBD 2010) – ambient air pollution risk model 1990–2010 [web site]. </w:t>
      </w:r>
      <w:proofErr w:type="gramStart"/>
      <w:r w:rsidR="00E2678A" w:rsidRPr="00FC39AF">
        <w:rPr>
          <w:sz w:val="20"/>
        </w:rPr>
        <w:t>Seattle, WA, Institute for</w:t>
      </w:r>
      <w:r w:rsidRPr="00FC39AF">
        <w:rPr>
          <w:sz w:val="20"/>
        </w:rPr>
        <w:t xml:space="preserve"> Health Metrics and Evaluation.</w:t>
      </w:r>
      <w:proofErr w:type="gramEnd"/>
      <w:r w:rsidRPr="00FC39AF">
        <w:rPr>
          <w:sz w:val="20"/>
        </w:rPr>
        <w:t xml:space="preserve"> </w:t>
      </w:r>
      <w:hyperlink r:id="rId10" w:history="1">
        <w:r w:rsidRPr="00FC39AF">
          <w:rPr>
            <w:rStyle w:val="Hyperlink"/>
            <w:sz w:val="20"/>
          </w:rPr>
          <w:t>http://ghdx.healthmetricsandevaluation.org/record/global-burden-disease-study-2010-gbd-2010-ambient-air-pollution-risk-model-1990-2010</w:t>
        </w:r>
      </w:hyperlink>
      <w:r w:rsidRPr="00FC39AF">
        <w:rPr>
          <w:sz w:val="20"/>
        </w:rPr>
        <w:t xml:space="preserve">. </w:t>
      </w:r>
      <w:proofErr w:type="gramStart"/>
      <w:r w:rsidRPr="00FC39AF">
        <w:rPr>
          <w:sz w:val="20"/>
        </w:rPr>
        <w:t>Accessed 1 November 2013</w:t>
      </w:r>
      <w:r w:rsidR="00E2678A" w:rsidRPr="00FC39AF">
        <w:rPr>
          <w:sz w:val="20"/>
        </w:rPr>
        <w:t>.</w:t>
      </w:r>
      <w:proofErr w:type="gramEnd"/>
    </w:p>
    <w:p w:rsidR="00F93D55" w:rsidRPr="00FC39AF" w:rsidRDefault="00D46561" w:rsidP="00AD4BD6">
      <w:pPr>
        <w:spacing w:after="240" w:line="480" w:lineRule="auto"/>
        <w:rPr>
          <w:sz w:val="20"/>
          <w:lang w:eastAsia="en-GB"/>
        </w:rPr>
      </w:pPr>
      <w:proofErr w:type="spellStart"/>
      <w:r w:rsidRPr="00FC39AF">
        <w:rPr>
          <w:sz w:val="20"/>
          <w:lang w:eastAsia="en-GB"/>
        </w:rPr>
        <w:t>Jerrett</w:t>
      </w:r>
      <w:proofErr w:type="spellEnd"/>
      <w:r w:rsidRPr="00FC39AF">
        <w:rPr>
          <w:sz w:val="20"/>
          <w:lang w:eastAsia="en-GB"/>
        </w:rPr>
        <w:t xml:space="preserve"> M, </w:t>
      </w:r>
      <w:r w:rsidR="00F93D55" w:rsidRPr="00FC39AF">
        <w:rPr>
          <w:sz w:val="20"/>
          <w:lang w:eastAsia="en-GB"/>
        </w:rPr>
        <w:t>Burnett</w:t>
      </w:r>
      <w:r w:rsidRPr="00FC39AF">
        <w:rPr>
          <w:sz w:val="20"/>
          <w:lang w:eastAsia="en-GB"/>
        </w:rPr>
        <w:t xml:space="preserve"> RT</w:t>
      </w:r>
      <w:r w:rsidR="00F93D55" w:rsidRPr="00FC39AF">
        <w:rPr>
          <w:sz w:val="20"/>
          <w:lang w:eastAsia="en-GB"/>
        </w:rPr>
        <w:t>, Pope III</w:t>
      </w:r>
      <w:r w:rsidRPr="00FC39AF">
        <w:rPr>
          <w:sz w:val="20"/>
          <w:lang w:eastAsia="en-GB"/>
        </w:rPr>
        <w:t xml:space="preserve"> CA</w:t>
      </w:r>
      <w:r w:rsidR="00F93D55" w:rsidRPr="00FC39AF">
        <w:rPr>
          <w:sz w:val="20"/>
          <w:lang w:eastAsia="en-GB"/>
        </w:rPr>
        <w:t>, Ito</w:t>
      </w:r>
      <w:r w:rsidRPr="00FC39AF">
        <w:rPr>
          <w:sz w:val="20"/>
          <w:lang w:eastAsia="en-GB"/>
        </w:rPr>
        <w:t xml:space="preserve"> K</w:t>
      </w:r>
      <w:r w:rsidR="00F93D55" w:rsidRPr="00FC39AF">
        <w:rPr>
          <w:sz w:val="20"/>
          <w:lang w:eastAsia="en-GB"/>
        </w:rPr>
        <w:t>, Thurston</w:t>
      </w:r>
      <w:r w:rsidRPr="00FC39AF">
        <w:rPr>
          <w:sz w:val="20"/>
          <w:lang w:eastAsia="en-GB"/>
        </w:rPr>
        <w:t xml:space="preserve"> G</w:t>
      </w:r>
      <w:r w:rsidR="00F93D55" w:rsidRPr="00FC39AF">
        <w:rPr>
          <w:sz w:val="20"/>
          <w:lang w:eastAsia="en-GB"/>
        </w:rPr>
        <w:t>, Krewski</w:t>
      </w:r>
      <w:r w:rsidRPr="00FC39AF">
        <w:rPr>
          <w:sz w:val="20"/>
          <w:lang w:eastAsia="en-GB"/>
        </w:rPr>
        <w:t xml:space="preserve"> D</w:t>
      </w:r>
      <w:r w:rsidR="00F93D55" w:rsidRPr="00FC39AF">
        <w:rPr>
          <w:sz w:val="20"/>
          <w:lang w:eastAsia="en-GB"/>
        </w:rPr>
        <w:t>, Shi</w:t>
      </w:r>
      <w:r w:rsidRPr="00FC39AF">
        <w:rPr>
          <w:sz w:val="20"/>
          <w:lang w:eastAsia="en-GB"/>
        </w:rPr>
        <w:t xml:space="preserve"> Y</w:t>
      </w:r>
      <w:r w:rsidR="00F93D55" w:rsidRPr="00FC39AF">
        <w:rPr>
          <w:sz w:val="20"/>
          <w:lang w:eastAsia="en-GB"/>
        </w:rPr>
        <w:t xml:space="preserve">, </w:t>
      </w:r>
      <w:proofErr w:type="spellStart"/>
      <w:r w:rsidR="00F93D55" w:rsidRPr="00FC39AF">
        <w:rPr>
          <w:sz w:val="20"/>
          <w:lang w:eastAsia="en-GB"/>
        </w:rPr>
        <w:t>Calle</w:t>
      </w:r>
      <w:proofErr w:type="spellEnd"/>
      <w:r w:rsidRPr="00FC39AF">
        <w:rPr>
          <w:sz w:val="20"/>
          <w:lang w:eastAsia="en-GB"/>
        </w:rPr>
        <w:t xml:space="preserve"> E</w:t>
      </w:r>
      <w:r w:rsidR="00F93D55" w:rsidRPr="00FC39AF">
        <w:rPr>
          <w:sz w:val="20"/>
          <w:lang w:eastAsia="en-GB"/>
        </w:rPr>
        <w:t>, Thun</w:t>
      </w:r>
      <w:r w:rsidRPr="00FC39AF">
        <w:rPr>
          <w:sz w:val="20"/>
          <w:lang w:eastAsia="en-GB"/>
        </w:rPr>
        <w:t xml:space="preserve"> M (</w:t>
      </w:r>
      <w:r w:rsidR="00F93D55" w:rsidRPr="00FC39AF">
        <w:rPr>
          <w:sz w:val="20"/>
          <w:lang w:eastAsia="en-GB"/>
        </w:rPr>
        <w:t>2009</w:t>
      </w:r>
      <w:r w:rsidRPr="00FC39AF">
        <w:rPr>
          <w:sz w:val="20"/>
          <w:lang w:eastAsia="en-GB"/>
        </w:rPr>
        <w:t xml:space="preserve">) </w:t>
      </w:r>
      <w:r w:rsidR="00F93D55" w:rsidRPr="00FC39AF">
        <w:rPr>
          <w:sz w:val="20"/>
          <w:lang w:eastAsia="en-GB"/>
        </w:rPr>
        <w:t xml:space="preserve">Long-term Ozone Exposure and Mortality. </w:t>
      </w:r>
      <w:r w:rsidR="008C0CDF">
        <w:rPr>
          <w:sz w:val="20"/>
          <w:lang w:eastAsia="en-GB"/>
        </w:rPr>
        <w:t xml:space="preserve">The New </w:t>
      </w:r>
      <w:proofErr w:type="spellStart"/>
      <w:r w:rsidR="008C0CDF">
        <w:rPr>
          <w:sz w:val="20"/>
          <w:lang w:eastAsia="en-GB"/>
        </w:rPr>
        <w:t>Engl</w:t>
      </w:r>
      <w:proofErr w:type="spellEnd"/>
      <w:r w:rsidR="008C0CDF">
        <w:rPr>
          <w:sz w:val="20"/>
          <w:lang w:eastAsia="en-GB"/>
        </w:rPr>
        <w:t xml:space="preserve"> J Med</w:t>
      </w:r>
      <w:r w:rsidR="00F93D55" w:rsidRPr="00FC39AF">
        <w:rPr>
          <w:sz w:val="20"/>
          <w:lang w:eastAsia="en-GB"/>
        </w:rPr>
        <w:t xml:space="preserve"> 360 (11) (March 12): 1085–1095. </w:t>
      </w:r>
      <w:proofErr w:type="gramStart"/>
      <w:r w:rsidR="00F93D55" w:rsidRPr="00FC39AF">
        <w:rPr>
          <w:sz w:val="20"/>
          <w:lang w:eastAsia="en-GB"/>
        </w:rPr>
        <w:t>doi</w:t>
      </w:r>
      <w:proofErr w:type="gramEnd"/>
      <w:r w:rsidR="00F93D55" w:rsidRPr="00FC39AF">
        <w:rPr>
          <w:sz w:val="20"/>
          <w:lang w:eastAsia="en-GB"/>
        </w:rPr>
        <w:t>:</w:t>
      </w:r>
      <w:hyperlink r:id="rId11" w:history="1">
        <w:r w:rsidR="00F93D55" w:rsidRPr="00FC39AF">
          <w:rPr>
            <w:color w:val="0000FF"/>
            <w:sz w:val="20"/>
            <w:u w:val="single"/>
            <w:lang w:eastAsia="en-GB"/>
          </w:rPr>
          <w:t>10.1056/NEJMoa0803894</w:t>
        </w:r>
      </w:hyperlink>
      <w:r w:rsidR="00F93D55" w:rsidRPr="00FC39AF">
        <w:rPr>
          <w:sz w:val="20"/>
          <w:lang w:eastAsia="en-GB"/>
        </w:rPr>
        <w:t>.</w:t>
      </w:r>
    </w:p>
    <w:p w:rsidR="00F93D55" w:rsidRPr="00FC39AF" w:rsidRDefault="00013A87" w:rsidP="00AD4BD6">
      <w:pPr>
        <w:spacing w:after="240" w:line="480" w:lineRule="auto"/>
        <w:rPr>
          <w:sz w:val="20"/>
          <w:lang w:eastAsia="en-GB"/>
        </w:rPr>
      </w:pPr>
      <w:r w:rsidRPr="00FC39AF">
        <w:rPr>
          <w:sz w:val="20"/>
          <w:lang w:eastAsia="en-GB"/>
        </w:rPr>
        <w:t xml:space="preserve">McConnell R, </w:t>
      </w:r>
      <w:proofErr w:type="spellStart"/>
      <w:r w:rsidR="00F93D55" w:rsidRPr="00FC39AF">
        <w:rPr>
          <w:sz w:val="20"/>
          <w:lang w:eastAsia="en-GB"/>
        </w:rPr>
        <w:t>Berhane</w:t>
      </w:r>
      <w:proofErr w:type="spellEnd"/>
      <w:r w:rsidRPr="00FC39AF">
        <w:rPr>
          <w:sz w:val="20"/>
          <w:lang w:eastAsia="en-GB"/>
        </w:rPr>
        <w:t xml:space="preserve"> K, </w:t>
      </w:r>
      <w:r w:rsidR="00F93D55" w:rsidRPr="00FC39AF">
        <w:rPr>
          <w:sz w:val="20"/>
          <w:lang w:eastAsia="en-GB"/>
        </w:rPr>
        <w:t>Gilliland</w:t>
      </w:r>
      <w:r w:rsidRPr="00FC39AF">
        <w:rPr>
          <w:sz w:val="20"/>
          <w:lang w:eastAsia="en-GB"/>
        </w:rPr>
        <w:t xml:space="preserve"> F, </w:t>
      </w:r>
      <w:proofErr w:type="spellStart"/>
      <w:r w:rsidR="00F93D55" w:rsidRPr="00FC39AF">
        <w:rPr>
          <w:sz w:val="20"/>
          <w:lang w:eastAsia="en-GB"/>
        </w:rPr>
        <w:t>Molitor</w:t>
      </w:r>
      <w:proofErr w:type="spellEnd"/>
      <w:r w:rsidRPr="00FC39AF">
        <w:rPr>
          <w:sz w:val="20"/>
          <w:lang w:eastAsia="en-GB"/>
        </w:rPr>
        <w:t xml:space="preserve"> J,</w:t>
      </w:r>
      <w:r w:rsidR="00F93D55" w:rsidRPr="00FC39AF">
        <w:rPr>
          <w:sz w:val="20"/>
          <w:lang w:eastAsia="en-GB"/>
        </w:rPr>
        <w:t xml:space="preserve"> Thomas</w:t>
      </w:r>
      <w:r w:rsidRPr="00FC39AF">
        <w:rPr>
          <w:sz w:val="20"/>
          <w:lang w:eastAsia="en-GB"/>
        </w:rPr>
        <w:t xml:space="preserve"> D, </w:t>
      </w:r>
      <w:proofErr w:type="spellStart"/>
      <w:r w:rsidR="00F93D55" w:rsidRPr="00FC39AF">
        <w:rPr>
          <w:sz w:val="20"/>
          <w:lang w:eastAsia="en-GB"/>
        </w:rPr>
        <w:t>Lurmann</w:t>
      </w:r>
      <w:proofErr w:type="spellEnd"/>
      <w:r w:rsidRPr="00FC39AF">
        <w:rPr>
          <w:sz w:val="20"/>
          <w:lang w:eastAsia="en-GB"/>
        </w:rPr>
        <w:t xml:space="preserve"> F, </w:t>
      </w:r>
      <w:proofErr w:type="spellStart"/>
      <w:r w:rsidR="00F93D55" w:rsidRPr="00FC39AF">
        <w:rPr>
          <w:sz w:val="20"/>
          <w:lang w:eastAsia="en-GB"/>
        </w:rPr>
        <w:t>Avol</w:t>
      </w:r>
      <w:proofErr w:type="spellEnd"/>
      <w:r w:rsidRPr="00FC39AF">
        <w:rPr>
          <w:sz w:val="20"/>
          <w:lang w:eastAsia="en-GB"/>
        </w:rPr>
        <w:t xml:space="preserve"> E, </w:t>
      </w:r>
      <w:proofErr w:type="spellStart"/>
      <w:r w:rsidR="00F93D55" w:rsidRPr="00FC39AF">
        <w:rPr>
          <w:sz w:val="20"/>
          <w:lang w:eastAsia="en-GB"/>
        </w:rPr>
        <w:t>Gauderman</w:t>
      </w:r>
      <w:proofErr w:type="spellEnd"/>
      <w:r w:rsidRPr="00FC39AF">
        <w:rPr>
          <w:sz w:val="20"/>
          <w:lang w:eastAsia="en-GB"/>
        </w:rPr>
        <w:t xml:space="preserve"> WJ, </w:t>
      </w:r>
      <w:r w:rsidR="00F93D55" w:rsidRPr="00FC39AF">
        <w:rPr>
          <w:sz w:val="20"/>
          <w:lang w:eastAsia="en-GB"/>
        </w:rPr>
        <w:t>Peters</w:t>
      </w:r>
      <w:r w:rsidRPr="00FC39AF">
        <w:rPr>
          <w:sz w:val="20"/>
          <w:lang w:eastAsia="en-GB"/>
        </w:rPr>
        <w:t xml:space="preserve"> JM (</w:t>
      </w:r>
      <w:r w:rsidR="00F93D55" w:rsidRPr="00FC39AF">
        <w:rPr>
          <w:sz w:val="20"/>
          <w:lang w:eastAsia="en-GB"/>
        </w:rPr>
        <w:t>2003</w:t>
      </w:r>
      <w:r w:rsidRPr="00FC39AF">
        <w:rPr>
          <w:sz w:val="20"/>
          <w:lang w:eastAsia="en-GB"/>
        </w:rPr>
        <w:t xml:space="preserve">) </w:t>
      </w:r>
      <w:r w:rsidR="00F93D55" w:rsidRPr="00FC39AF">
        <w:rPr>
          <w:sz w:val="20"/>
          <w:lang w:eastAsia="en-GB"/>
        </w:rPr>
        <w:t xml:space="preserve">Prospective Study of Air Pollution and </w:t>
      </w:r>
      <w:proofErr w:type="spellStart"/>
      <w:r w:rsidR="00F93D55" w:rsidRPr="00FC39AF">
        <w:rPr>
          <w:sz w:val="20"/>
          <w:lang w:eastAsia="en-GB"/>
        </w:rPr>
        <w:t>Bronchitic</w:t>
      </w:r>
      <w:proofErr w:type="spellEnd"/>
      <w:r w:rsidR="00F93D55" w:rsidRPr="00FC39AF">
        <w:rPr>
          <w:sz w:val="20"/>
          <w:lang w:eastAsia="en-GB"/>
        </w:rPr>
        <w:t xml:space="preserve"> Symptoms in Children with Asthma. </w:t>
      </w:r>
      <w:r w:rsidR="008C0CDF">
        <w:rPr>
          <w:sz w:val="20"/>
          <w:lang w:eastAsia="en-GB"/>
        </w:rPr>
        <w:t xml:space="preserve">Am J of </w:t>
      </w:r>
      <w:proofErr w:type="spellStart"/>
      <w:r w:rsidR="008C0CDF">
        <w:rPr>
          <w:sz w:val="20"/>
          <w:lang w:eastAsia="en-GB"/>
        </w:rPr>
        <w:t>Resp</w:t>
      </w:r>
      <w:proofErr w:type="spellEnd"/>
      <w:r w:rsidR="008C0CDF">
        <w:rPr>
          <w:sz w:val="20"/>
          <w:lang w:eastAsia="en-GB"/>
        </w:rPr>
        <w:t xml:space="preserve"> and </w:t>
      </w:r>
      <w:proofErr w:type="spellStart"/>
      <w:r w:rsidR="008C0CDF">
        <w:rPr>
          <w:sz w:val="20"/>
          <w:lang w:eastAsia="en-GB"/>
        </w:rPr>
        <w:t>Crit</w:t>
      </w:r>
      <w:proofErr w:type="spellEnd"/>
      <w:r w:rsidR="008C0CDF">
        <w:rPr>
          <w:sz w:val="20"/>
          <w:lang w:eastAsia="en-GB"/>
        </w:rPr>
        <w:t xml:space="preserve"> Care Med</w:t>
      </w:r>
      <w:r w:rsidR="00F93D55" w:rsidRPr="00FC39AF">
        <w:rPr>
          <w:sz w:val="20"/>
          <w:lang w:eastAsia="en-GB"/>
        </w:rPr>
        <w:t xml:space="preserve"> 168, no. 7 (October 1): 790–797. </w:t>
      </w:r>
      <w:proofErr w:type="gramStart"/>
      <w:r w:rsidR="00F93D55" w:rsidRPr="00FC39AF">
        <w:rPr>
          <w:sz w:val="20"/>
          <w:lang w:eastAsia="en-GB"/>
        </w:rPr>
        <w:t>doi</w:t>
      </w:r>
      <w:proofErr w:type="gramEnd"/>
      <w:r w:rsidR="00F93D55" w:rsidRPr="00FC39AF">
        <w:rPr>
          <w:sz w:val="20"/>
          <w:lang w:eastAsia="en-GB"/>
        </w:rPr>
        <w:t>:</w:t>
      </w:r>
      <w:hyperlink r:id="rId12" w:history="1">
        <w:r w:rsidR="00F93D55" w:rsidRPr="00FC39AF">
          <w:rPr>
            <w:color w:val="0000FF"/>
            <w:sz w:val="20"/>
            <w:u w:val="single"/>
            <w:lang w:eastAsia="en-GB"/>
          </w:rPr>
          <w:t>10.1164/rccm.200304-466OC</w:t>
        </w:r>
      </w:hyperlink>
      <w:r w:rsidR="00F93D55" w:rsidRPr="00FC39AF">
        <w:rPr>
          <w:sz w:val="20"/>
          <w:lang w:eastAsia="en-GB"/>
        </w:rPr>
        <w:t>.</w:t>
      </w:r>
    </w:p>
    <w:p w:rsidR="00F93D55" w:rsidRPr="00FC39AF" w:rsidRDefault="00013A87" w:rsidP="00AD4BD6">
      <w:pPr>
        <w:spacing w:after="240" w:line="480" w:lineRule="auto"/>
        <w:rPr>
          <w:sz w:val="20"/>
          <w:lang w:eastAsia="en-GB"/>
        </w:rPr>
      </w:pPr>
      <w:r w:rsidRPr="00FC39AF">
        <w:rPr>
          <w:color w:val="222222"/>
          <w:sz w:val="20"/>
          <w:lang w:val="it-IT"/>
        </w:rPr>
        <w:t xml:space="preserve">Migliore E, </w:t>
      </w:r>
      <w:r w:rsidR="00F93D55" w:rsidRPr="00FC39AF">
        <w:rPr>
          <w:color w:val="222222"/>
          <w:sz w:val="20"/>
          <w:lang w:val="it-IT"/>
        </w:rPr>
        <w:t>Berti</w:t>
      </w:r>
      <w:r w:rsidRPr="00FC39AF">
        <w:rPr>
          <w:color w:val="222222"/>
          <w:sz w:val="20"/>
          <w:lang w:val="it-IT"/>
        </w:rPr>
        <w:t xml:space="preserve"> G, </w:t>
      </w:r>
      <w:r w:rsidR="00F93D55" w:rsidRPr="00FC39AF">
        <w:rPr>
          <w:color w:val="222222"/>
          <w:sz w:val="20"/>
          <w:lang w:val="it-IT"/>
        </w:rPr>
        <w:t>Galassi</w:t>
      </w:r>
      <w:r w:rsidRPr="00FC39AF">
        <w:rPr>
          <w:color w:val="222222"/>
          <w:sz w:val="20"/>
          <w:lang w:val="it-IT"/>
        </w:rPr>
        <w:t xml:space="preserve"> C, </w:t>
      </w:r>
      <w:r w:rsidR="00F93D55" w:rsidRPr="00FC39AF">
        <w:rPr>
          <w:color w:val="222222"/>
          <w:sz w:val="20"/>
          <w:lang w:val="it-IT"/>
        </w:rPr>
        <w:t>Pearce</w:t>
      </w:r>
      <w:r w:rsidRPr="00FC39AF">
        <w:rPr>
          <w:color w:val="222222"/>
          <w:sz w:val="20"/>
          <w:lang w:val="it-IT"/>
        </w:rPr>
        <w:t xml:space="preserve"> N, </w:t>
      </w:r>
      <w:r w:rsidR="00F93D55" w:rsidRPr="00FC39AF">
        <w:rPr>
          <w:color w:val="222222"/>
          <w:sz w:val="20"/>
          <w:lang w:val="it-IT"/>
        </w:rPr>
        <w:t>Forastiere</w:t>
      </w:r>
      <w:r w:rsidRPr="00FC39AF">
        <w:rPr>
          <w:color w:val="222222"/>
          <w:sz w:val="20"/>
          <w:lang w:val="it-IT"/>
        </w:rPr>
        <w:t xml:space="preserve"> F, </w:t>
      </w:r>
      <w:r w:rsidR="00F93D55" w:rsidRPr="00FC39AF">
        <w:rPr>
          <w:color w:val="222222"/>
          <w:sz w:val="20"/>
          <w:lang w:val="it-IT"/>
        </w:rPr>
        <w:t>Calabrese</w:t>
      </w:r>
      <w:r w:rsidRPr="00FC39AF">
        <w:rPr>
          <w:color w:val="222222"/>
          <w:sz w:val="20"/>
          <w:lang w:val="it-IT"/>
        </w:rPr>
        <w:t xml:space="preserve"> R, </w:t>
      </w:r>
      <w:r w:rsidR="00F93D55" w:rsidRPr="00FC39AF">
        <w:rPr>
          <w:color w:val="222222"/>
          <w:sz w:val="20"/>
          <w:lang w:val="it-IT"/>
        </w:rPr>
        <w:t xml:space="preserve">Armenio </w:t>
      </w:r>
      <w:r w:rsidRPr="00FC39AF">
        <w:rPr>
          <w:color w:val="222222"/>
          <w:sz w:val="20"/>
          <w:lang w:val="it-IT"/>
        </w:rPr>
        <w:t xml:space="preserve">L </w:t>
      </w:r>
      <w:r w:rsidR="00F93D55" w:rsidRPr="00FC39AF">
        <w:rPr>
          <w:color w:val="222222"/>
          <w:sz w:val="20"/>
          <w:lang w:val="it-IT"/>
        </w:rPr>
        <w:t xml:space="preserve">et al. </w:t>
      </w:r>
      <w:r w:rsidR="000E3D02" w:rsidRPr="00FC39AF">
        <w:rPr>
          <w:color w:val="222222"/>
          <w:sz w:val="20"/>
          <w:lang w:val="it-IT"/>
        </w:rPr>
        <w:t>(</w:t>
      </w:r>
      <w:r w:rsidR="00F93D55" w:rsidRPr="00FC39AF">
        <w:rPr>
          <w:color w:val="222222"/>
          <w:sz w:val="20"/>
          <w:lang w:val="it-IT"/>
        </w:rPr>
        <w:t>2009</w:t>
      </w:r>
      <w:r w:rsidR="000E3D02" w:rsidRPr="00FC39AF">
        <w:rPr>
          <w:color w:val="222222"/>
          <w:sz w:val="20"/>
          <w:lang w:val="it-IT"/>
        </w:rPr>
        <w:t xml:space="preserve">) </w:t>
      </w:r>
      <w:r w:rsidR="00F93D55" w:rsidRPr="00FC39AF">
        <w:rPr>
          <w:color w:val="222222"/>
          <w:sz w:val="20"/>
        </w:rPr>
        <w:t xml:space="preserve">Respiratory symptoms in children living near busy roads and their relationship to vehicular traffic: results of an Italian </w:t>
      </w:r>
      <w:proofErr w:type="spellStart"/>
      <w:r w:rsidR="00F93D55" w:rsidRPr="00FC39AF">
        <w:rPr>
          <w:color w:val="222222"/>
          <w:sz w:val="20"/>
        </w:rPr>
        <w:t>multicenter</w:t>
      </w:r>
      <w:proofErr w:type="spellEnd"/>
      <w:r w:rsidR="00F93D55" w:rsidRPr="00FC39AF">
        <w:rPr>
          <w:color w:val="222222"/>
          <w:sz w:val="20"/>
        </w:rPr>
        <w:t xml:space="preserve"> study (SIDRIA 2). </w:t>
      </w:r>
      <w:r w:rsidR="000E3D02" w:rsidRPr="00FC39AF">
        <w:rPr>
          <w:iCs/>
          <w:color w:val="222222"/>
          <w:sz w:val="20"/>
        </w:rPr>
        <w:t>Environ</w:t>
      </w:r>
      <w:r w:rsidR="00F93D55" w:rsidRPr="00FC39AF">
        <w:rPr>
          <w:iCs/>
          <w:color w:val="222222"/>
          <w:sz w:val="20"/>
        </w:rPr>
        <w:t xml:space="preserve"> Health</w:t>
      </w:r>
      <w:r w:rsidR="00F93D55" w:rsidRPr="00FC39AF">
        <w:rPr>
          <w:color w:val="222222"/>
          <w:sz w:val="20"/>
        </w:rPr>
        <w:t xml:space="preserve"> 8, no. 1: 27.</w:t>
      </w:r>
    </w:p>
    <w:p w:rsidR="00F93D55" w:rsidRPr="00FC39AF" w:rsidRDefault="000E3D02" w:rsidP="00AD4BD6">
      <w:pPr>
        <w:spacing w:after="240" w:line="480" w:lineRule="auto"/>
        <w:rPr>
          <w:color w:val="222222"/>
          <w:sz w:val="20"/>
        </w:rPr>
      </w:pPr>
      <w:r w:rsidRPr="00FC39AF">
        <w:rPr>
          <w:color w:val="222222"/>
          <w:sz w:val="20"/>
        </w:rPr>
        <w:t xml:space="preserve">Lai CKW, </w:t>
      </w:r>
      <w:r w:rsidR="00F93D55" w:rsidRPr="00FC39AF">
        <w:rPr>
          <w:color w:val="222222"/>
          <w:sz w:val="20"/>
        </w:rPr>
        <w:t>Beasley</w:t>
      </w:r>
      <w:r w:rsidRPr="00FC39AF">
        <w:rPr>
          <w:color w:val="222222"/>
          <w:sz w:val="20"/>
        </w:rPr>
        <w:t xml:space="preserve"> R, </w:t>
      </w:r>
      <w:r w:rsidR="00F93D55" w:rsidRPr="00FC39AF">
        <w:rPr>
          <w:color w:val="222222"/>
          <w:sz w:val="20"/>
        </w:rPr>
        <w:t>Crane</w:t>
      </w:r>
      <w:r w:rsidRPr="00FC39AF">
        <w:rPr>
          <w:color w:val="222222"/>
          <w:sz w:val="20"/>
        </w:rPr>
        <w:t xml:space="preserve"> J, </w:t>
      </w:r>
      <w:proofErr w:type="spellStart"/>
      <w:r w:rsidR="00F93D55" w:rsidRPr="00FC39AF">
        <w:rPr>
          <w:color w:val="222222"/>
          <w:sz w:val="20"/>
        </w:rPr>
        <w:t>Foliaki</w:t>
      </w:r>
      <w:proofErr w:type="spellEnd"/>
      <w:r w:rsidRPr="00FC39AF">
        <w:rPr>
          <w:color w:val="222222"/>
          <w:sz w:val="20"/>
        </w:rPr>
        <w:t xml:space="preserve"> S, </w:t>
      </w:r>
      <w:r w:rsidR="00F93D55" w:rsidRPr="00FC39AF">
        <w:rPr>
          <w:color w:val="222222"/>
          <w:sz w:val="20"/>
        </w:rPr>
        <w:t>Shah</w:t>
      </w:r>
      <w:r w:rsidRPr="00FC39AF">
        <w:rPr>
          <w:color w:val="222222"/>
          <w:sz w:val="20"/>
        </w:rPr>
        <w:t xml:space="preserve"> J, </w:t>
      </w:r>
      <w:r w:rsidR="00F93D55" w:rsidRPr="00FC39AF">
        <w:rPr>
          <w:color w:val="222222"/>
          <w:sz w:val="20"/>
        </w:rPr>
        <w:t>Weiland</w:t>
      </w:r>
      <w:r w:rsidRPr="00FC39AF">
        <w:rPr>
          <w:color w:val="222222"/>
          <w:sz w:val="20"/>
        </w:rPr>
        <w:t xml:space="preserve"> S (</w:t>
      </w:r>
      <w:r w:rsidR="00F93D55" w:rsidRPr="00FC39AF">
        <w:rPr>
          <w:color w:val="222222"/>
          <w:sz w:val="20"/>
        </w:rPr>
        <w:t>2009</w:t>
      </w:r>
      <w:r w:rsidRPr="00FC39AF">
        <w:rPr>
          <w:color w:val="222222"/>
          <w:sz w:val="20"/>
        </w:rPr>
        <w:t xml:space="preserve">) </w:t>
      </w:r>
      <w:r w:rsidR="00F93D55" w:rsidRPr="00FC39AF">
        <w:rPr>
          <w:color w:val="222222"/>
          <w:sz w:val="20"/>
        </w:rPr>
        <w:t xml:space="preserve">Global variation in the prevalence and severity of asthma symptoms: </w:t>
      </w:r>
      <w:proofErr w:type="gramStart"/>
      <w:r w:rsidR="00F93D55" w:rsidRPr="00FC39AF">
        <w:rPr>
          <w:color w:val="222222"/>
          <w:sz w:val="20"/>
        </w:rPr>
        <w:t>phase</w:t>
      </w:r>
      <w:proofErr w:type="gramEnd"/>
      <w:r w:rsidR="00F93D55" w:rsidRPr="00FC39AF">
        <w:rPr>
          <w:color w:val="222222"/>
          <w:sz w:val="20"/>
        </w:rPr>
        <w:t xml:space="preserve"> three of the International Study of Asthma and Allergies in Childhood (ISAAC). </w:t>
      </w:r>
      <w:r w:rsidR="00F93D55" w:rsidRPr="00FC39AF">
        <w:rPr>
          <w:iCs/>
          <w:color w:val="222222"/>
          <w:sz w:val="20"/>
        </w:rPr>
        <w:t>Thorax</w:t>
      </w:r>
      <w:r w:rsidR="00F93D55" w:rsidRPr="00FC39AF">
        <w:rPr>
          <w:color w:val="222222"/>
          <w:sz w:val="20"/>
        </w:rPr>
        <w:t xml:space="preserve"> 64, no. 6: 476-483.</w:t>
      </w:r>
    </w:p>
    <w:p w:rsidR="00F93D55" w:rsidRPr="00FC39AF" w:rsidRDefault="000E3D02" w:rsidP="00AD4BD6">
      <w:pPr>
        <w:spacing w:after="240" w:line="480" w:lineRule="auto"/>
        <w:rPr>
          <w:sz w:val="20"/>
          <w:lang w:eastAsia="en-GB"/>
        </w:rPr>
      </w:pPr>
      <w:r w:rsidRPr="00FC39AF">
        <w:rPr>
          <w:color w:val="222222"/>
          <w:sz w:val="20"/>
        </w:rPr>
        <w:t>Ostro B</w:t>
      </w:r>
      <w:r w:rsidR="00F93D55" w:rsidRPr="00FC39AF">
        <w:rPr>
          <w:color w:val="222222"/>
          <w:sz w:val="20"/>
        </w:rPr>
        <w:t>D</w:t>
      </w:r>
      <w:r w:rsidRPr="00FC39AF">
        <w:rPr>
          <w:color w:val="222222"/>
          <w:sz w:val="20"/>
        </w:rPr>
        <w:t xml:space="preserve"> (1987) </w:t>
      </w:r>
      <w:r w:rsidR="00F93D55" w:rsidRPr="00FC39AF">
        <w:rPr>
          <w:color w:val="222222"/>
          <w:sz w:val="20"/>
        </w:rPr>
        <w:t xml:space="preserve">Air pollution and morbidity </w:t>
      </w:r>
      <w:r w:rsidRPr="00FC39AF">
        <w:rPr>
          <w:color w:val="222222"/>
          <w:sz w:val="20"/>
        </w:rPr>
        <w:t>revisited: a specification test.</w:t>
      </w:r>
      <w:r w:rsidR="00F93D55" w:rsidRPr="00FC39AF">
        <w:rPr>
          <w:color w:val="222222"/>
          <w:sz w:val="20"/>
        </w:rPr>
        <w:t xml:space="preserve"> </w:t>
      </w:r>
      <w:r w:rsidR="008C0CDF" w:rsidRPr="008C0CDF">
        <w:rPr>
          <w:iCs/>
          <w:color w:val="222222"/>
          <w:sz w:val="20"/>
        </w:rPr>
        <w:t>J</w:t>
      </w:r>
      <w:r w:rsidR="008C0CDF">
        <w:rPr>
          <w:iCs/>
          <w:color w:val="222222"/>
          <w:sz w:val="20"/>
        </w:rPr>
        <w:t xml:space="preserve"> </w:t>
      </w:r>
      <w:r w:rsidR="008C0CDF" w:rsidRPr="008C0CDF">
        <w:rPr>
          <w:iCs/>
          <w:color w:val="222222"/>
          <w:sz w:val="20"/>
        </w:rPr>
        <w:t xml:space="preserve">Environ Econ and </w:t>
      </w:r>
      <w:proofErr w:type="spellStart"/>
      <w:r w:rsidR="008C0CDF" w:rsidRPr="008C0CDF">
        <w:rPr>
          <w:iCs/>
          <w:color w:val="222222"/>
          <w:sz w:val="20"/>
        </w:rPr>
        <w:t>Manag</w:t>
      </w:r>
      <w:proofErr w:type="spellEnd"/>
      <w:r w:rsidR="00F93D55" w:rsidRPr="00FC39AF">
        <w:rPr>
          <w:color w:val="222222"/>
          <w:sz w:val="20"/>
        </w:rPr>
        <w:t xml:space="preserve"> 14, no. 1: 87-98.</w:t>
      </w:r>
    </w:p>
    <w:p w:rsidR="00F93D55" w:rsidRPr="00FC39AF" w:rsidRDefault="000E3D02" w:rsidP="00AD4BD6">
      <w:pPr>
        <w:spacing w:after="240" w:line="480" w:lineRule="auto"/>
        <w:rPr>
          <w:color w:val="222222"/>
          <w:sz w:val="20"/>
          <w:lang w:eastAsia="en-GB"/>
        </w:rPr>
      </w:pPr>
      <w:r w:rsidRPr="00FC39AF">
        <w:rPr>
          <w:color w:val="222222"/>
          <w:sz w:val="20"/>
          <w:lang w:eastAsia="en-GB"/>
        </w:rPr>
        <w:t>Ostro BD</w:t>
      </w:r>
      <w:r w:rsidR="00F93D55" w:rsidRPr="00FC39AF">
        <w:rPr>
          <w:color w:val="222222"/>
          <w:sz w:val="20"/>
          <w:lang w:eastAsia="en-GB"/>
        </w:rPr>
        <w:t>, Rothschild</w:t>
      </w:r>
      <w:r w:rsidRPr="00FC39AF">
        <w:rPr>
          <w:color w:val="222222"/>
          <w:sz w:val="20"/>
          <w:lang w:eastAsia="en-GB"/>
        </w:rPr>
        <w:t xml:space="preserve"> S (</w:t>
      </w:r>
      <w:r w:rsidR="00F93D55" w:rsidRPr="00FC39AF">
        <w:rPr>
          <w:color w:val="222222"/>
          <w:sz w:val="20"/>
          <w:lang w:eastAsia="en-GB"/>
        </w:rPr>
        <w:t>1989</w:t>
      </w:r>
      <w:r w:rsidRPr="00FC39AF">
        <w:rPr>
          <w:color w:val="222222"/>
          <w:sz w:val="20"/>
          <w:lang w:eastAsia="en-GB"/>
        </w:rPr>
        <w:t>)</w:t>
      </w:r>
      <w:r w:rsidR="00F93D55" w:rsidRPr="00FC39AF">
        <w:rPr>
          <w:color w:val="222222"/>
          <w:sz w:val="20"/>
          <w:lang w:eastAsia="en-GB"/>
        </w:rPr>
        <w:t xml:space="preserve"> Air pollution and acute respiratory morbidity: an observational study of multiple pollutants. </w:t>
      </w:r>
      <w:r w:rsidR="00F93D55" w:rsidRPr="00FC39AF">
        <w:rPr>
          <w:iCs/>
          <w:color w:val="222222"/>
          <w:sz w:val="20"/>
          <w:lang w:eastAsia="en-GB"/>
        </w:rPr>
        <w:t>Envi</w:t>
      </w:r>
      <w:r w:rsidRPr="00FC39AF">
        <w:rPr>
          <w:iCs/>
          <w:color w:val="222222"/>
          <w:sz w:val="20"/>
          <w:lang w:eastAsia="en-GB"/>
        </w:rPr>
        <w:t>ron Res</w:t>
      </w:r>
      <w:r w:rsidR="00F93D55" w:rsidRPr="00FC39AF">
        <w:rPr>
          <w:color w:val="222222"/>
          <w:sz w:val="20"/>
          <w:lang w:eastAsia="en-GB"/>
        </w:rPr>
        <w:t xml:space="preserve"> 50, no. 2: 238-247.</w:t>
      </w:r>
    </w:p>
    <w:p w:rsidR="00F93D55" w:rsidRPr="00FC39AF" w:rsidRDefault="000E3D02" w:rsidP="00AD4BD6">
      <w:pPr>
        <w:spacing w:after="240" w:line="480" w:lineRule="auto"/>
        <w:rPr>
          <w:sz w:val="20"/>
          <w:lang w:eastAsia="en-GB"/>
        </w:rPr>
      </w:pPr>
      <w:proofErr w:type="spellStart"/>
      <w:r w:rsidRPr="00FC39AF">
        <w:rPr>
          <w:sz w:val="20"/>
          <w:lang w:eastAsia="en-GB"/>
        </w:rPr>
        <w:lastRenderedPageBreak/>
        <w:t>Weinmayr</w:t>
      </w:r>
      <w:proofErr w:type="spellEnd"/>
      <w:r w:rsidRPr="00FC39AF">
        <w:rPr>
          <w:sz w:val="20"/>
          <w:lang w:eastAsia="en-GB"/>
        </w:rPr>
        <w:t xml:space="preserve"> G, </w:t>
      </w:r>
      <w:r w:rsidR="00F93D55" w:rsidRPr="00FC39AF">
        <w:rPr>
          <w:sz w:val="20"/>
          <w:lang w:eastAsia="en-GB"/>
        </w:rPr>
        <w:t>Romeo</w:t>
      </w:r>
      <w:r w:rsidRPr="00FC39AF">
        <w:rPr>
          <w:sz w:val="20"/>
          <w:lang w:eastAsia="en-GB"/>
        </w:rPr>
        <w:t xml:space="preserve"> E</w:t>
      </w:r>
      <w:r w:rsidR="00F93D55" w:rsidRPr="00FC39AF">
        <w:rPr>
          <w:sz w:val="20"/>
          <w:lang w:eastAsia="en-GB"/>
        </w:rPr>
        <w:t xml:space="preserve">, De </w:t>
      </w:r>
      <w:proofErr w:type="spellStart"/>
      <w:r w:rsidR="00F93D55" w:rsidRPr="00FC39AF">
        <w:rPr>
          <w:sz w:val="20"/>
          <w:lang w:eastAsia="en-GB"/>
        </w:rPr>
        <w:t>Sario</w:t>
      </w:r>
      <w:proofErr w:type="spellEnd"/>
      <w:r w:rsidRPr="00FC39AF">
        <w:rPr>
          <w:sz w:val="20"/>
          <w:lang w:eastAsia="en-GB"/>
        </w:rPr>
        <w:t xml:space="preserve"> M, </w:t>
      </w:r>
      <w:r w:rsidR="00F93D55" w:rsidRPr="00FC39AF">
        <w:rPr>
          <w:sz w:val="20"/>
          <w:lang w:eastAsia="en-GB"/>
        </w:rPr>
        <w:t>Weiland</w:t>
      </w:r>
      <w:r w:rsidRPr="00FC39AF">
        <w:rPr>
          <w:sz w:val="20"/>
          <w:lang w:eastAsia="en-GB"/>
        </w:rPr>
        <w:t xml:space="preserve"> SK, </w:t>
      </w:r>
      <w:r w:rsidR="00F93D55" w:rsidRPr="00FC39AF">
        <w:rPr>
          <w:sz w:val="20"/>
          <w:lang w:eastAsia="en-GB"/>
        </w:rPr>
        <w:t>Forastiere</w:t>
      </w:r>
      <w:r w:rsidRPr="00FC39AF">
        <w:rPr>
          <w:sz w:val="20"/>
          <w:lang w:eastAsia="en-GB"/>
        </w:rPr>
        <w:t xml:space="preserve"> F (</w:t>
      </w:r>
      <w:r w:rsidR="00F93D55" w:rsidRPr="00FC39AF">
        <w:rPr>
          <w:sz w:val="20"/>
          <w:lang w:eastAsia="en-GB"/>
        </w:rPr>
        <w:t>2010</w:t>
      </w:r>
      <w:r w:rsidRPr="00FC39AF">
        <w:rPr>
          <w:sz w:val="20"/>
          <w:lang w:eastAsia="en-GB"/>
        </w:rPr>
        <w:t xml:space="preserve">) </w:t>
      </w:r>
      <w:r w:rsidR="00F93D55" w:rsidRPr="00FC39AF">
        <w:rPr>
          <w:sz w:val="20"/>
          <w:lang w:eastAsia="en-GB"/>
        </w:rPr>
        <w:t xml:space="preserve">Short-term Effects of PM10 and NO2 on Respiratory Health Among Children with Asthma or Asthma-like Symptoms: a Systematic Review and Meta-analysis. </w:t>
      </w:r>
      <w:r w:rsidRPr="00FC39AF">
        <w:rPr>
          <w:iCs/>
          <w:sz w:val="20"/>
          <w:lang w:eastAsia="en-GB"/>
        </w:rPr>
        <w:t xml:space="preserve">Environ Health </w:t>
      </w:r>
      <w:proofErr w:type="spellStart"/>
      <w:r w:rsidRPr="00FC39AF">
        <w:rPr>
          <w:iCs/>
          <w:sz w:val="20"/>
          <w:lang w:eastAsia="en-GB"/>
        </w:rPr>
        <w:t>Perspect</w:t>
      </w:r>
      <w:proofErr w:type="spellEnd"/>
      <w:r w:rsidR="00F93D55" w:rsidRPr="00FC39AF">
        <w:rPr>
          <w:sz w:val="20"/>
          <w:lang w:eastAsia="en-GB"/>
        </w:rPr>
        <w:t xml:space="preserve"> 118, no. 4 (April): 449–457. </w:t>
      </w:r>
      <w:proofErr w:type="gramStart"/>
      <w:r w:rsidR="00F93D55" w:rsidRPr="00FC39AF">
        <w:rPr>
          <w:sz w:val="20"/>
          <w:lang w:eastAsia="en-GB"/>
        </w:rPr>
        <w:t>doi</w:t>
      </w:r>
      <w:proofErr w:type="gramEnd"/>
      <w:r w:rsidR="00F93D55" w:rsidRPr="00FC39AF">
        <w:rPr>
          <w:sz w:val="20"/>
          <w:lang w:eastAsia="en-GB"/>
        </w:rPr>
        <w:t>:</w:t>
      </w:r>
      <w:hyperlink r:id="rId13" w:history="1">
        <w:r w:rsidR="00F93D55" w:rsidRPr="00FC39AF">
          <w:rPr>
            <w:color w:val="0000FF"/>
            <w:sz w:val="20"/>
            <w:u w:val="single"/>
            <w:lang w:eastAsia="en-GB"/>
          </w:rPr>
          <w:t>10.1289/ehp.0900844</w:t>
        </w:r>
      </w:hyperlink>
      <w:r w:rsidR="00F93D55" w:rsidRPr="00FC39AF">
        <w:rPr>
          <w:sz w:val="20"/>
          <w:lang w:eastAsia="en-GB"/>
        </w:rPr>
        <w:t>.</w:t>
      </w:r>
    </w:p>
    <w:p w:rsidR="00D06CD7" w:rsidRPr="00C90B28" w:rsidRDefault="00D06CD7" w:rsidP="00D06CD7">
      <w:pPr>
        <w:pStyle w:val="References"/>
        <w:spacing w:line="480" w:lineRule="auto"/>
        <w:ind w:left="0" w:firstLine="0"/>
        <w:rPr>
          <w:sz w:val="20"/>
        </w:rPr>
      </w:pPr>
      <w:proofErr w:type="gramStart"/>
      <w:r w:rsidRPr="00C90B28">
        <w:rPr>
          <w:sz w:val="20"/>
          <w:lang w:eastAsia="en-GB"/>
        </w:rPr>
        <w:t>WHO Regional Office for Europe</w:t>
      </w:r>
      <w:r w:rsidRPr="00C90B28">
        <w:rPr>
          <w:color w:val="222222"/>
          <w:sz w:val="20"/>
        </w:rPr>
        <w:t xml:space="preserve"> (2013b).</w:t>
      </w:r>
      <w:proofErr w:type="gramEnd"/>
      <w:r w:rsidRPr="00C90B28">
        <w:rPr>
          <w:color w:val="222222"/>
          <w:sz w:val="20"/>
        </w:rPr>
        <w:t xml:space="preserve"> </w:t>
      </w:r>
      <w:r w:rsidRPr="00A42644">
        <w:rPr>
          <w:sz w:val="20"/>
        </w:rPr>
        <w:t>Health risks of air pollution in Europe – HRAPIE project: Recommendations for concentration-response functions for cost–benefit analysis of particulate matter, ozone and nitrogen dioxide. Copenhagen, WHO Regional</w:t>
      </w:r>
      <w:r>
        <w:rPr>
          <w:sz w:val="20"/>
        </w:rPr>
        <w:t xml:space="preserve"> Office for Europe. </w:t>
      </w:r>
      <w:hyperlink r:id="rId14" w:history="1">
        <w:r w:rsidRPr="00437424">
          <w:rPr>
            <w:rStyle w:val="Hyperlink"/>
            <w:sz w:val="20"/>
          </w:rPr>
          <w:t>http://www.euro.who.int/en/health-topics/environment-and-health/air-quality/publications/2013/health-risks-of-air-pollution-in-europe-hrapie-project-recommendations-for-concentrationresponse-functions-for-costbenefit-analysis-of-particulate-matter,-ozone-and-nitrogen-dioxide</w:t>
        </w:r>
      </w:hyperlink>
      <w:r>
        <w:rPr>
          <w:sz w:val="20"/>
        </w:rPr>
        <w:t xml:space="preserve">. </w:t>
      </w:r>
      <w:proofErr w:type="gramStart"/>
      <w:r>
        <w:rPr>
          <w:sz w:val="20"/>
        </w:rPr>
        <w:t>Accessed 21 February 2014</w:t>
      </w:r>
      <w:r w:rsidRPr="00C90B28">
        <w:rPr>
          <w:sz w:val="20"/>
        </w:rPr>
        <w:t>.</w:t>
      </w:r>
      <w:proofErr w:type="gramEnd"/>
    </w:p>
    <w:p w:rsidR="00E2678A" w:rsidRPr="00FC39AF" w:rsidRDefault="00E2678A" w:rsidP="00D06CD7">
      <w:pPr>
        <w:pStyle w:val="References"/>
        <w:spacing w:before="240" w:beforeAutospacing="0" w:after="240" w:line="480" w:lineRule="auto"/>
        <w:ind w:left="0" w:firstLine="0"/>
        <w:rPr>
          <w:sz w:val="20"/>
        </w:rPr>
      </w:pPr>
      <w:proofErr w:type="gramStart"/>
      <w:r w:rsidRPr="00FC39AF">
        <w:rPr>
          <w:sz w:val="20"/>
          <w:lang w:eastAsia="en-GB"/>
        </w:rPr>
        <w:t>WHO Regional Office for Europe</w:t>
      </w:r>
      <w:r w:rsidR="00D625F7" w:rsidRPr="00FC39AF">
        <w:rPr>
          <w:sz w:val="20"/>
        </w:rPr>
        <w:t xml:space="preserve"> </w:t>
      </w:r>
      <w:r w:rsidR="00D625F7" w:rsidRPr="00452ED8">
        <w:rPr>
          <w:sz w:val="20"/>
        </w:rPr>
        <w:t>(2013</w:t>
      </w:r>
      <w:r w:rsidR="00452ED8" w:rsidRPr="00452ED8">
        <w:rPr>
          <w:sz w:val="20"/>
        </w:rPr>
        <w:t>c</w:t>
      </w:r>
      <w:r w:rsidR="00D625F7" w:rsidRPr="00452ED8">
        <w:rPr>
          <w:sz w:val="20"/>
        </w:rPr>
        <w:t>)</w:t>
      </w:r>
      <w:r w:rsidRPr="00452ED8">
        <w:rPr>
          <w:sz w:val="20"/>
        </w:rPr>
        <w:t xml:space="preserve"> European</w:t>
      </w:r>
      <w:r w:rsidRPr="00FC39AF">
        <w:rPr>
          <w:sz w:val="20"/>
        </w:rPr>
        <w:t xml:space="preserve"> mortality database (HFA-MDB) [online database].</w:t>
      </w:r>
      <w:proofErr w:type="gramEnd"/>
      <w:r w:rsidRPr="00FC39AF">
        <w:rPr>
          <w:sz w:val="20"/>
        </w:rPr>
        <w:t xml:space="preserve"> Copenhagen, </w:t>
      </w:r>
      <w:r w:rsidR="00D625F7" w:rsidRPr="00FC39AF">
        <w:rPr>
          <w:sz w:val="20"/>
        </w:rPr>
        <w:t xml:space="preserve">WHO Regional Office for Europe. </w:t>
      </w:r>
      <w:hyperlink r:id="rId15" w:history="1">
        <w:r w:rsidR="00D625F7" w:rsidRPr="00FC39AF">
          <w:rPr>
            <w:rStyle w:val="Hyperlink"/>
            <w:sz w:val="20"/>
          </w:rPr>
          <w:t>http://data.euro.who.int/hfamdb/</w:t>
        </w:r>
      </w:hyperlink>
      <w:r w:rsidR="00D625F7" w:rsidRPr="00FC39AF">
        <w:rPr>
          <w:sz w:val="20"/>
        </w:rPr>
        <w:t xml:space="preserve">. </w:t>
      </w:r>
      <w:proofErr w:type="gramStart"/>
      <w:r w:rsidR="00D625F7" w:rsidRPr="00FC39AF">
        <w:rPr>
          <w:sz w:val="20"/>
        </w:rPr>
        <w:t>A</w:t>
      </w:r>
      <w:r w:rsidRPr="00FC39AF">
        <w:rPr>
          <w:sz w:val="20"/>
        </w:rPr>
        <w:t>ccessed 14 Nove</w:t>
      </w:r>
      <w:r w:rsidR="00D625F7" w:rsidRPr="00FC39AF">
        <w:rPr>
          <w:sz w:val="20"/>
        </w:rPr>
        <w:t>mber 2013</w:t>
      </w:r>
      <w:r w:rsidRPr="00FC39AF">
        <w:rPr>
          <w:sz w:val="20"/>
        </w:rPr>
        <w:t>.</w:t>
      </w:r>
      <w:proofErr w:type="gramEnd"/>
    </w:p>
    <w:p w:rsidR="00E2678A" w:rsidRPr="00FC39AF" w:rsidRDefault="00E2678A" w:rsidP="00AD4BD6">
      <w:pPr>
        <w:pStyle w:val="References"/>
        <w:spacing w:before="0" w:beforeAutospacing="0" w:after="240" w:line="480" w:lineRule="auto"/>
        <w:ind w:left="0" w:firstLine="0"/>
        <w:rPr>
          <w:sz w:val="20"/>
        </w:rPr>
      </w:pPr>
      <w:r w:rsidRPr="00FC39AF">
        <w:rPr>
          <w:sz w:val="20"/>
          <w:lang w:eastAsia="en-GB"/>
        </w:rPr>
        <w:t xml:space="preserve">WHO Regional Office for </w:t>
      </w:r>
      <w:r w:rsidRPr="00452ED8">
        <w:rPr>
          <w:sz w:val="20"/>
          <w:lang w:eastAsia="en-GB"/>
        </w:rPr>
        <w:t>Europe</w:t>
      </w:r>
      <w:r w:rsidR="00D625F7" w:rsidRPr="00452ED8">
        <w:rPr>
          <w:sz w:val="20"/>
        </w:rPr>
        <w:t xml:space="preserve"> (2013</w:t>
      </w:r>
      <w:r w:rsidR="00452ED8" w:rsidRPr="00452ED8">
        <w:rPr>
          <w:sz w:val="20"/>
        </w:rPr>
        <w:t>d</w:t>
      </w:r>
      <w:r w:rsidR="00D625F7" w:rsidRPr="00FC39AF">
        <w:rPr>
          <w:sz w:val="20"/>
        </w:rPr>
        <w:t>)</w:t>
      </w:r>
      <w:r w:rsidRPr="00FC39AF">
        <w:rPr>
          <w:sz w:val="20"/>
        </w:rPr>
        <w:t xml:space="preserve"> European detailed mortality database [online database]. Copenhagen, WHO Regional Office for Europe</w:t>
      </w:r>
      <w:r w:rsidR="00D625F7" w:rsidRPr="00FC39AF">
        <w:rPr>
          <w:sz w:val="20"/>
        </w:rPr>
        <w:t xml:space="preserve">. </w:t>
      </w:r>
      <w:hyperlink r:id="rId16" w:history="1">
        <w:r w:rsidR="00D625F7" w:rsidRPr="00FC39AF">
          <w:rPr>
            <w:rStyle w:val="Hyperlink"/>
            <w:sz w:val="20"/>
          </w:rPr>
          <w:t>http://www.euro.who.int/en/data-and-evidence/databases/european-detailed-mortality-database-dmdb2</w:t>
        </w:r>
      </w:hyperlink>
      <w:r w:rsidR="00D625F7" w:rsidRPr="00FC39AF">
        <w:rPr>
          <w:sz w:val="20"/>
        </w:rPr>
        <w:t xml:space="preserve">. </w:t>
      </w:r>
      <w:proofErr w:type="gramStart"/>
      <w:r w:rsidR="00D625F7" w:rsidRPr="00FC39AF">
        <w:rPr>
          <w:sz w:val="20"/>
        </w:rPr>
        <w:t>A</w:t>
      </w:r>
      <w:r w:rsidRPr="00FC39AF">
        <w:rPr>
          <w:sz w:val="20"/>
        </w:rPr>
        <w:t>cces</w:t>
      </w:r>
      <w:r w:rsidR="00D625F7" w:rsidRPr="00FC39AF">
        <w:rPr>
          <w:sz w:val="20"/>
        </w:rPr>
        <w:t>sed 7 May 2014</w:t>
      </w:r>
      <w:r w:rsidRPr="00FC39AF">
        <w:rPr>
          <w:sz w:val="20"/>
        </w:rPr>
        <w:t>.</w:t>
      </w:r>
      <w:proofErr w:type="gramEnd"/>
    </w:p>
    <w:p w:rsidR="00E2678A" w:rsidRPr="00FC39AF" w:rsidRDefault="00E2678A" w:rsidP="00AD4BD6">
      <w:pPr>
        <w:pStyle w:val="References"/>
        <w:spacing w:before="0" w:beforeAutospacing="0" w:after="240" w:line="480" w:lineRule="auto"/>
        <w:ind w:left="0" w:firstLine="0"/>
        <w:rPr>
          <w:sz w:val="20"/>
        </w:rPr>
      </w:pPr>
      <w:r w:rsidRPr="00FC39AF">
        <w:rPr>
          <w:sz w:val="20"/>
          <w:lang w:eastAsia="en-GB"/>
        </w:rPr>
        <w:t xml:space="preserve">WHO Regional Office for </w:t>
      </w:r>
      <w:r w:rsidRPr="00452ED8">
        <w:rPr>
          <w:sz w:val="20"/>
          <w:lang w:eastAsia="en-GB"/>
        </w:rPr>
        <w:t>Europe</w:t>
      </w:r>
      <w:r w:rsidR="00D625F7" w:rsidRPr="00452ED8">
        <w:rPr>
          <w:sz w:val="20"/>
        </w:rPr>
        <w:t xml:space="preserve"> (2013</w:t>
      </w:r>
      <w:r w:rsidR="00452ED8" w:rsidRPr="00452ED8">
        <w:rPr>
          <w:sz w:val="20"/>
        </w:rPr>
        <w:t>e</w:t>
      </w:r>
      <w:r w:rsidR="00D625F7" w:rsidRPr="00452ED8">
        <w:rPr>
          <w:sz w:val="20"/>
        </w:rPr>
        <w:t>)</w:t>
      </w:r>
      <w:r w:rsidRPr="00FC39AF">
        <w:rPr>
          <w:sz w:val="20"/>
        </w:rPr>
        <w:t xml:space="preserve"> European Health for All </w:t>
      </w:r>
      <w:proofErr w:type="gramStart"/>
      <w:r w:rsidRPr="00FC39AF">
        <w:rPr>
          <w:sz w:val="20"/>
        </w:rPr>
        <w:t>database</w:t>
      </w:r>
      <w:proofErr w:type="gramEnd"/>
      <w:r w:rsidRPr="00FC39AF">
        <w:rPr>
          <w:sz w:val="20"/>
        </w:rPr>
        <w:t xml:space="preserve"> (HFA-DB) [online database]. Copenhagen, WHO Regional Office for Europe</w:t>
      </w:r>
      <w:r w:rsidR="00D625F7" w:rsidRPr="00FC39AF">
        <w:rPr>
          <w:sz w:val="20"/>
        </w:rPr>
        <w:t xml:space="preserve">. </w:t>
      </w:r>
      <w:hyperlink r:id="rId17" w:history="1">
        <w:r w:rsidR="00D625F7" w:rsidRPr="00FC39AF">
          <w:rPr>
            <w:rStyle w:val="Hyperlink"/>
            <w:sz w:val="20"/>
          </w:rPr>
          <w:t>http://data.euro.who.int/hfadb/</w:t>
        </w:r>
      </w:hyperlink>
      <w:r w:rsidR="00D625F7" w:rsidRPr="00FC39AF">
        <w:rPr>
          <w:sz w:val="20"/>
        </w:rPr>
        <w:t xml:space="preserve">. </w:t>
      </w:r>
      <w:proofErr w:type="gramStart"/>
      <w:r w:rsidR="00D625F7" w:rsidRPr="00FC39AF">
        <w:rPr>
          <w:sz w:val="20"/>
        </w:rPr>
        <w:t>Accessed 14 November 2013</w:t>
      </w:r>
      <w:r w:rsidRPr="00FC39AF">
        <w:rPr>
          <w:sz w:val="20"/>
        </w:rPr>
        <w:t>.</w:t>
      </w:r>
      <w:proofErr w:type="gramEnd"/>
    </w:p>
    <w:p w:rsidR="00F93D55" w:rsidRPr="00FC39AF" w:rsidRDefault="00F93D55" w:rsidP="00AD4BD6">
      <w:pPr>
        <w:pStyle w:val="References"/>
        <w:spacing w:before="0" w:beforeAutospacing="0" w:after="240" w:line="480" w:lineRule="auto"/>
        <w:ind w:left="0" w:firstLine="0"/>
        <w:rPr>
          <w:sz w:val="20"/>
        </w:rPr>
      </w:pPr>
      <w:proofErr w:type="gramStart"/>
      <w:r w:rsidRPr="00FC39AF">
        <w:rPr>
          <w:sz w:val="20"/>
          <w:lang w:eastAsia="en-GB"/>
        </w:rPr>
        <w:t xml:space="preserve">WHO Regional Office for </w:t>
      </w:r>
      <w:r w:rsidRPr="00452ED8">
        <w:rPr>
          <w:sz w:val="20"/>
          <w:lang w:eastAsia="en-GB"/>
        </w:rPr>
        <w:t>Europe</w:t>
      </w:r>
      <w:r w:rsidRPr="00452ED8">
        <w:rPr>
          <w:sz w:val="20"/>
        </w:rPr>
        <w:t xml:space="preserve"> (2</w:t>
      </w:r>
      <w:r w:rsidR="00D625F7" w:rsidRPr="00452ED8">
        <w:rPr>
          <w:sz w:val="20"/>
        </w:rPr>
        <w:t>013</w:t>
      </w:r>
      <w:r w:rsidR="00452ED8" w:rsidRPr="00452ED8">
        <w:rPr>
          <w:sz w:val="20"/>
        </w:rPr>
        <w:t>f</w:t>
      </w:r>
      <w:r w:rsidR="00D625F7" w:rsidRPr="00452ED8">
        <w:rPr>
          <w:sz w:val="20"/>
        </w:rPr>
        <w:t>)</w:t>
      </w:r>
      <w:r w:rsidRPr="00452ED8">
        <w:rPr>
          <w:sz w:val="20"/>
        </w:rPr>
        <w:t xml:space="preserve"> European</w:t>
      </w:r>
      <w:r w:rsidRPr="00FC39AF">
        <w:rPr>
          <w:sz w:val="20"/>
        </w:rPr>
        <w:t xml:space="preserve"> hospital morbidity database [website].</w:t>
      </w:r>
      <w:proofErr w:type="gramEnd"/>
      <w:r w:rsidRPr="00FC39AF">
        <w:rPr>
          <w:sz w:val="20"/>
        </w:rPr>
        <w:t xml:space="preserve"> Copenhagen, WHO Regional Office for Europe</w:t>
      </w:r>
      <w:r w:rsidR="00D625F7" w:rsidRPr="00FC39AF">
        <w:rPr>
          <w:sz w:val="20"/>
        </w:rPr>
        <w:t xml:space="preserve">. </w:t>
      </w:r>
      <w:hyperlink r:id="rId18" w:history="1">
        <w:r w:rsidR="00D625F7" w:rsidRPr="00FC39AF">
          <w:rPr>
            <w:rStyle w:val="Hyperlink"/>
            <w:sz w:val="20"/>
          </w:rPr>
          <w:t>http://www.euro.who.int/en/what-we-do/data-and-evidence/databases/european-hospital-morbidity-database-hmdb2</w:t>
        </w:r>
      </w:hyperlink>
      <w:r w:rsidR="00D625F7" w:rsidRPr="00FC39AF">
        <w:rPr>
          <w:sz w:val="20"/>
        </w:rPr>
        <w:t xml:space="preserve">. </w:t>
      </w:r>
      <w:proofErr w:type="gramStart"/>
      <w:r w:rsidR="00D625F7" w:rsidRPr="00FC39AF">
        <w:rPr>
          <w:sz w:val="20"/>
        </w:rPr>
        <w:t>Accessed 14 November 2013</w:t>
      </w:r>
      <w:r w:rsidRPr="00FC39AF">
        <w:rPr>
          <w:sz w:val="20"/>
        </w:rPr>
        <w:t>.</w:t>
      </w:r>
      <w:proofErr w:type="gramEnd"/>
    </w:p>
    <w:p w:rsidR="00E2678A" w:rsidRPr="00FC39AF" w:rsidRDefault="00F32063" w:rsidP="00AD4BD6">
      <w:pPr>
        <w:pStyle w:val="References"/>
        <w:spacing w:before="0" w:beforeAutospacing="0" w:after="240" w:line="480" w:lineRule="auto"/>
        <w:ind w:left="0" w:firstLine="0"/>
        <w:rPr>
          <w:sz w:val="20"/>
        </w:rPr>
      </w:pPr>
      <w:r w:rsidRPr="00FC39AF">
        <w:rPr>
          <w:color w:val="222222"/>
          <w:sz w:val="20"/>
        </w:rPr>
        <w:t xml:space="preserve">Woodruff TJ, </w:t>
      </w:r>
      <w:proofErr w:type="spellStart"/>
      <w:r w:rsidR="00E2678A" w:rsidRPr="00FC39AF">
        <w:rPr>
          <w:color w:val="222222"/>
          <w:sz w:val="20"/>
        </w:rPr>
        <w:t>Grillo</w:t>
      </w:r>
      <w:proofErr w:type="spellEnd"/>
      <w:r w:rsidRPr="00FC39AF">
        <w:rPr>
          <w:color w:val="222222"/>
          <w:sz w:val="20"/>
        </w:rPr>
        <w:t xml:space="preserve"> J, </w:t>
      </w:r>
      <w:proofErr w:type="spellStart"/>
      <w:r w:rsidR="00E2678A" w:rsidRPr="00FC39AF">
        <w:rPr>
          <w:color w:val="222222"/>
          <w:sz w:val="20"/>
        </w:rPr>
        <w:t>Schoendorf</w:t>
      </w:r>
      <w:proofErr w:type="spellEnd"/>
      <w:r w:rsidRPr="00FC39AF">
        <w:rPr>
          <w:color w:val="222222"/>
          <w:sz w:val="20"/>
        </w:rPr>
        <w:t xml:space="preserve"> KC (</w:t>
      </w:r>
      <w:r w:rsidR="00E2678A" w:rsidRPr="00FC39AF">
        <w:rPr>
          <w:color w:val="222222"/>
          <w:sz w:val="20"/>
        </w:rPr>
        <w:t>1997</w:t>
      </w:r>
      <w:r w:rsidRPr="00FC39AF">
        <w:rPr>
          <w:color w:val="222222"/>
          <w:sz w:val="20"/>
        </w:rPr>
        <w:t xml:space="preserve">) </w:t>
      </w:r>
      <w:proofErr w:type="gramStart"/>
      <w:r w:rsidR="00E2678A" w:rsidRPr="00FC39AF">
        <w:rPr>
          <w:color w:val="222222"/>
          <w:sz w:val="20"/>
        </w:rPr>
        <w:t>The</w:t>
      </w:r>
      <w:proofErr w:type="gramEnd"/>
      <w:r w:rsidR="00E2678A" w:rsidRPr="00FC39AF">
        <w:rPr>
          <w:color w:val="222222"/>
          <w:sz w:val="20"/>
        </w:rPr>
        <w:t xml:space="preserve"> relationship between selected causes of </w:t>
      </w:r>
      <w:proofErr w:type="spellStart"/>
      <w:r w:rsidR="00E2678A" w:rsidRPr="00FC39AF">
        <w:rPr>
          <w:color w:val="222222"/>
          <w:sz w:val="20"/>
        </w:rPr>
        <w:t>postneonatal</w:t>
      </w:r>
      <w:proofErr w:type="spellEnd"/>
      <w:r w:rsidR="00E2678A" w:rsidRPr="00FC39AF">
        <w:rPr>
          <w:color w:val="222222"/>
          <w:sz w:val="20"/>
        </w:rPr>
        <w:t xml:space="preserve"> infant mortality and particulate air pollution in the United States. </w:t>
      </w:r>
      <w:r w:rsidRPr="00FC39AF">
        <w:rPr>
          <w:iCs/>
          <w:color w:val="222222"/>
          <w:sz w:val="20"/>
        </w:rPr>
        <w:t xml:space="preserve">Environ Health </w:t>
      </w:r>
      <w:proofErr w:type="spellStart"/>
      <w:r w:rsidRPr="00FC39AF">
        <w:rPr>
          <w:iCs/>
          <w:color w:val="222222"/>
          <w:sz w:val="20"/>
        </w:rPr>
        <w:t>Perspect</w:t>
      </w:r>
      <w:proofErr w:type="spellEnd"/>
      <w:r w:rsidR="00E2678A" w:rsidRPr="00FC39AF">
        <w:rPr>
          <w:color w:val="222222"/>
          <w:sz w:val="20"/>
        </w:rPr>
        <w:t xml:space="preserve"> 105, no. 6: 608.</w:t>
      </w:r>
    </w:p>
    <w:p w:rsidR="00E2678A" w:rsidRPr="00FC39AF" w:rsidRDefault="00F32063" w:rsidP="00AD4BD6">
      <w:pPr>
        <w:spacing w:after="240" w:line="480" w:lineRule="auto"/>
        <w:rPr>
          <w:sz w:val="20"/>
        </w:rPr>
      </w:pPr>
      <w:proofErr w:type="gramStart"/>
      <w:r w:rsidRPr="00FC39AF">
        <w:rPr>
          <w:sz w:val="20"/>
          <w:lang w:eastAsia="en-GB"/>
        </w:rPr>
        <w:t xml:space="preserve">Woodruff TJ, </w:t>
      </w:r>
      <w:r w:rsidR="00E2678A" w:rsidRPr="00FC39AF">
        <w:rPr>
          <w:sz w:val="20"/>
          <w:lang w:eastAsia="en-GB"/>
        </w:rPr>
        <w:t>Darrow</w:t>
      </w:r>
      <w:r w:rsidRPr="00FC39AF">
        <w:rPr>
          <w:sz w:val="20"/>
          <w:lang w:eastAsia="en-GB"/>
        </w:rPr>
        <w:t xml:space="preserve"> LA, </w:t>
      </w:r>
      <w:r w:rsidR="00E2678A" w:rsidRPr="00FC39AF">
        <w:rPr>
          <w:sz w:val="20"/>
          <w:lang w:eastAsia="en-GB"/>
        </w:rPr>
        <w:t>Parker</w:t>
      </w:r>
      <w:r w:rsidRPr="00FC39AF">
        <w:rPr>
          <w:sz w:val="20"/>
          <w:lang w:eastAsia="en-GB"/>
        </w:rPr>
        <w:t xml:space="preserve"> JD (</w:t>
      </w:r>
      <w:r w:rsidR="00E2678A" w:rsidRPr="00FC39AF">
        <w:rPr>
          <w:sz w:val="20"/>
          <w:lang w:eastAsia="en-GB"/>
        </w:rPr>
        <w:t>2008</w:t>
      </w:r>
      <w:r w:rsidRPr="00FC39AF">
        <w:rPr>
          <w:sz w:val="20"/>
          <w:lang w:eastAsia="en-GB"/>
        </w:rPr>
        <w:t xml:space="preserve">) </w:t>
      </w:r>
      <w:r w:rsidR="00E2678A" w:rsidRPr="00FC39AF">
        <w:rPr>
          <w:sz w:val="20"/>
          <w:lang w:eastAsia="en-GB"/>
        </w:rPr>
        <w:t xml:space="preserve">Air Pollution and </w:t>
      </w:r>
      <w:proofErr w:type="spellStart"/>
      <w:r w:rsidR="00E2678A" w:rsidRPr="00FC39AF">
        <w:rPr>
          <w:sz w:val="20"/>
          <w:lang w:eastAsia="en-GB"/>
        </w:rPr>
        <w:t>Postneonatal</w:t>
      </w:r>
      <w:proofErr w:type="spellEnd"/>
      <w:r w:rsidR="00E2678A" w:rsidRPr="00FC39AF">
        <w:rPr>
          <w:sz w:val="20"/>
          <w:lang w:eastAsia="en-GB"/>
        </w:rPr>
        <w:t xml:space="preserve"> Infant Mortality in the United States, 1999-2002.</w:t>
      </w:r>
      <w:proofErr w:type="gramEnd"/>
      <w:r w:rsidR="00E2678A" w:rsidRPr="00FC39AF">
        <w:rPr>
          <w:sz w:val="20"/>
          <w:lang w:eastAsia="en-GB"/>
        </w:rPr>
        <w:t xml:space="preserve"> </w:t>
      </w:r>
      <w:r w:rsidRPr="00FC39AF">
        <w:rPr>
          <w:iCs/>
          <w:sz w:val="20"/>
          <w:lang w:eastAsia="en-GB"/>
        </w:rPr>
        <w:t xml:space="preserve">Environ Health </w:t>
      </w:r>
      <w:proofErr w:type="spellStart"/>
      <w:r w:rsidRPr="00FC39AF">
        <w:rPr>
          <w:iCs/>
          <w:sz w:val="20"/>
          <w:lang w:eastAsia="en-GB"/>
        </w:rPr>
        <w:t>Perspect</w:t>
      </w:r>
      <w:proofErr w:type="spellEnd"/>
      <w:r w:rsidR="00E2678A" w:rsidRPr="00FC39AF">
        <w:rPr>
          <w:sz w:val="20"/>
          <w:lang w:eastAsia="en-GB"/>
        </w:rPr>
        <w:t xml:space="preserve"> 116, no. 1 (January): 110–115. </w:t>
      </w:r>
      <w:proofErr w:type="gramStart"/>
      <w:r w:rsidR="00E2678A" w:rsidRPr="00FC39AF">
        <w:rPr>
          <w:sz w:val="20"/>
          <w:lang w:eastAsia="en-GB"/>
        </w:rPr>
        <w:t>doi</w:t>
      </w:r>
      <w:proofErr w:type="gramEnd"/>
      <w:r w:rsidR="00E2678A" w:rsidRPr="00FC39AF">
        <w:rPr>
          <w:sz w:val="20"/>
          <w:lang w:eastAsia="en-GB"/>
        </w:rPr>
        <w:t>:</w:t>
      </w:r>
      <w:hyperlink r:id="rId19" w:history="1">
        <w:r w:rsidR="00E2678A" w:rsidRPr="00FC39AF">
          <w:rPr>
            <w:color w:val="0000FF"/>
            <w:sz w:val="20"/>
            <w:u w:val="single"/>
            <w:lang w:eastAsia="en-GB"/>
          </w:rPr>
          <w:t>10.1289/ehp.10370</w:t>
        </w:r>
      </w:hyperlink>
      <w:r w:rsidR="00E2678A" w:rsidRPr="00FC39AF">
        <w:rPr>
          <w:sz w:val="20"/>
          <w:lang w:eastAsia="en-GB"/>
        </w:rPr>
        <w:t>.</w:t>
      </w:r>
      <w:r w:rsidR="00AD4BD6" w:rsidRPr="00FC39AF">
        <w:rPr>
          <w:sz w:val="20"/>
        </w:rPr>
        <w:t xml:space="preserve"> </w:t>
      </w:r>
    </w:p>
    <w:sectPr w:rsidR="00E2678A" w:rsidRPr="00FC39AF" w:rsidSect="003A2EC8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5DA0" w:rsidRDefault="00015DA0" w:rsidP="00932F9C">
      <w:r>
        <w:separator/>
      </w:r>
    </w:p>
  </w:endnote>
  <w:endnote w:type="continuationSeparator" w:id="0">
    <w:p w:rsidR="00015DA0" w:rsidRDefault="00015DA0" w:rsidP="00932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56948519"/>
      <w:docPartObj>
        <w:docPartGallery w:val="Page Numbers (Bottom of Page)"/>
        <w:docPartUnique/>
      </w:docPartObj>
    </w:sdtPr>
    <w:sdtEndPr/>
    <w:sdtContent>
      <w:p w:rsidR="00015DA0" w:rsidRDefault="00015DA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597D" w:rsidRPr="0086597D">
          <w:rPr>
            <w:noProof/>
            <w:lang w:val="de-DE"/>
          </w:rPr>
          <w:t>17</w:t>
        </w:r>
        <w:r>
          <w:fldChar w:fldCharType="end"/>
        </w:r>
      </w:p>
    </w:sdtContent>
  </w:sdt>
  <w:p w:rsidR="00015DA0" w:rsidRDefault="00015D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5DA0" w:rsidRDefault="00015DA0" w:rsidP="00932F9C">
      <w:r>
        <w:separator/>
      </w:r>
    </w:p>
  </w:footnote>
  <w:footnote w:type="continuationSeparator" w:id="0">
    <w:p w:rsidR="00015DA0" w:rsidRDefault="00015DA0" w:rsidP="00932F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89535C"/>
    <w:multiLevelType w:val="hybridMultilevel"/>
    <w:tmpl w:val="4978FA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93C41EB"/>
    <w:multiLevelType w:val="hybridMultilevel"/>
    <w:tmpl w:val="3B56E3BC"/>
    <w:lvl w:ilvl="0" w:tplc="9A7A9F44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F26"/>
    <w:rsid w:val="000028D6"/>
    <w:rsid w:val="000028F3"/>
    <w:rsid w:val="00002EAA"/>
    <w:rsid w:val="0000333E"/>
    <w:rsid w:val="000036C4"/>
    <w:rsid w:val="000051A6"/>
    <w:rsid w:val="00005317"/>
    <w:rsid w:val="000060D1"/>
    <w:rsid w:val="0000635E"/>
    <w:rsid w:val="00006D16"/>
    <w:rsid w:val="00007680"/>
    <w:rsid w:val="00007EE5"/>
    <w:rsid w:val="0001044C"/>
    <w:rsid w:val="00011FF8"/>
    <w:rsid w:val="000123D0"/>
    <w:rsid w:val="00012E5B"/>
    <w:rsid w:val="00013413"/>
    <w:rsid w:val="000136DB"/>
    <w:rsid w:val="00013845"/>
    <w:rsid w:val="00013A69"/>
    <w:rsid w:val="00013A87"/>
    <w:rsid w:val="00013E0A"/>
    <w:rsid w:val="00014FD4"/>
    <w:rsid w:val="00015DA0"/>
    <w:rsid w:val="00016E39"/>
    <w:rsid w:val="00021248"/>
    <w:rsid w:val="00021F24"/>
    <w:rsid w:val="00022AC3"/>
    <w:rsid w:val="00025AE3"/>
    <w:rsid w:val="00025F00"/>
    <w:rsid w:val="00030810"/>
    <w:rsid w:val="00030BD6"/>
    <w:rsid w:val="0003270C"/>
    <w:rsid w:val="00032CC3"/>
    <w:rsid w:val="00032D02"/>
    <w:rsid w:val="000334CD"/>
    <w:rsid w:val="000360D3"/>
    <w:rsid w:val="000366DC"/>
    <w:rsid w:val="00036FCE"/>
    <w:rsid w:val="00037E23"/>
    <w:rsid w:val="0004134E"/>
    <w:rsid w:val="0004163E"/>
    <w:rsid w:val="00041F64"/>
    <w:rsid w:val="00042043"/>
    <w:rsid w:val="00042668"/>
    <w:rsid w:val="00042B27"/>
    <w:rsid w:val="00042C24"/>
    <w:rsid w:val="00042EEA"/>
    <w:rsid w:val="00043CAE"/>
    <w:rsid w:val="00044814"/>
    <w:rsid w:val="00044F1C"/>
    <w:rsid w:val="00045096"/>
    <w:rsid w:val="00045CD3"/>
    <w:rsid w:val="00047108"/>
    <w:rsid w:val="00047620"/>
    <w:rsid w:val="00047BDC"/>
    <w:rsid w:val="0005185C"/>
    <w:rsid w:val="00053F94"/>
    <w:rsid w:val="00054F5C"/>
    <w:rsid w:val="00057F75"/>
    <w:rsid w:val="00064182"/>
    <w:rsid w:val="0006441D"/>
    <w:rsid w:val="000668CF"/>
    <w:rsid w:val="00067561"/>
    <w:rsid w:val="0006786E"/>
    <w:rsid w:val="00067BF7"/>
    <w:rsid w:val="000701B3"/>
    <w:rsid w:val="00071E79"/>
    <w:rsid w:val="000735FE"/>
    <w:rsid w:val="00074044"/>
    <w:rsid w:val="00076199"/>
    <w:rsid w:val="00076C8C"/>
    <w:rsid w:val="00077133"/>
    <w:rsid w:val="000779A9"/>
    <w:rsid w:val="000824C6"/>
    <w:rsid w:val="0008326A"/>
    <w:rsid w:val="0008352C"/>
    <w:rsid w:val="0008481D"/>
    <w:rsid w:val="00084DCB"/>
    <w:rsid w:val="00086E32"/>
    <w:rsid w:val="00086E72"/>
    <w:rsid w:val="00086EED"/>
    <w:rsid w:val="000902EF"/>
    <w:rsid w:val="000910BF"/>
    <w:rsid w:val="00091929"/>
    <w:rsid w:val="00091CB5"/>
    <w:rsid w:val="00092A0F"/>
    <w:rsid w:val="00092A71"/>
    <w:rsid w:val="00092C16"/>
    <w:rsid w:val="00093075"/>
    <w:rsid w:val="000A1731"/>
    <w:rsid w:val="000A21E8"/>
    <w:rsid w:val="000A2B13"/>
    <w:rsid w:val="000A2F5E"/>
    <w:rsid w:val="000A3374"/>
    <w:rsid w:val="000A47BF"/>
    <w:rsid w:val="000A4FA9"/>
    <w:rsid w:val="000A54E7"/>
    <w:rsid w:val="000A600D"/>
    <w:rsid w:val="000A799F"/>
    <w:rsid w:val="000B0433"/>
    <w:rsid w:val="000B0703"/>
    <w:rsid w:val="000B0E5F"/>
    <w:rsid w:val="000B1877"/>
    <w:rsid w:val="000B3636"/>
    <w:rsid w:val="000B494D"/>
    <w:rsid w:val="000B4ABC"/>
    <w:rsid w:val="000B5011"/>
    <w:rsid w:val="000B5431"/>
    <w:rsid w:val="000B5F4F"/>
    <w:rsid w:val="000B5FAF"/>
    <w:rsid w:val="000B7822"/>
    <w:rsid w:val="000B78C1"/>
    <w:rsid w:val="000C0358"/>
    <w:rsid w:val="000C11AE"/>
    <w:rsid w:val="000C312E"/>
    <w:rsid w:val="000C3240"/>
    <w:rsid w:val="000C67A9"/>
    <w:rsid w:val="000C7D9F"/>
    <w:rsid w:val="000D0141"/>
    <w:rsid w:val="000D0312"/>
    <w:rsid w:val="000D0AC0"/>
    <w:rsid w:val="000D1137"/>
    <w:rsid w:val="000D202F"/>
    <w:rsid w:val="000D20F7"/>
    <w:rsid w:val="000D2207"/>
    <w:rsid w:val="000D2C30"/>
    <w:rsid w:val="000D2D04"/>
    <w:rsid w:val="000D3240"/>
    <w:rsid w:val="000D3470"/>
    <w:rsid w:val="000D3E1B"/>
    <w:rsid w:val="000D6170"/>
    <w:rsid w:val="000D6526"/>
    <w:rsid w:val="000D775B"/>
    <w:rsid w:val="000E0351"/>
    <w:rsid w:val="000E0FC4"/>
    <w:rsid w:val="000E16D3"/>
    <w:rsid w:val="000E1EE1"/>
    <w:rsid w:val="000E3D02"/>
    <w:rsid w:val="000E48C6"/>
    <w:rsid w:val="000E64B8"/>
    <w:rsid w:val="000E6897"/>
    <w:rsid w:val="000E70BB"/>
    <w:rsid w:val="000E7B6E"/>
    <w:rsid w:val="000F22DD"/>
    <w:rsid w:val="000F36E2"/>
    <w:rsid w:val="000F5261"/>
    <w:rsid w:val="000F6F7E"/>
    <w:rsid w:val="000F723C"/>
    <w:rsid w:val="00100756"/>
    <w:rsid w:val="00100D27"/>
    <w:rsid w:val="00101864"/>
    <w:rsid w:val="0010193B"/>
    <w:rsid w:val="00101D03"/>
    <w:rsid w:val="00102DA7"/>
    <w:rsid w:val="00110126"/>
    <w:rsid w:val="00111A3D"/>
    <w:rsid w:val="00111AC9"/>
    <w:rsid w:val="00112DB4"/>
    <w:rsid w:val="001132A8"/>
    <w:rsid w:val="001139E0"/>
    <w:rsid w:val="001158A8"/>
    <w:rsid w:val="00115EF1"/>
    <w:rsid w:val="0011606C"/>
    <w:rsid w:val="001161B5"/>
    <w:rsid w:val="00117E07"/>
    <w:rsid w:val="00120C97"/>
    <w:rsid w:val="00122A7E"/>
    <w:rsid w:val="001257D8"/>
    <w:rsid w:val="00127BF0"/>
    <w:rsid w:val="00130287"/>
    <w:rsid w:val="001302C1"/>
    <w:rsid w:val="00131753"/>
    <w:rsid w:val="00132053"/>
    <w:rsid w:val="0013261D"/>
    <w:rsid w:val="001327CA"/>
    <w:rsid w:val="00132854"/>
    <w:rsid w:val="00132ED0"/>
    <w:rsid w:val="00133DC7"/>
    <w:rsid w:val="00134465"/>
    <w:rsid w:val="0013460A"/>
    <w:rsid w:val="00134D5B"/>
    <w:rsid w:val="00134E34"/>
    <w:rsid w:val="00134ECD"/>
    <w:rsid w:val="0013598C"/>
    <w:rsid w:val="00136309"/>
    <w:rsid w:val="00136769"/>
    <w:rsid w:val="001377D5"/>
    <w:rsid w:val="00142187"/>
    <w:rsid w:val="001428A4"/>
    <w:rsid w:val="00143E9D"/>
    <w:rsid w:val="0014480C"/>
    <w:rsid w:val="00144D80"/>
    <w:rsid w:val="001457EA"/>
    <w:rsid w:val="0014594E"/>
    <w:rsid w:val="0014667C"/>
    <w:rsid w:val="0015039D"/>
    <w:rsid w:val="00151A1D"/>
    <w:rsid w:val="001520C0"/>
    <w:rsid w:val="0015368B"/>
    <w:rsid w:val="00153D15"/>
    <w:rsid w:val="00154495"/>
    <w:rsid w:val="00154659"/>
    <w:rsid w:val="00156C90"/>
    <w:rsid w:val="00160EEF"/>
    <w:rsid w:val="001611A1"/>
    <w:rsid w:val="00161A49"/>
    <w:rsid w:val="00165417"/>
    <w:rsid w:val="00165654"/>
    <w:rsid w:val="001660B4"/>
    <w:rsid w:val="001667E8"/>
    <w:rsid w:val="00170F37"/>
    <w:rsid w:val="00171046"/>
    <w:rsid w:val="001712A0"/>
    <w:rsid w:val="00173E27"/>
    <w:rsid w:val="001758FA"/>
    <w:rsid w:val="00175BBC"/>
    <w:rsid w:val="00176362"/>
    <w:rsid w:val="00176581"/>
    <w:rsid w:val="001772EB"/>
    <w:rsid w:val="001807EA"/>
    <w:rsid w:val="00180827"/>
    <w:rsid w:val="00182EE4"/>
    <w:rsid w:val="00183043"/>
    <w:rsid w:val="00183C2F"/>
    <w:rsid w:val="00184463"/>
    <w:rsid w:val="00184844"/>
    <w:rsid w:val="00184E87"/>
    <w:rsid w:val="001859EE"/>
    <w:rsid w:val="00186D85"/>
    <w:rsid w:val="00190CD4"/>
    <w:rsid w:val="00191108"/>
    <w:rsid w:val="001917CB"/>
    <w:rsid w:val="00191A98"/>
    <w:rsid w:val="001923F6"/>
    <w:rsid w:val="001937BC"/>
    <w:rsid w:val="00193F6C"/>
    <w:rsid w:val="00195C39"/>
    <w:rsid w:val="001960AA"/>
    <w:rsid w:val="00196ECE"/>
    <w:rsid w:val="001A003B"/>
    <w:rsid w:val="001A03DC"/>
    <w:rsid w:val="001A2A9D"/>
    <w:rsid w:val="001A2F7A"/>
    <w:rsid w:val="001A6620"/>
    <w:rsid w:val="001A6B5C"/>
    <w:rsid w:val="001A75CC"/>
    <w:rsid w:val="001A7961"/>
    <w:rsid w:val="001B1BEA"/>
    <w:rsid w:val="001B37D1"/>
    <w:rsid w:val="001B599C"/>
    <w:rsid w:val="001B6A8A"/>
    <w:rsid w:val="001B760E"/>
    <w:rsid w:val="001B78BC"/>
    <w:rsid w:val="001C0149"/>
    <w:rsid w:val="001C1871"/>
    <w:rsid w:val="001C1B65"/>
    <w:rsid w:val="001C1ED2"/>
    <w:rsid w:val="001C2516"/>
    <w:rsid w:val="001C2905"/>
    <w:rsid w:val="001C34EE"/>
    <w:rsid w:val="001C5C02"/>
    <w:rsid w:val="001C65FC"/>
    <w:rsid w:val="001C6A2A"/>
    <w:rsid w:val="001C6B99"/>
    <w:rsid w:val="001C6F13"/>
    <w:rsid w:val="001C7879"/>
    <w:rsid w:val="001C7A98"/>
    <w:rsid w:val="001D0587"/>
    <w:rsid w:val="001D0FE2"/>
    <w:rsid w:val="001D3C49"/>
    <w:rsid w:val="001D3F60"/>
    <w:rsid w:val="001D407B"/>
    <w:rsid w:val="001D600B"/>
    <w:rsid w:val="001D619A"/>
    <w:rsid w:val="001D6867"/>
    <w:rsid w:val="001D70CD"/>
    <w:rsid w:val="001E0130"/>
    <w:rsid w:val="001E0362"/>
    <w:rsid w:val="001E17E9"/>
    <w:rsid w:val="001E24A6"/>
    <w:rsid w:val="001E29AC"/>
    <w:rsid w:val="001E3ADC"/>
    <w:rsid w:val="001E3B16"/>
    <w:rsid w:val="001E7E5A"/>
    <w:rsid w:val="001F0514"/>
    <w:rsid w:val="001F0B10"/>
    <w:rsid w:val="001F0D0D"/>
    <w:rsid w:val="001F0D4A"/>
    <w:rsid w:val="001F185B"/>
    <w:rsid w:val="001F1F52"/>
    <w:rsid w:val="001F257C"/>
    <w:rsid w:val="001F2B52"/>
    <w:rsid w:val="001F31EE"/>
    <w:rsid w:val="001F31EF"/>
    <w:rsid w:val="001F3FAD"/>
    <w:rsid w:val="001F5B80"/>
    <w:rsid w:val="001F6AD1"/>
    <w:rsid w:val="00202BC8"/>
    <w:rsid w:val="00203AA9"/>
    <w:rsid w:val="0020429B"/>
    <w:rsid w:val="00204512"/>
    <w:rsid w:val="00204F61"/>
    <w:rsid w:val="0020580F"/>
    <w:rsid w:val="00205E70"/>
    <w:rsid w:val="00206B22"/>
    <w:rsid w:val="002112CF"/>
    <w:rsid w:val="00212105"/>
    <w:rsid w:val="002125EE"/>
    <w:rsid w:val="002131C7"/>
    <w:rsid w:val="002137A8"/>
    <w:rsid w:val="0021384A"/>
    <w:rsid w:val="00213D57"/>
    <w:rsid w:val="00214DEE"/>
    <w:rsid w:val="0021609C"/>
    <w:rsid w:val="0021616A"/>
    <w:rsid w:val="0021702B"/>
    <w:rsid w:val="002208CC"/>
    <w:rsid w:val="00221FE4"/>
    <w:rsid w:val="002231B0"/>
    <w:rsid w:val="00223CC8"/>
    <w:rsid w:val="0022486A"/>
    <w:rsid w:val="002254A5"/>
    <w:rsid w:val="0022619C"/>
    <w:rsid w:val="0022626B"/>
    <w:rsid w:val="0022680D"/>
    <w:rsid w:val="00227B42"/>
    <w:rsid w:val="00227C4E"/>
    <w:rsid w:val="00227F13"/>
    <w:rsid w:val="00230644"/>
    <w:rsid w:val="00231A8A"/>
    <w:rsid w:val="0023253B"/>
    <w:rsid w:val="00235766"/>
    <w:rsid w:val="002359FC"/>
    <w:rsid w:val="00235A6D"/>
    <w:rsid w:val="002360A1"/>
    <w:rsid w:val="00236A43"/>
    <w:rsid w:val="00236DB0"/>
    <w:rsid w:val="00236EC3"/>
    <w:rsid w:val="00237F43"/>
    <w:rsid w:val="00240A74"/>
    <w:rsid w:val="002416FD"/>
    <w:rsid w:val="00241815"/>
    <w:rsid w:val="00242132"/>
    <w:rsid w:val="00242253"/>
    <w:rsid w:val="00242813"/>
    <w:rsid w:val="00243CA7"/>
    <w:rsid w:val="00244B83"/>
    <w:rsid w:val="0024523F"/>
    <w:rsid w:val="002454E5"/>
    <w:rsid w:val="00246DFC"/>
    <w:rsid w:val="00247311"/>
    <w:rsid w:val="002475B3"/>
    <w:rsid w:val="0025131D"/>
    <w:rsid w:val="00252DD0"/>
    <w:rsid w:val="00255AA3"/>
    <w:rsid w:val="002566AC"/>
    <w:rsid w:val="00256CD3"/>
    <w:rsid w:val="002570A2"/>
    <w:rsid w:val="00257792"/>
    <w:rsid w:val="00262809"/>
    <w:rsid w:val="00263090"/>
    <w:rsid w:val="00263598"/>
    <w:rsid w:val="00263E39"/>
    <w:rsid w:val="0026539D"/>
    <w:rsid w:val="00265C9B"/>
    <w:rsid w:val="002663A4"/>
    <w:rsid w:val="002667F8"/>
    <w:rsid w:val="0026704C"/>
    <w:rsid w:val="00267267"/>
    <w:rsid w:val="00267B22"/>
    <w:rsid w:val="00267E68"/>
    <w:rsid w:val="00270744"/>
    <w:rsid w:val="00271E51"/>
    <w:rsid w:val="002734A9"/>
    <w:rsid w:val="00274B86"/>
    <w:rsid w:val="00275F14"/>
    <w:rsid w:val="00280F3B"/>
    <w:rsid w:val="00281076"/>
    <w:rsid w:val="002819B8"/>
    <w:rsid w:val="002823EA"/>
    <w:rsid w:val="002826E1"/>
    <w:rsid w:val="00282C3F"/>
    <w:rsid w:val="002842FD"/>
    <w:rsid w:val="00284B94"/>
    <w:rsid w:val="002867E1"/>
    <w:rsid w:val="00290A94"/>
    <w:rsid w:val="00291AD7"/>
    <w:rsid w:val="00292C61"/>
    <w:rsid w:val="00293A17"/>
    <w:rsid w:val="002945AD"/>
    <w:rsid w:val="00296E5D"/>
    <w:rsid w:val="00297D70"/>
    <w:rsid w:val="002A07A2"/>
    <w:rsid w:val="002A14AB"/>
    <w:rsid w:val="002A1638"/>
    <w:rsid w:val="002A1FAA"/>
    <w:rsid w:val="002A2135"/>
    <w:rsid w:val="002A2394"/>
    <w:rsid w:val="002A2410"/>
    <w:rsid w:val="002A2DFB"/>
    <w:rsid w:val="002A5363"/>
    <w:rsid w:val="002A6174"/>
    <w:rsid w:val="002A6B81"/>
    <w:rsid w:val="002A74CA"/>
    <w:rsid w:val="002A756C"/>
    <w:rsid w:val="002B284B"/>
    <w:rsid w:val="002B2866"/>
    <w:rsid w:val="002B31EC"/>
    <w:rsid w:val="002B5031"/>
    <w:rsid w:val="002B5206"/>
    <w:rsid w:val="002B653A"/>
    <w:rsid w:val="002B72C3"/>
    <w:rsid w:val="002B74C6"/>
    <w:rsid w:val="002B7911"/>
    <w:rsid w:val="002C0507"/>
    <w:rsid w:val="002C49FD"/>
    <w:rsid w:val="002C4B34"/>
    <w:rsid w:val="002C5434"/>
    <w:rsid w:val="002C55CF"/>
    <w:rsid w:val="002D068B"/>
    <w:rsid w:val="002D0732"/>
    <w:rsid w:val="002D329A"/>
    <w:rsid w:val="002E2D39"/>
    <w:rsid w:val="002E39BD"/>
    <w:rsid w:val="002E3EA0"/>
    <w:rsid w:val="002E4BEA"/>
    <w:rsid w:val="002E5945"/>
    <w:rsid w:val="002F0205"/>
    <w:rsid w:val="002F0AAB"/>
    <w:rsid w:val="002F18D3"/>
    <w:rsid w:val="002F222C"/>
    <w:rsid w:val="002F2CAC"/>
    <w:rsid w:val="002F2CED"/>
    <w:rsid w:val="002F2E59"/>
    <w:rsid w:val="002F47EC"/>
    <w:rsid w:val="002F489D"/>
    <w:rsid w:val="002F4ECF"/>
    <w:rsid w:val="00300910"/>
    <w:rsid w:val="0030140A"/>
    <w:rsid w:val="00301BD0"/>
    <w:rsid w:val="00302A8F"/>
    <w:rsid w:val="003037D1"/>
    <w:rsid w:val="00303EAB"/>
    <w:rsid w:val="003044D5"/>
    <w:rsid w:val="00305C93"/>
    <w:rsid w:val="0030647F"/>
    <w:rsid w:val="0031099F"/>
    <w:rsid w:val="00310FF7"/>
    <w:rsid w:val="00312504"/>
    <w:rsid w:val="003126AA"/>
    <w:rsid w:val="003126C8"/>
    <w:rsid w:val="003127F5"/>
    <w:rsid w:val="003137D5"/>
    <w:rsid w:val="0031421B"/>
    <w:rsid w:val="003150EA"/>
    <w:rsid w:val="0031710D"/>
    <w:rsid w:val="0031786A"/>
    <w:rsid w:val="0032331E"/>
    <w:rsid w:val="003244F0"/>
    <w:rsid w:val="003248D7"/>
    <w:rsid w:val="003260DA"/>
    <w:rsid w:val="0033073A"/>
    <w:rsid w:val="003314E4"/>
    <w:rsid w:val="00331E69"/>
    <w:rsid w:val="003320B0"/>
    <w:rsid w:val="003347FC"/>
    <w:rsid w:val="003357F8"/>
    <w:rsid w:val="0033665C"/>
    <w:rsid w:val="00337141"/>
    <w:rsid w:val="00340BC9"/>
    <w:rsid w:val="003415A0"/>
    <w:rsid w:val="0034217D"/>
    <w:rsid w:val="0034317B"/>
    <w:rsid w:val="003443F0"/>
    <w:rsid w:val="00345AA8"/>
    <w:rsid w:val="0034621B"/>
    <w:rsid w:val="00346D24"/>
    <w:rsid w:val="00347988"/>
    <w:rsid w:val="00350421"/>
    <w:rsid w:val="00350E8F"/>
    <w:rsid w:val="00351352"/>
    <w:rsid w:val="00351B3A"/>
    <w:rsid w:val="0035203E"/>
    <w:rsid w:val="00355246"/>
    <w:rsid w:val="00355C1E"/>
    <w:rsid w:val="00356829"/>
    <w:rsid w:val="00357F31"/>
    <w:rsid w:val="003616C8"/>
    <w:rsid w:val="00361E9C"/>
    <w:rsid w:val="003630D8"/>
    <w:rsid w:val="003645DE"/>
    <w:rsid w:val="0036559F"/>
    <w:rsid w:val="00367AB1"/>
    <w:rsid w:val="00370FCB"/>
    <w:rsid w:val="00371993"/>
    <w:rsid w:val="003728BA"/>
    <w:rsid w:val="00372A06"/>
    <w:rsid w:val="0037422F"/>
    <w:rsid w:val="00375CA7"/>
    <w:rsid w:val="00376667"/>
    <w:rsid w:val="00377BA5"/>
    <w:rsid w:val="00377F06"/>
    <w:rsid w:val="00380E0A"/>
    <w:rsid w:val="0038323E"/>
    <w:rsid w:val="003852FC"/>
    <w:rsid w:val="003855DE"/>
    <w:rsid w:val="0038572B"/>
    <w:rsid w:val="00386BD1"/>
    <w:rsid w:val="00390120"/>
    <w:rsid w:val="0039113C"/>
    <w:rsid w:val="00391510"/>
    <w:rsid w:val="003916DC"/>
    <w:rsid w:val="0039178B"/>
    <w:rsid w:val="00391923"/>
    <w:rsid w:val="00391FCC"/>
    <w:rsid w:val="00392439"/>
    <w:rsid w:val="00392B75"/>
    <w:rsid w:val="00392C67"/>
    <w:rsid w:val="00392E93"/>
    <w:rsid w:val="003935F7"/>
    <w:rsid w:val="00394EE2"/>
    <w:rsid w:val="00395982"/>
    <w:rsid w:val="00396D17"/>
    <w:rsid w:val="00397209"/>
    <w:rsid w:val="003A05AC"/>
    <w:rsid w:val="003A0668"/>
    <w:rsid w:val="003A0926"/>
    <w:rsid w:val="003A0993"/>
    <w:rsid w:val="003A1426"/>
    <w:rsid w:val="003A23B8"/>
    <w:rsid w:val="003A2C0D"/>
    <w:rsid w:val="003A2EC8"/>
    <w:rsid w:val="003A3903"/>
    <w:rsid w:val="003A544B"/>
    <w:rsid w:val="003A5F0B"/>
    <w:rsid w:val="003A64A3"/>
    <w:rsid w:val="003A686E"/>
    <w:rsid w:val="003B155A"/>
    <w:rsid w:val="003B2FE5"/>
    <w:rsid w:val="003B325B"/>
    <w:rsid w:val="003B341C"/>
    <w:rsid w:val="003B6E7E"/>
    <w:rsid w:val="003B7A3E"/>
    <w:rsid w:val="003B7AED"/>
    <w:rsid w:val="003C0071"/>
    <w:rsid w:val="003C036F"/>
    <w:rsid w:val="003C0741"/>
    <w:rsid w:val="003C0A38"/>
    <w:rsid w:val="003C0B65"/>
    <w:rsid w:val="003C0BFE"/>
    <w:rsid w:val="003C0E58"/>
    <w:rsid w:val="003C1252"/>
    <w:rsid w:val="003C388D"/>
    <w:rsid w:val="003C3E23"/>
    <w:rsid w:val="003C438D"/>
    <w:rsid w:val="003C5A3C"/>
    <w:rsid w:val="003C6435"/>
    <w:rsid w:val="003C73F1"/>
    <w:rsid w:val="003C7631"/>
    <w:rsid w:val="003C79DD"/>
    <w:rsid w:val="003C7B9E"/>
    <w:rsid w:val="003D08F9"/>
    <w:rsid w:val="003D1997"/>
    <w:rsid w:val="003D23F0"/>
    <w:rsid w:val="003D42E4"/>
    <w:rsid w:val="003D4BBF"/>
    <w:rsid w:val="003D53B0"/>
    <w:rsid w:val="003D5AB4"/>
    <w:rsid w:val="003D5DA3"/>
    <w:rsid w:val="003D6DFD"/>
    <w:rsid w:val="003E0F22"/>
    <w:rsid w:val="003E1B08"/>
    <w:rsid w:val="003E235A"/>
    <w:rsid w:val="003E2E97"/>
    <w:rsid w:val="003E3665"/>
    <w:rsid w:val="003E6D85"/>
    <w:rsid w:val="003F098A"/>
    <w:rsid w:val="003F12A6"/>
    <w:rsid w:val="003F1A4E"/>
    <w:rsid w:val="003F2095"/>
    <w:rsid w:val="003F3BEE"/>
    <w:rsid w:val="003F41C5"/>
    <w:rsid w:val="003F45EF"/>
    <w:rsid w:val="003F472F"/>
    <w:rsid w:val="003F52FB"/>
    <w:rsid w:val="003F5994"/>
    <w:rsid w:val="003F66DA"/>
    <w:rsid w:val="003F6CCF"/>
    <w:rsid w:val="003F7576"/>
    <w:rsid w:val="00400F6E"/>
    <w:rsid w:val="00405021"/>
    <w:rsid w:val="0041036D"/>
    <w:rsid w:val="00410D54"/>
    <w:rsid w:val="00411295"/>
    <w:rsid w:val="00411E63"/>
    <w:rsid w:val="004137AF"/>
    <w:rsid w:val="00415ABA"/>
    <w:rsid w:val="00415C37"/>
    <w:rsid w:val="00415DD4"/>
    <w:rsid w:val="0041702C"/>
    <w:rsid w:val="0042242A"/>
    <w:rsid w:val="00422B77"/>
    <w:rsid w:val="00422C0D"/>
    <w:rsid w:val="00422D36"/>
    <w:rsid w:val="00423394"/>
    <w:rsid w:val="004238BB"/>
    <w:rsid w:val="00423977"/>
    <w:rsid w:val="00423F26"/>
    <w:rsid w:val="00424159"/>
    <w:rsid w:val="00424925"/>
    <w:rsid w:val="0042521D"/>
    <w:rsid w:val="00425FF4"/>
    <w:rsid w:val="0042600F"/>
    <w:rsid w:val="00427697"/>
    <w:rsid w:val="0043087C"/>
    <w:rsid w:val="00431F9C"/>
    <w:rsid w:val="00432E03"/>
    <w:rsid w:val="0043470F"/>
    <w:rsid w:val="00434AA3"/>
    <w:rsid w:val="004359CE"/>
    <w:rsid w:val="00437380"/>
    <w:rsid w:val="00440D0A"/>
    <w:rsid w:val="00441539"/>
    <w:rsid w:val="00441FDB"/>
    <w:rsid w:val="004424F5"/>
    <w:rsid w:val="00444ACA"/>
    <w:rsid w:val="0044546A"/>
    <w:rsid w:val="004473E9"/>
    <w:rsid w:val="004479A4"/>
    <w:rsid w:val="004523B0"/>
    <w:rsid w:val="00452A35"/>
    <w:rsid w:val="00452ED8"/>
    <w:rsid w:val="004540E1"/>
    <w:rsid w:val="004572C0"/>
    <w:rsid w:val="004600D2"/>
    <w:rsid w:val="0046149B"/>
    <w:rsid w:val="00461820"/>
    <w:rsid w:val="00462BA3"/>
    <w:rsid w:val="00462D69"/>
    <w:rsid w:val="00462DD3"/>
    <w:rsid w:val="00462F09"/>
    <w:rsid w:val="004639C8"/>
    <w:rsid w:val="004639F2"/>
    <w:rsid w:val="0046535B"/>
    <w:rsid w:val="00465D8B"/>
    <w:rsid w:val="00466094"/>
    <w:rsid w:val="00466311"/>
    <w:rsid w:val="004667C0"/>
    <w:rsid w:val="00466C65"/>
    <w:rsid w:val="00467324"/>
    <w:rsid w:val="00470431"/>
    <w:rsid w:val="004706DD"/>
    <w:rsid w:val="004716CD"/>
    <w:rsid w:val="004717D4"/>
    <w:rsid w:val="00473BBC"/>
    <w:rsid w:val="00475165"/>
    <w:rsid w:val="004765E2"/>
    <w:rsid w:val="00477CF8"/>
    <w:rsid w:val="00477DB8"/>
    <w:rsid w:val="00481A4A"/>
    <w:rsid w:val="004827B9"/>
    <w:rsid w:val="004829A6"/>
    <w:rsid w:val="00484C05"/>
    <w:rsid w:val="00491094"/>
    <w:rsid w:val="00491B12"/>
    <w:rsid w:val="0049224A"/>
    <w:rsid w:val="00492965"/>
    <w:rsid w:val="00492B42"/>
    <w:rsid w:val="00494B43"/>
    <w:rsid w:val="00494CD4"/>
    <w:rsid w:val="00494F5A"/>
    <w:rsid w:val="00495182"/>
    <w:rsid w:val="004951FA"/>
    <w:rsid w:val="00496577"/>
    <w:rsid w:val="004967E4"/>
    <w:rsid w:val="00496E29"/>
    <w:rsid w:val="00497DBF"/>
    <w:rsid w:val="004A0861"/>
    <w:rsid w:val="004A29E8"/>
    <w:rsid w:val="004A38CB"/>
    <w:rsid w:val="004A64B2"/>
    <w:rsid w:val="004B0E07"/>
    <w:rsid w:val="004B13A6"/>
    <w:rsid w:val="004B1C4F"/>
    <w:rsid w:val="004B2A88"/>
    <w:rsid w:val="004B2FA9"/>
    <w:rsid w:val="004B3006"/>
    <w:rsid w:val="004B4684"/>
    <w:rsid w:val="004B5138"/>
    <w:rsid w:val="004B5159"/>
    <w:rsid w:val="004B5345"/>
    <w:rsid w:val="004B5A6A"/>
    <w:rsid w:val="004B5D80"/>
    <w:rsid w:val="004B5EAA"/>
    <w:rsid w:val="004B6371"/>
    <w:rsid w:val="004B71E1"/>
    <w:rsid w:val="004C02F2"/>
    <w:rsid w:val="004C049B"/>
    <w:rsid w:val="004C0547"/>
    <w:rsid w:val="004C13F7"/>
    <w:rsid w:val="004C330F"/>
    <w:rsid w:val="004C3A3E"/>
    <w:rsid w:val="004C4B18"/>
    <w:rsid w:val="004C5168"/>
    <w:rsid w:val="004C6625"/>
    <w:rsid w:val="004C6AAC"/>
    <w:rsid w:val="004D0989"/>
    <w:rsid w:val="004D240F"/>
    <w:rsid w:val="004D3A74"/>
    <w:rsid w:val="004D6A67"/>
    <w:rsid w:val="004D7767"/>
    <w:rsid w:val="004D794A"/>
    <w:rsid w:val="004E0969"/>
    <w:rsid w:val="004E1354"/>
    <w:rsid w:val="004E1BC7"/>
    <w:rsid w:val="004E3027"/>
    <w:rsid w:val="004E4D6D"/>
    <w:rsid w:val="004E65F9"/>
    <w:rsid w:val="004E6B2C"/>
    <w:rsid w:val="004E7638"/>
    <w:rsid w:val="004E7BC8"/>
    <w:rsid w:val="004F01A8"/>
    <w:rsid w:val="004F0DEA"/>
    <w:rsid w:val="004F3096"/>
    <w:rsid w:val="004F3AE0"/>
    <w:rsid w:val="004F465A"/>
    <w:rsid w:val="004F613F"/>
    <w:rsid w:val="004F6568"/>
    <w:rsid w:val="004F70BA"/>
    <w:rsid w:val="004F7401"/>
    <w:rsid w:val="00500E68"/>
    <w:rsid w:val="00501358"/>
    <w:rsid w:val="005017C7"/>
    <w:rsid w:val="00503464"/>
    <w:rsid w:val="00503EDE"/>
    <w:rsid w:val="0050407B"/>
    <w:rsid w:val="0050484A"/>
    <w:rsid w:val="005102A1"/>
    <w:rsid w:val="00510CDF"/>
    <w:rsid w:val="00510F7B"/>
    <w:rsid w:val="0051198D"/>
    <w:rsid w:val="00512FD9"/>
    <w:rsid w:val="00514A5E"/>
    <w:rsid w:val="00514EA5"/>
    <w:rsid w:val="00515BC7"/>
    <w:rsid w:val="00516D67"/>
    <w:rsid w:val="0051751E"/>
    <w:rsid w:val="00520BD6"/>
    <w:rsid w:val="00521393"/>
    <w:rsid w:val="00523639"/>
    <w:rsid w:val="00524CC9"/>
    <w:rsid w:val="00530220"/>
    <w:rsid w:val="0053090E"/>
    <w:rsid w:val="00532818"/>
    <w:rsid w:val="005348D1"/>
    <w:rsid w:val="005350AE"/>
    <w:rsid w:val="00535673"/>
    <w:rsid w:val="005360A7"/>
    <w:rsid w:val="005366B5"/>
    <w:rsid w:val="00536C7D"/>
    <w:rsid w:val="005374FE"/>
    <w:rsid w:val="005439DA"/>
    <w:rsid w:val="00545D3D"/>
    <w:rsid w:val="00547878"/>
    <w:rsid w:val="00550778"/>
    <w:rsid w:val="00551464"/>
    <w:rsid w:val="00552A1D"/>
    <w:rsid w:val="00552A38"/>
    <w:rsid w:val="00552DA2"/>
    <w:rsid w:val="0055361D"/>
    <w:rsid w:val="00554602"/>
    <w:rsid w:val="00554D67"/>
    <w:rsid w:val="005550BA"/>
    <w:rsid w:val="00555188"/>
    <w:rsid w:val="005552CE"/>
    <w:rsid w:val="00556583"/>
    <w:rsid w:val="005602DF"/>
    <w:rsid w:val="0056071C"/>
    <w:rsid w:val="00560953"/>
    <w:rsid w:val="00561355"/>
    <w:rsid w:val="00561A35"/>
    <w:rsid w:val="00562111"/>
    <w:rsid w:val="0056259C"/>
    <w:rsid w:val="0056602A"/>
    <w:rsid w:val="00567A17"/>
    <w:rsid w:val="00570A8E"/>
    <w:rsid w:val="00570C36"/>
    <w:rsid w:val="00571BBF"/>
    <w:rsid w:val="0057266A"/>
    <w:rsid w:val="0057283D"/>
    <w:rsid w:val="00572DB1"/>
    <w:rsid w:val="005757DD"/>
    <w:rsid w:val="005761ED"/>
    <w:rsid w:val="00576608"/>
    <w:rsid w:val="005770CE"/>
    <w:rsid w:val="005801F1"/>
    <w:rsid w:val="0058047E"/>
    <w:rsid w:val="00580574"/>
    <w:rsid w:val="00583D5E"/>
    <w:rsid w:val="0058424B"/>
    <w:rsid w:val="00584396"/>
    <w:rsid w:val="0058737D"/>
    <w:rsid w:val="005904F7"/>
    <w:rsid w:val="00590A0F"/>
    <w:rsid w:val="00591FFD"/>
    <w:rsid w:val="005923E1"/>
    <w:rsid w:val="0059316F"/>
    <w:rsid w:val="00593AA7"/>
    <w:rsid w:val="005948F2"/>
    <w:rsid w:val="00594A58"/>
    <w:rsid w:val="00594ED6"/>
    <w:rsid w:val="005955DD"/>
    <w:rsid w:val="0059787C"/>
    <w:rsid w:val="005A03DB"/>
    <w:rsid w:val="005A0CF3"/>
    <w:rsid w:val="005A1B92"/>
    <w:rsid w:val="005A338F"/>
    <w:rsid w:val="005A34FB"/>
    <w:rsid w:val="005A3D78"/>
    <w:rsid w:val="005A6415"/>
    <w:rsid w:val="005A6CD7"/>
    <w:rsid w:val="005A7897"/>
    <w:rsid w:val="005A7E07"/>
    <w:rsid w:val="005B0A18"/>
    <w:rsid w:val="005B1806"/>
    <w:rsid w:val="005B3A4F"/>
    <w:rsid w:val="005B4C36"/>
    <w:rsid w:val="005B4CA5"/>
    <w:rsid w:val="005B6A9F"/>
    <w:rsid w:val="005C25C9"/>
    <w:rsid w:val="005C42FC"/>
    <w:rsid w:val="005C5E00"/>
    <w:rsid w:val="005C61D7"/>
    <w:rsid w:val="005C6577"/>
    <w:rsid w:val="005C68CB"/>
    <w:rsid w:val="005C6CD0"/>
    <w:rsid w:val="005C6EE4"/>
    <w:rsid w:val="005D022A"/>
    <w:rsid w:val="005D05D5"/>
    <w:rsid w:val="005D23E0"/>
    <w:rsid w:val="005D2977"/>
    <w:rsid w:val="005D30DF"/>
    <w:rsid w:val="005D326D"/>
    <w:rsid w:val="005D50F6"/>
    <w:rsid w:val="005E0994"/>
    <w:rsid w:val="005E0C33"/>
    <w:rsid w:val="005E1D14"/>
    <w:rsid w:val="005E1FFD"/>
    <w:rsid w:val="005E3159"/>
    <w:rsid w:val="005E3ED6"/>
    <w:rsid w:val="005E4495"/>
    <w:rsid w:val="005E4653"/>
    <w:rsid w:val="005E5628"/>
    <w:rsid w:val="005E654D"/>
    <w:rsid w:val="005E6F51"/>
    <w:rsid w:val="005F4006"/>
    <w:rsid w:val="005F42E8"/>
    <w:rsid w:val="005F481F"/>
    <w:rsid w:val="005F4901"/>
    <w:rsid w:val="005F49AB"/>
    <w:rsid w:val="005F4C07"/>
    <w:rsid w:val="005F7B80"/>
    <w:rsid w:val="005F7B89"/>
    <w:rsid w:val="006017A8"/>
    <w:rsid w:val="00602712"/>
    <w:rsid w:val="006046CD"/>
    <w:rsid w:val="0060547D"/>
    <w:rsid w:val="006056C7"/>
    <w:rsid w:val="00605FF5"/>
    <w:rsid w:val="00606089"/>
    <w:rsid w:val="006061BC"/>
    <w:rsid w:val="006078E9"/>
    <w:rsid w:val="0061067B"/>
    <w:rsid w:val="0061100D"/>
    <w:rsid w:val="00611016"/>
    <w:rsid w:val="00611807"/>
    <w:rsid w:val="00611DC6"/>
    <w:rsid w:val="00612690"/>
    <w:rsid w:val="00612C5C"/>
    <w:rsid w:val="00612D5A"/>
    <w:rsid w:val="006140F6"/>
    <w:rsid w:val="006144BF"/>
    <w:rsid w:val="006145AD"/>
    <w:rsid w:val="0061477E"/>
    <w:rsid w:val="006148F7"/>
    <w:rsid w:val="006161B6"/>
    <w:rsid w:val="006164F6"/>
    <w:rsid w:val="006167D7"/>
    <w:rsid w:val="006178F6"/>
    <w:rsid w:val="0062021E"/>
    <w:rsid w:val="00620270"/>
    <w:rsid w:val="00620348"/>
    <w:rsid w:val="0062036A"/>
    <w:rsid w:val="00620F4B"/>
    <w:rsid w:val="006213ED"/>
    <w:rsid w:val="00621DFF"/>
    <w:rsid w:val="0062247A"/>
    <w:rsid w:val="00622776"/>
    <w:rsid w:val="006230D0"/>
    <w:rsid w:val="00624FC9"/>
    <w:rsid w:val="006256B8"/>
    <w:rsid w:val="00625DF2"/>
    <w:rsid w:val="00625F22"/>
    <w:rsid w:val="00626721"/>
    <w:rsid w:val="0062709F"/>
    <w:rsid w:val="006305A9"/>
    <w:rsid w:val="006314E6"/>
    <w:rsid w:val="006361AA"/>
    <w:rsid w:val="00637A94"/>
    <w:rsid w:val="0064150F"/>
    <w:rsid w:val="00642129"/>
    <w:rsid w:val="0064258D"/>
    <w:rsid w:val="00642C71"/>
    <w:rsid w:val="00643613"/>
    <w:rsid w:val="00644B6C"/>
    <w:rsid w:val="00644EEB"/>
    <w:rsid w:val="0064559D"/>
    <w:rsid w:val="00645DC3"/>
    <w:rsid w:val="00646EC3"/>
    <w:rsid w:val="00650FE5"/>
    <w:rsid w:val="00651B91"/>
    <w:rsid w:val="0065240A"/>
    <w:rsid w:val="00652850"/>
    <w:rsid w:val="00652FE4"/>
    <w:rsid w:val="00656942"/>
    <w:rsid w:val="00657775"/>
    <w:rsid w:val="006606CF"/>
    <w:rsid w:val="006607E1"/>
    <w:rsid w:val="00660E98"/>
    <w:rsid w:val="006614BE"/>
    <w:rsid w:val="0066188B"/>
    <w:rsid w:val="0066193E"/>
    <w:rsid w:val="00662212"/>
    <w:rsid w:val="006675D9"/>
    <w:rsid w:val="00667E7D"/>
    <w:rsid w:val="00670A23"/>
    <w:rsid w:val="00670CD2"/>
    <w:rsid w:val="00671D71"/>
    <w:rsid w:val="0067205E"/>
    <w:rsid w:val="00672780"/>
    <w:rsid w:val="00672E29"/>
    <w:rsid w:val="00673CE7"/>
    <w:rsid w:val="00673FAF"/>
    <w:rsid w:val="00674511"/>
    <w:rsid w:val="00675306"/>
    <w:rsid w:val="006805C1"/>
    <w:rsid w:val="00680A8F"/>
    <w:rsid w:val="006811F0"/>
    <w:rsid w:val="00682A5D"/>
    <w:rsid w:val="00683455"/>
    <w:rsid w:val="0068399B"/>
    <w:rsid w:val="0068760E"/>
    <w:rsid w:val="00690578"/>
    <w:rsid w:val="00690B73"/>
    <w:rsid w:val="00691F1B"/>
    <w:rsid w:val="00695FC9"/>
    <w:rsid w:val="00697280"/>
    <w:rsid w:val="006A05D4"/>
    <w:rsid w:val="006A1620"/>
    <w:rsid w:val="006A2A3E"/>
    <w:rsid w:val="006A3B99"/>
    <w:rsid w:val="006A47E2"/>
    <w:rsid w:val="006A5AD6"/>
    <w:rsid w:val="006A7B2F"/>
    <w:rsid w:val="006B00BD"/>
    <w:rsid w:val="006B1054"/>
    <w:rsid w:val="006B1E50"/>
    <w:rsid w:val="006B21BC"/>
    <w:rsid w:val="006B23F2"/>
    <w:rsid w:val="006B3501"/>
    <w:rsid w:val="006B3D57"/>
    <w:rsid w:val="006B3F54"/>
    <w:rsid w:val="006B6CE0"/>
    <w:rsid w:val="006B6FDD"/>
    <w:rsid w:val="006B7977"/>
    <w:rsid w:val="006B7A3A"/>
    <w:rsid w:val="006C075A"/>
    <w:rsid w:val="006C2285"/>
    <w:rsid w:val="006C2AB7"/>
    <w:rsid w:val="006C415C"/>
    <w:rsid w:val="006C4249"/>
    <w:rsid w:val="006C588D"/>
    <w:rsid w:val="006C66CA"/>
    <w:rsid w:val="006C772A"/>
    <w:rsid w:val="006D103D"/>
    <w:rsid w:val="006D11C6"/>
    <w:rsid w:val="006D2044"/>
    <w:rsid w:val="006D4802"/>
    <w:rsid w:val="006D4C33"/>
    <w:rsid w:val="006D4DE1"/>
    <w:rsid w:val="006D5677"/>
    <w:rsid w:val="006D6574"/>
    <w:rsid w:val="006D68A4"/>
    <w:rsid w:val="006D6C8C"/>
    <w:rsid w:val="006D6EF8"/>
    <w:rsid w:val="006D7822"/>
    <w:rsid w:val="006E0463"/>
    <w:rsid w:val="006E0D6C"/>
    <w:rsid w:val="006E16F7"/>
    <w:rsid w:val="006E2294"/>
    <w:rsid w:val="006E2619"/>
    <w:rsid w:val="006E3D3A"/>
    <w:rsid w:val="006E4A91"/>
    <w:rsid w:val="006E4AFA"/>
    <w:rsid w:val="006E5FF8"/>
    <w:rsid w:val="006E6D73"/>
    <w:rsid w:val="006E7EE9"/>
    <w:rsid w:val="006F01CE"/>
    <w:rsid w:val="006F01D7"/>
    <w:rsid w:val="006F249B"/>
    <w:rsid w:val="006F2A90"/>
    <w:rsid w:val="006F2FB5"/>
    <w:rsid w:val="006F336A"/>
    <w:rsid w:val="006F4C07"/>
    <w:rsid w:val="006F4D79"/>
    <w:rsid w:val="006F6347"/>
    <w:rsid w:val="006F65A9"/>
    <w:rsid w:val="006F719B"/>
    <w:rsid w:val="00701221"/>
    <w:rsid w:val="00701CEB"/>
    <w:rsid w:val="00701F37"/>
    <w:rsid w:val="00702FD4"/>
    <w:rsid w:val="007043F1"/>
    <w:rsid w:val="00705292"/>
    <w:rsid w:val="007068B3"/>
    <w:rsid w:val="00706A4B"/>
    <w:rsid w:val="00707691"/>
    <w:rsid w:val="007120C4"/>
    <w:rsid w:val="00713AE9"/>
    <w:rsid w:val="00715143"/>
    <w:rsid w:val="00715A6E"/>
    <w:rsid w:val="00716752"/>
    <w:rsid w:val="00716C6E"/>
    <w:rsid w:val="0072084B"/>
    <w:rsid w:val="00721637"/>
    <w:rsid w:val="00722F3F"/>
    <w:rsid w:val="00725CE2"/>
    <w:rsid w:val="007305C5"/>
    <w:rsid w:val="007333B7"/>
    <w:rsid w:val="0073381F"/>
    <w:rsid w:val="00734382"/>
    <w:rsid w:val="00735D66"/>
    <w:rsid w:val="0073656C"/>
    <w:rsid w:val="0073708F"/>
    <w:rsid w:val="0073716B"/>
    <w:rsid w:val="0073775B"/>
    <w:rsid w:val="00741AD3"/>
    <w:rsid w:val="00742337"/>
    <w:rsid w:val="00742798"/>
    <w:rsid w:val="00743EC6"/>
    <w:rsid w:val="00744A70"/>
    <w:rsid w:val="007452FB"/>
    <w:rsid w:val="00745747"/>
    <w:rsid w:val="007463D9"/>
    <w:rsid w:val="0074700E"/>
    <w:rsid w:val="0074782F"/>
    <w:rsid w:val="00747CF3"/>
    <w:rsid w:val="007542DE"/>
    <w:rsid w:val="0075437A"/>
    <w:rsid w:val="00754417"/>
    <w:rsid w:val="00755842"/>
    <w:rsid w:val="00755E77"/>
    <w:rsid w:val="00756FC5"/>
    <w:rsid w:val="00757A18"/>
    <w:rsid w:val="00757E0B"/>
    <w:rsid w:val="00760A41"/>
    <w:rsid w:val="0076138C"/>
    <w:rsid w:val="00762D85"/>
    <w:rsid w:val="007664A8"/>
    <w:rsid w:val="007666D2"/>
    <w:rsid w:val="00766FCC"/>
    <w:rsid w:val="007675B6"/>
    <w:rsid w:val="00767958"/>
    <w:rsid w:val="007714CE"/>
    <w:rsid w:val="00771EA4"/>
    <w:rsid w:val="00771F15"/>
    <w:rsid w:val="00773F56"/>
    <w:rsid w:val="00775571"/>
    <w:rsid w:val="0077570E"/>
    <w:rsid w:val="00777331"/>
    <w:rsid w:val="00777523"/>
    <w:rsid w:val="007804BE"/>
    <w:rsid w:val="00780D24"/>
    <w:rsid w:val="00781A5B"/>
    <w:rsid w:val="00782AE4"/>
    <w:rsid w:val="00782E55"/>
    <w:rsid w:val="007846C4"/>
    <w:rsid w:val="00785135"/>
    <w:rsid w:val="00785B68"/>
    <w:rsid w:val="00786A42"/>
    <w:rsid w:val="00786D12"/>
    <w:rsid w:val="00787DF8"/>
    <w:rsid w:val="007924CE"/>
    <w:rsid w:val="00792D54"/>
    <w:rsid w:val="00793383"/>
    <w:rsid w:val="00795D79"/>
    <w:rsid w:val="00795E0E"/>
    <w:rsid w:val="00796701"/>
    <w:rsid w:val="0079692C"/>
    <w:rsid w:val="00797026"/>
    <w:rsid w:val="007A0589"/>
    <w:rsid w:val="007A1877"/>
    <w:rsid w:val="007A2012"/>
    <w:rsid w:val="007A38AF"/>
    <w:rsid w:val="007A476D"/>
    <w:rsid w:val="007A534E"/>
    <w:rsid w:val="007A72B1"/>
    <w:rsid w:val="007A7B27"/>
    <w:rsid w:val="007B0A37"/>
    <w:rsid w:val="007B0CEB"/>
    <w:rsid w:val="007B0D81"/>
    <w:rsid w:val="007B1442"/>
    <w:rsid w:val="007B2E3B"/>
    <w:rsid w:val="007B37CA"/>
    <w:rsid w:val="007B42A5"/>
    <w:rsid w:val="007B5E65"/>
    <w:rsid w:val="007C099D"/>
    <w:rsid w:val="007C1B4B"/>
    <w:rsid w:val="007C3BF2"/>
    <w:rsid w:val="007C58F7"/>
    <w:rsid w:val="007C661C"/>
    <w:rsid w:val="007C7030"/>
    <w:rsid w:val="007C7A76"/>
    <w:rsid w:val="007D0C3B"/>
    <w:rsid w:val="007D24A5"/>
    <w:rsid w:val="007D2AC7"/>
    <w:rsid w:val="007D322A"/>
    <w:rsid w:val="007D6947"/>
    <w:rsid w:val="007E2D5E"/>
    <w:rsid w:val="007E3193"/>
    <w:rsid w:val="007E3537"/>
    <w:rsid w:val="007E4B7E"/>
    <w:rsid w:val="007E538A"/>
    <w:rsid w:val="007E576B"/>
    <w:rsid w:val="007E5990"/>
    <w:rsid w:val="007E697E"/>
    <w:rsid w:val="007E6A4C"/>
    <w:rsid w:val="007E79FD"/>
    <w:rsid w:val="007E7E7A"/>
    <w:rsid w:val="007F063D"/>
    <w:rsid w:val="007F1DB3"/>
    <w:rsid w:val="007F3016"/>
    <w:rsid w:val="007F30F2"/>
    <w:rsid w:val="007F3943"/>
    <w:rsid w:val="007F423C"/>
    <w:rsid w:val="007F45A5"/>
    <w:rsid w:val="007F732F"/>
    <w:rsid w:val="00800D64"/>
    <w:rsid w:val="00800E47"/>
    <w:rsid w:val="00801A45"/>
    <w:rsid w:val="00802604"/>
    <w:rsid w:val="0080322C"/>
    <w:rsid w:val="00803BFA"/>
    <w:rsid w:val="00803C87"/>
    <w:rsid w:val="008050FE"/>
    <w:rsid w:val="00806A5E"/>
    <w:rsid w:val="00807120"/>
    <w:rsid w:val="0080717B"/>
    <w:rsid w:val="00807EEC"/>
    <w:rsid w:val="00810AEA"/>
    <w:rsid w:val="00810AED"/>
    <w:rsid w:val="00810DFA"/>
    <w:rsid w:val="0081126F"/>
    <w:rsid w:val="00812D02"/>
    <w:rsid w:val="00813945"/>
    <w:rsid w:val="00814E85"/>
    <w:rsid w:val="008151E7"/>
    <w:rsid w:val="00815775"/>
    <w:rsid w:val="00816353"/>
    <w:rsid w:val="00816908"/>
    <w:rsid w:val="00824E57"/>
    <w:rsid w:val="0082539B"/>
    <w:rsid w:val="008259F9"/>
    <w:rsid w:val="00826998"/>
    <w:rsid w:val="0082709D"/>
    <w:rsid w:val="00827408"/>
    <w:rsid w:val="00832493"/>
    <w:rsid w:val="008329BA"/>
    <w:rsid w:val="008337E0"/>
    <w:rsid w:val="0083408D"/>
    <w:rsid w:val="008344D5"/>
    <w:rsid w:val="00834F4C"/>
    <w:rsid w:val="008355FC"/>
    <w:rsid w:val="00836298"/>
    <w:rsid w:val="00837A6E"/>
    <w:rsid w:val="00837BE0"/>
    <w:rsid w:val="00837E88"/>
    <w:rsid w:val="00840043"/>
    <w:rsid w:val="00840748"/>
    <w:rsid w:val="00840B04"/>
    <w:rsid w:val="00840CC1"/>
    <w:rsid w:val="00840E9F"/>
    <w:rsid w:val="008411AF"/>
    <w:rsid w:val="008419A7"/>
    <w:rsid w:val="00843878"/>
    <w:rsid w:val="008445D3"/>
    <w:rsid w:val="00846EA3"/>
    <w:rsid w:val="00850205"/>
    <w:rsid w:val="00851876"/>
    <w:rsid w:val="00853611"/>
    <w:rsid w:val="00854D1D"/>
    <w:rsid w:val="0085505B"/>
    <w:rsid w:val="00856421"/>
    <w:rsid w:val="00857727"/>
    <w:rsid w:val="00857C0D"/>
    <w:rsid w:val="008642B1"/>
    <w:rsid w:val="0086597D"/>
    <w:rsid w:val="00866314"/>
    <w:rsid w:val="00867988"/>
    <w:rsid w:val="00867D95"/>
    <w:rsid w:val="008748E5"/>
    <w:rsid w:val="0087545A"/>
    <w:rsid w:val="00875640"/>
    <w:rsid w:val="00875911"/>
    <w:rsid w:val="008760DD"/>
    <w:rsid w:val="00880F27"/>
    <w:rsid w:val="00880F5C"/>
    <w:rsid w:val="008826E3"/>
    <w:rsid w:val="008828D1"/>
    <w:rsid w:val="00883A9E"/>
    <w:rsid w:val="008854F7"/>
    <w:rsid w:val="008914D3"/>
    <w:rsid w:val="008926DF"/>
    <w:rsid w:val="008933A8"/>
    <w:rsid w:val="00894D80"/>
    <w:rsid w:val="00895B23"/>
    <w:rsid w:val="008A0807"/>
    <w:rsid w:val="008A13CF"/>
    <w:rsid w:val="008A13D8"/>
    <w:rsid w:val="008A4687"/>
    <w:rsid w:val="008A645A"/>
    <w:rsid w:val="008A6E32"/>
    <w:rsid w:val="008A7079"/>
    <w:rsid w:val="008A72B2"/>
    <w:rsid w:val="008A78D2"/>
    <w:rsid w:val="008B035F"/>
    <w:rsid w:val="008B233F"/>
    <w:rsid w:val="008B37CC"/>
    <w:rsid w:val="008B5842"/>
    <w:rsid w:val="008B68FA"/>
    <w:rsid w:val="008C0CDF"/>
    <w:rsid w:val="008C210F"/>
    <w:rsid w:val="008C33CC"/>
    <w:rsid w:val="008C4064"/>
    <w:rsid w:val="008C4B5C"/>
    <w:rsid w:val="008C6846"/>
    <w:rsid w:val="008C690A"/>
    <w:rsid w:val="008C6EF3"/>
    <w:rsid w:val="008D16B7"/>
    <w:rsid w:val="008D28C8"/>
    <w:rsid w:val="008D4C6D"/>
    <w:rsid w:val="008D53B2"/>
    <w:rsid w:val="008D6506"/>
    <w:rsid w:val="008D6F0E"/>
    <w:rsid w:val="008D765F"/>
    <w:rsid w:val="008D7DDB"/>
    <w:rsid w:val="008E12C6"/>
    <w:rsid w:val="008E22DC"/>
    <w:rsid w:val="008E2331"/>
    <w:rsid w:val="008E2B74"/>
    <w:rsid w:val="008E31AE"/>
    <w:rsid w:val="008E3F22"/>
    <w:rsid w:val="008E4CCC"/>
    <w:rsid w:val="008E69CF"/>
    <w:rsid w:val="008E700F"/>
    <w:rsid w:val="008E7544"/>
    <w:rsid w:val="008F0193"/>
    <w:rsid w:val="008F2060"/>
    <w:rsid w:val="008F2EEF"/>
    <w:rsid w:val="008F2FCE"/>
    <w:rsid w:val="008F424B"/>
    <w:rsid w:val="008F51C9"/>
    <w:rsid w:val="008F5EBD"/>
    <w:rsid w:val="008F642B"/>
    <w:rsid w:val="008F654C"/>
    <w:rsid w:val="0090081D"/>
    <w:rsid w:val="009026C6"/>
    <w:rsid w:val="0090292B"/>
    <w:rsid w:val="009029C1"/>
    <w:rsid w:val="00903838"/>
    <w:rsid w:val="0090515E"/>
    <w:rsid w:val="00906AA9"/>
    <w:rsid w:val="00911324"/>
    <w:rsid w:val="0091292B"/>
    <w:rsid w:val="00912B87"/>
    <w:rsid w:val="009151F8"/>
    <w:rsid w:val="0091778F"/>
    <w:rsid w:val="009200A3"/>
    <w:rsid w:val="00920A69"/>
    <w:rsid w:val="00920AA3"/>
    <w:rsid w:val="00921B69"/>
    <w:rsid w:val="00922F81"/>
    <w:rsid w:val="0092368F"/>
    <w:rsid w:val="00923943"/>
    <w:rsid w:val="009269AD"/>
    <w:rsid w:val="00926BEB"/>
    <w:rsid w:val="00927386"/>
    <w:rsid w:val="009275F5"/>
    <w:rsid w:val="009279E3"/>
    <w:rsid w:val="009312B3"/>
    <w:rsid w:val="00932DE8"/>
    <w:rsid w:val="00932EC3"/>
    <w:rsid w:val="00932F9C"/>
    <w:rsid w:val="00933710"/>
    <w:rsid w:val="0093504B"/>
    <w:rsid w:val="00940495"/>
    <w:rsid w:val="009409A7"/>
    <w:rsid w:val="00941638"/>
    <w:rsid w:val="0094237D"/>
    <w:rsid w:val="0094441E"/>
    <w:rsid w:val="009445EE"/>
    <w:rsid w:val="009455F3"/>
    <w:rsid w:val="009472FC"/>
    <w:rsid w:val="00950E49"/>
    <w:rsid w:val="009514E0"/>
    <w:rsid w:val="009522AA"/>
    <w:rsid w:val="00952B94"/>
    <w:rsid w:val="00952C05"/>
    <w:rsid w:val="009537F8"/>
    <w:rsid w:val="009544E4"/>
    <w:rsid w:val="009549FE"/>
    <w:rsid w:val="00960608"/>
    <w:rsid w:val="0096223E"/>
    <w:rsid w:val="00964117"/>
    <w:rsid w:val="00965D70"/>
    <w:rsid w:val="009676A6"/>
    <w:rsid w:val="009700BC"/>
    <w:rsid w:val="00971B49"/>
    <w:rsid w:val="00973ADA"/>
    <w:rsid w:val="00973DE3"/>
    <w:rsid w:val="00974135"/>
    <w:rsid w:val="00974A15"/>
    <w:rsid w:val="009752AD"/>
    <w:rsid w:val="00976021"/>
    <w:rsid w:val="00976787"/>
    <w:rsid w:val="00976F62"/>
    <w:rsid w:val="0097708C"/>
    <w:rsid w:val="00980606"/>
    <w:rsid w:val="009813B1"/>
    <w:rsid w:val="00982C4E"/>
    <w:rsid w:val="00983C47"/>
    <w:rsid w:val="00983F40"/>
    <w:rsid w:val="009866CB"/>
    <w:rsid w:val="00986F9F"/>
    <w:rsid w:val="00987F1E"/>
    <w:rsid w:val="0099091F"/>
    <w:rsid w:val="009928FF"/>
    <w:rsid w:val="009929FB"/>
    <w:rsid w:val="009931DF"/>
    <w:rsid w:val="0099435C"/>
    <w:rsid w:val="009948E5"/>
    <w:rsid w:val="009967E5"/>
    <w:rsid w:val="00996BFD"/>
    <w:rsid w:val="009A123C"/>
    <w:rsid w:val="009A1B7F"/>
    <w:rsid w:val="009A4225"/>
    <w:rsid w:val="009A5043"/>
    <w:rsid w:val="009A5441"/>
    <w:rsid w:val="009A657C"/>
    <w:rsid w:val="009A67AA"/>
    <w:rsid w:val="009A699F"/>
    <w:rsid w:val="009A71B1"/>
    <w:rsid w:val="009B456E"/>
    <w:rsid w:val="009B5597"/>
    <w:rsid w:val="009B5DBF"/>
    <w:rsid w:val="009B6132"/>
    <w:rsid w:val="009B63F7"/>
    <w:rsid w:val="009B6BDE"/>
    <w:rsid w:val="009B7FB2"/>
    <w:rsid w:val="009C275F"/>
    <w:rsid w:val="009C2F1C"/>
    <w:rsid w:val="009C2F94"/>
    <w:rsid w:val="009C3263"/>
    <w:rsid w:val="009C360E"/>
    <w:rsid w:val="009C3CF5"/>
    <w:rsid w:val="009C3EE3"/>
    <w:rsid w:val="009C44D5"/>
    <w:rsid w:val="009C6249"/>
    <w:rsid w:val="009C69DF"/>
    <w:rsid w:val="009D1C25"/>
    <w:rsid w:val="009D231F"/>
    <w:rsid w:val="009D373D"/>
    <w:rsid w:val="009D40E8"/>
    <w:rsid w:val="009D7709"/>
    <w:rsid w:val="009D7A47"/>
    <w:rsid w:val="009E097B"/>
    <w:rsid w:val="009E1DF1"/>
    <w:rsid w:val="009E24F7"/>
    <w:rsid w:val="009E2AB9"/>
    <w:rsid w:val="009E2CA1"/>
    <w:rsid w:val="009E42BD"/>
    <w:rsid w:val="009E446E"/>
    <w:rsid w:val="009E54BE"/>
    <w:rsid w:val="009E6FF6"/>
    <w:rsid w:val="009E77D6"/>
    <w:rsid w:val="009E7901"/>
    <w:rsid w:val="009F08DD"/>
    <w:rsid w:val="009F259B"/>
    <w:rsid w:val="009F5CC5"/>
    <w:rsid w:val="009F710C"/>
    <w:rsid w:val="009F7BCF"/>
    <w:rsid w:val="00A02E12"/>
    <w:rsid w:val="00A065B2"/>
    <w:rsid w:val="00A06D9E"/>
    <w:rsid w:val="00A06F52"/>
    <w:rsid w:val="00A078E2"/>
    <w:rsid w:val="00A102EF"/>
    <w:rsid w:val="00A11792"/>
    <w:rsid w:val="00A12FF2"/>
    <w:rsid w:val="00A13AEF"/>
    <w:rsid w:val="00A1485E"/>
    <w:rsid w:val="00A157B3"/>
    <w:rsid w:val="00A15DB8"/>
    <w:rsid w:val="00A15E03"/>
    <w:rsid w:val="00A2022D"/>
    <w:rsid w:val="00A204F0"/>
    <w:rsid w:val="00A230F6"/>
    <w:rsid w:val="00A24333"/>
    <w:rsid w:val="00A247FB"/>
    <w:rsid w:val="00A25123"/>
    <w:rsid w:val="00A25913"/>
    <w:rsid w:val="00A2601F"/>
    <w:rsid w:val="00A264CE"/>
    <w:rsid w:val="00A2763D"/>
    <w:rsid w:val="00A27818"/>
    <w:rsid w:val="00A27BC0"/>
    <w:rsid w:val="00A303A0"/>
    <w:rsid w:val="00A30F11"/>
    <w:rsid w:val="00A326FF"/>
    <w:rsid w:val="00A3342A"/>
    <w:rsid w:val="00A35174"/>
    <w:rsid w:val="00A3615B"/>
    <w:rsid w:val="00A37A97"/>
    <w:rsid w:val="00A41E65"/>
    <w:rsid w:val="00A43E25"/>
    <w:rsid w:val="00A44452"/>
    <w:rsid w:val="00A44BDC"/>
    <w:rsid w:val="00A516DB"/>
    <w:rsid w:val="00A519F3"/>
    <w:rsid w:val="00A51D89"/>
    <w:rsid w:val="00A54163"/>
    <w:rsid w:val="00A541D7"/>
    <w:rsid w:val="00A549BA"/>
    <w:rsid w:val="00A57E15"/>
    <w:rsid w:val="00A61BF1"/>
    <w:rsid w:val="00A61DEF"/>
    <w:rsid w:val="00A638C5"/>
    <w:rsid w:val="00A64F80"/>
    <w:rsid w:val="00A6526B"/>
    <w:rsid w:val="00A65A14"/>
    <w:rsid w:val="00A6643E"/>
    <w:rsid w:val="00A66CEC"/>
    <w:rsid w:val="00A6706A"/>
    <w:rsid w:val="00A6772A"/>
    <w:rsid w:val="00A70DA3"/>
    <w:rsid w:val="00A70F65"/>
    <w:rsid w:val="00A7247F"/>
    <w:rsid w:val="00A743C9"/>
    <w:rsid w:val="00A7461A"/>
    <w:rsid w:val="00A74FA2"/>
    <w:rsid w:val="00A75536"/>
    <w:rsid w:val="00A7563E"/>
    <w:rsid w:val="00A7569D"/>
    <w:rsid w:val="00A761C2"/>
    <w:rsid w:val="00A762A2"/>
    <w:rsid w:val="00A76B7B"/>
    <w:rsid w:val="00A81C3B"/>
    <w:rsid w:val="00A825BE"/>
    <w:rsid w:val="00A82F64"/>
    <w:rsid w:val="00A8302A"/>
    <w:rsid w:val="00A84BAA"/>
    <w:rsid w:val="00A86833"/>
    <w:rsid w:val="00A86849"/>
    <w:rsid w:val="00A910C5"/>
    <w:rsid w:val="00A926ED"/>
    <w:rsid w:val="00A92928"/>
    <w:rsid w:val="00A92EE4"/>
    <w:rsid w:val="00A93097"/>
    <w:rsid w:val="00A9394E"/>
    <w:rsid w:val="00A9413C"/>
    <w:rsid w:val="00A9431D"/>
    <w:rsid w:val="00A94CBA"/>
    <w:rsid w:val="00A953ED"/>
    <w:rsid w:val="00A95F41"/>
    <w:rsid w:val="00A9611C"/>
    <w:rsid w:val="00A9632B"/>
    <w:rsid w:val="00A974C9"/>
    <w:rsid w:val="00A97682"/>
    <w:rsid w:val="00A97842"/>
    <w:rsid w:val="00AA199D"/>
    <w:rsid w:val="00AA42E8"/>
    <w:rsid w:val="00AA4448"/>
    <w:rsid w:val="00AA681A"/>
    <w:rsid w:val="00AB117A"/>
    <w:rsid w:val="00AB135A"/>
    <w:rsid w:val="00AB28C2"/>
    <w:rsid w:val="00AB3222"/>
    <w:rsid w:val="00AB3864"/>
    <w:rsid w:val="00AB4A8E"/>
    <w:rsid w:val="00AC0984"/>
    <w:rsid w:val="00AC0B09"/>
    <w:rsid w:val="00AC0BE6"/>
    <w:rsid w:val="00AC1F17"/>
    <w:rsid w:val="00AC30B3"/>
    <w:rsid w:val="00AC32C5"/>
    <w:rsid w:val="00AC3DF3"/>
    <w:rsid w:val="00AC414C"/>
    <w:rsid w:val="00AC4C00"/>
    <w:rsid w:val="00AC59BC"/>
    <w:rsid w:val="00AC5BEA"/>
    <w:rsid w:val="00AC6231"/>
    <w:rsid w:val="00AC6EE9"/>
    <w:rsid w:val="00AC7326"/>
    <w:rsid w:val="00AC7C78"/>
    <w:rsid w:val="00AD0CCD"/>
    <w:rsid w:val="00AD206F"/>
    <w:rsid w:val="00AD452B"/>
    <w:rsid w:val="00AD4BD6"/>
    <w:rsid w:val="00AD6056"/>
    <w:rsid w:val="00AD6630"/>
    <w:rsid w:val="00AD666A"/>
    <w:rsid w:val="00AD7D70"/>
    <w:rsid w:val="00AE059C"/>
    <w:rsid w:val="00AE27E2"/>
    <w:rsid w:val="00AE395F"/>
    <w:rsid w:val="00AE51F6"/>
    <w:rsid w:val="00AF07D9"/>
    <w:rsid w:val="00AF11F8"/>
    <w:rsid w:val="00AF1D2F"/>
    <w:rsid w:val="00AF204F"/>
    <w:rsid w:val="00AF2AFB"/>
    <w:rsid w:val="00AF2F63"/>
    <w:rsid w:val="00AF6547"/>
    <w:rsid w:val="00AF6E28"/>
    <w:rsid w:val="00AF7FCC"/>
    <w:rsid w:val="00B01248"/>
    <w:rsid w:val="00B061E3"/>
    <w:rsid w:val="00B073B4"/>
    <w:rsid w:val="00B07593"/>
    <w:rsid w:val="00B07F5D"/>
    <w:rsid w:val="00B10BB1"/>
    <w:rsid w:val="00B10C43"/>
    <w:rsid w:val="00B119F1"/>
    <w:rsid w:val="00B1254A"/>
    <w:rsid w:val="00B14F8F"/>
    <w:rsid w:val="00B14FEE"/>
    <w:rsid w:val="00B1596D"/>
    <w:rsid w:val="00B16A38"/>
    <w:rsid w:val="00B17E3F"/>
    <w:rsid w:val="00B2054A"/>
    <w:rsid w:val="00B21634"/>
    <w:rsid w:val="00B21F05"/>
    <w:rsid w:val="00B21F81"/>
    <w:rsid w:val="00B21FAA"/>
    <w:rsid w:val="00B2273E"/>
    <w:rsid w:val="00B230DA"/>
    <w:rsid w:val="00B23FCE"/>
    <w:rsid w:val="00B24258"/>
    <w:rsid w:val="00B24603"/>
    <w:rsid w:val="00B24E58"/>
    <w:rsid w:val="00B251C2"/>
    <w:rsid w:val="00B2547D"/>
    <w:rsid w:val="00B275FC"/>
    <w:rsid w:val="00B30BE1"/>
    <w:rsid w:val="00B30DE1"/>
    <w:rsid w:val="00B30E82"/>
    <w:rsid w:val="00B3179B"/>
    <w:rsid w:val="00B321B2"/>
    <w:rsid w:val="00B33F84"/>
    <w:rsid w:val="00B3473B"/>
    <w:rsid w:val="00B40115"/>
    <w:rsid w:val="00B41287"/>
    <w:rsid w:val="00B41393"/>
    <w:rsid w:val="00B4166F"/>
    <w:rsid w:val="00B41D76"/>
    <w:rsid w:val="00B42847"/>
    <w:rsid w:val="00B42901"/>
    <w:rsid w:val="00B43865"/>
    <w:rsid w:val="00B45501"/>
    <w:rsid w:val="00B461EB"/>
    <w:rsid w:val="00B46486"/>
    <w:rsid w:val="00B46F95"/>
    <w:rsid w:val="00B507D1"/>
    <w:rsid w:val="00B50EB9"/>
    <w:rsid w:val="00B51D1E"/>
    <w:rsid w:val="00B521D3"/>
    <w:rsid w:val="00B554B7"/>
    <w:rsid w:val="00B55813"/>
    <w:rsid w:val="00B55C0F"/>
    <w:rsid w:val="00B57D02"/>
    <w:rsid w:val="00B60013"/>
    <w:rsid w:val="00B60585"/>
    <w:rsid w:val="00B606F5"/>
    <w:rsid w:val="00B60A65"/>
    <w:rsid w:val="00B62843"/>
    <w:rsid w:val="00B62F99"/>
    <w:rsid w:val="00B648D2"/>
    <w:rsid w:val="00B65AE9"/>
    <w:rsid w:val="00B65B34"/>
    <w:rsid w:val="00B65C06"/>
    <w:rsid w:val="00B6691A"/>
    <w:rsid w:val="00B66F40"/>
    <w:rsid w:val="00B6730C"/>
    <w:rsid w:val="00B70D25"/>
    <w:rsid w:val="00B716CE"/>
    <w:rsid w:val="00B72646"/>
    <w:rsid w:val="00B745CD"/>
    <w:rsid w:val="00B74A3E"/>
    <w:rsid w:val="00B750B2"/>
    <w:rsid w:val="00B7659C"/>
    <w:rsid w:val="00B77F16"/>
    <w:rsid w:val="00B804C3"/>
    <w:rsid w:val="00B8258F"/>
    <w:rsid w:val="00B8353F"/>
    <w:rsid w:val="00B85B3E"/>
    <w:rsid w:val="00B864B1"/>
    <w:rsid w:val="00B870C9"/>
    <w:rsid w:val="00B87398"/>
    <w:rsid w:val="00B876C5"/>
    <w:rsid w:val="00B87F85"/>
    <w:rsid w:val="00B90099"/>
    <w:rsid w:val="00B9060A"/>
    <w:rsid w:val="00B90F42"/>
    <w:rsid w:val="00B91327"/>
    <w:rsid w:val="00B915F9"/>
    <w:rsid w:val="00B926E4"/>
    <w:rsid w:val="00B93297"/>
    <w:rsid w:val="00B93430"/>
    <w:rsid w:val="00B9346B"/>
    <w:rsid w:val="00B9423E"/>
    <w:rsid w:val="00B94522"/>
    <w:rsid w:val="00B9655F"/>
    <w:rsid w:val="00B96BA8"/>
    <w:rsid w:val="00B96EA3"/>
    <w:rsid w:val="00BA0558"/>
    <w:rsid w:val="00BA17FB"/>
    <w:rsid w:val="00BA2FAA"/>
    <w:rsid w:val="00BA3383"/>
    <w:rsid w:val="00BA3BEA"/>
    <w:rsid w:val="00BB0276"/>
    <w:rsid w:val="00BB0E2E"/>
    <w:rsid w:val="00BB0F5F"/>
    <w:rsid w:val="00BB14CF"/>
    <w:rsid w:val="00BB19DB"/>
    <w:rsid w:val="00BB33CD"/>
    <w:rsid w:val="00BB3831"/>
    <w:rsid w:val="00BB38B7"/>
    <w:rsid w:val="00BB39A9"/>
    <w:rsid w:val="00BB730F"/>
    <w:rsid w:val="00BB789D"/>
    <w:rsid w:val="00BC16BB"/>
    <w:rsid w:val="00BC16E0"/>
    <w:rsid w:val="00BC1F62"/>
    <w:rsid w:val="00BC26D0"/>
    <w:rsid w:val="00BC297B"/>
    <w:rsid w:val="00BC42F0"/>
    <w:rsid w:val="00BC4420"/>
    <w:rsid w:val="00BC5482"/>
    <w:rsid w:val="00BC7B9C"/>
    <w:rsid w:val="00BD054E"/>
    <w:rsid w:val="00BD0928"/>
    <w:rsid w:val="00BD1013"/>
    <w:rsid w:val="00BD25C3"/>
    <w:rsid w:val="00BD292C"/>
    <w:rsid w:val="00BD2A64"/>
    <w:rsid w:val="00BD2F4B"/>
    <w:rsid w:val="00BD30ED"/>
    <w:rsid w:val="00BD5992"/>
    <w:rsid w:val="00BD6870"/>
    <w:rsid w:val="00BD7426"/>
    <w:rsid w:val="00BD7E01"/>
    <w:rsid w:val="00BE0FFD"/>
    <w:rsid w:val="00BE2E3B"/>
    <w:rsid w:val="00BE4832"/>
    <w:rsid w:val="00BE5286"/>
    <w:rsid w:val="00BF042A"/>
    <w:rsid w:val="00BF0CE7"/>
    <w:rsid w:val="00BF0F76"/>
    <w:rsid w:val="00BF2483"/>
    <w:rsid w:val="00BF28E2"/>
    <w:rsid w:val="00BF346E"/>
    <w:rsid w:val="00BF3A1E"/>
    <w:rsid w:val="00BF3C93"/>
    <w:rsid w:val="00BF51D8"/>
    <w:rsid w:val="00BF58B5"/>
    <w:rsid w:val="00BF6763"/>
    <w:rsid w:val="00BF74ED"/>
    <w:rsid w:val="00BF773B"/>
    <w:rsid w:val="00C044CD"/>
    <w:rsid w:val="00C05B6C"/>
    <w:rsid w:val="00C06A0D"/>
    <w:rsid w:val="00C079F0"/>
    <w:rsid w:val="00C101A8"/>
    <w:rsid w:val="00C109A7"/>
    <w:rsid w:val="00C10DE3"/>
    <w:rsid w:val="00C112E5"/>
    <w:rsid w:val="00C12535"/>
    <w:rsid w:val="00C13E94"/>
    <w:rsid w:val="00C151CF"/>
    <w:rsid w:val="00C155DB"/>
    <w:rsid w:val="00C165C6"/>
    <w:rsid w:val="00C16A8C"/>
    <w:rsid w:val="00C17609"/>
    <w:rsid w:val="00C20500"/>
    <w:rsid w:val="00C21696"/>
    <w:rsid w:val="00C21824"/>
    <w:rsid w:val="00C21B88"/>
    <w:rsid w:val="00C22297"/>
    <w:rsid w:val="00C24F38"/>
    <w:rsid w:val="00C276CE"/>
    <w:rsid w:val="00C27BF3"/>
    <w:rsid w:val="00C30CDA"/>
    <w:rsid w:val="00C31E78"/>
    <w:rsid w:val="00C3291E"/>
    <w:rsid w:val="00C34646"/>
    <w:rsid w:val="00C34798"/>
    <w:rsid w:val="00C34A55"/>
    <w:rsid w:val="00C353A7"/>
    <w:rsid w:val="00C36070"/>
    <w:rsid w:val="00C37613"/>
    <w:rsid w:val="00C37DEA"/>
    <w:rsid w:val="00C4023F"/>
    <w:rsid w:val="00C429B5"/>
    <w:rsid w:val="00C436FF"/>
    <w:rsid w:val="00C44F06"/>
    <w:rsid w:val="00C46FEF"/>
    <w:rsid w:val="00C47218"/>
    <w:rsid w:val="00C47F02"/>
    <w:rsid w:val="00C50268"/>
    <w:rsid w:val="00C51676"/>
    <w:rsid w:val="00C51DF0"/>
    <w:rsid w:val="00C52D35"/>
    <w:rsid w:val="00C55FE7"/>
    <w:rsid w:val="00C5619B"/>
    <w:rsid w:val="00C56F48"/>
    <w:rsid w:val="00C61428"/>
    <w:rsid w:val="00C61EA0"/>
    <w:rsid w:val="00C62AA2"/>
    <w:rsid w:val="00C634EA"/>
    <w:rsid w:val="00C65E8C"/>
    <w:rsid w:val="00C70019"/>
    <w:rsid w:val="00C704FD"/>
    <w:rsid w:val="00C71F97"/>
    <w:rsid w:val="00C72792"/>
    <w:rsid w:val="00C72A1A"/>
    <w:rsid w:val="00C7420A"/>
    <w:rsid w:val="00C746F3"/>
    <w:rsid w:val="00C755A0"/>
    <w:rsid w:val="00C7785B"/>
    <w:rsid w:val="00C77AEA"/>
    <w:rsid w:val="00C77BF4"/>
    <w:rsid w:val="00C802EE"/>
    <w:rsid w:val="00C82A5D"/>
    <w:rsid w:val="00C82EF0"/>
    <w:rsid w:val="00C8305E"/>
    <w:rsid w:val="00C833DD"/>
    <w:rsid w:val="00C837D9"/>
    <w:rsid w:val="00C84720"/>
    <w:rsid w:val="00C84865"/>
    <w:rsid w:val="00C84C9D"/>
    <w:rsid w:val="00C86726"/>
    <w:rsid w:val="00C86B81"/>
    <w:rsid w:val="00C86FE3"/>
    <w:rsid w:val="00C8764B"/>
    <w:rsid w:val="00C91000"/>
    <w:rsid w:val="00C91890"/>
    <w:rsid w:val="00C927BC"/>
    <w:rsid w:val="00C934F9"/>
    <w:rsid w:val="00C93C0A"/>
    <w:rsid w:val="00C93E1C"/>
    <w:rsid w:val="00C943E2"/>
    <w:rsid w:val="00C954A9"/>
    <w:rsid w:val="00C9581B"/>
    <w:rsid w:val="00C96166"/>
    <w:rsid w:val="00C96685"/>
    <w:rsid w:val="00C9701C"/>
    <w:rsid w:val="00CA1EA0"/>
    <w:rsid w:val="00CA5CC9"/>
    <w:rsid w:val="00CA6423"/>
    <w:rsid w:val="00CA767C"/>
    <w:rsid w:val="00CB32A9"/>
    <w:rsid w:val="00CB413C"/>
    <w:rsid w:val="00CB4B55"/>
    <w:rsid w:val="00CB4BC4"/>
    <w:rsid w:val="00CB54F7"/>
    <w:rsid w:val="00CB57E9"/>
    <w:rsid w:val="00CB6A0B"/>
    <w:rsid w:val="00CB7A56"/>
    <w:rsid w:val="00CB7C8D"/>
    <w:rsid w:val="00CC186B"/>
    <w:rsid w:val="00CC1FE2"/>
    <w:rsid w:val="00CC4231"/>
    <w:rsid w:val="00CC4732"/>
    <w:rsid w:val="00CC511F"/>
    <w:rsid w:val="00CC5269"/>
    <w:rsid w:val="00CC65A4"/>
    <w:rsid w:val="00CC6E49"/>
    <w:rsid w:val="00CC7BA3"/>
    <w:rsid w:val="00CD0E18"/>
    <w:rsid w:val="00CD1BE7"/>
    <w:rsid w:val="00CD226A"/>
    <w:rsid w:val="00CD2327"/>
    <w:rsid w:val="00CD35F6"/>
    <w:rsid w:val="00CD5193"/>
    <w:rsid w:val="00CD5202"/>
    <w:rsid w:val="00CD683B"/>
    <w:rsid w:val="00CD696D"/>
    <w:rsid w:val="00CD7380"/>
    <w:rsid w:val="00CD7786"/>
    <w:rsid w:val="00CD78B1"/>
    <w:rsid w:val="00CE02A8"/>
    <w:rsid w:val="00CE1389"/>
    <w:rsid w:val="00CE25C4"/>
    <w:rsid w:val="00CE2611"/>
    <w:rsid w:val="00CE3764"/>
    <w:rsid w:val="00CE4866"/>
    <w:rsid w:val="00CE66CF"/>
    <w:rsid w:val="00CE6F38"/>
    <w:rsid w:val="00CE7B5F"/>
    <w:rsid w:val="00CE7D94"/>
    <w:rsid w:val="00CF1F3E"/>
    <w:rsid w:val="00CF2C37"/>
    <w:rsid w:val="00CF3D05"/>
    <w:rsid w:val="00CF4965"/>
    <w:rsid w:val="00CF55B8"/>
    <w:rsid w:val="00CF5909"/>
    <w:rsid w:val="00CF62B9"/>
    <w:rsid w:val="00CF6FC7"/>
    <w:rsid w:val="00D0020F"/>
    <w:rsid w:val="00D006AE"/>
    <w:rsid w:val="00D013F2"/>
    <w:rsid w:val="00D0230B"/>
    <w:rsid w:val="00D02405"/>
    <w:rsid w:val="00D040DC"/>
    <w:rsid w:val="00D04F76"/>
    <w:rsid w:val="00D05BD0"/>
    <w:rsid w:val="00D05FEA"/>
    <w:rsid w:val="00D06BAF"/>
    <w:rsid w:val="00D06CD7"/>
    <w:rsid w:val="00D11183"/>
    <w:rsid w:val="00D114A9"/>
    <w:rsid w:val="00D1324A"/>
    <w:rsid w:val="00D13B14"/>
    <w:rsid w:val="00D16302"/>
    <w:rsid w:val="00D17846"/>
    <w:rsid w:val="00D20047"/>
    <w:rsid w:val="00D20DB7"/>
    <w:rsid w:val="00D2112A"/>
    <w:rsid w:val="00D215C2"/>
    <w:rsid w:val="00D2228E"/>
    <w:rsid w:val="00D23191"/>
    <w:rsid w:val="00D2379F"/>
    <w:rsid w:val="00D2381A"/>
    <w:rsid w:val="00D242F1"/>
    <w:rsid w:val="00D245F1"/>
    <w:rsid w:val="00D25D3B"/>
    <w:rsid w:val="00D26204"/>
    <w:rsid w:val="00D2657B"/>
    <w:rsid w:val="00D3256B"/>
    <w:rsid w:val="00D33807"/>
    <w:rsid w:val="00D33FA9"/>
    <w:rsid w:val="00D35411"/>
    <w:rsid w:val="00D360E1"/>
    <w:rsid w:val="00D3630E"/>
    <w:rsid w:val="00D36679"/>
    <w:rsid w:val="00D3734A"/>
    <w:rsid w:val="00D403BD"/>
    <w:rsid w:val="00D414E7"/>
    <w:rsid w:val="00D424FC"/>
    <w:rsid w:val="00D438D3"/>
    <w:rsid w:val="00D44CB4"/>
    <w:rsid w:val="00D46561"/>
    <w:rsid w:val="00D471F9"/>
    <w:rsid w:val="00D50871"/>
    <w:rsid w:val="00D51988"/>
    <w:rsid w:val="00D51A1F"/>
    <w:rsid w:val="00D52685"/>
    <w:rsid w:val="00D541B6"/>
    <w:rsid w:val="00D54342"/>
    <w:rsid w:val="00D54B24"/>
    <w:rsid w:val="00D54F6E"/>
    <w:rsid w:val="00D55AD5"/>
    <w:rsid w:val="00D625F7"/>
    <w:rsid w:val="00D62CC6"/>
    <w:rsid w:val="00D63B85"/>
    <w:rsid w:val="00D63FCD"/>
    <w:rsid w:val="00D64346"/>
    <w:rsid w:val="00D65160"/>
    <w:rsid w:val="00D651A8"/>
    <w:rsid w:val="00D656A5"/>
    <w:rsid w:val="00D662C1"/>
    <w:rsid w:val="00D672A9"/>
    <w:rsid w:val="00D675E9"/>
    <w:rsid w:val="00D67C64"/>
    <w:rsid w:val="00D715D4"/>
    <w:rsid w:val="00D717CD"/>
    <w:rsid w:val="00D718D7"/>
    <w:rsid w:val="00D71E3D"/>
    <w:rsid w:val="00D7331C"/>
    <w:rsid w:val="00D7362E"/>
    <w:rsid w:val="00D74979"/>
    <w:rsid w:val="00D74CB8"/>
    <w:rsid w:val="00D75CFE"/>
    <w:rsid w:val="00D77FB5"/>
    <w:rsid w:val="00D812CC"/>
    <w:rsid w:val="00D8191F"/>
    <w:rsid w:val="00D8229A"/>
    <w:rsid w:val="00D822C4"/>
    <w:rsid w:val="00D8266C"/>
    <w:rsid w:val="00D82BAD"/>
    <w:rsid w:val="00D841C9"/>
    <w:rsid w:val="00D848C3"/>
    <w:rsid w:val="00D84C31"/>
    <w:rsid w:val="00D86894"/>
    <w:rsid w:val="00D86BCB"/>
    <w:rsid w:val="00D87B48"/>
    <w:rsid w:val="00D87D34"/>
    <w:rsid w:val="00D9050D"/>
    <w:rsid w:val="00D907B1"/>
    <w:rsid w:val="00D919AF"/>
    <w:rsid w:val="00D923B4"/>
    <w:rsid w:val="00D92D6B"/>
    <w:rsid w:val="00D92D82"/>
    <w:rsid w:val="00D9393A"/>
    <w:rsid w:val="00D94B2B"/>
    <w:rsid w:val="00D9593E"/>
    <w:rsid w:val="00D96BA9"/>
    <w:rsid w:val="00D976BF"/>
    <w:rsid w:val="00DA2A8A"/>
    <w:rsid w:val="00DA2FC6"/>
    <w:rsid w:val="00DA43E2"/>
    <w:rsid w:val="00DA4D88"/>
    <w:rsid w:val="00DA5047"/>
    <w:rsid w:val="00DA5E3A"/>
    <w:rsid w:val="00DA7308"/>
    <w:rsid w:val="00DA76EE"/>
    <w:rsid w:val="00DB00BD"/>
    <w:rsid w:val="00DB06C8"/>
    <w:rsid w:val="00DB07E1"/>
    <w:rsid w:val="00DB0877"/>
    <w:rsid w:val="00DB0A7C"/>
    <w:rsid w:val="00DB3270"/>
    <w:rsid w:val="00DB3E27"/>
    <w:rsid w:val="00DB5186"/>
    <w:rsid w:val="00DB602B"/>
    <w:rsid w:val="00DC0972"/>
    <w:rsid w:val="00DC0DDC"/>
    <w:rsid w:val="00DC109E"/>
    <w:rsid w:val="00DC2332"/>
    <w:rsid w:val="00DC28AA"/>
    <w:rsid w:val="00DC2D6B"/>
    <w:rsid w:val="00DC2ECA"/>
    <w:rsid w:val="00DC38A4"/>
    <w:rsid w:val="00DC3F01"/>
    <w:rsid w:val="00DC5878"/>
    <w:rsid w:val="00DC6F11"/>
    <w:rsid w:val="00DC74A0"/>
    <w:rsid w:val="00DC7B84"/>
    <w:rsid w:val="00DD14FA"/>
    <w:rsid w:val="00DD17AC"/>
    <w:rsid w:val="00DD3522"/>
    <w:rsid w:val="00DE1E60"/>
    <w:rsid w:val="00DE2878"/>
    <w:rsid w:val="00DE3B52"/>
    <w:rsid w:val="00DE3CEA"/>
    <w:rsid w:val="00DE5035"/>
    <w:rsid w:val="00DE6630"/>
    <w:rsid w:val="00DE7C3B"/>
    <w:rsid w:val="00DE7EC3"/>
    <w:rsid w:val="00DE7FC0"/>
    <w:rsid w:val="00DF1186"/>
    <w:rsid w:val="00DF31EA"/>
    <w:rsid w:val="00DF34E9"/>
    <w:rsid w:val="00DF3929"/>
    <w:rsid w:val="00DF5570"/>
    <w:rsid w:val="00DF6957"/>
    <w:rsid w:val="00DF69BC"/>
    <w:rsid w:val="00E01629"/>
    <w:rsid w:val="00E01965"/>
    <w:rsid w:val="00E0254D"/>
    <w:rsid w:val="00E03074"/>
    <w:rsid w:val="00E0391C"/>
    <w:rsid w:val="00E05750"/>
    <w:rsid w:val="00E0609F"/>
    <w:rsid w:val="00E06D8E"/>
    <w:rsid w:val="00E0773B"/>
    <w:rsid w:val="00E10A0C"/>
    <w:rsid w:val="00E11599"/>
    <w:rsid w:val="00E11653"/>
    <w:rsid w:val="00E12F06"/>
    <w:rsid w:val="00E13378"/>
    <w:rsid w:val="00E14B97"/>
    <w:rsid w:val="00E151E0"/>
    <w:rsid w:val="00E1524A"/>
    <w:rsid w:val="00E152C3"/>
    <w:rsid w:val="00E15BAF"/>
    <w:rsid w:val="00E16781"/>
    <w:rsid w:val="00E16863"/>
    <w:rsid w:val="00E16AE8"/>
    <w:rsid w:val="00E17342"/>
    <w:rsid w:val="00E17A70"/>
    <w:rsid w:val="00E17E98"/>
    <w:rsid w:val="00E2180F"/>
    <w:rsid w:val="00E21886"/>
    <w:rsid w:val="00E218E3"/>
    <w:rsid w:val="00E22A65"/>
    <w:rsid w:val="00E22FAF"/>
    <w:rsid w:val="00E24377"/>
    <w:rsid w:val="00E26736"/>
    <w:rsid w:val="00E2678A"/>
    <w:rsid w:val="00E26F57"/>
    <w:rsid w:val="00E3022F"/>
    <w:rsid w:val="00E30700"/>
    <w:rsid w:val="00E31C26"/>
    <w:rsid w:val="00E32432"/>
    <w:rsid w:val="00E324DF"/>
    <w:rsid w:val="00E332C0"/>
    <w:rsid w:val="00E333B6"/>
    <w:rsid w:val="00E347B7"/>
    <w:rsid w:val="00E34ADA"/>
    <w:rsid w:val="00E35C57"/>
    <w:rsid w:val="00E3607D"/>
    <w:rsid w:val="00E37E7B"/>
    <w:rsid w:val="00E4093F"/>
    <w:rsid w:val="00E42379"/>
    <w:rsid w:val="00E44DF2"/>
    <w:rsid w:val="00E4522A"/>
    <w:rsid w:val="00E46ED2"/>
    <w:rsid w:val="00E472BB"/>
    <w:rsid w:val="00E507FD"/>
    <w:rsid w:val="00E50A18"/>
    <w:rsid w:val="00E50AF1"/>
    <w:rsid w:val="00E520CD"/>
    <w:rsid w:val="00E5242A"/>
    <w:rsid w:val="00E52EA1"/>
    <w:rsid w:val="00E548DA"/>
    <w:rsid w:val="00E5499F"/>
    <w:rsid w:val="00E608CE"/>
    <w:rsid w:val="00E60FBF"/>
    <w:rsid w:val="00E6111B"/>
    <w:rsid w:val="00E61CAD"/>
    <w:rsid w:val="00E62643"/>
    <w:rsid w:val="00E6288A"/>
    <w:rsid w:val="00E62E03"/>
    <w:rsid w:val="00E64150"/>
    <w:rsid w:val="00E659C8"/>
    <w:rsid w:val="00E67625"/>
    <w:rsid w:val="00E702F1"/>
    <w:rsid w:val="00E70A5B"/>
    <w:rsid w:val="00E70DCC"/>
    <w:rsid w:val="00E70DE3"/>
    <w:rsid w:val="00E73A1C"/>
    <w:rsid w:val="00E74BED"/>
    <w:rsid w:val="00E775FA"/>
    <w:rsid w:val="00E7781A"/>
    <w:rsid w:val="00E810F0"/>
    <w:rsid w:val="00E81648"/>
    <w:rsid w:val="00E821C0"/>
    <w:rsid w:val="00E82B53"/>
    <w:rsid w:val="00E8340C"/>
    <w:rsid w:val="00E8438A"/>
    <w:rsid w:val="00E8635C"/>
    <w:rsid w:val="00E86E86"/>
    <w:rsid w:val="00E906EB"/>
    <w:rsid w:val="00E90881"/>
    <w:rsid w:val="00E90ADF"/>
    <w:rsid w:val="00E9126D"/>
    <w:rsid w:val="00E92E08"/>
    <w:rsid w:val="00E93946"/>
    <w:rsid w:val="00E93AB4"/>
    <w:rsid w:val="00E97423"/>
    <w:rsid w:val="00E97747"/>
    <w:rsid w:val="00EA19B8"/>
    <w:rsid w:val="00EA24E6"/>
    <w:rsid w:val="00EA30DB"/>
    <w:rsid w:val="00EA41BE"/>
    <w:rsid w:val="00EA49AF"/>
    <w:rsid w:val="00EA5352"/>
    <w:rsid w:val="00EA55AC"/>
    <w:rsid w:val="00EA79F8"/>
    <w:rsid w:val="00EA7DBD"/>
    <w:rsid w:val="00EB38CA"/>
    <w:rsid w:val="00EB3EAC"/>
    <w:rsid w:val="00EB4ADB"/>
    <w:rsid w:val="00EB50B5"/>
    <w:rsid w:val="00EB73D2"/>
    <w:rsid w:val="00EB7809"/>
    <w:rsid w:val="00EC0A40"/>
    <w:rsid w:val="00EC269A"/>
    <w:rsid w:val="00EC37B0"/>
    <w:rsid w:val="00EC468E"/>
    <w:rsid w:val="00EC50AD"/>
    <w:rsid w:val="00EC60F0"/>
    <w:rsid w:val="00EC6160"/>
    <w:rsid w:val="00EC70AC"/>
    <w:rsid w:val="00EC7E48"/>
    <w:rsid w:val="00ED127F"/>
    <w:rsid w:val="00ED38B8"/>
    <w:rsid w:val="00ED44FF"/>
    <w:rsid w:val="00EE00EB"/>
    <w:rsid w:val="00EE1ACA"/>
    <w:rsid w:val="00EE1F4A"/>
    <w:rsid w:val="00EE2047"/>
    <w:rsid w:val="00EE2D57"/>
    <w:rsid w:val="00EE2DA9"/>
    <w:rsid w:val="00EE6C74"/>
    <w:rsid w:val="00EE725E"/>
    <w:rsid w:val="00EE7DE7"/>
    <w:rsid w:val="00EF1089"/>
    <w:rsid w:val="00EF1C97"/>
    <w:rsid w:val="00EF2137"/>
    <w:rsid w:val="00EF2673"/>
    <w:rsid w:val="00EF5543"/>
    <w:rsid w:val="00EF5697"/>
    <w:rsid w:val="00EF5973"/>
    <w:rsid w:val="00EF5B92"/>
    <w:rsid w:val="00EF5F9C"/>
    <w:rsid w:val="00EF6228"/>
    <w:rsid w:val="00EF7512"/>
    <w:rsid w:val="00EF7C82"/>
    <w:rsid w:val="00F007BA"/>
    <w:rsid w:val="00F0085B"/>
    <w:rsid w:val="00F0096D"/>
    <w:rsid w:val="00F01851"/>
    <w:rsid w:val="00F02137"/>
    <w:rsid w:val="00F0236E"/>
    <w:rsid w:val="00F02501"/>
    <w:rsid w:val="00F0269F"/>
    <w:rsid w:val="00F02896"/>
    <w:rsid w:val="00F0426A"/>
    <w:rsid w:val="00F05D1F"/>
    <w:rsid w:val="00F05E3D"/>
    <w:rsid w:val="00F06137"/>
    <w:rsid w:val="00F07D6E"/>
    <w:rsid w:val="00F07E68"/>
    <w:rsid w:val="00F10AC5"/>
    <w:rsid w:val="00F1135C"/>
    <w:rsid w:val="00F11861"/>
    <w:rsid w:val="00F12503"/>
    <w:rsid w:val="00F131B8"/>
    <w:rsid w:val="00F136BA"/>
    <w:rsid w:val="00F1385F"/>
    <w:rsid w:val="00F14528"/>
    <w:rsid w:val="00F1461D"/>
    <w:rsid w:val="00F15B4D"/>
    <w:rsid w:val="00F15BE7"/>
    <w:rsid w:val="00F17672"/>
    <w:rsid w:val="00F2055F"/>
    <w:rsid w:val="00F20EB3"/>
    <w:rsid w:val="00F217CD"/>
    <w:rsid w:val="00F22ACF"/>
    <w:rsid w:val="00F230C7"/>
    <w:rsid w:val="00F234EC"/>
    <w:rsid w:val="00F23D94"/>
    <w:rsid w:val="00F24CC0"/>
    <w:rsid w:val="00F2560F"/>
    <w:rsid w:val="00F2599C"/>
    <w:rsid w:val="00F31314"/>
    <w:rsid w:val="00F31398"/>
    <w:rsid w:val="00F32063"/>
    <w:rsid w:val="00F3275E"/>
    <w:rsid w:val="00F33940"/>
    <w:rsid w:val="00F339EB"/>
    <w:rsid w:val="00F33B5E"/>
    <w:rsid w:val="00F34576"/>
    <w:rsid w:val="00F35327"/>
    <w:rsid w:val="00F3532A"/>
    <w:rsid w:val="00F35CB6"/>
    <w:rsid w:val="00F41449"/>
    <w:rsid w:val="00F43CEF"/>
    <w:rsid w:val="00F44003"/>
    <w:rsid w:val="00F44FE3"/>
    <w:rsid w:val="00F46004"/>
    <w:rsid w:val="00F47895"/>
    <w:rsid w:val="00F47C48"/>
    <w:rsid w:val="00F504CA"/>
    <w:rsid w:val="00F50505"/>
    <w:rsid w:val="00F51FD5"/>
    <w:rsid w:val="00F52A7D"/>
    <w:rsid w:val="00F53FDB"/>
    <w:rsid w:val="00F54B50"/>
    <w:rsid w:val="00F55804"/>
    <w:rsid w:val="00F56484"/>
    <w:rsid w:val="00F5669A"/>
    <w:rsid w:val="00F574B5"/>
    <w:rsid w:val="00F603C8"/>
    <w:rsid w:val="00F614F3"/>
    <w:rsid w:val="00F619C5"/>
    <w:rsid w:val="00F61E13"/>
    <w:rsid w:val="00F636E5"/>
    <w:rsid w:val="00F64049"/>
    <w:rsid w:val="00F648A5"/>
    <w:rsid w:val="00F65823"/>
    <w:rsid w:val="00F65F87"/>
    <w:rsid w:val="00F664D3"/>
    <w:rsid w:val="00F67A68"/>
    <w:rsid w:val="00F701E1"/>
    <w:rsid w:val="00F706BE"/>
    <w:rsid w:val="00F72DA1"/>
    <w:rsid w:val="00F74C83"/>
    <w:rsid w:val="00F74D42"/>
    <w:rsid w:val="00F75B17"/>
    <w:rsid w:val="00F80962"/>
    <w:rsid w:val="00F8236E"/>
    <w:rsid w:val="00F83893"/>
    <w:rsid w:val="00F85BDA"/>
    <w:rsid w:val="00F86370"/>
    <w:rsid w:val="00F8666C"/>
    <w:rsid w:val="00F9083F"/>
    <w:rsid w:val="00F93D55"/>
    <w:rsid w:val="00F93DD3"/>
    <w:rsid w:val="00F9414B"/>
    <w:rsid w:val="00F96C2A"/>
    <w:rsid w:val="00F96EE8"/>
    <w:rsid w:val="00F97097"/>
    <w:rsid w:val="00F97C91"/>
    <w:rsid w:val="00FA0C38"/>
    <w:rsid w:val="00FA0DF9"/>
    <w:rsid w:val="00FA17F6"/>
    <w:rsid w:val="00FA7292"/>
    <w:rsid w:val="00FB01DC"/>
    <w:rsid w:val="00FB2B3E"/>
    <w:rsid w:val="00FB2C6D"/>
    <w:rsid w:val="00FB3004"/>
    <w:rsid w:val="00FB3252"/>
    <w:rsid w:val="00FB621F"/>
    <w:rsid w:val="00FB70B2"/>
    <w:rsid w:val="00FB758E"/>
    <w:rsid w:val="00FC0E2F"/>
    <w:rsid w:val="00FC12CC"/>
    <w:rsid w:val="00FC12DC"/>
    <w:rsid w:val="00FC1EA3"/>
    <w:rsid w:val="00FC220B"/>
    <w:rsid w:val="00FC238D"/>
    <w:rsid w:val="00FC2492"/>
    <w:rsid w:val="00FC2E1D"/>
    <w:rsid w:val="00FC2FDE"/>
    <w:rsid w:val="00FC3435"/>
    <w:rsid w:val="00FC39AF"/>
    <w:rsid w:val="00FC3CD7"/>
    <w:rsid w:val="00FC3F31"/>
    <w:rsid w:val="00FC49D2"/>
    <w:rsid w:val="00FC4AC3"/>
    <w:rsid w:val="00FC4D1E"/>
    <w:rsid w:val="00FC5836"/>
    <w:rsid w:val="00FC60ED"/>
    <w:rsid w:val="00FC6275"/>
    <w:rsid w:val="00FC6D1A"/>
    <w:rsid w:val="00FC7C85"/>
    <w:rsid w:val="00FC7CC1"/>
    <w:rsid w:val="00FC7FBE"/>
    <w:rsid w:val="00FD1C82"/>
    <w:rsid w:val="00FD25A9"/>
    <w:rsid w:val="00FD277C"/>
    <w:rsid w:val="00FD2F71"/>
    <w:rsid w:val="00FD5441"/>
    <w:rsid w:val="00FE0D66"/>
    <w:rsid w:val="00FE15FB"/>
    <w:rsid w:val="00FE21A9"/>
    <w:rsid w:val="00FE252F"/>
    <w:rsid w:val="00FE34FF"/>
    <w:rsid w:val="00FE5742"/>
    <w:rsid w:val="00FE6D6C"/>
    <w:rsid w:val="00FF0E58"/>
    <w:rsid w:val="00FF1D91"/>
    <w:rsid w:val="00FF45E2"/>
    <w:rsid w:val="00FF473B"/>
    <w:rsid w:val="00FF7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F2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23F26"/>
    <w:rPr>
      <w:color w:val="0000FF"/>
      <w:u w:val="single"/>
    </w:rPr>
  </w:style>
  <w:style w:type="table" w:styleId="TableGrid">
    <w:name w:val="Table Grid"/>
    <w:basedOn w:val="TableNormal"/>
    <w:uiPriority w:val="59"/>
    <w:rsid w:val="00423F26"/>
    <w:pPr>
      <w:spacing w:after="0"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table">
    <w:name w:val="Fig/table"/>
    <w:basedOn w:val="Normal"/>
    <w:qFormat/>
    <w:rsid w:val="00423F26"/>
    <w:pPr>
      <w:keepNext/>
      <w:spacing w:before="360" w:after="120"/>
      <w:jc w:val="center"/>
    </w:pPr>
    <w:rPr>
      <w:rFonts w:ascii="Tahoma" w:hAnsi="Tahoma"/>
      <w:sz w:val="22"/>
    </w:rPr>
  </w:style>
  <w:style w:type="paragraph" w:customStyle="1" w:styleId="Footnote">
    <w:name w:val="Footnote"/>
    <w:basedOn w:val="Normal"/>
    <w:link w:val="FootnoteChar"/>
    <w:autoRedefine/>
    <w:qFormat/>
    <w:rsid w:val="00EC6160"/>
    <w:pPr>
      <w:ind w:left="170" w:hanging="170"/>
    </w:pPr>
    <w:rPr>
      <w:sz w:val="20"/>
      <w:lang w:eastAsia="en-GB"/>
    </w:rPr>
  </w:style>
  <w:style w:type="character" w:customStyle="1" w:styleId="FootnoteChar">
    <w:name w:val="Footnote Char"/>
    <w:link w:val="Footnote"/>
    <w:rsid w:val="00EC616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Tablehead">
    <w:name w:val="Table head"/>
    <w:basedOn w:val="Normal"/>
    <w:link w:val="TableheadChar"/>
    <w:qFormat/>
    <w:rsid w:val="00423F26"/>
    <w:pPr>
      <w:autoSpaceDE w:val="0"/>
      <w:autoSpaceDN w:val="0"/>
      <w:adjustRightInd w:val="0"/>
      <w:jc w:val="center"/>
    </w:pPr>
    <w:rPr>
      <w:rFonts w:ascii="Tahoma" w:hAnsi="Tahoma" w:cs="Tahoma"/>
      <w:b/>
      <w:sz w:val="18"/>
      <w:lang w:eastAsia="de-DE"/>
    </w:rPr>
  </w:style>
  <w:style w:type="paragraph" w:customStyle="1" w:styleId="Tablebody">
    <w:name w:val="Table body"/>
    <w:basedOn w:val="Normal"/>
    <w:link w:val="TablebodyChar"/>
    <w:qFormat/>
    <w:rsid w:val="00423F26"/>
    <w:pPr>
      <w:autoSpaceDE w:val="0"/>
      <w:autoSpaceDN w:val="0"/>
      <w:adjustRightInd w:val="0"/>
    </w:pPr>
    <w:rPr>
      <w:rFonts w:ascii="Tahoma" w:hAnsi="Tahoma" w:cs="Tahoma"/>
      <w:sz w:val="18"/>
      <w:lang w:eastAsia="de-DE"/>
    </w:rPr>
  </w:style>
  <w:style w:type="character" w:customStyle="1" w:styleId="TableheadChar">
    <w:name w:val="Table head Char"/>
    <w:link w:val="Tablehead"/>
    <w:rsid w:val="00423F26"/>
    <w:rPr>
      <w:rFonts w:ascii="Tahoma" w:eastAsia="Times New Roman" w:hAnsi="Tahoma" w:cs="Tahoma"/>
      <w:b/>
      <w:sz w:val="18"/>
      <w:szCs w:val="20"/>
      <w:lang w:eastAsia="de-DE"/>
    </w:rPr>
  </w:style>
  <w:style w:type="character" w:customStyle="1" w:styleId="TablebodyChar">
    <w:name w:val="Table body Char"/>
    <w:link w:val="Tablebody"/>
    <w:rsid w:val="00423F26"/>
    <w:rPr>
      <w:rFonts w:ascii="Tahoma" w:eastAsia="Times New Roman" w:hAnsi="Tahoma" w:cs="Tahoma"/>
      <w:sz w:val="18"/>
      <w:szCs w:val="20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932F9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2F9C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932F9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2F9C"/>
    <w:rPr>
      <w:rFonts w:ascii="Times New Roman" w:eastAsia="Times New Roman" w:hAnsi="Times New Roman" w:cs="Times New Roman"/>
      <w:sz w:val="24"/>
      <w:szCs w:val="20"/>
    </w:rPr>
  </w:style>
  <w:style w:type="paragraph" w:customStyle="1" w:styleId="References">
    <w:name w:val="References"/>
    <w:basedOn w:val="Normal"/>
    <w:qFormat/>
    <w:rsid w:val="00E2678A"/>
    <w:pPr>
      <w:spacing w:before="100" w:beforeAutospacing="1" w:after="60"/>
      <w:ind w:left="284" w:hanging="284"/>
    </w:pPr>
    <w:rPr>
      <w:rFonts w:eastAsiaTheme="minorEastAsia"/>
    </w:rPr>
  </w:style>
  <w:style w:type="paragraph" w:customStyle="1" w:styleId="Bulletlist">
    <w:name w:val="Bullet list"/>
    <w:basedOn w:val="Normal"/>
    <w:link w:val="BulletlistChar"/>
    <w:qFormat/>
    <w:rsid w:val="00B21F81"/>
    <w:pPr>
      <w:numPr>
        <w:numId w:val="1"/>
      </w:numPr>
      <w:spacing w:before="120"/>
    </w:pPr>
    <w:rPr>
      <w:lang w:eastAsia="en-GB"/>
    </w:rPr>
  </w:style>
  <w:style w:type="character" w:customStyle="1" w:styleId="BulletlistChar">
    <w:name w:val="Bullet list Char"/>
    <w:link w:val="Bulletlist"/>
    <w:rsid w:val="00B21F81"/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B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BBF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B5A6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F2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23F26"/>
    <w:rPr>
      <w:color w:val="0000FF"/>
      <w:u w:val="single"/>
    </w:rPr>
  </w:style>
  <w:style w:type="table" w:styleId="TableGrid">
    <w:name w:val="Table Grid"/>
    <w:basedOn w:val="TableNormal"/>
    <w:uiPriority w:val="59"/>
    <w:rsid w:val="00423F26"/>
    <w:pPr>
      <w:spacing w:after="0"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table">
    <w:name w:val="Fig/table"/>
    <w:basedOn w:val="Normal"/>
    <w:qFormat/>
    <w:rsid w:val="00423F26"/>
    <w:pPr>
      <w:keepNext/>
      <w:spacing w:before="360" w:after="120"/>
      <w:jc w:val="center"/>
    </w:pPr>
    <w:rPr>
      <w:rFonts w:ascii="Tahoma" w:hAnsi="Tahoma"/>
      <w:sz w:val="22"/>
    </w:rPr>
  </w:style>
  <w:style w:type="paragraph" w:customStyle="1" w:styleId="Footnote">
    <w:name w:val="Footnote"/>
    <w:basedOn w:val="Normal"/>
    <w:link w:val="FootnoteChar"/>
    <w:autoRedefine/>
    <w:qFormat/>
    <w:rsid w:val="00EC6160"/>
    <w:pPr>
      <w:ind w:left="170" w:hanging="170"/>
    </w:pPr>
    <w:rPr>
      <w:sz w:val="20"/>
      <w:lang w:eastAsia="en-GB"/>
    </w:rPr>
  </w:style>
  <w:style w:type="character" w:customStyle="1" w:styleId="FootnoteChar">
    <w:name w:val="Footnote Char"/>
    <w:link w:val="Footnote"/>
    <w:rsid w:val="00EC616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Tablehead">
    <w:name w:val="Table head"/>
    <w:basedOn w:val="Normal"/>
    <w:link w:val="TableheadChar"/>
    <w:qFormat/>
    <w:rsid w:val="00423F26"/>
    <w:pPr>
      <w:autoSpaceDE w:val="0"/>
      <w:autoSpaceDN w:val="0"/>
      <w:adjustRightInd w:val="0"/>
      <w:jc w:val="center"/>
    </w:pPr>
    <w:rPr>
      <w:rFonts w:ascii="Tahoma" w:hAnsi="Tahoma" w:cs="Tahoma"/>
      <w:b/>
      <w:sz w:val="18"/>
      <w:lang w:eastAsia="de-DE"/>
    </w:rPr>
  </w:style>
  <w:style w:type="paragraph" w:customStyle="1" w:styleId="Tablebody">
    <w:name w:val="Table body"/>
    <w:basedOn w:val="Normal"/>
    <w:link w:val="TablebodyChar"/>
    <w:qFormat/>
    <w:rsid w:val="00423F26"/>
    <w:pPr>
      <w:autoSpaceDE w:val="0"/>
      <w:autoSpaceDN w:val="0"/>
      <w:adjustRightInd w:val="0"/>
    </w:pPr>
    <w:rPr>
      <w:rFonts w:ascii="Tahoma" w:hAnsi="Tahoma" w:cs="Tahoma"/>
      <w:sz w:val="18"/>
      <w:lang w:eastAsia="de-DE"/>
    </w:rPr>
  </w:style>
  <w:style w:type="character" w:customStyle="1" w:styleId="TableheadChar">
    <w:name w:val="Table head Char"/>
    <w:link w:val="Tablehead"/>
    <w:rsid w:val="00423F26"/>
    <w:rPr>
      <w:rFonts w:ascii="Tahoma" w:eastAsia="Times New Roman" w:hAnsi="Tahoma" w:cs="Tahoma"/>
      <w:b/>
      <w:sz w:val="18"/>
      <w:szCs w:val="20"/>
      <w:lang w:eastAsia="de-DE"/>
    </w:rPr>
  </w:style>
  <w:style w:type="character" w:customStyle="1" w:styleId="TablebodyChar">
    <w:name w:val="Table body Char"/>
    <w:link w:val="Tablebody"/>
    <w:rsid w:val="00423F26"/>
    <w:rPr>
      <w:rFonts w:ascii="Tahoma" w:eastAsia="Times New Roman" w:hAnsi="Tahoma" w:cs="Tahoma"/>
      <w:sz w:val="18"/>
      <w:szCs w:val="20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932F9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2F9C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932F9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2F9C"/>
    <w:rPr>
      <w:rFonts w:ascii="Times New Roman" w:eastAsia="Times New Roman" w:hAnsi="Times New Roman" w:cs="Times New Roman"/>
      <w:sz w:val="24"/>
      <w:szCs w:val="20"/>
    </w:rPr>
  </w:style>
  <w:style w:type="paragraph" w:customStyle="1" w:styleId="References">
    <w:name w:val="References"/>
    <w:basedOn w:val="Normal"/>
    <w:qFormat/>
    <w:rsid w:val="00E2678A"/>
    <w:pPr>
      <w:spacing w:before="100" w:beforeAutospacing="1" w:after="60"/>
      <w:ind w:left="284" w:hanging="284"/>
    </w:pPr>
    <w:rPr>
      <w:rFonts w:eastAsiaTheme="minorEastAsia"/>
    </w:rPr>
  </w:style>
  <w:style w:type="paragraph" w:customStyle="1" w:styleId="Bulletlist">
    <w:name w:val="Bullet list"/>
    <w:basedOn w:val="Normal"/>
    <w:link w:val="BulletlistChar"/>
    <w:qFormat/>
    <w:rsid w:val="00B21F81"/>
    <w:pPr>
      <w:numPr>
        <w:numId w:val="1"/>
      </w:numPr>
      <w:spacing w:before="120"/>
    </w:pPr>
    <w:rPr>
      <w:lang w:eastAsia="en-GB"/>
    </w:rPr>
  </w:style>
  <w:style w:type="character" w:customStyle="1" w:styleId="BulletlistChar">
    <w:name w:val="Bullet list Char"/>
    <w:link w:val="Bulletlist"/>
    <w:rsid w:val="00B21F81"/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B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BBF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B5A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erouxm@ecehbonn.euro.who.int" TargetMode="External"/><Relationship Id="rId13" Type="http://schemas.openxmlformats.org/officeDocument/2006/relationships/hyperlink" Target="http://dx.doi.org/10.1289/ehp.0900844" TargetMode="External"/><Relationship Id="rId18" Type="http://schemas.openxmlformats.org/officeDocument/2006/relationships/hyperlink" Target="http://www.euro.who.int/en/what-we-do/data-and-evidence/databases/european-hospital-morbidity-database-hmdb2" TargetMode="External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://dx.doi.org/10.1164/rccm.200304-466OC" TargetMode="External"/><Relationship Id="rId17" Type="http://schemas.openxmlformats.org/officeDocument/2006/relationships/hyperlink" Target="http://data.euro.who.int/hfadb/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euro.who.int/en/data-and-evidence/databases/european-detailed-mortality-database-dmdb2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dx.doi.org/10.1056/NEJMoa0803894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data.euro.who.int/hfamdb/" TargetMode="External"/><Relationship Id="rId10" Type="http://schemas.openxmlformats.org/officeDocument/2006/relationships/hyperlink" Target="http://ghdx.healthmetricsandevaluation.org/record/global-burden-disease-study-2010-gbd-2010-ambient-air-pollution-risk-model-1990-2010" TargetMode="External"/><Relationship Id="rId19" Type="http://schemas.openxmlformats.org/officeDocument/2006/relationships/hyperlink" Target="http://dx.doi.org/10.1289/ehp.10370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yperlink" Target="http://www.euro.who.int/en/health-topics/environment-and-health/air-quality/publications/2013/health-risks-of-air-pollution-in-europe-hrapie-project-recommendations-for-concentrationresponse-functions-for-costbenefit-analysis-of-particulate-matter,-ozone-and-nitrogen-dioxide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8</Pages>
  <Words>3352</Words>
  <Characters>19113</Characters>
  <Application>Microsoft Office Word</Application>
  <DocSecurity>0</DocSecurity>
  <Lines>159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2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l</dc:creator>
  <cp:lastModifiedBy>Marie-Eve Heroux</cp:lastModifiedBy>
  <cp:revision>6</cp:revision>
  <dcterms:created xsi:type="dcterms:W3CDTF">2015-05-07T15:23:00Z</dcterms:created>
  <dcterms:modified xsi:type="dcterms:W3CDTF">2015-05-07T15:57:00Z</dcterms:modified>
</cp:coreProperties>
</file>